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75C86" w14:textId="243554FA" w:rsidR="00B04935" w:rsidRPr="005E0165" w:rsidRDefault="00B04935" w:rsidP="00275ABF">
      <w:pPr>
        <w:spacing w:line="480" w:lineRule="auto"/>
        <w:jc w:val="center"/>
        <w:rPr>
          <w:rFonts w:cs="Times New Roman"/>
          <w:bCs/>
          <w:vertAlign w:val="superscript"/>
        </w:rPr>
      </w:pPr>
    </w:p>
    <w:p w14:paraId="11DCD582" w14:textId="544A6CB6" w:rsidR="00400124" w:rsidRPr="005E0165" w:rsidRDefault="00853CCE" w:rsidP="00275ABF">
      <w:pPr>
        <w:spacing w:line="480" w:lineRule="auto"/>
        <w:jc w:val="center"/>
        <w:rPr>
          <w:rFonts w:cs="Times New Roman"/>
          <w:b/>
          <w:bCs/>
          <w:sz w:val="36"/>
          <w:szCs w:val="36"/>
        </w:rPr>
      </w:pPr>
      <w:r w:rsidRPr="005E0165">
        <w:rPr>
          <w:rFonts w:cs="Times New Roman"/>
          <w:b/>
          <w:bCs/>
          <w:sz w:val="36"/>
          <w:szCs w:val="36"/>
        </w:rPr>
        <w:t>Supplemental</w:t>
      </w:r>
      <w:r w:rsidR="00400124" w:rsidRPr="005E0165">
        <w:rPr>
          <w:rFonts w:cs="Times New Roman"/>
          <w:b/>
          <w:bCs/>
          <w:sz w:val="36"/>
          <w:szCs w:val="36"/>
        </w:rPr>
        <w:t xml:space="preserve"> M</w:t>
      </w:r>
      <w:r w:rsidRPr="005E0165">
        <w:rPr>
          <w:rFonts w:cs="Times New Roman"/>
          <w:b/>
          <w:bCs/>
          <w:sz w:val="36"/>
          <w:szCs w:val="36"/>
        </w:rPr>
        <w:t>aterials</w:t>
      </w:r>
    </w:p>
    <w:p w14:paraId="181F807E" w14:textId="2CDA2845" w:rsidR="00335C45" w:rsidRDefault="00335C45" w:rsidP="00335C45">
      <w:pPr>
        <w:spacing w:line="480" w:lineRule="auto"/>
        <w:jc w:val="both"/>
        <w:rPr>
          <w:rFonts w:cs="Times New Roman"/>
          <w:bCs/>
        </w:rPr>
      </w:pPr>
      <w:r w:rsidRPr="00335C45">
        <w:rPr>
          <w:rFonts w:cs="Times New Roman"/>
          <w:bCs/>
        </w:rPr>
        <w:t xml:space="preserve">Page 3. Supplemental </w:t>
      </w:r>
      <w:r w:rsidR="00A77CB2">
        <w:rPr>
          <w:rFonts w:cs="Times New Roman"/>
          <w:bCs/>
        </w:rPr>
        <w:t>M</w:t>
      </w:r>
      <w:r w:rsidRPr="00335C45">
        <w:rPr>
          <w:rFonts w:cs="Times New Roman"/>
          <w:bCs/>
        </w:rPr>
        <w:t>ethods</w:t>
      </w:r>
    </w:p>
    <w:p w14:paraId="28A90DAA" w14:textId="067C44F4" w:rsidR="00335C45" w:rsidRDefault="00335C45" w:rsidP="00335C45">
      <w:pPr>
        <w:spacing w:line="480" w:lineRule="auto"/>
        <w:jc w:val="both"/>
        <w:rPr>
          <w:rFonts w:cs="Times New Roman"/>
          <w:bCs/>
        </w:rPr>
      </w:pPr>
      <w:r w:rsidRPr="00335C45">
        <w:rPr>
          <w:rFonts w:cs="Times New Roman" w:hint="eastAsia"/>
          <w:bCs/>
        </w:rPr>
        <w:t>P</w:t>
      </w:r>
      <w:r w:rsidRPr="00335C45">
        <w:rPr>
          <w:rFonts w:cs="Times New Roman"/>
          <w:bCs/>
        </w:rPr>
        <w:t xml:space="preserve">age </w:t>
      </w:r>
      <w:r w:rsidR="0029785E">
        <w:rPr>
          <w:rFonts w:cs="Times New Roman"/>
          <w:bCs/>
        </w:rPr>
        <w:t>5</w:t>
      </w:r>
      <w:r w:rsidRPr="00335C45">
        <w:rPr>
          <w:rFonts w:cs="Times New Roman"/>
          <w:bCs/>
        </w:rPr>
        <w:t xml:space="preserve">. Supplemental </w:t>
      </w:r>
      <w:r w:rsidR="00A77CB2">
        <w:rPr>
          <w:rFonts w:cs="Times New Roman"/>
          <w:bCs/>
        </w:rPr>
        <w:t>T</w:t>
      </w:r>
      <w:r w:rsidRPr="00335C45">
        <w:rPr>
          <w:rFonts w:cs="Times New Roman"/>
          <w:bCs/>
        </w:rPr>
        <w:t>able 1</w:t>
      </w:r>
    </w:p>
    <w:p w14:paraId="6C3FF7E7" w14:textId="77777777" w:rsidR="00E532D0" w:rsidRDefault="00E532D0" w:rsidP="00E532D0">
      <w:pPr>
        <w:spacing w:line="480" w:lineRule="auto"/>
        <w:ind w:firstLine="708"/>
        <w:jc w:val="both"/>
        <w:rPr>
          <w:rFonts w:cs="Times New Roman"/>
          <w:bCs/>
        </w:rPr>
      </w:pPr>
      <w:r w:rsidRPr="00E532D0">
        <w:rPr>
          <w:rFonts w:cs="Times New Roman"/>
          <w:bCs/>
        </w:rPr>
        <w:t>Univariable Cox Regression Models for the Development of Cardiotoxicity</w:t>
      </w:r>
    </w:p>
    <w:p w14:paraId="66C89253" w14:textId="539914FD" w:rsidR="008A21BF" w:rsidRDefault="00335C45" w:rsidP="008A21BF">
      <w:pPr>
        <w:spacing w:line="480" w:lineRule="auto"/>
        <w:jc w:val="both"/>
        <w:rPr>
          <w:rFonts w:cs="Times New Roman"/>
          <w:bCs/>
        </w:rPr>
      </w:pPr>
      <w:r w:rsidRPr="00335C45">
        <w:rPr>
          <w:rFonts w:cs="Times New Roman" w:hint="eastAsia"/>
          <w:bCs/>
        </w:rPr>
        <w:t>P</w:t>
      </w:r>
      <w:r w:rsidRPr="00335C45">
        <w:rPr>
          <w:rFonts w:cs="Times New Roman"/>
          <w:bCs/>
        </w:rPr>
        <w:t xml:space="preserve">age </w:t>
      </w:r>
      <w:r w:rsidR="0029785E">
        <w:rPr>
          <w:rFonts w:cs="Times New Roman"/>
          <w:bCs/>
        </w:rPr>
        <w:t>7</w:t>
      </w:r>
      <w:r w:rsidRPr="00335C45">
        <w:rPr>
          <w:rFonts w:cs="Times New Roman"/>
          <w:bCs/>
        </w:rPr>
        <w:t xml:space="preserve">. </w:t>
      </w:r>
      <w:r w:rsidR="008A21BF" w:rsidRPr="000B08FC">
        <w:rPr>
          <w:rFonts w:cs="Times New Roman"/>
          <w:bCs/>
        </w:rPr>
        <w:t xml:space="preserve">Supplemental </w:t>
      </w:r>
      <w:r w:rsidR="008A21BF">
        <w:rPr>
          <w:rFonts w:cs="Times New Roman"/>
          <w:bCs/>
        </w:rPr>
        <w:t>T</w:t>
      </w:r>
      <w:r w:rsidR="008A21BF" w:rsidRPr="000B08FC">
        <w:rPr>
          <w:rFonts w:cs="Times New Roman"/>
          <w:bCs/>
        </w:rPr>
        <w:t xml:space="preserve">able </w:t>
      </w:r>
      <w:r w:rsidR="008A21BF">
        <w:rPr>
          <w:rFonts w:cs="Times New Roman"/>
          <w:bCs/>
        </w:rPr>
        <w:t>2</w:t>
      </w:r>
    </w:p>
    <w:p w14:paraId="37A2563D" w14:textId="77777777" w:rsidR="008A21BF" w:rsidRDefault="008A21BF" w:rsidP="008A21BF">
      <w:pPr>
        <w:spacing w:line="480" w:lineRule="auto"/>
        <w:ind w:left="840"/>
        <w:jc w:val="both"/>
        <w:rPr>
          <w:rFonts w:cs="Times New Roman"/>
          <w:bCs/>
        </w:rPr>
      </w:pPr>
      <w:r w:rsidRPr="00E532D0">
        <w:rPr>
          <w:rFonts w:cs="Times New Roman"/>
          <w:bCs/>
        </w:rPr>
        <w:t>The Frequency of Variable Selected in 20 Repeated Multivariable Cox Regression Analyses</w:t>
      </w:r>
    </w:p>
    <w:p w14:paraId="2E67F01C" w14:textId="15162F8C" w:rsidR="008A21BF" w:rsidRDefault="00335C45" w:rsidP="008A21BF">
      <w:pPr>
        <w:spacing w:line="480" w:lineRule="auto"/>
        <w:jc w:val="both"/>
        <w:rPr>
          <w:rFonts w:cs="Times New Roman"/>
          <w:bCs/>
        </w:rPr>
      </w:pPr>
      <w:r w:rsidRPr="00335C45">
        <w:rPr>
          <w:rFonts w:cs="Times New Roman" w:hint="eastAsia"/>
          <w:bCs/>
        </w:rPr>
        <w:t>P</w:t>
      </w:r>
      <w:r w:rsidRPr="00335C45">
        <w:rPr>
          <w:rFonts w:cs="Times New Roman"/>
          <w:bCs/>
        </w:rPr>
        <w:t xml:space="preserve">age </w:t>
      </w:r>
      <w:r w:rsidR="0029785E">
        <w:rPr>
          <w:rFonts w:cs="Times New Roman"/>
          <w:bCs/>
        </w:rPr>
        <w:t>8</w:t>
      </w:r>
      <w:r w:rsidRPr="00335C45">
        <w:rPr>
          <w:rFonts w:cs="Times New Roman"/>
          <w:bCs/>
        </w:rPr>
        <w:t xml:space="preserve">. </w:t>
      </w:r>
      <w:r w:rsidR="008A21BF" w:rsidRPr="00335C45">
        <w:rPr>
          <w:rFonts w:cs="Times New Roman"/>
          <w:bCs/>
        </w:rPr>
        <w:t xml:space="preserve">Supplemental </w:t>
      </w:r>
      <w:r w:rsidR="008A21BF">
        <w:rPr>
          <w:rFonts w:cs="Times New Roman"/>
          <w:bCs/>
        </w:rPr>
        <w:t>T</w:t>
      </w:r>
      <w:r w:rsidR="008A21BF" w:rsidRPr="00335C45">
        <w:rPr>
          <w:rFonts w:cs="Times New Roman"/>
          <w:bCs/>
        </w:rPr>
        <w:t xml:space="preserve">able </w:t>
      </w:r>
      <w:r w:rsidR="008A21BF">
        <w:rPr>
          <w:rFonts w:cs="Times New Roman"/>
          <w:bCs/>
        </w:rPr>
        <w:t>3</w:t>
      </w:r>
    </w:p>
    <w:p w14:paraId="64732D2C" w14:textId="77777777" w:rsidR="008A21BF" w:rsidRPr="00335C45" w:rsidRDefault="008A21BF" w:rsidP="008A21BF">
      <w:pPr>
        <w:spacing w:line="480" w:lineRule="auto"/>
        <w:ind w:firstLineChars="295" w:firstLine="708"/>
        <w:jc w:val="both"/>
        <w:rPr>
          <w:rFonts w:cs="Times New Roman"/>
          <w:bCs/>
        </w:rPr>
      </w:pPr>
      <w:r w:rsidRPr="000B08FC">
        <w:rPr>
          <w:rFonts w:cs="Times New Roman"/>
          <w:bCs/>
        </w:rPr>
        <w:t>The secondary outcome (Cardiac adverse events during follow-up period)</w:t>
      </w:r>
    </w:p>
    <w:p w14:paraId="183C352D" w14:textId="381C8387" w:rsidR="008A21BF" w:rsidRDefault="000B08FC" w:rsidP="008A21BF">
      <w:pPr>
        <w:spacing w:line="480" w:lineRule="auto"/>
        <w:jc w:val="both"/>
        <w:rPr>
          <w:rFonts w:cs="Times New Roman"/>
          <w:bCs/>
        </w:rPr>
      </w:pPr>
      <w:r>
        <w:rPr>
          <w:rFonts w:cs="Times New Roman"/>
          <w:bCs/>
        </w:rPr>
        <w:t xml:space="preserve">Page </w:t>
      </w:r>
      <w:r w:rsidR="0029785E">
        <w:rPr>
          <w:rFonts w:cs="Times New Roman"/>
          <w:bCs/>
        </w:rPr>
        <w:t>9</w:t>
      </w:r>
      <w:r>
        <w:rPr>
          <w:rFonts w:cs="Times New Roman"/>
          <w:bCs/>
        </w:rPr>
        <w:t xml:space="preserve">. </w:t>
      </w:r>
      <w:r w:rsidR="008A21BF" w:rsidRPr="00335C45">
        <w:rPr>
          <w:rFonts w:cs="Times New Roman"/>
          <w:bCs/>
        </w:rPr>
        <w:t xml:space="preserve">Supplemental </w:t>
      </w:r>
      <w:r w:rsidR="008A21BF">
        <w:rPr>
          <w:rFonts w:cs="Times New Roman"/>
          <w:bCs/>
        </w:rPr>
        <w:t>T</w:t>
      </w:r>
      <w:r w:rsidR="008A21BF" w:rsidRPr="00335C45">
        <w:rPr>
          <w:rFonts w:cs="Times New Roman"/>
          <w:bCs/>
        </w:rPr>
        <w:t xml:space="preserve">able </w:t>
      </w:r>
      <w:r w:rsidR="008A21BF">
        <w:rPr>
          <w:rFonts w:cs="Times New Roman"/>
          <w:bCs/>
        </w:rPr>
        <w:t>4</w:t>
      </w:r>
    </w:p>
    <w:p w14:paraId="58D0BA04" w14:textId="77777777" w:rsidR="008A21BF" w:rsidRPr="00097202" w:rsidRDefault="008A21BF" w:rsidP="008A21BF">
      <w:pPr>
        <w:spacing w:line="480" w:lineRule="auto"/>
        <w:ind w:leftChars="295" w:left="708"/>
        <w:jc w:val="both"/>
        <w:rPr>
          <w:rFonts w:cs="Times New Roman"/>
          <w:bCs/>
        </w:rPr>
      </w:pPr>
      <w:r w:rsidRPr="00097202">
        <w:rPr>
          <w:rFonts w:cs="Times New Roman"/>
          <w:bCs/>
        </w:rPr>
        <w:t>Temporal changes in clinical data during follow-up in the patients without cardiotoxicity</w:t>
      </w:r>
    </w:p>
    <w:p w14:paraId="1887027B" w14:textId="1F29A22E" w:rsidR="008A21BF" w:rsidRPr="00097202" w:rsidRDefault="000B08FC" w:rsidP="008A21BF">
      <w:pPr>
        <w:spacing w:line="480" w:lineRule="auto"/>
        <w:jc w:val="both"/>
        <w:rPr>
          <w:rFonts w:cs="Times New Roman"/>
          <w:bCs/>
        </w:rPr>
      </w:pPr>
      <w:r w:rsidRPr="00097202">
        <w:rPr>
          <w:rFonts w:cs="Times New Roman"/>
          <w:bCs/>
        </w:rPr>
        <w:t xml:space="preserve">Page </w:t>
      </w:r>
      <w:r w:rsidR="00ED3DCD" w:rsidRPr="00097202">
        <w:rPr>
          <w:rFonts w:cs="Times New Roman"/>
          <w:bCs/>
        </w:rPr>
        <w:t>1</w:t>
      </w:r>
      <w:r w:rsidR="0029785E" w:rsidRPr="00097202">
        <w:rPr>
          <w:rFonts w:cs="Times New Roman"/>
          <w:bCs/>
        </w:rPr>
        <w:t>1</w:t>
      </w:r>
      <w:r w:rsidRPr="00097202">
        <w:rPr>
          <w:rFonts w:cs="Times New Roman"/>
          <w:bCs/>
        </w:rPr>
        <w:t xml:space="preserve">. </w:t>
      </w:r>
      <w:r w:rsidR="008A21BF" w:rsidRPr="00097202">
        <w:rPr>
          <w:rFonts w:cs="Times New Roman"/>
          <w:bCs/>
        </w:rPr>
        <w:t>Supplemental Table 5</w:t>
      </w:r>
    </w:p>
    <w:p w14:paraId="35D347CA" w14:textId="6CD18E87" w:rsidR="00E532D0" w:rsidRPr="00097202" w:rsidRDefault="008A21BF" w:rsidP="008A21BF">
      <w:pPr>
        <w:spacing w:line="480" w:lineRule="auto"/>
        <w:ind w:firstLine="840"/>
        <w:jc w:val="both"/>
        <w:rPr>
          <w:rFonts w:cs="Times New Roman"/>
          <w:bCs/>
        </w:rPr>
      </w:pPr>
      <w:r w:rsidRPr="00097202">
        <w:rPr>
          <w:rFonts w:cs="Times New Roman"/>
          <w:bCs/>
        </w:rPr>
        <w:t>Temporal changes in clinical data during follow-up in the patients with cardiotoxicity</w:t>
      </w:r>
    </w:p>
    <w:p w14:paraId="75B8EE90" w14:textId="77777777" w:rsidR="00384764" w:rsidRPr="00097202" w:rsidRDefault="00384764" w:rsidP="00384764">
      <w:pPr>
        <w:spacing w:line="480" w:lineRule="auto"/>
        <w:jc w:val="both"/>
        <w:rPr>
          <w:rFonts w:cs="Times New Roman"/>
          <w:bCs/>
        </w:rPr>
      </w:pPr>
      <w:r w:rsidRPr="00097202">
        <w:rPr>
          <w:rFonts w:cs="Times New Roman" w:hint="eastAsia"/>
          <w:bCs/>
        </w:rPr>
        <w:t>P</w:t>
      </w:r>
      <w:r w:rsidRPr="00097202">
        <w:rPr>
          <w:rFonts w:cs="Times New Roman"/>
          <w:bCs/>
        </w:rPr>
        <w:t>age 13. Supplemental Table 6</w:t>
      </w:r>
    </w:p>
    <w:p w14:paraId="19F7E9AF" w14:textId="10ED2BE0" w:rsidR="00384764" w:rsidRPr="00097202" w:rsidRDefault="00384764" w:rsidP="00384764">
      <w:pPr>
        <w:spacing w:line="480" w:lineRule="auto"/>
        <w:ind w:firstLine="840"/>
        <w:jc w:val="both"/>
        <w:rPr>
          <w:rFonts w:cs="Times New Roman"/>
          <w:bCs/>
        </w:rPr>
      </w:pPr>
      <w:r w:rsidRPr="00097202">
        <w:rPr>
          <w:rFonts w:cs="Times New Roman"/>
          <w:bCs/>
        </w:rPr>
        <w:t>Comparison of the original Cox regression and the Fine-Gray competing model</w:t>
      </w:r>
    </w:p>
    <w:p w14:paraId="4EF516A9" w14:textId="33DD6092" w:rsidR="00335C45" w:rsidRPr="00097202" w:rsidRDefault="00335C45" w:rsidP="00335C45">
      <w:pPr>
        <w:spacing w:line="480" w:lineRule="auto"/>
        <w:jc w:val="both"/>
        <w:rPr>
          <w:rFonts w:cs="Times New Roman"/>
          <w:bCs/>
        </w:rPr>
      </w:pPr>
      <w:r w:rsidRPr="00097202">
        <w:rPr>
          <w:rFonts w:cs="Times New Roman" w:hint="eastAsia"/>
          <w:bCs/>
        </w:rPr>
        <w:t>P</w:t>
      </w:r>
      <w:r w:rsidRPr="00097202">
        <w:rPr>
          <w:rFonts w:cs="Times New Roman"/>
          <w:bCs/>
        </w:rPr>
        <w:t xml:space="preserve">age </w:t>
      </w:r>
      <w:r w:rsidR="00ED3DCD" w:rsidRPr="00097202">
        <w:rPr>
          <w:rFonts w:cs="Times New Roman"/>
          <w:bCs/>
        </w:rPr>
        <w:t>1</w:t>
      </w:r>
      <w:r w:rsidR="00384764" w:rsidRPr="00097202">
        <w:rPr>
          <w:rFonts w:cs="Times New Roman"/>
          <w:bCs/>
        </w:rPr>
        <w:t>4</w:t>
      </w:r>
      <w:r w:rsidRPr="00097202">
        <w:rPr>
          <w:rFonts w:cs="Times New Roman"/>
          <w:bCs/>
        </w:rPr>
        <w:t xml:space="preserve">. Supplemental </w:t>
      </w:r>
      <w:r w:rsidR="00A77CB2" w:rsidRPr="00097202">
        <w:rPr>
          <w:rFonts w:cs="Times New Roman"/>
          <w:bCs/>
        </w:rPr>
        <w:t>F</w:t>
      </w:r>
      <w:r w:rsidRPr="00097202">
        <w:rPr>
          <w:rFonts w:cs="Times New Roman"/>
          <w:bCs/>
        </w:rPr>
        <w:t>igure 1</w:t>
      </w:r>
    </w:p>
    <w:p w14:paraId="06A58EC8" w14:textId="18D28B45" w:rsidR="00635085" w:rsidRPr="00097202" w:rsidRDefault="008A21BF" w:rsidP="00EA3760">
      <w:pPr>
        <w:spacing w:line="480" w:lineRule="auto"/>
        <w:ind w:firstLineChars="295" w:firstLine="708"/>
        <w:jc w:val="both"/>
        <w:rPr>
          <w:rFonts w:cs="Times New Roman"/>
          <w:bCs/>
        </w:rPr>
      </w:pPr>
      <w:r w:rsidRPr="00097202">
        <w:rPr>
          <w:rFonts w:cs="Times New Roman"/>
          <w:bCs/>
        </w:rPr>
        <w:t xml:space="preserve">The Kaplan-Meier curve of cardiotoxicity </w:t>
      </w:r>
    </w:p>
    <w:p w14:paraId="028A5CFE" w14:textId="1FF9E667" w:rsidR="00335C45" w:rsidRPr="00097202" w:rsidRDefault="00335C45" w:rsidP="00335C45">
      <w:pPr>
        <w:spacing w:line="480" w:lineRule="auto"/>
        <w:jc w:val="both"/>
        <w:rPr>
          <w:rFonts w:cs="Times New Roman"/>
          <w:bCs/>
        </w:rPr>
      </w:pPr>
      <w:r w:rsidRPr="00097202">
        <w:rPr>
          <w:rFonts w:cs="Times New Roman" w:hint="eastAsia"/>
          <w:bCs/>
        </w:rPr>
        <w:t>P</w:t>
      </w:r>
      <w:r w:rsidRPr="00097202">
        <w:rPr>
          <w:rFonts w:cs="Times New Roman"/>
          <w:bCs/>
        </w:rPr>
        <w:t xml:space="preserve">age </w:t>
      </w:r>
      <w:r w:rsidR="004C462C" w:rsidRPr="00097202">
        <w:rPr>
          <w:rFonts w:cs="Times New Roman"/>
          <w:bCs/>
        </w:rPr>
        <w:t>1</w:t>
      </w:r>
      <w:r w:rsidR="00384764" w:rsidRPr="00097202">
        <w:rPr>
          <w:rFonts w:cs="Times New Roman"/>
          <w:bCs/>
        </w:rPr>
        <w:t>6</w:t>
      </w:r>
      <w:r w:rsidRPr="00097202">
        <w:rPr>
          <w:rFonts w:cs="Times New Roman"/>
          <w:bCs/>
        </w:rPr>
        <w:t xml:space="preserve">. Supplemental </w:t>
      </w:r>
      <w:r w:rsidR="00A77CB2" w:rsidRPr="00097202">
        <w:rPr>
          <w:rFonts w:cs="Times New Roman"/>
          <w:bCs/>
        </w:rPr>
        <w:t>F</w:t>
      </w:r>
      <w:r w:rsidRPr="00097202">
        <w:rPr>
          <w:rFonts w:cs="Times New Roman"/>
          <w:bCs/>
        </w:rPr>
        <w:t>igure 2</w:t>
      </w:r>
    </w:p>
    <w:p w14:paraId="3491F438" w14:textId="2EAB4A19" w:rsidR="000B08FC" w:rsidRPr="00335C45" w:rsidRDefault="008A21BF" w:rsidP="00EA3760">
      <w:pPr>
        <w:spacing w:line="480" w:lineRule="auto"/>
        <w:ind w:firstLineChars="295" w:firstLine="708"/>
        <w:jc w:val="both"/>
        <w:rPr>
          <w:rFonts w:cs="Times New Roman"/>
          <w:bCs/>
        </w:rPr>
      </w:pPr>
      <w:r w:rsidRPr="008A21BF">
        <w:rPr>
          <w:rFonts w:cs="Times New Roman"/>
          <w:bCs/>
        </w:rPr>
        <w:t xml:space="preserve">The Kaplan-Meier </w:t>
      </w:r>
      <w:r>
        <w:rPr>
          <w:rFonts w:cs="Times New Roman"/>
          <w:bCs/>
        </w:rPr>
        <w:t>c</w:t>
      </w:r>
      <w:r w:rsidRPr="008A21BF">
        <w:rPr>
          <w:rFonts w:cs="Times New Roman"/>
          <w:bCs/>
        </w:rPr>
        <w:t xml:space="preserve">urve of </w:t>
      </w:r>
      <w:r>
        <w:rPr>
          <w:rFonts w:cs="Times New Roman"/>
          <w:bCs/>
        </w:rPr>
        <w:t>c</w:t>
      </w:r>
      <w:r w:rsidRPr="008A21BF">
        <w:rPr>
          <w:rFonts w:cs="Times New Roman"/>
          <w:bCs/>
        </w:rPr>
        <w:t xml:space="preserve">ardiotoxicity </w:t>
      </w:r>
      <w:r>
        <w:rPr>
          <w:rFonts w:cs="Times New Roman"/>
          <w:bCs/>
        </w:rPr>
        <w:t>a</w:t>
      </w:r>
      <w:r w:rsidRPr="008A21BF">
        <w:rPr>
          <w:rFonts w:cs="Times New Roman"/>
          <w:bCs/>
        </w:rPr>
        <w:t xml:space="preserve">ccording to </w:t>
      </w:r>
      <w:r>
        <w:rPr>
          <w:rFonts w:cs="Times New Roman"/>
          <w:bCs/>
        </w:rPr>
        <w:t>c</w:t>
      </w:r>
      <w:r w:rsidRPr="008A21BF">
        <w:rPr>
          <w:rFonts w:cs="Times New Roman"/>
          <w:bCs/>
        </w:rPr>
        <w:t xml:space="preserve">hemotherapeutic </w:t>
      </w:r>
      <w:r>
        <w:rPr>
          <w:rFonts w:cs="Times New Roman"/>
          <w:bCs/>
        </w:rPr>
        <w:t>r</w:t>
      </w:r>
      <w:r w:rsidRPr="008A21BF">
        <w:rPr>
          <w:rFonts w:cs="Times New Roman"/>
          <w:bCs/>
        </w:rPr>
        <w:t>egimens</w:t>
      </w:r>
    </w:p>
    <w:p w14:paraId="5E8864A0" w14:textId="1CCEAFFB" w:rsidR="00E532D0" w:rsidRPr="007F04DE" w:rsidRDefault="00E532D0" w:rsidP="00E532D0">
      <w:pPr>
        <w:spacing w:line="480" w:lineRule="auto"/>
        <w:jc w:val="both"/>
        <w:rPr>
          <w:rFonts w:cs="Times New Roman"/>
          <w:bCs/>
        </w:rPr>
      </w:pPr>
      <w:r w:rsidRPr="007F04DE">
        <w:rPr>
          <w:rFonts w:cs="Times New Roman" w:hint="eastAsia"/>
          <w:bCs/>
        </w:rPr>
        <w:t>P</w:t>
      </w:r>
      <w:r w:rsidRPr="007F04DE">
        <w:rPr>
          <w:rFonts w:cs="Times New Roman"/>
          <w:bCs/>
        </w:rPr>
        <w:t xml:space="preserve">age </w:t>
      </w:r>
      <w:r w:rsidR="00384764">
        <w:rPr>
          <w:rFonts w:cs="Times New Roman"/>
          <w:bCs/>
        </w:rPr>
        <w:t>20</w:t>
      </w:r>
      <w:r w:rsidRPr="007F04DE">
        <w:rPr>
          <w:rFonts w:cs="Times New Roman"/>
          <w:bCs/>
        </w:rPr>
        <w:t xml:space="preserve">. Supplemental </w:t>
      </w:r>
      <w:r>
        <w:rPr>
          <w:rFonts w:cs="Times New Roman"/>
          <w:bCs/>
        </w:rPr>
        <w:t>F</w:t>
      </w:r>
      <w:r w:rsidRPr="007F04DE">
        <w:rPr>
          <w:rFonts w:cs="Times New Roman"/>
          <w:bCs/>
        </w:rPr>
        <w:t xml:space="preserve">igure </w:t>
      </w:r>
      <w:r w:rsidR="008A21BF">
        <w:rPr>
          <w:rFonts w:cs="Times New Roman"/>
          <w:bCs/>
        </w:rPr>
        <w:t>3</w:t>
      </w:r>
    </w:p>
    <w:p w14:paraId="13DC3A4E" w14:textId="10279417" w:rsidR="00635085" w:rsidRDefault="00294526" w:rsidP="00294526">
      <w:pPr>
        <w:spacing w:line="480" w:lineRule="auto"/>
        <w:ind w:leftChars="295" w:left="709" w:hanging="1"/>
        <w:jc w:val="both"/>
        <w:rPr>
          <w:rFonts w:cs="Times New Roman"/>
          <w:bCs/>
        </w:rPr>
      </w:pPr>
      <w:r w:rsidRPr="00294526">
        <w:rPr>
          <w:rFonts w:cs="Times New Roman"/>
          <w:bCs/>
        </w:rPr>
        <w:t xml:space="preserve">The validation of the </w:t>
      </w:r>
      <w:r w:rsidR="00A77CB2" w:rsidRPr="00A77CB2">
        <w:rPr>
          <w:rFonts w:cs="Times New Roman"/>
          <w:bCs/>
        </w:rPr>
        <w:t>CHECK HEART</w:t>
      </w:r>
      <w:r w:rsidRPr="00294526">
        <w:rPr>
          <w:rFonts w:cs="Times New Roman"/>
          <w:bCs/>
        </w:rPr>
        <w:t xml:space="preserve"> score in case of other definitions of cardiotoxicity</w:t>
      </w:r>
    </w:p>
    <w:p w14:paraId="0ED023A2" w14:textId="79480D3A" w:rsidR="00EA3760" w:rsidRDefault="00EA3760" w:rsidP="00EA3760">
      <w:pPr>
        <w:spacing w:line="480" w:lineRule="auto"/>
        <w:jc w:val="both"/>
        <w:rPr>
          <w:rFonts w:cs="Times New Roman"/>
          <w:bCs/>
        </w:rPr>
      </w:pPr>
      <w:r w:rsidRPr="00335C45">
        <w:rPr>
          <w:rFonts w:cs="Times New Roman" w:hint="eastAsia"/>
          <w:bCs/>
        </w:rPr>
        <w:t>P</w:t>
      </w:r>
      <w:r w:rsidRPr="00335C45">
        <w:rPr>
          <w:rFonts w:cs="Times New Roman"/>
          <w:bCs/>
        </w:rPr>
        <w:t xml:space="preserve">age </w:t>
      </w:r>
      <w:r w:rsidR="00ED3DCD">
        <w:rPr>
          <w:rFonts w:cs="Times New Roman"/>
          <w:bCs/>
        </w:rPr>
        <w:t>2</w:t>
      </w:r>
      <w:r w:rsidR="00384764">
        <w:rPr>
          <w:rFonts w:cs="Times New Roman"/>
          <w:bCs/>
        </w:rPr>
        <w:t>2</w:t>
      </w:r>
      <w:r w:rsidRPr="00335C45">
        <w:rPr>
          <w:rFonts w:cs="Times New Roman"/>
          <w:bCs/>
        </w:rPr>
        <w:t xml:space="preserve">. </w:t>
      </w:r>
      <w:r>
        <w:rPr>
          <w:rFonts w:cs="Times New Roman"/>
          <w:bCs/>
        </w:rPr>
        <w:t>References</w:t>
      </w:r>
    </w:p>
    <w:p w14:paraId="7CD77234" w14:textId="7E02D5F8" w:rsidR="00E532D0" w:rsidRDefault="00E532D0" w:rsidP="00EA3760">
      <w:pPr>
        <w:spacing w:line="480" w:lineRule="auto"/>
        <w:jc w:val="both"/>
        <w:rPr>
          <w:rFonts w:cs="Times New Roman"/>
          <w:bCs/>
        </w:rPr>
      </w:pPr>
    </w:p>
    <w:p w14:paraId="31CEAF59" w14:textId="230D8106" w:rsidR="00282120" w:rsidRDefault="00282120" w:rsidP="00742FA2">
      <w:pPr>
        <w:spacing w:line="480" w:lineRule="auto"/>
        <w:jc w:val="center"/>
        <w:rPr>
          <w:rFonts w:cs="Times New Roman"/>
          <w:b/>
          <w:sz w:val="28"/>
          <w:szCs w:val="28"/>
        </w:rPr>
      </w:pPr>
      <w:r>
        <w:rPr>
          <w:rFonts w:cs="Times New Roman" w:hint="eastAsia"/>
          <w:b/>
          <w:sz w:val="28"/>
          <w:szCs w:val="28"/>
        </w:rPr>
        <w:t>S</w:t>
      </w:r>
      <w:r>
        <w:rPr>
          <w:rFonts w:cs="Times New Roman"/>
          <w:b/>
          <w:sz w:val="28"/>
          <w:szCs w:val="28"/>
        </w:rPr>
        <w:t xml:space="preserve">upplemental </w:t>
      </w:r>
      <w:r w:rsidR="00A77CB2">
        <w:rPr>
          <w:rFonts w:cs="Times New Roman"/>
          <w:b/>
          <w:sz w:val="28"/>
          <w:szCs w:val="28"/>
        </w:rPr>
        <w:t>M</w:t>
      </w:r>
      <w:r>
        <w:rPr>
          <w:rFonts w:cs="Times New Roman"/>
          <w:b/>
          <w:sz w:val="28"/>
          <w:szCs w:val="28"/>
        </w:rPr>
        <w:t>ethods</w:t>
      </w:r>
    </w:p>
    <w:p w14:paraId="3CFFC14B" w14:textId="60248142" w:rsidR="00335C45" w:rsidRPr="004B105E" w:rsidRDefault="00335C45" w:rsidP="00335C45">
      <w:pPr>
        <w:adjustRightInd w:val="0"/>
        <w:snapToGrid w:val="0"/>
        <w:spacing w:line="480" w:lineRule="auto"/>
        <w:rPr>
          <w:rFonts w:cs="Times New Roman"/>
          <w:b/>
        </w:rPr>
      </w:pPr>
      <w:r w:rsidRPr="004B105E">
        <w:rPr>
          <w:rFonts w:cs="Times New Roman"/>
          <w:b/>
        </w:rPr>
        <w:t xml:space="preserve">Echocardiography </w:t>
      </w:r>
      <w:r w:rsidR="00BA2CE8">
        <w:rPr>
          <w:rFonts w:cs="Times New Roman"/>
          <w:b/>
          <w:bCs/>
        </w:rPr>
        <w:t>I</w:t>
      </w:r>
      <w:r w:rsidRPr="004B105E">
        <w:rPr>
          <w:rFonts w:cs="Times New Roman"/>
          <w:b/>
          <w:bCs/>
        </w:rPr>
        <w:t>mage</w:t>
      </w:r>
      <w:r w:rsidRPr="004B105E">
        <w:rPr>
          <w:rFonts w:cs="Times New Roman"/>
          <w:b/>
        </w:rPr>
        <w:t xml:space="preserve"> </w:t>
      </w:r>
      <w:r w:rsidR="00BA2CE8">
        <w:rPr>
          <w:rFonts w:cs="Times New Roman"/>
          <w:b/>
        </w:rPr>
        <w:t>A</w:t>
      </w:r>
      <w:r w:rsidRPr="004B105E">
        <w:rPr>
          <w:rFonts w:cs="Times New Roman"/>
          <w:b/>
        </w:rPr>
        <w:t xml:space="preserve">cquisition and </w:t>
      </w:r>
      <w:r w:rsidR="00BA2CE8">
        <w:rPr>
          <w:rFonts w:cs="Times New Roman"/>
          <w:b/>
        </w:rPr>
        <w:t>A</w:t>
      </w:r>
      <w:r w:rsidRPr="004B105E">
        <w:rPr>
          <w:rFonts w:cs="Times New Roman"/>
          <w:b/>
        </w:rPr>
        <w:t>nalysis</w:t>
      </w:r>
    </w:p>
    <w:p w14:paraId="3AA72241" w14:textId="0625D982" w:rsidR="00335C45" w:rsidRPr="00C040AB" w:rsidRDefault="00335C45" w:rsidP="00335C45">
      <w:pPr>
        <w:adjustRightInd w:val="0"/>
        <w:snapToGrid w:val="0"/>
        <w:spacing w:line="480" w:lineRule="auto"/>
        <w:ind w:firstLine="960"/>
        <w:rPr>
          <w:rFonts w:cs="Times New Roman"/>
        </w:rPr>
      </w:pPr>
      <w:r w:rsidRPr="004B105E">
        <w:rPr>
          <w:rFonts w:cs="Times New Roman"/>
          <w:bCs/>
        </w:rPr>
        <w:t xml:space="preserve">The </w:t>
      </w:r>
      <w:r w:rsidRPr="004B105E">
        <w:rPr>
          <w:rFonts w:eastAsia="MS Mincho" w:cs="Times New Roman"/>
          <w:bCs/>
        </w:rPr>
        <w:t>echocardiography</w:t>
      </w:r>
      <w:r w:rsidRPr="004B105E">
        <w:rPr>
          <w:rFonts w:cs="Times New Roman"/>
        </w:rPr>
        <w:t xml:space="preserve"> images were acquired by </w:t>
      </w:r>
      <w:r w:rsidRPr="004B105E">
        <w:rPr>
          <w:rFonts w:eastAsia="MS Mincho" w:cs="Times New Roman"/>
          <w:bCs/>
        </w:rPr>
        <w:t>sonographers</w:t>
      </w:r>
      <w:r w:rsidRPr="004B105E">
        <w:rPr>
          <w:rFonts w:cs="Times New Roman"/>
        </w:rPr>
        <w:t xml:space="preserve"> at </w:t>
      </w:r>
      <w:r w:rsidRPr="004B105E">
        <w:rPr>
          <w:rFonts w:eastAsia="MS Mincho" w:cs="Times New Roman"/>
          <w:bCs/>
        </w:rPr>
        <w:t>the</w:t>
      </w:r>
      <w:r w:rsidRPr="004B105E">
        <w:rPr>
          <w:rFonts w:cs="Times New Roman"/>
        </w:rPr>
        <w:t xml:space="preserve"> participating </w:t>
      </w:r>
      <w:r w:rsidRPr="004B105E">
        <w:rPr>
          <w:rFonts w:eastAsia="MS Mincho" w:cs="Times New Roman"/>
          <w:bCs/>
        </w:rPr>
        <w:t>inst</w:t>
      </w:r>
      <w:r w:rsidRPr="00C040AB">
        <w:rPr>
          <w:rFonts w:eastAsia="MS Mincho" w:cs="Times New Roman"/>
          <w:bCs/>
        </w:rPr>
        <w:t>itutions. The</w:t>
      </w:r>
      <w:r w:rsidRPr="00C040AB">
        <w:rPr>
          <w:rFonts w:cs="Times New Roman"/>
        </w:rPr>
        <w:t xml:space="preserve"> standard echocardiographic parameters were quantified </w:t>
      </w:r>
      <w:r w:rsidRPr="00C040AB">
        <w:rPr>
          <w:rFonts w:cs="Times New Roman"/>
          <w:bCs/>
        </w:rPr>
        <w:t xml:space="preserve">following the </w:t>
      </w:r>
      <w:r w:rsidRPr="00C040AB">
        <w:rPr>
          <w:rFonts w:cs="Times New Roman"/>
        </w:rPr>
        <w:t xml:space="preserve">American Society of Echocardiography </w:t>
      </w:r>
      <w:r w:rsidRPr="00C040AB">
        <w:rPr>
          <w:rFonts w:eastAsia="MS Mincho" w:cs="Times New Roman"/>
          <w:bCs/>
        </w:rPr>
        <w:t>recommendations.</w:t>
      </w:r>
      <w:r w:rsidRPr="00C040AB">
        <w:rPr>
          <w:rFonts w:cs="Times New Roman"/>
          <w:vertAlign w:val="superscript"/>
        </w:rPr>
        <w:t xml:space="preserve">1, </w:t>
      </w:r>
      <w:r w:rsidR="00EA3760" w:rsidRPr="00C040AB">
        <w:rPr>
          <w:rFonts w:cs="Times New Roman"/>
          <w:vertAlign w:val="superscript"/>
        </w:rPr>
        <w:t>2</w:t>
      </w:r>
      <w:r w:rsidR="00EA3760" w:rsidRPr="00C040AB">
        <w:rPr>
          <w:rFonts w:cs="Times New Roman"/>
        </w:rPr>
        <w:t xml:space="preserve"> </w:t>
      </w:r>
      <w:r w:rsidRPr="00C040AB">
        <w:rPr>
          <w:rFonts w:cs="Times New Roman"/>
          <w:bCs/>
        </w:rPr>
        <w:t>The left</w:t>
      </w:r>
      <w:r w:rsidRPr="00C040AB">
        <w:rPr>
          <w:rFonts w:cs="Times New Roman"/>
        </w:rPr>
        <w:t xml:space="preserve"> ventricular </w:t>
      </w:r>
      <w:r w:rsidRPr="00C040AB">
        <w:rPr>
          <w:rFonts w:cs="Times New Roman"/>
          <w:bCs/>
        </w:rPr>
        <w:t xml:space="preserve">(LV) </w:t>
      </w:r>
      <w:r w:rsidRPr="00C040AB">
        <w:rPr>
          <w:rFonts w:cs="Times New Roman"/>
        </w:rPr>
        <w:t xml:space="preserve">ejection fraction (LVEF) was calculated </w:t>
      </w:r>
      <w:r w:rsidRPr="00C040AB">
        <w:rPr>
          <w:rFonts w:cs="Times New Roman"/>
          <w:bCs/>
        </w:rPr>
        <w:t xml:space="preserve">by biplane disk summation, </w:t>
      </w:r>
      <w:r w:rsidRPr="00C040AB">
        <w:rPr>
          <w:rFonts w:cs="Times New Roman"/>
        </w:rPr>
        <w:t xml:space="preserve">using the apical four- and two-chamber views at </w:t>
      </w:r>
      <w:r w:rsidRPr="00C040AB">
        <w:rPr>
          <w:rFonts w:cs="Times New Roman"/>
          <w:bCs/>
        </w:rPr>
        <w:t xml:space="preserve">the </w:t>
      </w:r>
      <w:r w:rsidRPr="00C040AB">
        <w:rPr>
          <w:rFonts w:cs="Times New Roman"/>
        </w:rPr>
        <w:t>end</w:t>
      </w:r>
      <w:r w:rsidRPr="00C040AB">
        <w:rPr>
          <w:rFonts w:cs="Times New Roman"/>
          <w:bCs/>
        </w:rPr>
        <w:t xml:space="preserve"> </w:t>
      </w:r>
      <w:r w:rsidRPr="00C040AB">
        <w:rPr>
          <w:rFonts w:cs="Times New Roman"/>
        </w:rPr>
        <w:t>diastole and end</w:t>
      </w:r>
      <w:r w:rsidRPr="00C040AB">
        <w:rPr>
          <w:rFonts w:cs="Times New Roman"/>
          <w:bCs/>
        </w:rPr>
        <w:t xml:space="preserve"> </w:t>
      </w:r>
      <w:r w:rsidRPr="00C040AB">
        <w:rPr>
          <w:rFonts w:cs="Times New Roman"/>
        </w:rPr>
        <w:t xml:space="preserve">systole, respectively. </w:t>
      </w:r>
      <w:r w:rsidRPr="00C040AB">
        <w:rPr>
          <w:rFonts w:cs="Times New Roman"/>
          <w:bCs/>
        </w:rPr>
        <w:t>Endocardial</w:t>
      </w:r>
      <w:r w:rsidRPr="00C040AB">
        <w:rPr>
          <w:rFonts w:cs="Times New Roman"/>
        </w:rPr>
        <w:t xml:space="preserve"> tracing was completed manually, and </w:t>
      </w:r>
      <w:r w:rsidRPr="00C040AB">
        <w:rPr>
          <w:rFonts w:eastAsia="MS Mincho" w:cs="Times New Roman"/>
          <w:bCs/>
        </w:rPr>
        <w:t xml:space="preserve">the </w:t>
      </w:r>
      <w:r w:rsidRPr="00C040AB">
        <w:rPr>
          <w:rFonts w:cs="Times New Roman"/>
        </w:rPr>
        <w:t>LV volume and ejection fraction were calculated automatically. Images for two-dimensional speckle-tracking were acquired in the digital imaging and communications in medicine (DICOM) format. To ensure consistent</w:t>
      </w:r>
      <w:r w:rsidRPr="00C040AB">
        <w:rPr>
          <w:rFonts w:eastAsia="MS Mincho" w:cs="Times New Roman"/>
        </w:rPr>
        <w:t xml:space="preserve"> imaging analysis</w:t>
      </w:r>
      <w:r w:rsidRPr="00C040AB">
        <w:rPr>
          <w:rFonts w:cs="Times New Roman"/>
        </w:rPr>
        <w:t xml:space="preserve"> </w:t>
      </w:r>
      <w:r w:rsidR="000D30CA" w:rsidRPr="00C040AB">
        <w:rPr>
          <w:rFonts w:cs="Times New Roman"/>
        </w:rPr>
        <w:t xml:space="preserve">and measurement </w:t>
      </w:r>
      <w:r w:rsidRPr="00C040AB">
        <w:rPr>
          <w:rFonts w:cs="Times New Roman"/>
        </w:rPr>
        <w:t xml:space="preserve">quality, the DICOM data were transferred in an anonymized manner to the independent core laboratory at Tohoku University Hospital. LV global longitudinal strain (LVGLS) analysis was </w:t>
      </w:r>
      <w:r w:rsidRPr="00C040AB">
        <w:rPr>
          <w:rFonts w:cs="Times New Roman"/>
          <w:bCs/>
        </w:rPr>
        <w:t xml:space="preserve">performed blindly using TomTec </w:t>
      </w:r>
      <w:r w:rsidRPr="00C040AB">
        <w:rPr>
          <w:rFonts w:cs="Times New Roman"/>
        </w:rPr>
        <w:t xml:space="preserve">2D Cardiac Performance </w:t>
      </w:r>
      <w:r w:rsidRPr="00C040AB">
        <w:rPr>
          <w:rFonts w:cs="Times New Roman"/>
          <w:bCs/>
        </w:rPr>
        <w:t>Analysis software (</w:t>
      </w:r>
      <w:r w:rsidRPr="00C040AB">
        <w:rPr>
          <w:rFonts w:cs="Times New Roman"/>
        </w:rPr>
        <w:t xml:space="preserve">TomTec Imaging Systems, Munich, Germany). A total of 2,484 echocardiographic studies were performed </w:t>
      </w:r>
      <w:r w:rsidRPr="00C040AB">
        <w:rPr>
          <w:rFonts w:cs="Times New Roman"/>
          <w:bCs/>
        </w:rPr>
        <w:t>on the</w:t>
      </w:r>
      <w:r w:rsidRPr="00C040AB">
        <w:rPr>
          <w:rFonts w:cs="Times New Roman"/>
        </w:rPr>
        <w:t xml:space="preserve"> </w:t>
      </w:r>
      <w:r w:rsidR="003E7656" w:rsidRPr="00C040AB">
        <w:rPr>
          <w:rFonts w:cs="Times New Roman"/>
        </w:rPr>
        <w:t xml:space="preserve">559 </w:t>
      </w:r>
      <w:r w:rsidRPr="00C040AB">
        <w:rPr>
          <w:rFonts w:cs="Times New Roman"/>
        </w:rPr>
        <w:t xml:space="preserve">patients. Of </w:t>
      </w:r>
      <w:r w:rsidRPr="00C040AB">
        <w:rPr>
          <w:rFonts w:cs="Times New Roman"/>
          <w:bCs/>
        </w:rPr>
        <w:t>these</w:t>
      </w:r>
      <w:r w:rsidRPr="00C040AB">
        <w:rPr>
          <w:rFonts w:cs="Times New Roman"/>
        </w:rPr>
        <w:t xml:space="preserve">, 482 were excluded from </w:t>
      </w:r>
      <w:r w:rsidRPr="00C040AB">
        <w:rPr>
          <w:rFonts w:cs="Times New Roman"/>
          <w:bCs/>
        </w:rPr>
        <w:t>the</w:t>
      </w:r>
      <w:r w:rsidRPr="00C040AB">
        <w:rPr>
          <w:rFonts w:cs="Times New Roman"/>
        </w:rPr>
        <w:t xml:space="preserve"> LVGLS </w:t>
      </w:r>
      <w:r w:rsidRPr="00C040AB">
        <w:rPr>
          <w:rFonts w:eastAsia="MS Mincho" w:cs="Times New Roman"/>
          <w:bCs/>
        </w:rPr>
        <w:t xml:space="preserve">analysis </w:t>
      </w:r>
      <w:r w:rsidRPr="00C040AB">
        <w:rPr>
          <w:rFonts w:cs="Times New Roman"/>
        </w:rPr>
        <w:t xml:space="preserve">because of privacy </w:t>
      </w:r>
      <w:r w:rsidRPr="00C040AB">
        <w:rPr>
          <w:rFonts w:eastAsia="MS Mincho" w:cs="Times New Roman"/>
          <w:bCs/>
        </w:rPr>
        <w:t>regulations</w:t>
      </w:r>
      <w:r w:rsidRPr="00C040AB">
        <w:rPr>
          <w:rFonts w:cs="Times New Roman"/>
        </w:rPr>
        <w:t xml:space="preserve"> or poor </w:t>
      </w:r>
      <w:r w:rsidRPr="00C040AB">
        <w:rPr>
          <w:rFonts w:eastAsia="MS Mincho" w:cs="Times New Roman"/>
          <w:bCs/>
        </w:rPr>
        <w:t>image</w:t>
      </w:r>
      <w:r w:rsidRPr="00C040AB">
        <w:rPr>
          <w:rFonts w:cs="Times New Roman"/>
        </w:rPr>
        <w:t xml:space="preserve"> quality.</w:t>
      </w:r>
    </w:p>
    <w:p w14:paraId="34737123" w14:textId="77777777" w:rsidR="00655356" w:rsidRPr="00C040AB" w:rsidRDefault="00655356" w:rsidP="00655356">
      <w:pPr>
        <w:adjustRightInd w:val="0"/>
        <w:snapToGrid w:val="0"/>
        <w:spacing w:line="480" w:lineRule="auto"/>
        <w:rPr>
          <w:rFonts w:cs="Times New Roman"/>
        </w:rPr>
      </w:pPr>
    </w:p>
    <w:p w14:paraId="4E1F8106" w14:textId="2CFAC2A2" w:rsidR="00335C45" w:rsidRPr="005E0165" w:rsidRDefault="00335C45" w:rsidP="00335C45">
      <w:pPr>
        <w:autoSpaceDE w:val="0"/>
        <w:autoSpaceDN w:val="0"/>
        <w:adjustRightInd w:val="0"/>
        <w:spacing w:line="520" w:lineRule="exact"/>
        <w:jc w:val="center"/>
        <w:rPr>
          <w:rFonts w:cs="Times New Roman"/>
          <w:b/>
        </w:rPr>
        <w:sectPr w:rsidR="00335C45" w:rsidRPr="005E0165" w:rsidSect="00985278">
          <w:headerReference w:type="default" r:id="rId11"/>
          <w:footerReference w:type="default" r:id="rId12"/>
          <w:footnotePr>
            <w:pos w:val="beneathText"/>
          </w:footnotePr>
          <w:pgSz w:w="11905" w:h="16837" w:code="9"/>
          <w:pgMar w:top="1440" w:right="1440" w:bottom="1440" w:left="1440" w:header="851" w:footer="720" w:gutter="0"/>
          <w:cols w:space="720"/>
          <w:docGrid w:linePitch="360"/>
        </w:sectPr>
      </w:pPr>
    </w:p>
    <w:p w14:paraId="62AFF839" w14:textId="05061C27" w:rsidR="00335C45" w:rsidRPr="00335C45" w:rsidRDefault="00335C45" w:rsidP="00335C45">
      <w:pPr>
        <w:spacing w:line="520" w:lineRule="exact"/>
        <w:jc w:val="center"/>
        <w:rPr>
          <w:rFonts w:cs="Times New Roman"/>
          <w:b/>
          <w:sz w:val="28"/>
          <w:szCs w:val="28"/>
        </w:rPr>
      </w:pPr>
      <w:r w:rsidRPr="005E0165">
        <w:rPr>
          <w:rFonts w:cs="Times New Roman"/>
          <w:b/>
          <w:sz w:val="28"/>
          <w:szCs w:val="28"/>
        </w:rPr>
        <w:lastRenderedPageBreak/>
        <w:t xml:space="preserve">Supplemental </w:t>
      </w:r>
      <w:r w:rsidR="00A77CB2">
        <w:rPr>
          <w:rFonts w:cs="Times New Roman"/>
          <w:b/>
          <w:sz w:val="28"/>
          <w:szCs w:val="28"/>
        </w:rPr>
        <w:t>T</w:t>
      </w:r>
      <w:r w:rsidRPr="005E0165">
        <w:rPr>
          <w:rFonts w:cs="Times New Roman"/>
          <w:b/>
          <w:sz w:val="28"/>
          <w:szCs w:val="28"/>
        </w:rPr>
        <w:t>able</w:t>
      </w:r>
      <w:r w:rsidR="00EA3760">
        <w:rPr>
          <w:rFonts w:cs="Times New Roman"/>
          <w:b/>
          <w:sz w:val="28"/>
          <w:szCs w:val="28"/>
        </w:rPr>
        <w:t>s</w:t>
      </w:r>
    </w:p>
    <w:p w14:paraId="7C90C526" w14:textId="4637018A" w:rsidR="004C0F7E" w:rsidRPr="005E0165" w:rsidRDefault="004C0F7E" w:rsidP="004C0F7E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  <w:r w:rsidRPr="005E0165">
        <w:rPr>
          <w:rFonts w:cs="Times New Roman"/>
          <w:b/>
        </w:rPr>
        <w:t xml:space="preserve">Supplemental </w:t>
      </w:r>
      <w:r w:rsidR="00A77CB2">
        <w:rPr>
          <w:rFonts w:cs="Times New Roman"/>
          <w:b/>
        </w:rPr>
        <w:t>T</w:t>
      </w:r>
      <w:r w:rsidRPr="005E0165">
        <w:rPr>
          <w:rFonts w:cs="Times New Roman"/>
          <w:b/>
        </w:rPr>
        <w:t xml:space="preserve">able 1. </w:t>
      </w:r>
      <w:r w:rsidR="00701DD6" w:rsidRPr="005E0165">
        <w:rPr>
          <w:rFonts w:cs="Times New Roman"/>
          <w:b/>
        </w:rPr>
        <w:t>Uni</w:t>
      </w:r>
      <w:r w:rsidRPr="005E0165">
        <w:rPr>
          <w:rFonts w:cs="Times New Roman"/>
          <w:b/>
        </w:rPr>
        <w:t xml:space="preserve">variable </w:t>
      </w:r>
      <w:r w:rsidR="003E7656">
        <w:rPr>
          <w:rFonts w:cs="Times New Roman"/>
          <w:b/>
        </w:rPr>
        <w:t>C</w:t>
      </w:r>
      <w:r w:rsidR="00BF4CB6">
        <w:rPr>
          <w:rFonts w:cs="Times New Roman"/>
          <w:b/>
        </w:rPr>
        <w:t>ox</w:t>
      </w:r>
      <w:r w:rsidR="00BF4CB6" w:rsidRPr="005E0165">
        <w:rPr>
          <w:rFonts w:cs="Times New Roman"/>
          <w:b/>
        </w:rPr>
        <w:t xml:space="preserve"> </w:t>
      </w:r>
      <w:r w:rsidR="00C07495">
        <w:rPr>
          <w:rFonts w:cs="Times New Roman"/>
          <w:b/>
        </w:rPr>
        <w:t>R</w:t>
      </w:r>
      <w:r w:rsidRPr="005E0165">
        <w:rPr>
          <w:rFonts w:cs="Times New Roman"/>
          <w:b/>
        </w:rPr>
        <w:t xml:space="preserve">egression </w:t>
      </w:r>
      <w:r w:rsidR="00C07495">
        <w:rPr>
          <w:rFonts w:cs="Times New Roman"/>
          <w:b/>
        </w:rPr>
        <w:t>M</w:t>
      </w:r>
      <w:r w:rsidRPr="005E0165">
        <w:rPr>
          <w:rFonts w:cs="Times New Roman"/>
          <w:b/>
        </w:rPr>
        <w:t xml:space="preserve">odels for the </w:t>
      </w:r>
      <w:r w:rsidR="00C07495">
        <w:rPr>
          <w:rFonts w:cs="Times New Roman"/>
          <w:b/>
        </w:rPr>
        <w:t>D</w:t>
      </w:r>
      <w:r w:rsidRPr="005E0165">
        <w:rPr>
          <w:rFonts w:cs="Times New Roman"/>
          <w:b/>
        </w:rPr>
        <w:t xml:space="preserve">evelopment of </w:t>
      </w:r>
      <w:r w:rsidR="00C07495">
        <w:rPr>
          <w:rFonts w:cs="Times New Roman"/>
          <w:b/>
        </w:rPr>
        <w:t>C</w:t>
      </w:r>
      <w:r w:rsidRPr="005E0165">
        <w:rPr>
          <w:rFonts w:cs="Times New Roman"/>
          <w:b/>
        </w:rPr>
        <w:t>ardiotoxicity</w:t>
      </w:r>
    </w:p>
    <w:tbl>
      <w:tblPr>
        <w:tblW w:w="138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10"/>
        <w:gridCol w:w="4230"/>
        <w:gridCol w:w="1165"/>
        <w:gridCol w:w="2144"/>
        <w:gridCol w:w="106"/>
      </w:tblGrid>
      <w:tr w:rsidR="00954A68" w:rsidRPr="005E0165" w14:paraId="167B9622" w14:textId="00D308FE" w:rsidTr="00C73CEA">
        <w:trPr>
          <w:gridAfter w:val="1"/>
          <w:wAfter w:w="106" w:type="dxa"/>
          <w:trHeight w:val="416"/>
          <w:jc w:val="center"/>
        </w:trPr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83FA2" w14:textId="77777777" w:rsidR="004C0F7E" w:rsidRPr="005E0165" w:rsidRDefault="004C0F7E" w:rsidP="000B6ABC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E1B5E" w14:textId="699C758E" w:rsidR="004C0F7E" w:rsidRPr="005E0165" w:rsidRDefault="003D6488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Hazard</w:t>
            </w:r>
            <w:r w:rsidRPr="005E0165">
              <w:rPr>
                <w:rFonts w:cs="Times New Roman"/>
                <w:b/>
              </w:rPr>
              <w:t xml:space="preserve"> </w:t>
            </w:r>
            <w:r w:rsidR="00C07495">
              <w:rPr>
                <w:rFonts w:cs="Times New Roman"/>
                <w:b/>
              </w:rPr>
              <w:t>R</w:t>
            </w:r>
            <w:r w:rsidR="004C0F7E" w:rsidRPr="005E0165">
              <w:rPr>
                <w:rFonts w:cs="Times New Roman"/>
                <w:b/>
              </w:rPr>
              <w:t xml:space="preserve">atios </w:t>
            </w:r>
          </w:p>
          <w:p w14:paraId="43CCC61B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95% confidence interval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8D54C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0D1766">
              <w:rPr>
                <w:rFonts w:cs="Times New Roman"/>
                <w:b/>
                <w:i/>
              </w:rPr>
              <w:t>P</w:t>
            </w:r>
            <w:r w:rsidRPr="005E0165">
              <w:rPr>
                <w:rFonts w:cs="Times New Roman"/>
                <w:b/>
              </w:rPr>
              <w:t xml:space="preserve"> value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CA8E7" w14:textId="41291B31" w:rsidR="004C0F7E" w:rsidRPr="005E0165" w:rsidRDefault="004C0F7E" w:rsidP="004C0F7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 xml:space="preserve">Missing </w:t>
            </w:r>
            <w:r w:rsidR="00C07495">
              <w:rPr>
                <w:rFonts w:cs="Times New Roman"/>
                <w:b/>
              </w:rPr>
              <w:t>R</w:t>
            </w:r>
            <w:r w:rsidRPr="005E0165">
              <w:rPr>
                <w:rFonts w:cs="Times New Roman"/>
                <w:b/>
              </w:rPr>
              <w:t>ate (%)</w:t>
            </w:r>
          </w:p>
        </w:tc>
      </w:tr>
      <w:tr w:rsidR="00954A68" w:rsidRPr="005E0165" w14:paraId="28238DA1" w14:textId="6FB889B5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E3B61CF" w14:textId="77777777" w:rsidR="004C0F7E" w:rsidRPr="005E0165" w:rsidRDefault="004C0F7E" w:rsidP="000B6ABC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>Demography</w:t>
            </w: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723F24D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136556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</w:p>
        </w:tc>
        <w:tc>
          <w:tcPr>
            <w:tcW w:w="214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587D779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</w:p>
        </w:tc>
      </w:tr>
      <w:tr w:rsidR="00954A68" w:rsidRPr="005E0165" w14:paraId="52338EEE" w14:textId="1761F408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6FD16DA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Age</w:t>
            </w:r>
            <w:r w:rsidRPr="005E0165">
              <w:rPr>
                <w:rFonts w:eastAsia="MS Gothic" w:cs="Times New Roman"/>
                <w:kern w:val="24"/>
              </w:rPr>
              <w:t>, yrs.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6662A054" w14:textId="0EF164D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00 (0.</w:t>
            </w:r>
            <w:r w:rsidR="00BF4CB6" w:rsidRPr="005E0165">
              <w:rPr>
                <w:rFonts w:cs="Times New Roman"/>
                <w:bCs/>
              </w:rPr>
              <w:t>9</w:t>
            </w:r>
            <w:r w:rsidR="00BF4CB6">
              <w:rPr>
                <w:rFonts w:cs="Times New Roman"/>
                <w:bCs/>
              </w:rPr>
              <w:t>8</w:t>
            </w:r>
            <w:r w:rsidRPr="005E0165">
              <w:rPr>
                <w:rFonts w:cs="Times New Roman"/>
                <w:bCs/>
              </w:rPr>
              <w:t>-1.02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0ADAF86" w14:textId="7529AC8C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>
              <w:rPr>
                <w:rFonts w:cs="Times New Roman"/>
                <w:bCs/>
              </w:rPr>
              <w:t>9</w:t>
            </w:r>
            <w:r w:rsidR="00AE6E8F">
              <w:rPr>
                <w:rFonts w:cs="Times New Roman"/>
                <w:bCs/>
              </w:rPr>
              <w:t>7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3DB9DCA" w14:textId="48FAC898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09ACC6BD" w14:textId="3B4121C7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1EFF25FE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Body mass index, kg/m</w:t>
            </w:r>
            <w:r w:rsidRPr="005E0165">
              <w:rPr>
                <w:rFonts w:eastAsia="Arial" w:cs="Times New Roman"/>
                <w:kern w:val="24"/>
                <w:vertAlign w:val="superscript"/>
              </w:rPr>
              <w:t>2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3D613978" w14:textId="3298557A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7 (0.</w:t>
            </w:r>
            <w:r w:rsidR="00BF4CB6" w:rsidRPr="005E0165">
              <w:rPr>
                <w:rFonts w:cs="Times New Roman"/>
                <w:bCs/>
              </w:rPr>
              <w:t>9</w:t>
            </w:r>
            <w:r w:rsidR="00BF4CB6">
              <w:rPr>
                <w:rFonts w:cs="Times New Roman"/>
                <w:bCs/>
              </w:rPr>
              <w:t>1</w:t>
            </w:r>
            <w:r w:rsidRPr="005E0165">
              <w:rPr>
                <w:rFonts w:cs="Times New Roman"/>
                <w:bCs/>
              </w:rPr>
              <w:t>-1.05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5E69346" w14:textId="5ACD5F88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 w:rsidRPr="005E0165">
              <w:rPr>
                <w:rFonts w:cs="Times New Roman"/>
                <w:bCs/>
              </w:rPr>
              <w:t>4</w:t>
            </w:r>
            <w:r w:rsidR="00906C89">
              <w:rPr>
                <w:rFonts w:cs="Times New Roman"/>
                <w:bCs/>
              </w:rPr>
              <w:t>6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CB9AF80" w14:textId="3EA54726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2</w:t>
            </w:r>
          </w:p>
        </w:tc>
      </w:tr>
      <w:tr w:rsidR="00954A68" w:rsidRPr="005E0165" w14:paraId="570878CD" w14:textId="0A8EA409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510020" w14:textId="74B4A884" w:rsidR="004C0F7E" w:rsidRPr="005E0165" w:rsidRDefault="004C0F7E" w:rsidP="000B6ABC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 xml:space="preserve">Cardiovascular </w:t>
            </w:r>
            <w:r w:rsidR="00C07495">
              <w:rPr>
                <w:rFonts w:eastAsia="Arial" w:cs="Times New Roman"/>
                <w:b/>
                <w:bCs/>
                <w:kern w:val="24"/>
              </w:rPr>
              <w:t>R</w:t>
            </w:r>
            <w:r w:rsidRPr="005E0165">
              <w:rPr>
                <w:rFonts w:eastAsia="Arial" w:cs="Times New Roman"/>
                <w:b/>
                <w:bCs/>
                <w:kern w:val="24"/>
              </w:rPr>
              <w:t xml:space="preserve">isk </w:t>
            </w:r>
            <w:r w:rsidR="00C07495">
              <w:rPr>
                <w:rFonts w:eastAsia="Arial" w:cs="Times New Roman"/>
                <w:b/>
                <w:bCs/>
                <w:kern w:val="24"/>
              </w:rPr>
              <w:t>F</w:t>
            </w:r>
            <w:r w:rsidRPr="005E0165">
              <w:rPr>
                <w:rFonts w:eastAsia="Arial" w:cs="Times New Roman"/>
                <w:b/>
                <w:bCs/>
                <w:kern w:val="24"/>
              </w:rPr>
              <w:t>actors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7E9FB1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C141DB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379B47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</w:tr>
      <w:tr w:rsidR="00954A68" w:rsidRPr="005E0165" w14:paraId="10243C8C" w14:textId="794CBA7F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B0F2F41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Hypertension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1094C834" w14:textId="0CBFBEAA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>
              <w:rPr>
                <w:rFonts w:cs="Times New Roman"/>
                <w:bCs/>
              </w:rPr>
              <w:t>71</w:t>
            </w:r>
            <w:r w:rsidR="00BF4CB6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BF4CB6" w:rsidRPr="005E0165">
              <w:rPr>
                <w:rFonts w:cs="Times New Roman"/>
                <w:bCs/>
              </w:rPr>
              <w:t>3</w:t>
            </w:r>
            <w:r w:rsidR="00BF4CB6">
              <w:rPr>
                <w:rFonts w:cs="Times New Roman"/>
                <w:bCs/>
              </w:rPr>
              <w:t>4</w:t>
            </w:r>
            <w:r w:rsidRPr="005E0165">
              <w:rPr>
                <w:rFonts w:cs="Times New Roman"/>
                <w:bCs/>
              </w:rPr>
              <w:t>-1.</w:t>
            </w:r>
            <w:r w:rsidR="00BF4CB6" w:rsidRPr="005E0165">
              <w:rPr>
                <w:rFonts w:cs="Times New Roman"/>
                <w:bCs/>
              </w:rPr>
              <w:t>4</w:t>
            </w:r>
            <w:r w:rsidR="00BF4CB6">
              <w:rPr>
                <w:rFonts w:cs="Times New Roman"/>
                <w:bCs/>
              </w:rPr>
              <w:t>6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6D12279" w14:textId="66111922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 w:rsidRPr="005E0165">
              <w:rPr>
                <w:rFonts w:cs="Times New Roman"/>
                <w:bCs/>
              </w:rPr>
              <w:t>3</w:t>
            </w:r>
            <w:r w:rsidR="00AE6E8F">
              <w:rPr>
                <w:rFonts w:cs="Times New Roman"/>
                <w:bCs/>
              </w:rPr>
              <w:t>5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F9B93D3" w14:textId="137584E0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7247EAE4" w14:textId="5E82B887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5933905D" w14:textId="77777777" w:rsidR="004C0F7E" w:rsidRPr="005E0165" w:rsidRDefault="004C0F7E" w:rsidP="000B6ABC">
            <w:pPr>
              <w:autoSpaceDE w:val="0"/>
              <w:autoSpaceDN w:val="0"/>
              <w:adjustRightInd w:val="0"/>
              <w:ind w:leftChars="-1" w:left="-2" w:firstLine="144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Dyslipidemia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2A3620E5" w14:textId="0C8DBB5A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BF4CB6" w:rsidRPr="005E0165">
              <w:rPr>
                <w:rFonts w:cs="Times New Roman"/>
                <w:bCs/>
              </w:rPr>
              <w:t>0</w:t>
            </w:r>
            <w:r w:rsidR="00BF4CB6">
              <w:rPr>
                <w:rFonts w:cs="Times New Roman"/>
                <w:bCs/>
              </w:rPr>
              <w:t>3</w:t>
            </w:r>
            <w:r w:rsidR="00BF4CB6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BF4CB6" w:rsidRPr="005E0165">
              <w:rPr>
                <w:rFonts w:cs="Times New Roman"/>
                <w:bCs/>
              </w:rPr>
              <w:t>5</w:t>
            </w:r>
            <w:r w:rsidR="00BF4CB6">
              <w:rPr>
                <w:rFonts w:cs="Times New Roman"/>
                <w:bCs/>
              </w:rPr>
              <w:t>4</w:t>
            </w:r>
            <w:r w:rsidRPr="005E0165">
              <w:rPr>
                <w:rFonts w:cs="Times New Roman"/>
                <w:bCs/>
              </w:rPr>
              <w:t>-1.96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998B440" w14:textId="38FE1919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 w:rsidRPr="005E0165">
              <w:rPr>
                <w:rFonts w:cs="Times New Roman"/>
                <w:bCs/>
              </w:rPr>
              <w:t>9</w:t>
            </w:r>
            <w:r w:rsidR="00BF4CB6">
              <w:rPr>
                <w:rFonts w:cs="Times New Roman"/>
                <w:bCs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7EDF9B2" w14:textId="61A6F404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27C96227" w14:textId="5F90F5A8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4C0B1F8B" w14:textId="77777777" w:rsidR="004C0F7E" w:rsidRPr="005E0165" w:rsidRDefault="004C0F7E" w:rsidP="000B6ABC">
            <w:pPr>
              <w:autoSpaceDE w:val="0"/>
              <w:autoSpaceDN w:val="0"/>
              <w:adjustRightInd w:val="0"/>
              <w:ind w:leftChars="-1" w:left="-2" w:firstLine="144"/>
              <w:rPr>
                <w:rFonts w:cs="Times New Roman"/>
                <w:bCs/>
              </w:rPr>
            </w:pPr>
            <w:r w:rsidRPr="005E0165">
              <w:rPr>
                <w:rFonts w:eastAsia="Arial" w:cs="Times New Roman"/>
                <w:kern w:val="24"/>
              </w:rPr>
              <w:t>Diabetes mellitus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61C5F4EE" w14:textId="6D45FC9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03 (0.</w:t>
            </w:r>
            <w:r w:rsidR="00BF4CB6" w:rsidRPr="005E0165">
              <w:rPr>
                <w:rFonts w:cs="Times New Roman"/>
                <w:bCs/>
              </w:rPr>
              <w:t>3</w:t>
            </w:r>
            <w:r w:rsidR="00BF4CB6">
              <w:rPr>
                <w:rFonts w:cs="Times New Roman"/>
                <w:bCs/>
              </w:rPr>
              <w:t>7</w:t>
            </w:r>
            <w:r w:rsidRPr="005E0165">
              <w:rPr>
                <w:rFonts w:cs="Times New Roman"/>
                <w:bCs/>
              </w:rPr>
              <w:t>-2.</w:t>
            </w:r>
            <w:r w:rsidR="00BF4CB6">
              <w:rPr>
                <w:rFonts w:cs="Times New Roman"/>
                <w:bCs/>
              </w:rPr>
              <w:t>87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2523BB6" w14:textId="36638805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</w:t>
            </w:r>
            <w:r w:rsidR="00AE6E8F">
              <w:rPr>
                <w:rFonts w:cs="Times New Roman"/>
                <w:bCs/>
              </w:rPr>
              <w:t>6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72D1F9F" w14:textId="5CEC3244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48463D3C" w14:textId="7922FEAF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3C72C03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Current or ex-smoker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3AF068A0" w14:textId="3C1EE79C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 w:rsidRPr="005E0165">
              <w:rPr>
                <w:rFonts w:cs="Times New Roman"/>
                <w:bCs/>
              </w:rPr>
              <w:t>8</w:t>
            </w:r>
            <w:r w:rsidR="00BF4CB6">
              <w:rPr>
                <w:rFonts w:cs="Times New Roman"/>
                <w:bCs/>
              </w:rPr>
              <w:t>5</w:t>
            </w:r>
            <w:r w:rsidR="00BF4CB6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36-</w:t>
            </w:r>
            <w:r w:rsidR="00BF4CB6">
              <w:rPr>
                <w:rFonts w:cs="Times New Roman"/>
                <w:bCs/>
              </w:rPr>
              <w:t>2.00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3EA8D94" w14:textId="534DF0F2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 w:rsidRPr="005E0165">
              <w:rPr>
                <w:rFonts w:cs="Times New Roman"/>
                <w:bCs/>
              </w:rPr>
              <w:t>7</w:t>
            </w:r>
            <w:r w:rsidR="00AE6E8F">
              <w:rPr>
                <w:rFonts w:cs="Times New Roman"/>
                <w:bCs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E917D4E" w14:textId="6C513B5C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24478EA3" w14:textId="3E80EB62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49A7F1CD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History of heart disease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4AF4187E" w14:textId="1204C164" w:rsidR="004C0F7E" w:rsidRPr="005E0165" w:rsidRDefault="00BF4CB6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96</w:t>
            </w:r>
            <w:r w:rsidR="004C0F7E" w:rsidRPr="005E0165">
              <w:rPr>
                <w:rFonts w:cs="Times New Roman"/>
                <w:bCs/>
              </w:rPr>
              <w:t xml:space="preserve"> (0.</w:t>
            </w:r>
            <w:r>
              <w:rPr>
                <w:rFonts w:cs="Times New Roman"/>
                <w:bCs/>
              </w:rPr>
              <w:t>77</w:t>
            </w:r>
            <w:r w:rsidR="004C0F7E" w:rsidRPr="005E0165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4.98</w:t>
            </w:r>
            <w:r w:rsidR="004C0F7E"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15C7D82" w14:textId="6D7BD55F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 w:rsidRPr="005E0165">
              <w:rPr>
                <w:rFonts w:cs="Times New Roman"/>
                <w:bCs/>
              </w:rPr>
              <w:t>1</w:t>
            </w:r>
            <w:r w:rsidR="00AE6E8F">
              <w:rPr>
                <w:rFonts w:cs="Times New Roman"/>
                <w:bCs/>
              </w:rPr>
              <w:t>6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2D2E477" w14:textId="035F1E67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1B4AC901" w14:textId="1F93AF94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37D5B5" w14:textId="77777777" w:rsidR="004C0F7E" w:rsidRPr="005E0165" w:rsidRDefault="004C0F7E" w:rsidP="000B6ABC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E0165">
              <w:rPr>
                <w:rFonts w:cs="Times New Roman"/>
                <w:b/>
                <w:bCs/>
              </w:rPr>
              <w:t>Medication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0E806F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61E994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C38E76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</w:tr>
      <w:tr w:rsidR="00954A68" w:rsidRPr="005E0165" w14:paraId="2CBC6F2B" w14:textId="0C3D52EF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1F0DF6F8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Beta-blocker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75C84622" w14:textId="697B1C4E" w:rsidR="004C0F7E" w:rsidRPr="005E0165" w:rsidRDefault="00BF4CB6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.74</w:t>
            </w:r>
            <w:r w:rsidR="004C0F7E" w:rsidRPr="005E0165">
              <w:rPr>
                <w:rFonts w:cs="Times New Roman"/>
                <w:bCs/>
              </w:rPr>
              <w:t xml:space="preserve"> (0.</w:t>
            </w:r>
            <w:r>
              <w:rPr>
                <w:rFonts w:cs="Times New Roman"/>
                <w:bCs/>
              </w:rPr>
              <w:t>85</w:t>
            </w:r>
            <w:r w:rsidR="004C0F7E" w:rsidRPr="005E0165">
              <w:rPr>
                <w:rFonts w:cs="Times New Roman"/>
                <w:bCs/>
              </w:rPr>
              <w:t>-8.</w:t>
            </w:r>
            <w:r>
              <w:rPr>
                <w:rFonts w:cs="Times New Roman"/>
                <w:bCs/>
              </w:rPr>
              <w:t>84</w:t>
            </w:r>
            <w:r w:rsidR="004C0F7E"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F376F7A" w14:textId="19DC1164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>
              <w:rPr>
                <w:rFonts w:cs="Times New Roman"/>
                <w:bCs/>
              </w:rPr>
              <w:t>09</w:t>
            </w:r>
            <w:r w:rsidR="00906C89">
              <w:rPr>
                <w:rFonts w:cs="Times New Roman"/>
                <w:bCs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7A35D4A" w14:textId="631719A5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2</w:t>
            </w:r>
          </w:p>
        </w:tc>
      </w:tr>
      <w:tr w:rsidR="00954A68" w:rsidRPr="005E0165" w14:paraId="78B026A6" w14:textId="413E97C8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540181E9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RAS inhibitors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58E1B7D0" w14:textId="1F32D9A3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3 (0.</w:t>
            </w:r>
            <w:r w:rsidR="00BF4CB6" w:rsidRPr="005E0165">
              <w:rPr>
                <w:rFonts w:cs="Times New Roman"/>
                <w:bCs/>
              </w:rPr>
              <w:t>3</w:t>
            </w:r>
            <w:r w:rsidR="00BF4CB6">
              <w:rPr>
                <w:rFonts w:cs="Times New Roman"/>
                <w:bCs/>
              </w:rPr>
              <w:t>9</w:t>
            </w:r>
            <w:r w:rsidRPr="005E0165">
              <w:rPr>
                <w:rFonts w:cs="Times New Roman"/>
                <w:bCs/>
              </w:rPr>
              <w:t>-2.</w:t>
            </w:r>
            <w:r w:rsidR="00BF4CB6" w:rsidRPr="005E0165">
              <w:rPr>
                <w:rFonts w:cs="Times New Roman"/>
                <w:bCs/>
              </w:rPr>
              <w:t>1</w:t>
            </w:r>
            <w:r w:rsidR="00BF4CB6">
              <w:rPr>
                <w:rFonts w:cs="Times New Roman"/>
                <w:bCs/>
              </w:rPr>
              <w:t>9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6557D2D" w14:textId="43A500F8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8</w:t>
            </w:r>
            <w:r w:rsidR="00AE6E8F">
              <w:rPr>
                <w:rFonts w:cs="Times New Roman"/>
                <w:bCs/>
              </w:rPr>
              <w:t>7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9519A77" w14:textId="4B491CB7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2</w:t>
            </w:r>
          </w:p>
        </w:tc>
      </w:tr>
      <w:tr w:rsidR="00954A68" w:rsidRPr="005E0165" w14:paraId="05310F2B" w14:textId="6A9F93A8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18C79F73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Statins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3D3CBD0B" w14:textId="6D14BB7C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23 (0.</w:t>
            </w:r>
            <w:r w:rsidR="00BF4CB6" w:rsidRPr="005E0165">
              <w:rPr>
                <w:rFonts w:cs="Times New Roman"/>
                <w:bCs/>
              </w:rPr>
              <w:t>5</w:t>
            </w:r>
            <w:r w:rsidR="00BF4CB6">
              <w:rPr>
                <w:rFonts w:cs="Times New Roman"/>
                <w:bCs/>
              </w:rPr>
              <w:t>9</w:t>
            </w:r>
            <w:r w:rsidRPr="005E0165">
              <w:rPr>
                <w:rFonts w:cs="Times New Roman"/>
                <w:bCs/>
              </w:rPr>
              <w:t>-</w:t>
            </w:r>
            <w:r w:rsidR="00BF4CB6">
              <w:rPr>
                <w:rFonts w:cs="Times New Roman"/>
                <w:bCs/>
              </w:rPr>
              <w:t>3.67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E2D26A9" w14:textId="759718DD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>
              <w:rPr>
                <w:rFonts w:cs="Times New Roman"/>
                <w:bCs/>
              </w:rPr>
              <w:t>5</w:t>
            </w:r>
            <w:r w:rsidR="00AE6E8F">
              <w:rPr>
                <w:rFonts w:cs="Times New Roman"/>
                <w:bCs/>
              </w:rPr>
              <w:t>8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6F0785D" w14:textId="75F75234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2</w:t>
            </w:r>
          </w:p>
        </w:tc>
      </w:tr>
      <w:tr w:rsidR="00954A68" w:rsidRPr="005E0165" w14:paraId="1B0656D6" w14:textId="52464394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1F9C11" w14:textId="345F4204" w:rsidR="004C0F7E" w:rsidRPr="005E0165" w:rsidRDefault="004C0F7E" w:rsidP="000B6ABC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5E0165">
              <w:rPr>
                <w:rFonts w:cs="Times New Roman"/>
                <w:b/>
                <w:bCs/>
              </w:rPr>
              <w:t xml:space="preserve">Breast </w:t>
            </w:r>
            <w:r w:rsidR="00C07495">
              <w:rPr>
                <w:rFonts w:cs="Times New Roman"/>
                <w:b/>
                <w:bCs/>
              </w:rPr>
              <w:t>C</w:t>
            </w:r>
            <w:r w:rsidRPr="005E0165">
              <w:rPr>
                <w:rFonts w:cs="Times New Roman"/>
                <w:b/>
                <w:bCs/>
              </w:rPr>
              <w:t xml:space="preserve">ancer </w:t>
            </w:r>
            <w:r w:rsidR="00C07495">
              <w:rPr>
                <w:rFonts w:cs="Times New Roman"/>
                <w:b/>
                <w:bCs/>
              </w:rPr>
              <w:t>C</w:t>
            </w:r>
            <w:r w:rsidRPr="005E0165">
              <w:rPr>
                <w:rFonts w:cs="Times New Roman"/>
                <w:b/>
                <w:bCs/>
              </w:rPr>
              <w:t xml:space="preserve">haracteristics and </w:t>
            </w:r>
            <w:r w:rsidR="00C07495">
              <w:rPr>
                <w:rFonts w:cs="Times New Roman"/>
                <w:b/>
                <w:bCs/>
              </w:rPr>
              <w:t>T</w:t>
            </w:r>
            <w:r w:rsidRPr="005E0165">
              <w:rPr>
                <w:rFonts w:cs="Times New Roman"/>
                <w:b/>
                <w:bCs/>
              </w:rPr>
              <w:t>reatment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B321E6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2859B6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9B5CA7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</w:tr>
      <w:tr w:rsidR="00954A68" w:rsidRPr="005E0165" w14:paraId="72362B61" w14:textId="1F3E7558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5D3E20AA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Left side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3377FA31" w14:textId="72A91DDD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 w:rsidRPr="005E0165">
              <w:rPr>
                <w:rFonts w:cs="Times New Roman"/>
                <w:bCs/>
              </w:rPr>
              <w:t>8</w:t>
            </w:r>
            <w:r w:rsidR="00BF4CB6">
              <w:rPr>
                <w:rFonts w:cs="Times New Roman"/>
                <w:bCs/>
              </w:rPr>
              <w:t>7</w:t>
            </w:r>
            <w:r w:rsidR="00906C89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BF4CB6">
              <w:rPr>
                <w:rFonts w:cs="Times New Roman"/>
                <w:bCs/>
              </w:rPr>
              <w:t>49</w:t>
            </w:r>
            <w:r w:rsidRPr="005E0165">
              <w:rPr>
                <w:rFonts w:cs="Times New Roman"/>
                <w:bCs/>
              </w:rPr>
              <w:t>-1.</w:t>
            </w:r>
            <w:r w:rsidR="00BF4CB6">
              <w:rPr>
                <w:rFonts w:cs="Times New Roman"/>
                <w:bCs/>
              </w:rPr>
              <w:t>57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CC5FAE0" w14:textId="40A1DB82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 w:rsidRPr="005E0165">
              <w:rPr>
                <w:rFonts w:cs="Times New Roman"/>
                <w:bCs/>
              </w:rPr>
              <w:t>6</w:t>
            </w:r>
            <w:r w:rsidR="00BF4CB6">
              <w:rPr>
                <w:rFonts w:cs="Times New Roman"/>
                <w:bCs/>
              </w:rPr>
              <w:t>5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A28826B" w14:textId="3FA4861C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6</w:t>
            </w:r>
          </w:p>
        </w:tc>
      </w:tr>
      <w:tr w:rsidR="00954A68" w:rsidRPr="005E0165" w14:paraId="72152FC7" w14:textId="3F20075B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232B176F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Early stage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472EC614" w14:textId="38D27A5E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 w:rsidRPr="005E0165">
              <w:rPr>
                <w:rFonts w:cs="Times New Roman"/>
                <w:bCs/>
              </w:rPr>
              <w:t>7</w:t>
            </w:r>
            <w:r w:rsidR="00BF4CB6">
              <w:rPr>
                <w:rFonts w:cs="Times New Roman"/>
                <w:bCs/>
              </w:rPr>
              <w:t>4</w:t>
            </w:r>
            <w:r w:rsidR="00BF4CB6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BF4CB6" w:rsidRPr="005E0165">
              <w:rPr>
                <w:rFonts w:cs="Times New Roman"/>
                <w:bCs/>
              </w:rPr>
              <w:t>3</w:t>
            </w:r>
            <w:r w:rsidR="00BF4CB6">
              <w:rPr>
                <w:rFonts w:cs="Times New Roman"/>
                <w:bCs/>
              </w:rPr>
              <w:t>9</w:t>
            </w:r>
            <w:r w:rsidRPr="005E0165">
              <w:rPr>
                <w:rFonts w:cs="Times New Roman"/>
                <w:bCs/>
              </w:rPr>
              <w:t>-1.</w:t>
            </w:r>
            <w:r w:rsidR="00BF4CB6">
              <w:rPr>
                <w:rFonts w:cs="Times New Roman"/>
                <w:bCs/>
              </w:rPr>
              <w:t>44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871D56A" w14:textId="6774E568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F4CB6">
              <w:rPr>
                <w:rFonts w:cs="Times New Roman"/>
                <w:bCs/>
              </w:rPr>
              <w:t>3</w:t>
            </w:r>
            <w:r w:rsidR="00AE6E8F">
              <w:rPr>
                <w:rFonts w:cs="Times New Roman"/>
                <w:bCs/>
              </w:rPr>
              <w:t>8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AC708A6" w14:textId="6DF55068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508F0821" w14:textId="50A392EF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31D6D131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Triple negative (estrogen, progesterone, her2 receptor)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19240DDC" w14:textId="11EB21EA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736B7C" w:rsidRPr="005E0165">
              <w:rPr>
                <w:rFonts w:cs="Times New Roman"/>
                <w:bCs/>
              </w:rPr>
              <w:t>4</w:t>
            </w:r>
            <w:r w:rsidR="00736B7C">
              <w:rPr>
                <w:rFonts w:cs="Times New Roman"/>
                <w:bCs/>
              </w:rPr>
              <w:t>4</w:t>
            </w:r>
            <w:r w:rsidR="00736B7C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736B7C" w:rsidRPr="005E0165">
              <w:rPr>
                <w:rFonts w:cs="Times New Roman"/>
                <w:bCs/>
              </w:rPr>
              <w:t>1</w:t>
            </w:r>
            <w:r w:rsidR="00736B7C">
              <w:rPr>
                <w:rFonts w:cs="Times New Roman"/>
                <w:bCs/>
              </w:rPr>
              <w:t>7</w:t>
            </w:r>
            <w:r w:rsidRPr="005E0165">
              <w:rPr>
                <w:rFonts w:cs="Times New Roman"/>
                <w:bCs/>
              </w:rPr>
              <w:t>-1.</w:t>
            </w:r>
            <w:r w:rsidR="00736B7C">
              <w:rPr>
                <w:rFonts w:cs="Times New Roman"/>
                <w:bCs/>
              </w:rPr>
              <w:t>12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7346839" w14:textId="221A1715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736B7C">
              <w:rPr>
                <w:rFonts w:cs="Times New Roman"/>
                <w:bCs/>
              </w:rPr>
              <w:t>0</w:t>
            </w:r>
            <w:r w:rsidR="00906C89">
              <w:rPr>
                <w:rFonts w:cs="Times New Roman"/>
                <w:bCs/>
              </w:rPr>
              <w:t>86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E48B15E" w14:textId="139EE2DB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2</w:t>
            </w:r>
          </w:p>
        </w:tc>
      </w:tr>
      <w:tr w:rsidR="00954A68" w:rsidRPr="005E0165" w14:paraId="624B23A9" w14:textId="35C9351F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1A37C763" w14:textId="449D03D8" w:rsidR="004C0F7E" w:rsidRPr="005E0165" w:rsidRDefault="00EB4581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Radiotherapy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68E8DBEE" w14:textId="736135A3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736B7C">
              <w:rPr>
                <w:rFonts w:cs="Times New Roman"/>
                <w:bCs/>
              </w:rPr>
              <w:t>72</w:t>
            </w:r>
            <w:r w:rsidR="00736B7C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736B7C">
              <w:rPr>
                <w:rFonts w:cs="Times New Roman"/>
                <w:bCs/>
              </w:rPr>
              <w:t>90</w:t>
            </w:r>
            <w:r w:rsidRPr="005E0165">
              <w:rPr>
                <w:rFonts w:cs="Times New Roman"/>
                <w:bCs/>
              </w:rPr>
              <w:t>-3.</w:t>
            </w:r>
            <w:r w:rsidR="00736B7C">
              <w:rPr>
                <w:rFonts w:cs="Times New Roman"/>
                <w:bCs/>
              </w:rPr>
              <w:t>28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84A37CA" w14:textId="65A6346C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906C89">
              <w:rPr>
                <w:rFonts w:cs="Times New Roman"/>
                <w:bCs/>
              </w:rPr>
              <w:t>098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307B52A" w14:textId="165B1808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5</w:t>
            </w:r>
          </w:p>
        </w:tc>
      </w:tr>
      <w:tr w:rsidR="00954A68" w:rsidRPr="005E0165" w14:paraId="15FE869A" w14:textId="59BDC9FF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7A3FE15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eastAsia="Arial" w:cs="Times New Roman"/>
                <w:kern w:val="24"/>
              </w:rPr>
            </w:pPr>
            <w:r w:rsidRPr="005E0165">
              <w:rPr>
                <w:rFonts w:cs="Times New Roman"/>
              </w:rPr>
              <w:t>Surgery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695756D9" w14:textId="58008ED8" w:rsidR="004C0F7E" w:rsidRPr="005E0165" w:rsidRDefault="00736B7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14</w:t>
            </w:r>
            <w:r w:rsidR="004C0F7E" w:rsidRPr="005E0165">
              <w:rPr>
                <w:rFonts w:cs="Times New Roman"/>
                <w:bCs/>
              </w:rPr>
              <w:t xml:space="preserve"> (0.</w:t>
            </w:r>
            <w:r>
              <w:rPr>
                <w:rFonts w:cs="Times New Roman"/>
                <w:bCs/>
              </w:rPr>
              <w:t>35</w:t>
            </w:r>
            <w:r w:rsidR="004C0F7E" w:rsidRPr="005E0165">
              <w:rPr>
                <w:rFonts w:cs="Times New Roman"/>
                <w:bCs/>
              </w:rPr>
              <w:t>-3.</w:t>
            </w:r>
            <w:r>
              <w:rPr>
                <w:rFonts w:cs="Times New Roman"/>
                <w:bCs/>
              </w:rPr>
              <w:t>67</w:t>
            </w:r>
            <w:r w:rsidR="004C0F7E"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6ABC056" w14:textId="4C125A9D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736B7C">
              <w:rPr>
                <w:rFonts w:cs="Times New Roman"/>
                <w:bCs/>
              </w:rPr>
              <w:t>8</w:t>
            </w:r>
            <w:r w:rsidR="00AE6E8F">
              <w:rPr>
                <w:rFonts w:cs="Times New Roman"/>
                <w:bCs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0FB2F40" w14:textId="3FB59ED5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6856B7C7" w14:textId="1F50A582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607E6FE0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Endocrine therapy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6D96CB79" w14:textId="65D756BC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736B7C">
              <w:rPr>
                <w:rFonts w:cs="Times New Roman"/>
                <w:bCs/>
              </w:rPr>
              <w:t>25</w:t>
            </w:r>
            <w:r w:rsidR="00736B7C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736B7C">
              <w:rPr>
                <w:rFonts w:cs="Times New Roman"/>
                <w:bCs/>
              </w:rPr>
              <w:t>69</w:t>
            </w:r>
            <w:r w:rsidRPr="005E0165">
              <w:rPr>
                <w:rFonts w:cs="Times New Roman"/>
                <w:bCs/>
              </w:rPr>
              <w:t>-2.</w:t>
            </w:r>
            <w:r w:rsidR="00736B7C" w:rsidRPr="005E0165">
              <w:rPr>
                <w:rFonts w:cs="Times New Roman"/>
                <w:bCs/>
              </w:rPr>
              <w:t>2</w:t>
            </w:r>
            <w:r w:rsidR="00736B7C">
              <w:rPr>
                <w:rFonts w:cs="Times New Roman"/>
                <w:bCs/>
              </w:rPr>
              <w:t>5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D08DEC3" w14:textId="51DD9729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906C89">
              <w:rPr>
                <w:rFonts w:cs="Times New Roman"/>
                <w:bCs/>
              </w:rPr>
              <w:t>4</w:t>
            </w:r>
            <w:r w:rsidR="00AE6E8F">
              <w:rPr>
                <w:rFonts w:cs="Times New Roman"/>
                <w:bCs/>
              </w:rPr>
              <w:t>7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3EA3E58" w14:textId="2F05C4BB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4</w:t>
            </w:r>
          </w:p>
        </w:tc>
      </w:tr>
      <w:tr w:rsidR="00954A68" w:rsidRPr="005E0165" w14:paraId="20A4FE54" w14:textId="7C66B92A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61D53E6F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Anthracycline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4CC90CCD" w14:textId="1326058F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736B7C">
              <w:rPr>
                <w:rFonts w:cs="Times New Roman"/>
                <w:bCs/>
              </w:rPr>
              <w:t>68</w:t>
            </w:r>
            <w:r w:rsidR="00736B7C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736B7C">
              <w:rPr>
                <w:rFonts w:cs="Times New Roman"/>
                <w:bCs/>
              </w:rPr>
              <w:t>75</w:t>
            </w:r>
            <w:r w:rsidRPr="005E0165">
              <w:rPr>
                <w:rFonts w:cs="Times New Roman"/>
                <w:bCs/>
              </w:rPr>
              <w:t>-</w:t>
            </w:r>
            <w:r w:rsidR="00736B7C">
              <w:rPr>
                <w:rFonts w:cs="Times New Roman"/>
                <w:bCs/>
              </w:rPr>
              <w:t>3.76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7FD0490" w14:textId="00B0A2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906C89">
              <w:rPr>
                <w:rFonts w:cs="Times New Roman"/>
                <w:bCs/>
              </w:rPr>
              <w:t>2</w:t>
            </w:r>
            <w:r w:rsidR="00AE6E8F">
              <w:rPr>
                <w:rFonts w:cs="Times New Roman"/>
                <w:bCs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BDA8290" w14:textId="0B5916EC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5A8DD426" w14:textId="58CF7CFE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4BD9336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Anthracycline dose, mg/m</w:t>
            </w:r>
            <w:r w:rsidRPr="005E016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27C56F63" w14:textId="337D66B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00 (</w:t>
            </w:r>
            <w:r w:rsidR="00736B7C">
              <w:rPr>
                <w:rFonts w:cs="Times New Roman"/>
                <w:bCs/>
              </w:rPr>
              <w:t>1.00</w:t>
            </w:r>
            <w:r w:rsidRPr="005E0165">
              <w:rPr>
                <w:rFonts w:cs="Times New Roman"/>
                <w:bCs/>
              </w:rPr>
              <w:t>-1.01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C4EEAAD" w14:textId="1355707F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736B7C">
              <w:rPr>
                <w:rFonts w:cs="Times New Roman"/>
                <w:bCs/>
              </w:rPr>
              <w:t>4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AFAFC55" w14:textId="4EFA0F45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7DF4ADD7" w14:textId="79AF1D78" w:rsidTr="00C73CEA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0E10A5D3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Trastuzumab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2FB65856" w14:textId="2073CC88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736B7C" w:rsidRPr="005E0165">
              <w:rPr>
                <w:rFonts w:cs="Times New Roman"/>
                <w:bCs/>
              </w:rPr>
              <w:t>5</w:t>
            </w:r>
            <w:r w:rsidR="00736B7C">
              <w:rPr>
                <w:rFonts w:cs="Times New Roman"/>
                <w:bCs/>
              </w:rPr>
              <w:t>1</w:t>
            </w:r>
            <w:r w:rsidR="00736B7C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84-2.</w:t>
            </w:r>
            <w:r w:rsidR="00736B7C">
              <w:rPr>
                <w:rFonts w:cs="Times New Roman"/>
                <w:bCs/>
              </w:rPr>
              <w:t>73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1679611" w14:textId="23B772A2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1</w:t>
            </w:r>
            <w:r w:rsidR="00AE6E8F">
              <w:rPr>
                <w:rFonts w:cs="Times New Roman"/>
                <w:bCs/>
              </w:rPr>
              <w:t>7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E0A8791" w14:textId="6A28AD45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B11E38" w:rsidRPr="005E0165" w14:paraId="60B505A7" w14:textId="77777777" w:rsidTr="00B11E38">
        <w:trPr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571C50D3" w14:textId="746DD866" w:rsidR="00736B7C" w:rsidRPr="005E0165" w:rsidRDefault="00736B7C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Anthracycline</w:t>
            </w:r>
            <w:r>
              <w:rPr>
                <w:rFonts w:cs="Times New Roman"/>
              </w:rPr>
              <w:t xml:space="preserve"> with trastuzumab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74559A2C" w14:textId="140697EC" w:rsidR="00736B7C" w:rsidRPr="005E0165" w:rsidRDefault="00736B7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1</w:t>
            </w:r>
            <w:r>
              <w:rPr>
                <w:rFonts w:cs="Times New Roman"/>
                <w:bCs/>
              </w:rPr>
              <w:t>.64 (0.91-2.94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3087CED" w14:textId="406F25D9" w:rsidR="00736B7C" w:rsidRPr="005E0165" w:rsidRDefault="00736B7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0</w:t>
            </w:r>
            <w:r>
              <w:rPr>
                <w:rFonts w:cs="Times New Roman"/>
                <w:bCs/>
              </w:rPr>
              <w:t>.</w:t>
            </w:r>
            <w:r w:rsidR="00906C89">
              <w:rPr>
                <w:rFonts w:cs="Times New Roman"/>
                <w:bCs/>
              </w:rPr>
              <w:t>097</w:t>
            </w:r>
          </w:p>
        </w:tc>
        <w:tc>
          <w:tcPr>
            <w:tcW w:w="2250" w:type="dxa"/>
            <w:gridSpan w:val="2"/>
            <w:tcBorders>
              <w:top w:val="nil"/>
              <w:bottom w:val="nil"/>
            </w:tcBorders>
          </w:tcPr>
          <w:p w14:paraId="47AD5C26" w14:textId="5C04E878" w:rsidR="00736B7C" w:rsidRPr="005E0165" w:rsidRDefault="00736B7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 w:hint="eastAsia"/>
                <w:bCs/>
              </w:rPr>
              <w:t>0</w:t>
            </w:r>
            <w:r>
              <w:rPr>
                <w:rFonts w:cs="Times New Roman"/>
                <w:bCs/>
              </w:rPr>
              <w:t>.0</w:t>
            </w:r>
          </w:p>
        </w:tc>
      </w:tr>
      <w:tr w:rsidR="00954A68" w:rsidRPr="005E0165" w14:paraId="2F9B9D4C" w14:textId="124CCB17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55A396DB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Taxan</w:t>
            </w:r>
          </w:p>
        </w:tc>
        <w:tc>
          <w:tcPr>
            <w:tcW w:w="4230" w:type="dxa"/>
            <w:tcBorders>
              <w:top w:val="nil"/>
              <w:bottom w:val="nil"/>
            </w:tcBorders>
            <w:vAlign w:val="center"/>
          </w:tcPr>
          <w:p w14:paraId="7FDF231A" w14:textId="78EB36FA" w:rsidR="004C0F7E" w:rsidRPr="005E0165" w:rsidRDefault="00736B7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92</w:t>
            </w:r>
            <w:r w:rsidR="00906C89">
              <w:rPr>
                <w:rFonts w:cs="Times New Roman"/>
                <w:bCs/>
              </w:rPr>
              <w:t xml:space="preserve"> </w:t>
            </w:r>
            <w:r w:rsidR="004C0F7E" w:rsidRPr="005E0165">
              <w:rPr>
                <w:rFonts w:cs="Times New Roman"/>
                <w:bCs/>
              </w:rPr>
              <w:t>(0.</w:t>
            </w:r>
            <w:r>
              <w:rPr>
                <w:rFonts w:cs="Times New Roman"/>
                <w:bCs/>
              </w:rPr>
              <w:t>26</w:t>
            </w:r>
            <w:r w:rsidR="004C0F7E" w:rsidRPr="005E0165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3.9</w:t>
            </w:r>
            <w:r w:rsidR="004C0F7E"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E528A97" w14:textId="4FB57184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736B7C">
              <w:rPr>
                <w:rFonts w:cs="Times New Roman"/>
                <w:bCs/>
              </w:rPr>
              <w:t>5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717EDE6" w14:textId="5B393A5D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0</w:t>
            </w:r>
          </w:p>
        </w:tc>
      </w:tr>
      <w:tr w:rsidR="00954A68" w:rsidRPr="005E0165" w14:paraId="6EB474EA" w14:textId="5C0E6167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EE294C" w14:textId="1F693E39" w:rsidR="004C0F7E" w:rsidRPr="005E0165" w:rsidRDefault="004C0F7E" w:rsidP="000B6ABC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</w:rPr>
            </w:pPr>
            <w:r w:rsidRPr="005E0165">
              <w:rPr>
                <w:rFonts w:cs="Times New Roman"/>
                <w:b/>
                <w:bCs/>
              </w:rPr>
              <w:t xml:space="preserve">Blood </w:t>
            </w:r>
            <w:r w:rsidR="00C07495">
              <w:rPr>
                <w:rFonts w:cs="Times New Roman"/>
                <w:b/>
                <w:bCs/>
              </w:rPr>
              <w:t>T</w:t>
            </w:r>
            <w:r w:rsidRPr="005E0165">
              <w:rPr>
                <w:rFonts w:cs="Times New Roman"/>
                <w:b/>
                <w:bCs/>
              </w:rPr>
              <w:t xml:space="preserve">est (at baseline, </w:t>
            </w:r>
            <w:r w:rsidR="00064F26" w:rsidRPr="005E0165">
              <w:rPr>
                <w:rFonts w:cs="Times New Roman"/>
                <w:b/>
                <w:bCs/>
              </w:rPr>
              <w:t>V</w:t>
            </w:r>
            <w:r w:rsidRPr="005E0165">
              <w:rPr>
                <w:rFonts w:cs="Times New Roman"/>
                <w:b/>
                <w:bCs/>
              </w:rPr>
              <w:t xml:space="preserve">isit </w:t>
            </w:r>
            <w:r w:rsidR="00064F26" w:rsidRPr="005E0165">
              <w:rPr>
                <w:rFonts w:cs="Times New Roman"/>
                <w:b/>
                <w:bCs/>
              </w:rPr>
              <w:t>0</w:t>
            </w:r>
            <w:r w:rsidRPr="005E0165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B34DC1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BADCC5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BB85E2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</w:tr>
      <w:tr w:rsidR="00954A68" w:rsidRPr="005E0165" w14:paraId="3681831F" w14:textId="6B0C044B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1BF61EE2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lastRenderedPageBreak/>
              <w:t>Creatinine, mg/dL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4C0B90E7" w14:textId="6887D7A1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>
              <w:rPr>
                <w:rFonts w:cs="Times New Roman"/>
                <w:bCs/>
              </w:rPr>
              <w:t>62</w:t>
            </w:r>
            <w:r w:rsidR="00F506FB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F506FB" w:rsidRPr="005E0165">
              <w:rPr>
                <w:rFonts w:cs="Times New Roman"/>
                <w:bCs/>
              </w:rPr>
              <w:t>0</w:t>
            </w:r>
            <w:r w:rsidR="00F506FB">
              <w:rPr>
                <w:rFonts w:cs="Times New Roman"/>
                <w:bCs/>
              </w:rPr>
              <w:t>4</w:t>
            </w:r>
            <w:r w:rsidRPr="005E0165">
              <w:rPr>
                <w:rFonts w:cs="Times New Roman"/>
                <w:bCs/>
              </w:rPr>
              <w:t>-</w:t>
            </w:r>
            <w:r w:rsidR="00F506FB">
              <w:rPr>
                <w:rFonts w:cs="Times New Roman"/>
                <w:bCs/>
              </w:rPr>
              <w:t>8.83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2C2CEB9" w14:textId="00CCF502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>
              <w:rPr>
                <w:rFonts w:cs="Times New Roman"/>
                <w:bCs/>
              </w:rPr>
              <w:t>7</w:t>
            </w:r>
            <w:r w:rsidR="00AE6E8F">
              <w:rPr>
                <w:rFonts w:cs="Times New Roman"/>
                <w:bCs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70D9F3E" w14:textId="26F8BE18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5</w:t>
            </w:r>
          </w:p>
        </w:tc>
      </w:tr>
      <w:tr w:rsidR="00954A68" w:rsidRPr="005E0165" w14:paraId="7EAFFA1B" w14:textId="70A2D9DF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2190161A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Triglyceride, mg/dL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2FACB51E" w14:textId="3CDE4878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00 (</w:t>
            </w:r>
            <w:r w:rsidR="00F506FB">
              <w:rPr>
                <w:rFonts w:cs="Times New Roman"/>
                <w:bCs/>
              </w:rPr>
              <w:t>1.00</w:t>
            </w:r>
            <w:r w:rsidRPr="005E0165">
              <w:rPr>
                <w:rFonts w:cs="Times New Roman"/>
                <w:bCs/>
              </w:rPr>
              <w:t>-1.01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FAD194B" w14:textId="07428B4E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 w:rsidRPr="005E0165">
              <w:rPr>
                <w:rFonts w:cs="Times New Roman"/>
                <w:bCs/>
              </w:rPr>
              <w:t>3</w:t>
            </w:r>
            <w:r w:rsidR="00AE6E8F">
              <w:rPr>
                <w:rFonts w:cs="Times New Roman"/>
                <w:bCs/>
              </w:rPr>
              <w:t>4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328D43BD" w14:textId="74E9CE0E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4.4</w:t>
            </w:r>
          </w:p>
        </w:tc>
      </w:tr>
      <w:tr w:rsidR="00954A68" w:rsidRPr="005E0165" w14:paraId="36DA6D6E" w14:textId="706C69B9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401ACFED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LDL cholesterol, mg/dL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FA78326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00 (0.99-1.01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85F30A8" w14:textId="2AAB748B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 w:rsidRPr="005E0165">
              <w:rPr>
                <w:rFonts w:cs="Times New Roman"/>
                <w:bCs/>
              </w:rPr>
              <w:t>3</w:t>
            </w:r>
            <w:r w:rsidR="00AE6E8F">
              <w:rPr>
                <w:rFonts w:cs="Times New Roman"/>
                <w:bCs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A20C3AA" w14:textId="0C876FBA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2.4</w:t>
            </w:r>
          </w:p>
        </w:tc>
      </w:tr>
      <w:tr w:rsidR="00954A68" w:rsidRPr="005E0165" w14:paraId="3EBBF335" w14:textId="25FF0223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4A4EAFA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HDL cholesterol, mg/dL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75D766BD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9 (0.97-1.01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38D4C7B" w14:textId="0BE92725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>
              <w:rPr>
                <w:rFonts w:cs="Times New Roman"/>
                <w:bCs/>
              </w:rPr>
              <w:t>4</w:t>
            </w:r>
            <w:r w:rsidR="00AE6E8F">
              <w:rPr>
                <w:rFonts w:cs="Times New Roman"/>
                <w:bCs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301C717" w14:textId="10145368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2.9</w:t>
            </w:r>
          </w:p>
        </w:tc>
      </w:tr>
      <w:tr w:rsidR="00954A68" w:rsidRPr="005E0165" w14:paraId="6790AE6B" w14:textId="363F970C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4B6E2101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HbA1c, %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AF4FAA7" w14:textId="638CBEFD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 w:rsidRPr="005E0165">
              <w:rPr>
                <w:rFonts w:cs="Times New Roman"/>
                <w:bCs/>
              </w:rPr>
              <w:t>9</w:t>
            </w:r>
            <w:r w:rsidR="00F506FB">
              <w:rPr>
                <w:rFonts w:cs="Times New Roman"/>
                <w:bCs/>
              </w:rPr>
              <w:t>4</w:t>
            </w:r>
            <w:r w:rsidR="00F506FB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F506FB" w:rsidRPr="005E0165">
              <w:rPr>
                <w:rFonts w:cs="Times New Roman"/>
                <w:bCs/>
              </w:rPr>
              <w:t>6</w:t>
            </w:r>
            <w:r w:rsidR="00F506FB">
              <w:rPr>
                <w:rFonts w:cs="Times New Roman"/>
                <w:bCs/>
              </w:rPr>
              <w:t>3</w:t>
            </w:r>
            <w:r w:rsidRPr="005E0165">
              <w:rPr>
                <w:rFonts w:cs="Times New Roman"/>
                <w:bCs/>
              </w:rPr>
              <w:t>-1.</w:t>
            </w:r>
            <w:r w:rsidR="00F506FB">
              <w:rPr>
                <w:rFonts w:cs="Times New Roman"/>
                <w:bCs/>
              </w:rPr>
              <w:t>43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340C9F7" w14:textId="75ED7A14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>
              <w:rPr>
                <w:rFonts w:cs="Times New Roman"/>
                <w:bCs/>
              </w:rPr>
              <w:t>7</w:t>
            </w:r>
            <w:r w:rsidR="00AE6E8F">
              <w:rPr>
                <w:rFonts w:cs="Times New Roman"/>
                <w:bCs/>
              </w:rPr>
              <w:t>9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0926B18" w14:textId="217A1F29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5.7</w:t>
            </w:r>
          </w:p>
        </w:tc>
      </w:tr>
      <w:tr w:rsidR="00954A68" w:rsidRPr="005E0165" w14:paraId="7D2D7981" w14:textId="4C23595A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348026BA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BNP, pg/mL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335A6E9C" w14:textId="2A10C724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77419A" w:rsidRPr="005E0165">
              <w:rPr>
                <w:rFonts w:cs="Times New Roman"/>
                <w:bCs/>
              </w:rPr>
              <w:t>01</w:t>
            </w:r>
            <w:r w:rsidRPr="005E0165">
              <w:rPr>
                <w:rFonts w:cs="Times New Roman"/>
                <w:bCs/>
              </w:rPr>
              <w:t xml:space="preserve"> (</w:t>
            </w:r>
            <w:r w:rsidR="00F506FB">
              <w:rPr>
                <w:rFonts w:cs="Times New Roman"/>
                <w:bCs/>
              </w:rPr>
              <w:t>1.00</w:t>
            </w:r>
            <w:r w:rsidRPr="005E0165">
              <w:rPr>
                <w:rFonts w:cs="Times New Roman"/>
                <w:bCs/>
              </w:rPr>
              <w:t>-</w:t>
            </w:r>
            <w:r w:rsidR="0077419A" w:rsidRPr="005E0165">
              <w:rPr>
                <w:rFonts w:cs="Times New Roman"/>
                <w:bCs/>
              </w:rPr>
              <w:t>1.02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F5223A0" w14:textId="32715285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>
              <w:rPr>
                <w:rFonts w:cs="Times New Roman"/>
                <w:bCs/>
              </w:rPr>
              <w:t>2</w:t>
            </w:r>
            <w:r w:rsidR="00906C89">
              <w:rPr>
                <w:rFonts w:cs="Times New Roman"/>
                <w:bCs/>
              </w:rPr>
              <w:t>6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3279F2D" w14:textId="659B2762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0.7</w:t>
            </w:r>
          </w:p>
        </w:tc>
      </w:tr>
      <w:tr w:rsidR="00954A68" w:rsidRPr="005E0165" w14:paraId="0DAE8845" w14:textId="22122DC8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549B3589" w14:textId="427174D3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NT-proBNP, pg/mL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6161A35B" w14:textId="07BA3DF4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00 (0.</w:t>
            </w:r>
            <w:r w:rsidR="00F506FB" w:rsidRPr="005E0165">
              <w:rPr>
                <w:rFonts w:cs="Times New Roman"/>
                <w:bCs/>
              </w:rPr>
              <w:t>9</w:t>
            </w:r>
            <w:r w:rsidR="00F506FB">
              <w:rPr>
                <w:rFonts w:cs="Times New Roman"/>
                <w:bCs/>
              </w:rPr>
              <w:t>8</w:t>
            </w:r>
            <w:r w:rsidRPr="005E0165">
              <w:rPr>
                <w:rFonts w:cs="Times New Roman"/>
                <w:bCs/>
              </w:rPr>
              <w:t>-1.03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9C4CB0C" w14:textId="40777888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 w:rsidRPr="005E0165">
              <w:rPr>
                <w:rFonts w:cs="Times New Roman"/>
                <w:bCs/>
              </w:rPr>
              <w:t>7</w:t>
            </w:r>
            <w:r w:rsidR="00F506FB">
              <w:rPr>
                <w:rFonts w:cs="Times New Roman"/>
                <w:bCs/>
              </w:rPr>
              <w:t>5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E73207C" w14:textId="31917396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88.2</w:t>
            </w:r>
          </w:p>
        </w:tc>
      </w:tr>
      <w:tr w:rsidR="00954A68" w:rsidRPr="005E0165" w14:paraId="1FA83B0C" w14:textId="11B202D3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BAE6ABF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High-sensitive cardiac troponin T, ng/mL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6D421D9E" w14:textId="19601213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 w:rsidRPr="005E0165">
              <w:rPr>
                <w:rFonts w:cs="Times New Roman"/>
                <w:bCs/>
              </w:rPr>
              <w:t>8</w:t>
            </w:r>
            <w:r w:rsidR="00F506FB">
              <w:rPr>
                <w:rFonts w:cs="Times New Roman"/>
                <w:bCs/>
              </w:rPr>
              <w:t>1</w:t>
            </w:r>
            <w:r w:rsidR="00F506FB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F506FB" w:rsidRPr="005E0165">
              <w:rPr>
                <w:rFonts w:cs="Times New Roman"/>
                <w:bCs/>
              </w:rPr>
              <w:t>1</w:t>
            </w:r>
            <w:r w:rsidR="00F506FB">
              <w:rPr>
                <w:rFonts w:cs="Times New Roman"/>
                <w:bCs/>
              </w:rPr>
              <w:t>7</w:t>
            </w:r>
            <w:r w:rsidRPr="005E0165">
              <w:rPr>
                <w:rFonts w:cs="Times New Roman"/>
                <w:bCs/>
              </w:rPr>
              <w:t>-3.</w:t>
            </w:r>
            <w:r w:rsidR="00F506FB">
              <w:rPr>
                <w:rFonts w:cs="Times New Roman"/>
                <w:bCs/>
              </w:rPr>
              <w:t>92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C771689" w14:textId="21F6421C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AE6E8F">
              <w:rPr>
                <w:rFonts w:cs="Times New Roman"/>
                <w:bCs/>
              </w:rPr>
              <w:t>80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52320F5" w14:textId="542EDA1F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22.7</w:t>
            </w:r>
          </w:p>
        </w:tc>
      </w:tr>
      <w:tr w:rsidR="00954A68" w:rsidRPr="005E0165" w14:paraId="762794FC" w14:textId="5FB43BB5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13EDF475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High-sensitive cardiac troponin I, ng/mL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2AC7EFB7" w14:textId="0DE6F5F3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>
              <w:rPr>
                <w:rFonts w:cs="Times New Roman"/>
                <w:bCs/>
              </w:rPr>
              <w:t>89</w:t>
            </w:r>
            <w:r w:rsidR="00F506FB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</w:t>
            </w:r>
            <w:r w:rsidR="00F506FB">
              <w:rPr>
                <w:rFonts w:cs="Times New Roman"/>
                <w:bCs/>
              </w:rPr>
              <w:t>19</w:t>
            </w:r>
            <w:r w:rsidRPr="005E0165">
              <w:rPr>
                <w:rFonts w:cs="Times New Roman"/>
                <w:bCs/>
              </w:rPr>
              <w:t>-</w:t>
            </w:r>
            <w:r w:rsidR="00F506FB">
              <w:rPr>
                <w:rFonts w:cs="Times New Roman"/>
                <w:bCs/>
              </w:rPr>
              <w:t>4.23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34416B2" w14:textId="7BA8C0FF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F506FB">
              <w:rPr>
                <w:rFonts w:cs="Times New Roman"/>
                <w:bCs/>
              </w:rPr>
              <w:t>8</w:t>
            </w:r>
            <w:r w:rsidR="00AE6E8F">
              <w:rPr>
                <w:rFonts w:cs="Times New Roman"/>
                <w:bCs/>
              </w:rPr>
              <w:t>9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0636D64" w14:textId="08ADB427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82.3</w:t>
            </w:r>
          </w:p>
        </w:tc>
      </w:tr>
      <w:tr w:rsidR="00954A68" w:rsidRPr="005E0165" w14:paraId="744D4C1F" w14:textId="2168589E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8B7E15" w14:textId="37027546" w:rsidR="004C0F7E" w:rsidRPr="005E0165" w:rsidRDefault="004C0F7E" w:rsidP="000B6ABC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</w:rPr>
            </w:pPr>
            <w:r w:rsidRPr="005E0165">
              <w:rPr>
                <w:rFonts w:cs="Times New Roman"/>
                <w:b/>
                <w:bCs/>
              </w:rPr>
              <w:t>12-</w:t>
            </w:r>
            <w:r w:rsidR="00C07495">
              <w:rPr>
                <w:rFonts w:cs="Times New Roman"/>
                <w:b/>
                <w:bCs/>
              </w:rPr>
              <w:t>L</w:t>
            </w:r>
            <w:r w:rsidRPr="005E0165">
              <w:rPr>
                <w:rFonts w:cs="Times New Roman"/>
                <w:b/>
                <w:bCs/>
              </w:rPr>
              <w:t xml:space="preserve">ead ECG (at baseline, </w:t>
            </w:r>
            <w:r w:rsidR="00064F26" w:rsidRPr="005E0165">
              <w:rPr>
                <w:rFonts w:cs="Times New Roman"/>
                <w:b/>
                <w:bCs/>
              </w:rPr>
              <w:t>V</w:t>
            </w:r>
            <w:r w:rsidRPr="005E0165">
              <w:rPr>
                <w:rFonts w:cs="Times New Roman"/>
                <w:b/>
                <w:bCs/>
              </w:rPr>
              <w:t xml:space="preserve">isit </w:t>
            </w:r>
            <w:r w:rsidR="00064F26" w:rsidRPr="005E0165">
              <w:rPr>
                <w:rFonts w:cs="Times New Roman"/>
                <w:b/>
                <w:bCs/>
              </w:rPr>
              <w:t>0</w:t>
            </w:r>
            <w:r w:rsidRPr="005E0165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70D341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654679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1C5D38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</w:tr>
      <w:tr w:rsidR="00954A68" w:rsidRPr="005E0165" w14:paraId="14586FE8" w14:textId="4A31138C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546E3BFE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Heart rate, bpm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24006D7F" w14:textId="0021B14C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DD2EAC" w:rsidRPr="005E0165">
              <w:rPr>
                <w:rFonts w:cs="Times New Roman"/>
                <w:bCs/>
              </w:rPr>
              <w:t>0</w:t>
            </w:r>
            <w:r w:rsidR="00DD2EAC">
              <w:rPr>
                <w:rFonts w:cs="Times New Roman"/>
                <w:bCs/>
              </w:rPr>
              <w:t>3</w:t>
            </w:r>
            <w:r w:rsidR="00DD2EAC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1.00-1.05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F755C08" w14:textId="0A328311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DD2EAC" w:rsidRPr="005E0165">
              <w:rPr>
                <w:rFonts w:cs="Times New Roman"/>
                <w:bCs/>
              </w:rPr>
              <w:t>0</w:t>
            </w:r>
            <w:r w:rsidR="00DD2EAC">
              <w:rPr>
                <w:rFonts w:cs="Times New Roman"/>
                <w:bCs/>
              </w:rPr>
              <w:t>3</w:t>
            </w:r>
            <w:r w:rsidR="00906C89">
              <w:rPr>
                <w:rFonts w:cs="Times New Roman"/>
                <w:bCs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7C7B268" w14:textId="5BA4B61A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3</w:t>
            </w:r>
          </w:p>
        </w:tc>
      </w:tr>
      <w:tr w:rsidR="00954A68" w:rsidRPr="005E0165" w14:paraId="26607618" w14:textId="231423BD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1FC9D852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PR time, msec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1D7C8EBE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9 (0.98-1.01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E7CD767" w14:textId="1400FEDC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DD2EAC" w:rsidRPr="005E0165">
              <w:rPr>
                <w:rFonts w:cs="Times New Roman"/>
                <w:bCs/>
              </w:rPr>
              <w:t>3</w:t>
            </w:r>
            <w:r w:rsidR="00DD2EAC">
              <w:rPr>
                <w:rFonts w:cs="Times New Roman"/>
                <w:bCs/>
              </w:rPr>
              <w:t>6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56ABC8F9" w14:textId="66C53980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8</w:t>
            </w:r>
          </w:p>
        </w:tc>
      </w:tr>
      <w:tr w:rsidR="00954A68" w:rsidRPr="005E0165" w14:paraId="4024F067" w14:textId="1749E4F5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5D9F2ADE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QRS width, msec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3E3C70AC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9 (0.96-1.02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FBB5126" w14:textId="44A803C6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AE6E8F">
              <w:rPr>
                <w:rFonts w:cs="Times New Roman"/>
                <w:bCs/>
              </w:rPr>
              <w:t>50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8E13F15" w14:textId="351F4AB6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5</w:t>
            </w:r>
          </w:p>
        </w:tc>
      </w:tr>
      <w:tr w:rsidR="00954A68" w:rsidRPr="005E0165" w14:paraId="649125D0" w14:textId="443DC552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642771D6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QTc time, msec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8471773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00 (0.99-1.02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A5B8885" w14:textId="7CA5A994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906C89">
              <w:rPr>
                <w:rFonts w:cs="Times New Roman"/>
                <w:bCs/>
              </w:rPr>
              <w:t>49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0C7B994" w14:textId="257BC1C3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5</w:t>
            </w:r>
          </w:p>
        </w:tc>
      </w:tr>
      <w:tr w:rsidR="00954A68" w:rsidRPr="005E0165" w14:paraId="6B889E6E" w14:textId="59270DA0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64920D" w14:textId="5887E534" w:rsidR="004C0F7E" w:rsidRPr="005E0165" w:rsidRDefault="004C0F7E" w:rsidP="000B6ABC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</w:rPr>
            </w:pPr>
            <w:r w:rsidRPr="005E0165">
              <w:rPr>
                <w:rFonts w:cs="Times New Roman"/>
                <w:b/>
                <w:bCs/>
              </w:rPr>
              <w:t xml:space="preserve">Echocardiography (at baseline, </w:t>
            </w:r>
            <w:r w:rsidR="00064F26" w:rsidRPr="005E0165">
              <w:rPr>
                <w:rFonts w:cs="Times New Roman"/>
                <w:b/>
                <w:bCs/>
              </w:rPr>
              <w:t>V</w:t>
            </w:r>
            <w:r w:rsidRPr="005E0165">
              <w:rPr>
                <w:rFonts w:cs="Times New Roman"/>
                <w:b/>
                <w:bCs/>
              </w:rPr>
              <w:t xml:space="preserve">isit </w:t>
            </w:r>
            <w:r w:rsidR="00064F26" w:rsidRPr="005E0165">
              <w:rPr>
                <w:rFonts w:cs="Times New Roman"/>
                <w:b/>
                <w:bCs/>
              </w:rPr>
              <w:t>0</w:t>
            </w:r>
            <w:r w:rsidRPr="005E0165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43CF5E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773067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21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428911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</w:tr>
      <w:tr w:rsidR="00954A68" w:rsidRPr="005E0165" w14:paraId="72722999" w14:textId="3CE0AC6E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49AF36A1" w14:textId="43E89532" w:rsidR="004C0F7E" w:rsidRPr="005E0165" w:rsidRDefault="001E53CA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>
              <w:rPr>
                <w:rFonts w:cs="Times New Roman"/>
              </w:rPr>
              <w:t>LVDd, mm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61CFAAFC" w14:textId="3F3752B9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1E53CA">
              <w:rPr>
                <w:rFonts w:cs="Times New Roman"/>
                <w:bCs/>
              </w:rPr>
              <w:t>10</w:t>
            </w:r>
            <w:r w:rsidRPr="005E0165">
              <w:rPr>
                <w:rFonts w:cs="Times New Roman"/>
                <w:bCs/>
              </w:rPr>
              <w:t xml:space="preserve"> (1.0</w:t>
            </w:r>
            <w:r w:rsidR="001E53CA">
              <w:rPr>
                <w:rFonts w:cs="Times New Roman"/>
                <w:bCs/>
              </w:rPr>
              <w:t>2</w:t>
            </w:r>
            <w:r w:rsidRPr="005E0165">
              <w:rPr>
                <w:rFonts w:cs="Times New Roman"/>
                <w:bCs/>
              </w:rPr>
              <w:t>-1.</w:t>
            </w:r>
            <w:r w:rsidR="001E53CA">
              <w:rPr>
                <w:rFonts w:cs="Times New Roman"/>
                <w:bCs/>
              </w:rPr>
              <w:t>18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6DF5FFB" w14:textId="4C601B58" w:rsidR="004C0F7E" w:rsidRPr="005E0165" w:rsidRDefault="00063919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</w:t>
            </w:r>
            <w:r w:rsidR="001E53CA">
              <w:rPr>
                <w:rFonts w:cs="Times New Roman"/>
                <w:bCs/>
              </w:rPr>
              <w:t>1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243C49E" w14:textId="2E58FDCB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2</w:t>
            </w:r>
          </w:p>
        </w:tc>
      </w:tr>
      <w:tr w:rsidR="00954A68" w:rsidRPr="005E0165" w14:paraId="248F1935" w14:textId="4CDA8DE8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20B2D7E2" w14:textId="52E50907" w:rsidR="004C0F7E" w:rsidRPr="005E0165" w:rsidRDefault="001E53CA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>
              <w:rPr>
                <w:rFonts w:cs="Times New Roman"/>
              </w:rPr>
              <w:t>LVDs, mm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0810B1FA" w14:textId="23317C52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1E53CA">
              <w:rPr>
                <w:rFonts w:cs="Times New Roman"/>
                <w:bCs/>
              </w:rPr>
              <w:t>21</w:t>
            </w:r>
            <w:r w:rsidR="00B11E38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1.</w:t>
            </w:r>
            <w:r w:rsidR="001E53CA">
              <w:rPr>
                <w:rFonts w:cs="Times New Roman"/>
                <w:bCs/>
              </w:rPr>
              <w:t>11</w:t>
            </w:r>
            <w:r w:rsidRPr="005E0165">
              <w:rPr>
                <w:rFonts w:cs="Times New Roman"/>
                <w:bCs/>
              </w:rPr>
              <w:t>-1.</w:t>
            </w:r>
            <w:r w:rsidR="001E53CA">
              <w:rPr>
                <w:rFonts w:cs="Times New Roman"/>
                <w:bCs/>
              </w:rPr>
              <w:t>3</w:t>
            </w:r>
            <w:r w:rsidR="00B11E38">
              <w:rPr>
                <w:rFonts w:cs="Times New Roman"/>
                <w:bCs/>
              </w:rPr>
              <w:t>2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3887221" w14:textId="7C063272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&lt;0.0</w:t>
            </w:r>
            <w:r w:rsidR="00063919">
              <w:rPr>
                <w:rFonts w:cs="Times New Roman"/>
                <w:bCs/>
              </w:rPr>
              <w:t>0</w:t>
            </w:r>
            <w:r w:rsidRPr="005E0165">
              <w:rPr>
                <w:rFonts w:cs="Times New Roman"/>
                <w:bCs/>
              </w:rPr>
              <w:t>1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7782D312" w14:textId="055744BD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2</w:t>
            </w:r>
          </w:p>
        </w:tc>
      </w:tr>
      <w:tr w:rsidR="00954A68" w:rsidRPr="005E0165" w14:paraId="38662DD2" w14:textId="70E858EA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20C6C918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LAVI, mL/m</w:t>
            </w:r>
            <w:r w:rsidRPr="005E0165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051D5219" w14:textId="237AE444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11E38" w:rsidRPr="005E0165">
              <w:rPr>
                <w:rFonts w:cs="Times New Roman"/>
                <w:bCs/>
              </w:rPr>
              <w:t>9</w:t>
            </w:r>
            <w:r w:rsidR="00B11E38">
              <w:rPr>
                <w:rFonts w:cs="Times New Roman"/>
                <w:bCs/>
              </w:rPr>
              <w:t>8</w:t>
            </w:r>
            <w:r w:rsidR="00B11E38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0.95-1.02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0E33B49" w14:textId="7A678D1F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11E38">
              <w:rPr>
                <w:rFonts w:cs="Times New Roman"/>
                <w:bCs/>
              </w:rPr>
              <w:t>4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1CA8011F" w14:textId="79CFF490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6.3</w:t>
            </w:r>
          </w:p>
        </w:tc>
      </w:tr>
      <w:tr w:rsidR="00954A68" w:rsidRPr="005E0165" w14:paraId="499B97FB" w14:textId="743FBC54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42F8A403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LVGLS, %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7B8CEF2" w14:textId="3F8050C2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.</w:t>
            </w:r>
            <w:r w:rsidR="00B11E38">
              <w:rPr>
                <w:rFonts w:cs="Times New Roman"/>
                <w:bCs/>
              </w:rPr>
              <w:t>31</w:t>
            </w:r>
            <w:r w:rsidR="00B11E38" w:rsidRPr="005E0165">
              <w:rPr>
                <w:rFonts w:cs="Times New Roman"/>
                <w:bCs/>
              </w:rPr>
              <w:t xml:space="preserve"> </w:t>
            </w:r>
            <w:r w:rsidRPr="005E0165">
              <w:rPr>
                <w:rFonts w:cs="Times New Roman"/>
                <w:bCs/>
              </w:rPr>
              <w:t>(1.</w:t>
            </w:r>
            <w:r w:rsidR="00B11E38">
              <w:rPr>
                <w:rFonts w:cs="Times New Roman"/>
                <w:bCs/>
              </w:rPr>
              <w:t>10</w:t>
            </w:r>
            <w:r w:rsidRPr="005E0165">
              <w:rPr>
                <w:rFonts w:cs="Times New Roman"/>
                <w:bCs/>
              </w:rPr>
              <w:t>-1.</w:t>
            </w:r>
            <w:r w:rsidR="00B11E38">
              <w:rPr>
                <w:rFonts w:cs="Times New Roman"/>
                <w:bCs/>
              </w:rPr>
              <w:t>56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7E7FB2B" w14:textId="38A6F725" w:rsidR="004C0F7E" w:rsidRPr="005E0165" w:rsidRDefault="00063919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</w:t>
            </w:r>
            <w:r w:rsidR="00B11E38">
              <w:rPr>
                <w:rFonts w:cs="Times New Roman"/>
                <w:bCs/>
              </w:rPr>
              <w:t>0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4C28D9F3" w14:textId="0DAE23DD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23.8</w:t>
            </w:r>
          </w:p>
        </w:tc>
      </w:tr>
      <w:tr w:rsidR="00954A68" w:rsidRPr="005E0165" w14:paraId="79164B1E" w14:textId="2D4A1409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CAEA3C1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E/e’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52CD3094" w14:textId="35ACEB04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7 (0.</w:t>
            </w:r>
            <w:r w:rsidR="00B11E38" w:rsidRPr="005E0165">
              <w:rPr>
                <w:rFonts w:cs="Times New Roman"/>
                <w:bCs/>
              </w:rPr>
              <w:t>8</w:t>
            </w:r>
            <w:r w:rsidR="00B11E38">
              <w:rPr>
                <w:rFonts w:cs="Times New Roman"/>
                <w:bCs/>
              </w:rPr>
              <w:t>6</w:t>
            </w:r>
            <w:r w:rsidRPr="005E0165">
              <w:rPr>
                <w:rFonts w:cs="Times New Roman"/>
                <w:bCs/>
              </w:rPr>
              <w:t>-1.</w:t>
            </w:r>
            <w:r w:rsidR="00B11E38">
              <w:rPr>
                <w:rFonts w:cs="Times New Roman"/>
                <w:bCs/>
              </w:rPr>
              <w:t>10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24CD7535" w14:textId="719DCFED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11E38" w:rsidRPr="005E0165">
              <w:rPr>
                <w:rFonts w:cs="Times New Roman"/>
                <w:bCs/>
              </w:rPr>
              <w:t>6</w:t>
            </w:r>
            <w:r w:rsidR="00B11E38">
              <w:rPr>
                <w:rFonts w:cs="Times New Roman"/>
                <w:bCs/>
              </w:rPr>
              <w:t>3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0DEF5FF6" w14:textId="6005F898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6</w:t>
            </w:r>
          </w:p>
        </w:tc>
      </w:tr>
      <w:tr w:rsidR="00954A68" w:rsidRPr="005E0165" w14:paraId="5B419063" w14:textId="334106CE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674CA812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RVD, mm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02D8A338" w14:textId="77777777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6 (0.89-1.03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BFA454E" w14:textId="4E3EA611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2</w:t>
            </w:r>
            <w:r w:rsidR="00B11E38">
              <w:rPr>
                <w:rFonts w:cs="Times New Roman"/>
                <w:bCs/>
              </w:rPr>
              <w:t>2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0AEEDA4" w14:textId="33AE16FA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30.8</w:t>
            </w:r>
          </w:p>
        </w:tc>
      </w:tr>
      <w:tr w:rsidR="00954A68" w:rsidRPr="005E0165" w14:paraId="747E228C" w14:textId="31DFA07E" w:rsidTr="00B11E38">
        <w:trPr>
          <w:gridAfter w:val="1"/>
          <w:wAfter w:w="106" w:type="dxa"/>
          <w:trHeight w:val="283"/>
          <w:jc w:val="center"/>
        </w:trPr>
        <w:tc>
          <w:tcPr>
            <w:tcW w:w="6210" w:type="dxa"/>
            <w:tcBorders>
              <w:top w:val="nil"/>
              <w:bottom w:val="nil"/>
            </w:tcBorders>
            <w:vAlign w:val="center"/>
          </w:tcPr>
          <w:p w14:paraId="7D4D08A4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RVFAC, %</w:t>
            </w:r>
          </w:p>
        </w:tc>
        <w:tc>
          <w:tcPr>
            <w:tcW w:w="4230" w:type="dxa"/>
            <w:tcBorders>
              <w:top w:val="nil"/>
              <w:bottom w:val="nil"/>
            </w:tcBorders>
          </w:tcPr>
          <w:p w14:paraId="0F518440" w14:textId="56A0B17F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3 (0.</w:t>
            </w:r>
            <w:r w:rsidR="00B11E38" w:rsidRPr="005E0165">
              <w:rPr>
                <w:rFonts w:cs="Times New Roman"/>
                <w:bCs/>
              </w:rPr>
              <w:t>8</w:t>
            </w:r>
            <w:r w:rsidR="00B11E38">
              <w:rPr>
                <w:rFonts w:cs="Times New Roman"/>
                <w:bCs/>
              </w:rPr>
              <w:t>7</w:t>
            </w:r>
            <w:r w:rsidRPr="005E0165">
              <w:rPr>
                <w:rFonts w:cs="Times New Roman"/>
                <w:bCs/>
              </w:rPr>
              <w:t>-0.</w:t>
            </w:r>
            <w:r w:rsidR="00B11E38" w:rsidRPr="005E0165">
              <w:rPr>
                <w:rFonts w:cs="Times New Roman"/>
                <w:bCs/>
              </w:rPr>
              <w:t>9</w:t>
            </w:r>
            <w:r w:rsidR="00B11E38">
              <w:rPr>
                <w:rFonts w:cs="Times New Roman"/>
                <w:bCs/>
              </w:rPr>
              <w:t>8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54B4AB7" w14:textId="6A12DB50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11E38" w:rsidRPr="005E0165">
              <w:rPr>
                <w:rFonts w:cs="Times New Roman"/>
                <w:bCs/>
              </w:rPr>
              <w:t>0</w:t>
            </w:r>
            <w:r w:rsidR="00B11E38">
              <w:rPr>
                <w:rFonts w:cs="Times New Roman"/>
                <w:bCs/>
              </w:rPr>
              <w:t>08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6B1CDB89" w14:textId="02001C5A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25.8</w:t>
            </w:r>
          </w:p>
        </w:tc>
      </w:tr>
      <w:tr w:rsidR="00954A68" w:rsidRPr="005E0165" w14:paraId="50B1DA1F" w14:textId="4D1F07D6" w:rsidTr="00B11E38">
        <w:trPr>
          <w:gridAfter w:val="1"/>
          <w:wAfter w:w="106" w:type="dxa"/>
          <w:trHeight w:val="94"/>
          <w:jc w:val="center"/>
        </w:trPr>
        <w:tc>
          <w:tcPr>
            <w:tcW w:w="6210" w:type="dxa"/>
            <w:tcBorders>
              <w:top w:val="nil"/>
              <w:bottom w:val="single" w:sz="6" w:space="0" w:color="auto"/>
            </w:tcBorders>
            <w:vAlign w:val="center"/>
          </w:tcPr>
          <w:p w14:paraId="26004D6C" w14:textId="77777777" w:rsidR="004C0F7E" w:rsidRPr="005E0165" w:rsidRDefault="004C0F7E" w:rsidP="000B6ABC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5E0165">
              <w:rPr>
                <w:rFonts w:cs="Times New Roman"/>
              </w:rPr>
              <w:t>TAPSE, mm</w:t>
            </w:r>
          </w:p>
        </w:tc>
        <w:tc>
          <w:tcPr>
            <w:tcW w:w="4230" w:type="dxa"/>
            <w:tcBorders>
              <w:top w:val="nil"/>
              <w:bottom w:val="single" w:sz="6" w:space="0" w:color="auto"/>
            </w:tcBorders>
          </w:tcPr>
          <w:p w14:paraId="74A6E5BF" w14:textId="70748392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93 (0.85-1.0</w:t>
            </w:r>
            <w:r w:rsidR="00B11E38">
              <w:rPr>
                <w:rFonts w:cs="Times New Roman"/>
                <w:bCs/>
              </w:rPr>
              <w:t>1</w:t>
            </w:r>
            <w:r w:rsidRPr="005E0165">
              <w:rPr>
                <w:rFonts w:cs="Times New Roman"/>
                <w:bCs/>
              </w:rPr>
              <w:t>)</w:t>
            </w:r>
          </w:p>
        </w:tc>
        <w:tc>
          <w:tcPr>
            <w:tcW w:w="1165" w:type="dxa"/>
            <w:tcBorders>
              <w:top w:val="nil"/>
              <w:bottom w:val="single" w:sz="6" w:space="0" w:color="auto"/>
            </w:tcBorders>
            <w:vAlign w:val="center"/>
          </w:tcPr>
          <w:p w14:paraId="41C8D576" w14:textId="61DF0AB5" w:rsidR="004C0F7E" w:rsidRPr="005E0165" w:rsidRDefault="004C0F7E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0.</w:t>
            </w:r>
            <w:r w:rsidR="00B11E38">
              <w:rPr>
                <w:rFonts w:cs="Times New Roman"/>
                <w:bCs/>
              </w:rPr>
              <w:t>0</w:t>
            </w:r>
            <w:r w:rsidR="00906C89">
              <w:rPr>
                <w:rFonts w:cs="Times New Roman"/>
                <w:bCs/>
              </w:rPr>
              <w:t>88</w:t>
            </w:r>
          </w:p>
        </w:tc>
        <w:tc>
          <w:tcPr>
            <w:tcW w:w="2144" w:type="dxa"/>
            <w:tcBorders>
              <w:top w:val="nil"/>
              <w:bottom w:val="single" w:sz="6" w:space="0" w:color="auto"/>
            </w:tcBorders>
          </w:tcPr>
          <w:p w14:paraId="3A7C7A54" w14:textId="098EB43F" w:rsidR="004C0F7E" w:rsidRPr="005E0165" w:rsidRDefault="000B6ABC" w:rsidP="000B6AB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5E0165">
              <w:rPr>
                <w:rFonts w:cs="Times New Roman"/>
                <w:bCs/>
              </w:rPr>
              <w:t>11.8</w:t>
            </w:r>
          </w:p>
        </w:tc>
      </w:tr>
    </w:tbl>
    <w:p w14:paraId="4285C36C" w14:textId="2FB8E719" w:rsidR="004C0F7E" w:rsidRPr="005E0165" w:rsidRDefault="003E7656" w:rsidP="004C0F7E">
      <w:pPr>
        <w:autoSpaceDE w:val="0"/>
        <w:autoSpaceDN w:val="0"/>
        <w:adjustRightInd w:val="0"/>
        <w:rPr>
          <w:rFonts w:cs="Times New Roman"/>
        </w:rPr>
      </w:pPr>
      <w:r>
        <w:rPr>
          <w:rFonts w:cs="Times New Roman"/>
        </w:rPr>
        <w:t>Hazard</w:t>
      </w:r>
      <w:r w:rsidR="004C0F7E" w:rsidRPr="005E0165">
        <w:rPr>
          <w:rFonts w:cs="Times New Roman"/>
        </w:rPr>
        <w:t xml:space="preserve"> ratio was estimated per 0.1 mg/dL increase in creatinine, per 0.001 ng/mL increase in high-sensitive cardiac troponin T and I, respectively.</w:t>
      </w:r>
    </w:p>
    <w:p w14:paraId="20A6D62F" w14:textId="77777777" w:rsidR="004C0F7E" w:rsidRPr="005E0165" w:rsidRDefault="004C0F7E" w:rsidP="004C0F7E">
      <w:pPr>
        <w:autoSpaceDE w:val="0"/>
        <w:autoSpaceDN w:val="0"/>
        <w:adjustRightInd w:val="0"/>
        <w:rPr>
          <w:rFonts w:cs="Times New Roman"/>
        </w:rPr>
      </w:pPr>
    </w:p>
    <w:p w14:paraId="3B739BA5" w14:textId="3C7B11F5" w:rsidR="004C0F7E" w:rsidRDefault="00C07495" w:rsidP="004C0F7E">
      <w:pPr>
        <w:autoSpaceDE w:val="0"/>
        <w:autoSpaceDN w:val="0"/>
        <w:adjustRightInd w:val="0"/>
        <w:rPr>
          <w:rFonts w:cs="Times New Roman"/>
        </w:rPr>
      </w:pPr>
      <w:r w:rsidRPr="00C07495">
        <w:rPr>
          <w:rFonts w:eastAsia="Arial" w:cs="Times New Roman"/>
          <w:b/>
          <w:bCs/>
          <w:kern w:val="24"/>
        </w:rPr>
        <w:t>Abbreviation;</w:t>
      </w:r>
      <w:r w:rsidR="004C0F7E" w:rsidRPr="005E0165">
        <w:rPr>
          <w:rFonts w:eastAsia="Arial" w:cs="Times New Roman"/>
          <w:kern w:val="24"/>
        </w:rPr>
        <w:t>12-lead ECG</w:t>
      </w:r>
      <w:r w:rsidR="004C0F7E" w:rsidRPr="005E0165">
        <w:rPr>
          <w:rFonts w:cs="Times New Roman"/>
        </w:rPr>
        <w:t xml:space="preserve">, 12-lead electrocardiogram; BNP, B-type natriuretic peptide; CI, confidence interval; LAVI, left atrial volume index; </w:t>
      </w:r>
      <w:r w:rsidR="004C0F7E" w:rsidRPr="005E0165">
        <w:rPr>
          <w:rFonts w:eastAsia="Arial" w:cs="Times New Roman"/>
          <w:kern w:val="24"/>
        </w:rPr>
        <w:t>LVD</w:t>
      </w:r>
      <w:r w:rsidR="001E53CA">
        <w:rPr>
          <w:rFonts w:eastAsia="Arial" w:cs="Times New Roman"/>
          <w:kern w:val="24"/>
        </w:rPr>
        <w:t>d</w:t>
      </w:r>
      <w:r w:rsidR="004C0F7E" w:rsidRPr="005E0165">
        <w:rPr>
          <w:rFonts w:cs="Times New Roman"/>
        </w:rPr>
        <w:t xml:space="preserve">, left ventricular end-diastolic </w:t>
      </w:r>
      <w:r w:rsidR="001E53CA">
        <w:rPr>
          <w:rFonts w:cs="Times New Roman"/>
        </w:rPr>
        <w:t>diameter</w:t>
      </w:r>
      <w:r w:rsidR="004C0F7E" w:rsidRPr="005E0165">
        <w:rPr>
          <w:rFonts w:cs="Times New Roman"/>
        </w:rPr>
        <w:t>; LV</w:t>
      </w:r>
      <w:r w:rsidR="001E53CA">
        <w:rPr>
          <w:rFonts w:cs="Times New Roman"/>
        </w:rPr>
        <w:t>Ds</w:t>
      </w:r>
      <w:r w:rsidR="004C0F7E" w:rsidRPr="005E0165">
        <w:rPr>
          <w:rFonts w:cs="Times New Roman"/>
        </w:rPr>
        <w:t xml:space="preserve">, left ventricular end-systolic </w:t>
      </w:r>
      <w:r w:rsidR="001E53CA">
        <w:rPr>
          <w:rFonts w:cs="Times New Roman"/>
        </w:rPr>
        <w:t>diameter</w:t>
      </w:r>
      <w:r w:rsidR="004C0F7E" w:rsidRPr="005E0165">
        <w:rPr>
          <w:rFonts w:cs="Times New Roman"/>
        </w:rPr>
        <w:t xml:space="preserve">; LVGLS, left ventricular global longitudinal strain; </w:t>
      </w:r>
      <w:r w:rsidR="004C0F7E" w:rsidRPr="005E0165">
        <w:rPr>
          <w:rFonts w:eastAsia="Arial" w:cs="Times New Roman"/>
          <w:kern w:val="24"/>
        </w:rPr>
        <w:t xml:space="preserve">NT-proBNP, N-terminal pro-brain </w:t>
      </w:r>
      <w:r w:rsidR="004C0F7E" w:rsidRPr="005E0165">
        <w:rPr>
          <w:rFonts w:cs="Times New Roman"/>
        </w:rPr>
        <w:t>natriuretic peptide</w:t>
      </w:r>
      <w:r w:rsidR="004C0F7E" w:rsidRPr="005E0165">
        <w:rPr>
          <w:rFonts w:eastAsia="Arial" w:cs="Times New Roman"/>
          <w:kern w:val="24"/>
        </w:rPr>
        <w:t>;</w:t>
      </w:r>
      <w:r w:rsidR="004C0F7E" w:rsidRPr="005E0165">
        <w:rPr>
          <w:rFonts w:cs="Times New Roman"/>
        </w:rPr>
        <w:t xml:space="preserve"> RAS inhibitors, renin angiotensin system inhibitors; RVD, right ventricular dimension in diastole; RVFAC, right ventricular fractional area change; TAPSE, tricuspid annular plane systolic excursion.</w:t>
      </w:r>
    </w:p>
    <w:p w14:paraId="50F9377C" w14:textId="03D261CC" w:rsidR="00335C45" w:rsidRDefault="00335C45" w:rsidP="004C0F7E">
      <w:pPr>
        <w:autoSpaceDE w:val="0"/>
        <w:autoSpaceDN w:val="0"/>
        <w:adjustRightInd w:val="0"/>
        <w:rPr>
          <w:rFonts w:cs="Times New Roman"/>
        </w:rPr>
      </w:pPr>
    </w:p>
    <w:p w14:paraId="38FE891B" w14:textId="17DE9AEA" w:rsidR="00335C45" w:rsidRDefault="00335C45" w:rsidP="004C0F7E">
      <w:pPr>
        <w:autoSpaceDE w:val="0"/>
        <w:autoSpaceDN w:val="0"/>
        <w:adjustRightInd w:val="0"/>
        <w:rPr>
          <w:rFonts w:cs="Times New Roman"/>
        </w:rPr>
      </w:pPr>
    </w:p>
    <w:p w14:paraId="540F471F" w14:textId="77777777" w:rsidR="00667C63" w:rsidRPr="005E0165" w:rsidRDefault="00667C63" w:rsidP="00667C63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  <w:r w:rsidRPr="005E0165">
        <w:rPr>
          <w:rFonts w:cs="Times New Roman"/>
          <w:b/>
        </w:rPr>
        <w:lastRenderedPageBreak/>
        <w:t xml:space="preserve">Supplemental </w:t>
      </w:r>
      <w:r>
        <w:rPr>
          <w:rFonts w:cs="Times New Roman"/>
          <w:b/>
        </w:rPr>
        <w:t>T</w:t>
      </w:r>
      <w:r w:rsidRPr="005E0165">
        <w:rPr>
          <w:rFonts w:cs="Times New Roman"/>
          <w:b/>
        </w:rPr>
        <w:t xml:space="preserve">able </w:t>
      </w:r>
      <w:r>
        <w:rPr>
          <w:rFonts w:cs="Times New Roman"/>
          <w:b/>
        </w:rPr>
        <w:t>2</w:t>
      </w:r>
      <w:r w:rsidRPr="005E0165">
        <w:rPr>
          <w:rFonts w:cs="Times New Roman"/>
          <w:b/>
        </w:rPr>
        <w:t>. The</w:t>
      </w:r>
      <w:r>
        <w:rPr>
          <w:rFonts w:cs="Times New Roman"/>
          <w:b/>
        </w:rPr>
        <w:t xml:space="preserve"> F</w:t>
      </w:r>
      <w:r w:rsidRPr="000E1C67">
        <w:rPr>
          <w:rFonts w:cs="Times New Roman"/>
          <w:b/>
        </w:rPr>
        <w:t xml:space="preserve">requency of </w:t>
      </w:r>
      <w:r>
        <w:rPr>
          <w:rFonts w:cs="Times New Roman"/>
          <w:b/>
        </w:rPr>
        <w:t>V</w:t>
      </w:r>
      <w:r w:rsidRPr="000E1C67">
        <w:rPr>
          <w:rFonts w:cs="Times New Roman"/>
          <w:b/>
        </w:rPr>
        <w:t xml:space="preserve">ariable </w:t>
      </w:r>
      <w:r>
        <w:rPr>
          <w:rFonts w:cs="Times New Roman"/>
          <w:b/>
        </w:rPr>
        <w:t>S</w:t>
      </w:r>
      <w:r w:rsidRPr="000E1C67">
        <w:rPr>
          <w:rFonts w:cs="Times New Roman"/>
          <w:b/>
        </w:rPr>
        <w:t>elect</w:t>
      </w:r>
      <w:r>
        <w:rPr>
          <w:rFonts w:cs="Times New Roman"/>
          <w:b/>
        </w:rPr>
        <w:t>ed</w:t>
      </w:r>
      <w:r w:rsidRPr="000E1C67">
        <w:rPr>
          <w:rFonts w:cs="Times New Roman"/>
          <w:b/>
        </w:rPr>
        <w:t xml:space="preserve"> in 20 </w:t>
      </w:r>
      <w:r>
        <w:rPr>
          <w:rFonts w:cs="Times New Roman"/>
          <w:b/>
        </w:rPr>
        <w:t>R</w:t>
      </w:r>
      <w:r w:rsidRPr="000E1C67">
        <w:rPr>
          <w:rFonts w:cs="Times New Roman"/>
          <w:b/>
        </w:rPr>
        <w:t xml:space="preserve">epeated </w:t>
      </w:r>
      <w:r>
        <w:rPr>
          <w:rFonts w:cs="Times New Roman"/>
          <w:b/>
        </w:rPr>
        <w:t>M</w:t>
      </w:r>
      <w:r w:rsidRPr="000E1C67">
        <w:rPr>
          <w:rFonts w:cs="Times New Roman"/>
          <w:b/>
        </w:rPr>
        <w:t xml:space="preserve">ultivariable Cox </w:t>
      </w:r>
      <w:r>
        <w:rPr>
          <w:rFonts w:cs="Times New Roman"/>
          <w:b/>
        </w:rPr>
        <w:t>R</w:t>
      </w:r>
      <w:r w:rsidRPr="000E1C67">
        <w:rPr>
          <w:rFonts w:cs="Times New Roman"/>
          <w:b/>
        </w:rPr>
        <w:t xml:space="preserve">egression </w:t>
      </w:r>
      <w:r>
        <w:rPr>
          <w:rFonts w:cs="Times New Roman"/>
          <w:b/>
        </w:rPr>
        <w:t>A</w:t>
      </w:r>
      <w:r w:rsidRPr="000E1C67">
        <w:rPr>
          <w:rFonts w:cs="Times New Roman"/>
          <w:b/>
        </w:rPr>
        <w:t>nalyses</w:t>
      </w:r>
    </w:p>
    <w:tbl>
      <w:tblPr>
        <w:tblW w:w="9747" w:type="dxa"/>
        <w:tblInd w:w="21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4677"/>
      </w:tblGrid>
      <w:tr w:rsidR="00667C63" w:rsidRPr="005E0165" w14:paraId="233C3A05" w14:textId="77777777" w:rsidTr="00425F29">
        <w:trPr>
          <w:trHeight w:val="368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285F87" w14:textId="77777777" w:rsidR="00667C63" w:rsidRPr="005E0165" w:rsidRDefault="00667C63" w:rsidP="00425F29">
            <w:pPr>
              <w:autoSpaceDE w:val="0"/>
              <w:autoSpaceDN w:val="0"/>
              <w:adjustRightInd w:val="0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The Frequency of Repetitions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E5B421" w14:textId="77777777" w:rsidR="00667C63" w:rsidRPr="005E0165" w:rsidRDefault="00667C63" w:rsidP="00425F29">
            <w:pPr>
              <w:autoSpaceDE w:val="0"/>
              <w:autoSpaceDN w:val="0"/>
              <w:adjustRightInd w:val="0"/>
              <w:ind w:firstLineChars="100" w:firstLine="221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Variables</w:t>
            </w:r>
          </w:p>
        </w:tc>
      </w:tr>
      <w:tr w:rsidR="00667C63" w:rsidRPr="005E0165" w14:paraId="27FE6652" w14:textId="77777777" w:rsidTr="00425F29">
        <w:trPr>
          <w:trHeight w:val="519"/>
        </w:trPr>
        <w:tc>
          <w:tcPr>
            <w:tcW w:w="5070" w:type="dxa"/>
            <w:tcBorders>
              <w:top w:val="single" w:sz="4" w:space="0" w:color="auto"/>
            </w:tcBorders>
            <w:vAlign w:val="center"/>
          </w:tcPr>
          <w:p w14:paraId="588A9819" w14:textId="77777777" w:rsidR="00667C63" w:rsidRPr="005E0165" w:rsidRDefault="00667C63" w:rsidP="00425F2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77475D">
              <w:rPr>
                <w:rFonts w:cs="Times New Roman"/>
                <w:bCs/>
                <w:sz w:val="22"/>
                <w:szCs w:val="22"/>
              </w:rPr>
              <w:t>20 of 20 times (100%)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57F9DF75" w14:textId="77777777" w:rsidR="00667C63" w:rsidRPr="005E0165" w:rsidRDefault="00667C63" w:rsidP="00425F29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left ventricular end-diastolic diameter</w:t>
            </w:r>
          </w:p>
        </w:tc>
      </w:tr>
      <w:tr w:rsidR="00667C63" w:rsidRPr="005E0165" w14:paraId="2FBA08F5" w14:textId="77777777" w:rsidTr="00425F29">
        <w:trPr>
          <w:trHeight w:val="519"/>
        </w:trPr>
        <w:tc>
          <w:tcPr>
            <w:tcW w:w="5070" w:type="dxa"/>
            <w:vAlign w:val="center"/>
          </w:tcPr>
          <w:p w14:paraId="65A810F5" w14:textId="77777777" w:rsidR="00667C63" w:rsidRPr="005E0165" w:rsidRDefault="00667C63" w:rsidP="00425F2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77475D">
              <w:rPr>
                <w:rFonts w:cs="Times New Roman"/>
                <w:bCs/>
                <w:sz w:val="22"/>
                <w:szCs w:val="22"/>
              </w:rPr>
              <w:t>20 of 20 times (100%)</w:t>
            </w:r>
          </w:p>
        </w:tc>
        <w:tc>
          <w:tcPr>
            <w:tcW w:w="4677" w:type="dxa"/>
            <w:vAlign w:val="center"/>
          </w:tcPr>
          <w:p w14:paraId="7B9F778B" w14:textId="77777777" w:rsidR="00667C63" w:rsidRPr="005E0165" w:rsidRDefault="00667C63" w:rsidP="00425F29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left ventricular end-systolic diameter</w:t>
            </w:r>
          </w:p>
        </w:tc>
      </w:tr>
      <w:tr w:rsidR="00667C63" w:rsidRPr="005E0165" w14:paraId="3B0E99BD" w14:textId="77777777" w:rsidTr="00425F29">
        <w:trPr>
          <w:trHeight w:val="519"/>
        </w:trPr>
        <w:tc>
          <w:tcPr>
            <w:tcW w:w="5070" w:type="dxa"/>
            <w:vAlign w:val="center"/>
          </w:tcPr>
          <w:p w14:paraId="0EF6636B" w14:textId="77777777" w:rsidR="00667C63" w:rsidRPr="005E0165" w:rsidRDefault="00667C63" w:rsidP="00425F2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77475D">
              <w:rPr>
                <w:rFonts w:cs="Times New Roman"/>
                <w:bCs/>
                <w:sz w:val="22"/>
                <w:szCs w:val="22"/>
              </w:rPr>
              <w:t>20 of 20 times (100%)</w:t>
            </w:r>
          </w:p>
        </w:tc>
        <w:tc>
          <w:tcPr>
            <w:tcW w:w="4677" w:type="dxa"/>
            <w:vAlign w:val="center"/>
          </w:tcPr>
          <w:p w14:paraId="1D50AD21" w14:textId="77777777" w:rsidR="00667C63" w:rsidRPr="005E0165" w:rsidRDefault="00667C63" w:rsidP="00425F29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left ventricular global longitudinal strain</w:t>
            </w:r>
          </w:p>
        </w:tc>
      </w:tr>
      <w:tr w:rsidR="00667C63" w:rsidRPr="005E0165" w14:paraId="50D9B5BB" w14:textId="77777777" w:rsidTr="00425F29">
        <w:trPr>
          <w:trHeight w:val="519"/>
        </w:trPr>
        <w:tc>
          <w:tcPr>
            <w:tcW w:w="5070" w:type="dxa"/>
            <w:vAlign w:val="center"/>
          </w:tcPr>
          <w:p w14:paraId="3A2CBDD4" w14:textId="77777777" w:rsidR="00667C63" w:rsidRPr="005E0165" w:rsidRDefault="00667C63" w:rsidP="00425F2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19</w:t>
            </w:r>
            <w:r w:rsidRPr="0077475D">
              <w:rPr>
                <w:rFonts w:cs="Times New Roman"/>
                <w:bCs/>
                <w:sz w:val="22"/>
                <w:szCs w:val="22"/>
              </w:rPr>
              <w:t xml:space="preserve"> of 20 times (</w:t>
            </w:r>
            <w:r>
              <w:rPr>
                <w:rFonts w:cs="Times New Roman"/>
                <w:bCs/>
                <w:sz w:val="22"/>
                <w:szCs w:val="22"/>
              </w:rPr>
              <w:t>95.0</w:t>
            </w:r>
            <w:r w:rsidRPr="0077475D">
              <w:rPr>
                <w:rFonts w:cs="Times New Roman"/>
                <w:bCs/>
                <w:sz w:val="22"/>
                <w:szCs w:val="22"/>
              </w:rPr>
              <w:t>%)</w:t>
            </w:r>
          </w:p>
        </w:tc>
        <w:tc>
          <w:tcPr>
            <w:tcW w:w="4677" w:type="dxa"/>
            <w:vAlign w:val="center"/>
          </w:tcPr>
          <w:p w14:paraId="617B4382" w14:textId="77777777" w:rsidR="00667C63" w:rsidRPr="005E0165" w:rsidRDefault="00667C63" w:rsidP="00425F29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right ventricular fractional area change</w:t>
            </w:r>
          </w:p>
        </w:tc>
      </w:tr>
      <w:tr w:rsidR="00667C63" w:rsidRPr="005E0165" w14:paraId="40524A17" w14:textId="77777777" w:rsidTr="00425F29">
        <w:trPr>
          <w:trHeight w:val="519"/>
        </w:trPr>
        <w:tc>
          <w:tcPr>
            <w:tcW w:w="5070" w:type="dxa"/>
            <w:vAlign w:val="center"/>
          </w:tcPr>
          <w:p w14:paraId="4B1DA92A" w14:textId="77777777" w:rsidR="00667C63" w:rsidRPr="005E0165" w:rsidRDefault="00667C63" w:rsidP="00425F2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16</w:t>
            </w:r>
            <w:r w:rsidRPr="0077475D">
              <w:rPr>
                <w:rFonts w:cs="Times New Roman"/>
                <w:bCs/>
                <w:sz w:val="22"/>
                <w:szCs w:val="22"/>
              </w:rPr>
              <w:t xml:space="preserve"> of 20 times (</w:t>
            </w:r>
            <w:r>
              <w:rPr>
                <w:rFonts w:cs="Times New Roman"/>
                <w:bCs/>
                <w:sz w:val="22"/>
                <w:szCs w:val="22"/>
              </w:rPr>
              <w:t>80.0</w:t>
            </w:r>
            <w:r w:rsidRPr="0077475D">
              <w:rPr>
                <w:rFonts w:cs="Times New Roman"/>
                <w:bCs/>
                <w:sz w:val="22"/>
                <w:szCs w:val="22"/>
              </w:rPr>
              <w:t>%)</w:t>
            </w:r>
          </w:p>
        </w:tc>
        <w:tc>
          <w:tcPr>
            <w:tcW w:w="4677" w:type="dxa"/>
            <w:vAlign w:val="center"/>
          </w:tcPr>
          <w:p w14:paraId="4BEF8F1E" w14:textId="77777777" w:rsidR="00667C63" w:rsidRPr="005E0165" w:rsidRDefault="00667C63" w:rsidP="00425F29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h</w:t>
            </w:r>
            <w:r w:rsidRPr="005E0165">
              <w:rPr>
                <w:rFonts w:cs="Times New Roman"/>
                <w:bCs/>
                <w:sz w:val="22"/>
                <w:szCs w:val="22"/>
              </w:rPr>
              <w:t xml:space="preserve">eart </w:t>
            </w:r>
            <w:r>
              <w:rPr>
                <w:rFonts w:cs="Times New Roman"/>
                <w:bCs/>
                <w:sz w:val="22"/>
                <w:szCs w:val="22"/>
              </w:rPr>
              <w:t>rate</w:t>
            </w:r>
          </w:p>
        </w:tc>
      </w:tr>
      <w:tr w:rsidR="00667C63" w:rsidRPr="005E0165" w14:paraId="632C79D4" w14:textId="77777777" w:rsidTr="00425F29">
        <w:trPr>
          <w:trHeight w:val="519"/>
        </w:trPr>
        <w:tc>
          <w:tcPr>
            <w:tcW w:w="5070" w:type="dxa"/>
            <w:vAlign w:val="center"/>
          </w:tcPr>
          <w:p w14:paraId="2FF1262E" w14:textId="77777777" w:rsidR="00667C63" w:rsidRPr="005E0165" w:rsidRDefault="00667C63" w:rsidP="00425F2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2"/>
                <w:szCs w:val="22"/>
              </w:rPr>
            </w:pPr>
            <w:r>
              <w:rPr>
                <w:rFonts w:cs="Times New Roman"/>
                <w:bCs/>
                <w:sz w:val="22"/>
                <w:szCs w:val="22"/>
              </w:rPr>
              <w:t>11</w:t>
            </w:r>
            <w:r w:rsidRPr="0077475D">
              <w:rPr>
                <w:rFonts w:cs="Times New Roman"/>
                <w:bCs/>
                <w:sz w:val="22"/>
                <w:szCs w:val="22"/>
              </w:rPr>
              <w:t xml:space="preserve"> of 20 times (</w:t>
            </w:r>
            <w:r>
              <w:rPr>
                <w:rFonts w:cs="Times New Roman"/>
                <w:bCs/>
                <w:sz w:val="22"/>
                <w:szCs w:val="22"/>
              </w:rPr>
              <w:t>55.0</w:t>
            </w:r>
            <w:r w:rsidRPr="0077475D">
              <w:rPr>
                <w:rFonts w:cs="Times New Roman"/>
                <w:bCs/>
                <w:sz w:val="22"/>
                <w:szCs w:val="22"/>
              </w:rPr>
              <w:t>%)</w:t>
            </w:r>
          </w:p>
        </w:tc>
        <w:tc>
          <w:tcPr>
            <w:tcW w:w="4677" w:type="dxa"/>
            <w:vAlign w:val="center"/>
          </w:tcPr>
          <w:p w14:paraId="515273AC" w14:textId="77777777" w:rsidR="00667C63" w:rsidRPr="005E0165" w:rsidRDefault="00667C63" w:rsidP="00425F29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216D7C">
              <w:rPr>
                <w:rFonts w:cs="Times New Roman"/>
                <w:bCs/>
                <w:sz w:val="22"/>
                <w:szCs w:val="22"/>
              </w:rPr>
              <w:t>tricuspid annular plane systolic excursion</w:t>
            </w:r>
          </w:p>
        </w:tc>
      </w:tr>
      <w:tr w:rsidR="00667C63" w:rsidRPr="005E0165" w14:paraId="32CE7A4E" w14:textId="77777777" w:rsidTr="00425F29">
        <w:trPr>
          <w:trHeight w:val="519"/>
        </w:trPr>
        <w:tc>
          <w:tcPr>
            <w:tcW w:w="5070" w:type="dxa"/>
            <w:vAlign w:val="center"/>
          </w:tcPr>
          <w:p w14:paraId="3C4AACE2" w14:textId="77777777" w:rsidR="00667C63" w:rsidRPr="005E0165" w:rsidRDefault="00667C63" w:rsidP="00425F29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195E78">
              <w:rPr>
                <w:rFonts w:cs="Times New Roman" w:hint="eastAsia"/>
                <w:bCs/>
                <w:sz w:val="22"/>
                <w:szCs w:val="22"/>
              </w:rPr>
              <w:t>1</w:t>
            </w:r>
            <w:r w:rsidRPr="00195E78">
              <w:rPr>
                <w:rFonts w:cs="Times New Roman"/>
                <w:bCs/>
                <w:sz w:val="22"/>
                <w:szCs w:val="22"/>
              </w:rPr>
              <w:t xml:space="preserve"> of 20 times (5.0%)</w:t>
            </w:r>
          </w:p>
        </w:tc>
        <w:tc>
          <w:tcPr>
            <w:tcW w:w="4677" w:type="dxa"/>
            <w:vAlign w:val="center"/>
          </w:tcPr>
          <w:p w14:paraId="17D71F0A" w14:textId="77777777" w:rsidR="00667C63" w:rsidRPr="005E0165" w:rsidRDefault="00667C63" w:rsidP="00425F29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216D7C">
              <w:rPr>
                <w:rFonts w:cs="Times New Roman"/>
                <w:bCs/>
                <w:sz w:val="22"/>
                <w:szCs w:val="22"/>
              </w:rPr>
              <w:t>LDL cholesterol</w:t>
            </w:r>
          </w:p>
        </w:tc>
      </w:tr>
    </w:tbl>
    <w:p w14:paraId="3636DA9A" w14:textId="77777777" w:rsidR="00667C63" w:rsidRPr="005E0165" w:rsidRDefault="00667C63" w:rsidP="00667C63">
      <w:pPr>
        <w:spacing w:line="480" w:lineRule="auto"/>
        <w:jc w:val="center"/>
        <w:rPr>
          <w:rFonts w:cs="Times New Roman"/>
        </w:rPr>
      </w:pPr>
    </w:p>
    <w:p w14:paraId="716D1EBC" w14:textId="77777777" w:rsidR="00667C63" w:rsidRPr="005E0165" w:rsidRDefault="00667C63" w:rsidP="00667C63">
      <w:pPr>
        <w:spacing w:line="480" w:lineRule="auto"/>
        <w:jc w:val="center"/>
        <w:rPr>
          <w:rFonts w:cs="Times New Roman"/>
        </w:rPr>
      </w:pPr>
    </w:p>
    <w:p w14:paraId="0240F582" w14:textId="77777777" w:rsidR="00667C63" w:rsidRDefault="00667C63" w:rsidP="00667C63">
      <w:pPr>
        <w:spacing w:line="480" w:lineRule="auto"/>
        <w:jc w:val="center"/>
        <w:rPr>
          <w:rFonts w:cs="Times New Roman"/>
        </w:rPr>
      </w:pPr>
    </w:p>
    <w:p w14:paraId="11171C39" w14:textId="77777777" w:rsidR="00667C63" w:rsidRDefault="00667C63" w:rsidP="00667C63">
      <w:pPr>
        <w:spacing w:line="480" w:lineRule="auto"/>
        <w:jc w:val="center"/>
        <w:rPr>
          <w:rFonts w:cs="Times New Roman"/>
        </w:rPr>
      </w:pPr>
    </w:p>
    <w:p w14:paraId="3EA27FB1" w14:textId="77777777" w:rsidR="00667C63" w:rsidRDefault="00667C63" w:rsidP="00667C63">
      <w:pPr>
        <w:spacing w:line="480" w:lineRule="auto"/>
        <w:jc w:val="center"/>
        <w:rPr>
          <w:rFonts w:cs="Times New Roman"/>
        </w:rPr>
      </w:pPr>
    </w:p>
    <w:p w14:paraId="7B0970A1" w14:textId="77777777" w:rsidR="00667C63" w:rsidRDefault="00667C63" w:rsidP="00667C63">
      <w:pPr>
        <w:spacing w:line="480" w:lineRule="auto"/>
        <w:jc w:val="center"/>
        <w:rPr>
          <w:rFonts w:cs="Times New Roman"/>
        </w:rPr>
      </w:pPr>
    </w:p>
    <w:p w14:paraId="3432CDB2" w14:textId="77777777" w:rsidR="00667C63" w:rsidRDefault="00667C63" w:rsidP="00667C63">
      <w:pPr>
        <w:spacing w:line="480" w:lineRule="auto"/>
        <w:jc w:val="center"/>
        <w:rPr>
          <w:rFonts w:cs="Times New Roman"/>
        </w:rPr>
      </w:pPr>
    </w:p>
    <w:p w14:paraId="1C09ED39" w14:textId="77777777" w:rsidR="00667C63" w:rsidRDefault="00667C63" w:rsidP="00667C63">
      <w:pPr>
        <w:spacing w:line="480" w:lineRule="auto"/>
        <w:jc w:val="center"/>
        <w:rPr>
          <w:rFonts w:cs="Times New Roman"/>
        </w:rPr>
      </w:pPr>
    </w:p>
    <w:p w14:paraId="1854FF7B" w14:textId="09C5E58F" w:rsidR="00313AD2" w:rsidRPr="005E0165" w:rsidRDefault="00313AD2" w:rsidP="00313AD2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  <w:r w:rsidRPr="005E0165">
        <w:rPr>
          <w:rFonts w:cs="Times New Roman"/>
          <w:b/>
        </w:rPr>
        <w:lastRenderedPageBreak/>
        <w:t xml:space="preserve">Supplemental </w:t>
      </w:r>
      <w:r w:rsidR="00A77CB2">
        <w:rPr>
          <w:rFonts w:cs="Times New Roman"/>
          <w:b/>
        </w:rPr>
        <w:t>T</w:t>
      </w:r>
      <w:r w:rsidRPr="005E0165">
        <w:rPr>
          <w:rFonts w:cs="Times New Roman"/>
          <w:b/>
        </w:rPr>
        <w:t xml:space="preserve">able </w:t>
      </w:r>
      <w:r w:rsidR="002E6453">
        <w:rPr>
          <w:rFonts w:cs="Times New Roman"/>
          <w:b/>
        </w:rPr>
        <w:t>3</w:t>
      </w:r>
      <w:r w:rsidRPr="005E0165">
        <w:rPr>
          <w:rFonts w:cs="Times New Roman"/>
          <w:b/>
        </w:rPr>
        <w:t xml:space="preserve">. </w:t>
      </w:r>
      <w:r w:rsidR="00495B35" w:rsidRPr="005E0165">
        <w:rPr>
          <w:rFonts w:cs="Times New Roman"/>
          <w:b/>
        </w:rPr>
        <w:t xml:space="preserve">The </w:t>
      </w:r>
      <w:r w:rsidR="00C07495">
        <w:rPr>
          <w:rFonts w:cs="Times New Roman"/>
          <w:b/>
        </w:rPr>
        <w:t>S</w:t>
      </w:r>
      <w:r w:rsidR="00495B35" w:rsidRPr="005E0165">
        <w:rPr>
          <w:rFonts w:cs="Times New Roman"/>
          <w:b/>
        </w:rPr>
        <w:t xml:space="preserve">econdary </w:t>
      </w:r>
      <w:r w:rsidR="00C07495">
        <w:rPr>
          <w:rFonts w:cs="Times New Roman"/>
          <w:b/>
        </w:rPr>
        <w:t>O</w:t>
      </w:r>
      <w:r w:rsidR="00495B35" w:rsidRPr="005E0165">
        <w:rPr>
          <w:rFonts w:cs="Times New Roman"/>
          <w:b/>
        </w:rPr>
        <w:t>utcome (</w:t>
      </w:r>
      <w:r w:rsidRPr="005E0165">
        <w:rPr>
          <w:rFonts w:cs="Times New Roman"/>
          <w:b/>
        </w:rPr>
        <w:t xml:space="preserve">Cardiac </w:t>
      </w:r>
      <w:r w:rsidR="00C07495">
        <w:rPr>
          <w:rFonts w:cs="Times New Roman"/>
          <w:b/>
        </w:rPr>
        <w:t>A</w:t>
      </w:r>
      <w:r w:rsidRPr="005E0165">
        <w:rPr>
          <w:rFonts w:cs="Times New Roman"/>
          <w:b/>
        </w:rPr>
        <w:t xml:space="preserve">dverse </w:t>
      </w:r>
      <w:r w:rsidR="00C07495">
        <w:rPr>
          <w:rFonts w:cs="Times New Roman"/>
          <w:b/>
        </w:rPr>
        <w:t>E</w:t>
      </w:r>
      <w:r w:rsidRPr="005E0165">
        <w:rPr>
          <w:rFonts w:cs="Times New Roman"/>
          <w:b/>
        </w:rPr>
        <w:t xml:space="preserve">vents during </w:t>
      </w:r>
      <w:r w:rsidR="00C07495">
        <w:rPr>
          <w:rFonts w:cs="Times New Roman"/>
          <w:b/>
        </w:rPr>
        <w:t>F</w:t>
      </w:r>
      <w:r w:rsidRPr="005E0165">
        <w:rPr>
          <w:rFonts w:cs="Times New Roman"/>
          <w:b/>
        </w:rPr>
        <w:t>ollow-</w:t>
      </w:r>
      <w:r w:rsidR="00C07495">
        <w:rPr>
          <w:rFonts w:cs="Times New Roman"/>
          <w:b/>
        </w:rPr>
        <w:t>U</w:t>
      </w:r>
      <w:r w:rsidRPr="005E0165">
        <w:rPr>
          <w:rFonts w:cs="Times New Roman"/>
          <w:b/>
        </w:rPr>
        <w:t xml:space="preserve">p </w:t>
      </w:r>
      <w:r w:rsidR="00C07495">
        <w:rPr>
          <w:rFonts w:cs="Times New Roman"/>
          <w:b/>
        </w:rPr>
        <w:t>P</w:t>
      </w:r>
      <w:r w:rsidRPr="005E0165">
        <w:rPr>
          <w:rFonts w:cs="Times New Roman"/>
          <w:b/>
        </w:rPr>
        <w:t>eriod</w:t>
      </w:r>
      <w:r w:rsidR="00495B35" w:rsidRPr="005E0165">
        <w:rPr>
          <w:rFonts w:cs="Times New Roman"/>
          <w:b/>
        </w:rPr>
        <w:t>)</w:t>
      </w:r>
    </w:p>
    <w:tbl>
      <w:tblPr>
        <w:tblW w:w="135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977"/>
        <w:gridCol w:w="1951"/>
        <w:gridCol w:w="6379"/>
      </w:tblGrid>
      <w:tr w:rsidR="00954A68" w:rsidRPr="005E0165" w14:paraId="564298A1" w14:textId="77777777" w:rsidTr="00ED1D1E">
        <w:trPr>
          <w:trHeight w:val="36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D9C4DD" w14:textId="63CF33FA" w:rsidR="007A08E5" w:rsidRPr="005E0165" w:rsidRDefault="007A08E5" w:rsidP="00ED1D1E">
            <w:pPr>
              <w:autoSpaceDE w:val="0"/>
              <w:autoSpaceDN w:val="0"/>
              <w:adjustRightInd w:val="0"/>
              <w:rPr>
                <w:rFonts w:cs="Times New Roman"/>
                <w:b/>
                <w:sz w:val="22"/>
                <w:szCs w:val="22"/>
              </w:rPr>
            </w:pPr>
            <w:r w:rsidRPr="005E0165">
              <w:rPr>
                <w:rFonts w:cs="Times New Roman"/>
                <w:b/>
                <w:sz w:val="22"/>
                <w:szCs w:val="22"/>
              </w:rPr>
              <w:t xml:space="preserve">Patients </w:t>
            </w:r>
            <w:r w:rsidR="00C07495">
              <w:rPr>
                <w:rFonts w:cs="Times New Roman"/>
                <w:b/>
                <w:sz w:val="22"/>
                <w:szCs w:val="22"/>
              </w:rPr>
              <w:t>N</w:t>
            </w:r>
            <w:r w:rsidRPr="005E0165">
              <w:rPr>
                <w:rFonts w:cs="Times New Roman"/>
                <w:b/>
                <w:sz w:val="22"/>
                <w:szCs w:val="22"/>
              </w:rPr>
              <w:t>umb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20816" w14:textId="77777777" w:rsidR="007A08E5" w:rsidRPr="005E0165" w:rsidRDefault="007A08E5" w:rsidP="00ED1D1E">
            <w:pPr>
              <w:autoSpaceDE w:val="0"/>
              <w:autoSpaceDN w:val="0"/>
              <w:adjustRightInd w:val="0"/>
              <w:ind w:firstLineChars="100" w:firstLine="221"/>
              <w:rPr>
                <w:rFonts w:cs="Times New Roman"/>
                <w:b/>
                <w:sz w:val="22"/>
                <w:szCs w:val="22"/>
              </w:rPr>
            </w:pPr>
            <w:r w:rsidRPr="005E0165">
              <w:rPr>
                <w:rFonts w:cs="Times New Roman"/>
                <w:b/>
                <w:sz w:val="22"/>
                <w:szCs w:val="22"/>
              </w:rPr>
              <w:t>Event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DCF781" w14:textId="77777777" w:rsidR="007A08E5" w:rsidRPr="005E0165" w:rsidRDefault="007A08E5" w:rsidP="00ED1D1E">
            <w:pPr>
              <w:autoSpaceDE w:val="0"/>
              <w:autoSpaceDN w:val="0"/>
              <w:adjustRightInd w:val="0"/>
              <w:rPr>
                <w:rFonts w:cs="Times New Roman"/>
                <w:b/>
                <w:sz w:val="22"/>
                <w:szCs w:val="22"/>
              </w:rPr>
            </w:pPr>
            <w:r w:rsidRPr="005E0165">
              <w:rPr>
                <w:rFonts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FDC97" w14:textId="77777777" w:rsidR="007A08E5" w:rsidRPr="005E0165" w:rsidRDefault="007A08E5" w:rsidP="00ED1D1E">
            <w:pPr>
              <w:autoSpaceDE w:val="0"/>
              <w:autoSpaceDN w:val="0"/>
              <w:adjustRightInd w:val="0"/>
              <w:rPr>
                <w:rFonts w:cs="Times New Roman"/>
                <w:b/>
                <w:sz w:val="22"/>
                <w:szCs w:val="22"/>
              </w:rPr>
            </w:pPr>
            <w:r w:rsidRPr="005E0165">
              <w:rPr>
                <w:rFonts w:cs="Times New Roman"/>
                <w:b/>
                <w:sz w:val="22"/>
                <w:szCs w:val="22"/>
              </w:rPr>
              <w:t>Chemotherapy</w:t>
            </w:r>
          </w:p>
        </w:tc>
      </w:tr>
      <w:tr w:rsidR="00954A68" w:rsidRPr="005E0165" w14:paraId="1FC62998" w14:textId="77777777" w:rsidTr="007A08E5">
        <w:trPr>
          <w:trHeight w:val="454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3E64D13" w14:textId="77777777" w:rsidR="007A08E5" w:rsidRPr="005E0165" w:rsidRDefault="007A08E5" w:rsidP="00ED1D1E">
            <w:pPr>
              <w:autoSpaceDE w:val="0"/>
              <w:autoSpaceDN w:val="0"/>
              <w:adjustRightInd w:val="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 xml:space="preserve">     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527C405" w14:textId="77777777" w:rsidR="007A08E5" w:rsidRPr="005E0165" w:rsidRDefault="007A08E5" w:rsidP="00ED1D1E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Atrial fibrillation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2197BFCC" w14:textId="77777777" w:rsidR="007A08E5" w:rsidRPr="005E0165" w:rsidRDefault="007A08E5" w:rsidP="00ED1D1E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74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55A5AFA1" w14:textId="77777777" w:rsidR="007A08E5" w:rsidRPr="005E0165" w:rsidRDefault="007A08E5" w:rsidP="00ED1D1E">
            <w:pPr>
              <w:autoSpaceDE w:val="0"/>
              <w:autoSpaceDN w:val="0"/>
              <w:adjustRightInd w:val="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 xml:space="preserve"> AC + Tmab + Taxan</w:t>
            </w:r>
          </w:p>
        </w:tc>
      </w:tr>
      <w:tr w:rsidR="00954A68" w:rsidRPr="005E0165" w14:paraId="2116F57C" w14:textId="77777777" w:rsidTr="007A08E5">
        <w:trPr>
          <w:trHeight w:val="454"/>
        </w:trPr>
        <w:tc>
          <w:tcPr>
            <w:tcW w:w="2268" w:type="dxa"/>
            <w:vAlign w:val="center"/>
          </w:tcPr>
          <w:p w14:paraId="588CED2C" w14:textId="14985D4D" w:rsidR="007A08E5" w:rsidRPr="005E0165" w:rsidRDefault="007A08E5" w:rsidP="007A08E5">
            <w:pPr>
              <w:autoSpaceDE w:val="0"/>
              <w:autoSpaceDN w:val="0"/>
              <w:adjustRightInd w:val="0"/>
              <w:ind w:firstLineChars="250" w:firstLine="55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2977" w:type="dxa"/>
            <w:vAlign w:val="center"/>
          </w:tcPr>
          <w:p w14:paraId="31738F2C" w14:textId="7D4D67B2" w:rsidR="007A08E5" w:rsidRPr="005E0165" w:rsidRDefault="007A08E5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Atrial fibrillation</w:t>
            </w:r>
          </w:p>
        </w:tc>
        <w:tc>
          <w:tcPr>
            <w:tcW w:w="1951" w:type="dxa"/>
            <w:vAlign w:val="center"/>
          </w:tcPr>
          <w:p w14:paraId="39484AD3" w14:textId="1D9015FF" w:rsidR="007A08E5" w:rsidRPr="005E0165" w:rsidRDefault="007A08E5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75</w:t>
            </w:r>
          </w:p>
        </w:tc>
        <w:tc>
          <w:tcPr>
            <w:tcW w:w="6379" w:type="dxa"/>
            <w:vAlign w:val="center"/>
          </w:tcPr>
          <w:p w14:paraId="256B5134" w14:textId="3BA894B4" w:rsidR="007A08E5" w:rsidRPr="005E0165" w:rsidRDefault="007A08E5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AC + Tmab + Taxan</w:t>
            </w:r>
          </w:p>
        </w:tc>
      </w:tr>
      <w:tr w:rsidR="00954A68" w:rsidRPr="005E0165" w14:paraId="511354B8" w14:textId="77777777" w:rsidTr="007A08E5">
        <w:trPr>
          <w:trHeight w:val="454"/>
        </w:trPr>
        <w:tc>
          <w:tcPr>
            <w:tcW w:w="2268" w:type="dxa"/>
            <w:vAlign w:val="center"/>
          </w:tcPr>
          <w:p w14:paraId="10365FD9" w14:textId="18C56A1F" w:rsidR="007A08E5" w:rsidRPr="005E0165" w:rsidRDefault="007A08E5" w:rsidP="00ED1D1E">
            <w:pPr>
              <w:autoSpaceDE w:val="0"/>
              <w:autoSpaceDN w:val="0"/>
              <w:adjustRightInd w:val="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 xml:space="preserve">     3</w:t>
            </w:r>
          </w:p>
        </w:tc>
        <w:tc>
          <w:tcPr>
            <w:tcW w:w="2977" w:type="dxa"/>
            <w:vAlign w:val="center"/>
          </w:tcPr>
          <w:p w14:paraId="1107C115" w14:textId="77777777" w:rsidR="007A08E5" w:rsidRPr="005E0165" w:rsidRDefault="007A08E5" w:rsidP="00ED1D1E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Advanced AV block</w:t>
            </w:r>
          </w:p>
        </w:tc>
        <w:tc>
          <w:tcPr>
            <w:tcW w:w="1951" w:type="dxa"/>
            <w:vAlign w:val="center"/>
          </w:tcPr>
          <w:p w14:paraId="7186ED69" w14:textId="77777777" w:rsidR="007A08E5" w:rsidRPr="005E0165" w:rsidRDefault="007A08E5" w:rsidP="00ED1D1E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78</w:t>
            </w:r>
          </w:p>
        </w:tc>
        <w:tc>
          <w:tcPr>
            <w:tcW w:w="6379" w:type="dxa"/>
            <w:vAlign w:val="center"/>
          </w:tcPr>
          <w:p w14:paraId="604ECA7B" w14:textId="77777777" w:rsidR="007A08E5" w:rsidRPr="005E0165" w:rsidRDefault="007A08E5" w:rsidP="00ED1D1E">
            <w:pPr>
              <w:autoSpaceDE w:val="0"/>
              <w:autoSpaceDN w:val="0"/>
              <w:adjustRightInd w:val="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 xml:space="preserve"> AC + Taxan</w:t>
            </w:r>
          </w:p>
        </w:tc>
      </w:tr>
      <w:tr w:rsidR="00954A68" w:rsidRPr="005E0165" w14:paraId="7C35A3F4" w14:textId="77777777" w:rsidTr="007A08E5">
        <w:trPr>
          <w:trHeight w:val="454"/>
        </w:trPr>
        <w:tc>
          <w:tcPr>
            <w:tcW w:w="2268" w:type="dxa"/>
            <w:vAlign w:val="center"/>
          </w:tcPr>
          <w:p w14:paraId="10D5C406" w14:textId="77777777" w:rsidR="007A08E5" w:rsidRPr="005E0165" w:rsidRDefault="007A08E5" w:rsidP="007A08E5">
            <w:pPr>
              <w:autoSpaceDE w:val="0"/>
              <w:autoSpaceDN w:val="0"/>
              <w:adjustRightInd w:val="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 xml:space="preserve">     4</w:t>
            </w:r>
          </w:p>
        </w:tc>
        <w:tc>
          <w:tcPr>
            <w:tcW w:w="2977" w:type="dxa"/>
            <w:vAlign w:val="center"/>
          </w:tcPr>
          <w:p w14:paraId="73CDCCAE" w14:textId="77777777" w:rsidR="007A08E5" w:rsidRPr="005E0165" w:rsidRDefault="007A08E5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Ventricular tachycardia</w:t>
            </w:r>
          </w:p>
        </w:tc>
        <w:tc>
          <w:tcPr>
            <w:tcW w:w="1951" w:type="dxa"/>
            <w:vAlign w:val="center"/>
          </w:tcPr>
          <w:p w14:paraId="39321963" w14:textId="77777777" w:rsidR="007A08E5" w:rsidRPr="005E0165" w:rsidRDefault="007A08E5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61</w:t>
            </w:r>
          </w:p>
        </w:tc>
        <w:tc>
          <w:tcPr>
            <w:tcW w:w="6379" w:type="dxa"/>
            <w:vAlign w:val="center"/>
          </w:tcPr>
          <w:p w14:paraId="5204AD47" w14:textId="77777777" w:rsidR="007A08E5" w:rsidRPr="005E0165" w:rsidRDefault="007A08E5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AC + Tmab + Taxan</w:t>
            </w:r>
          </w:p>
        </w:tc>
      </w:tr>
      <w:tr w:rsidR="00954A68" w:rsidRPr="005E0165" w14:paraId="45690E33" w14:textId="77777777" w:rsidTr="007A08E5">
        <w:trPr>
          <w:trHeight w:val="454"/>
        </w:trPr>
        <w:tc>
          <w:tcPr>
            <w:tcW w:w="2268" w:type="dxa"/>
            <w:vAlign w:val="center"/>
          </w:tcPr>
          <w:p w14:paraId="30DFB304" w14:textId="77777777" w:rsidR="007A08E5" w:rsidRPr="005E0165" w:rsidRDefault="007A08E5" w:rsidP="007A08E5">
            <w:pPr>
              <w:autoSpaceDE w:val="0"/>
              <w:autoSpaceDN w:val="0"/>
              <w:adjustRightInd w:val="0"/>
              <w:ind w:firstLineChars="250" w:firstLine="55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2977" w:type="dxa"/>
            <w:vAlign w:val="center"/>
          </w:tcPr>
          <w:p w14:paraId="10E35F2C" w14:textId="68C1E538" w:rsidR="007A08E5" w:rsidRPr="005E0165" w:rsidRDefault="007A08E5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Heart Failure</w:t>
            </w:r>
          </w:p>
        </w:tc>
        <w:tc>
          <w:tcPr>
            <w:tcW w:w="1951" w:type="dxa"/>
            <w:vAlign w:val="center"/>
          </w:tcPr>
          <w:p w14:paraId="7DC6CFBB" w14:textId="5D5DEC70" w:rsidR="007A08E5" w:rsidRPr="005E0165" w:rsidRDefault="007A08E5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56</w:t>
            </w:r>
          </w:p>
        </w:tc>
        <w:tc>
          <w:tcPr>
            <w:tcW w:w="6379" w:type="dxa"/>
            <w:vAlign w:val="center"/>
          </w:tcPr>
          <w:p w14:paraId="4F1C3457" w14:textId="138A12D9" w:rsidR="007A08E5" w:rsidRPr="005E0165" w:rsidRDefault="007A08E5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AC + Tmab + Taxan</w:t>
            </w:r>
          </w:p>
        </w:tc>
      </w:tr>
      <w:tr w:rsidR="00954A68" w:rsidRPr="005E0165" w14:paraId="7C91D126" w14:textId="77777777" w:rsidTr="007A08E5">
        <w:trPr>
          <w:trHeight w:val="454"/>
        </w:trPr>
        <w:tc>
          <w:tcPr>
            <w:tcW w:w="2268" w:type="dxa"/>
            <w:vAlign w:val="center"/>
          </w:tcPr>
          <w:p w14:paraId="2978E147" w14:textId="0111938C" w:rsidR="00373052" w:rsidRPr="005E0165" w:rsidRDefault="00373052" w:rsidP="007A08E5">
            <w:pPr>
              <w:autoSpaceDE w:val="0"/>
              <w:autoSpaceDN w:val="0"/>
              <w:adjustRightInd w:val="0"/>
              <w:ind w:firstLineChars="250" w:firstLine="55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2977" w:type="dxa"/>
            <w:vAlign w:val="center"/>
          </w:tcPr>
          <w:p w14:paraId="1D6734DD" w14:textId="5E0A5CF5" w:rsidR="00373052" w:rsidRPr="005E0165" w:rsidRDefault="00373052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Heart Failure</w:t>
            </w:r>
          </w:p>
        </w:tc>
        <w:tc>
          <w:tcPr>
            <w:tcW w:w="1951" w:type="dxa"/>
            <w:vAlign w:val="center"/>
          </w:tcPr>
          <w:p w14:paraId="1B63D47C" w14:textId="7B291345" w:rsidR="00373052" w:rsidRPr="005E0165" w:rsidRDefault="00373052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58</w:t>
            </w:r>
          </w:p>
        </w:tc>
        <w:tc>
          <w:tcPr>
            <w:tcW w:w="6379" w:type="dxa"/>
            <w:vAlign w:val="center"/>
          </w:tcPr>
          <w:p w14:paraId="5FDB567D" w14:textId="70AA6127" w:rsidR="00373052" w:rsidRPr="005E0165" w:rsidRDefault="00373052" w:rsidP="007A08E5">
            <w:pPr>
              <w:autoSpaceDE w:val="0"/>
              <w:autoSpaceDN w:val="0"/>
              <w:adjustRightInd w:val="0"/>
              <w:ind w:firstLineChars="50" w:firstLine="110"/>
              <w:rPr>
                <w:rFonts w:cs="Times New Roman"/>
                <w:bCs/>
                <w:sz w:val="22"/>
                <w:szCs w:val="22"/>
              </w:rPr>
            </w:pPr>
            <w:r w:rsidRPr="005E0165">
              <w:rPr>
                <w:rFonts w:cs="Times New Roman"/>
                <w:bCs/>
                <w:sz w:val="22"/>
                <w:szCs w:val="22"/>
              </w:rPr>
              <w:t>Tmab</w:t>
            </w:r>
            <w:r w:rsidR="00A438A1" w:rsidRPr="005E0165">
              <w:rPr>
                <w:rFonts w:cs="Times New Roman"/>
                <w:bCs/>
                <w:sz w:val="22"/>
                <w:szCs w:val="22"/>
              </w:rPr>
              <w:t xml:space="preserve"> </w:t>
            </w:r>
            <w:r w:rsidRPr="005E0165">
              <w:rPr>
                <w:rFonts w:cs="Times New Roman"/>
                <w:bCs/>
                <w:sz w:val="22"/>
                <w:szCs w:val="22"/>
              </w:rPr>
              <w:t>+</w:t>
            </w:r>
            <w:r w:rsidR="00A438A1" w:rsidRPr="005E0165">
              <w:rPr>
                <w:rFonts w:cs="Times New Roman"/>
                <w:bCs/>
                <w:sz w:val="22"/>
                <w:szCs w:val="22"/>
              </w:rPr>
              <w:t xml:space="preserve"> </w:t>
            </w:r>
            <w:r w:rsidRPr="005E0165">
              <w:rPr>
                <w:rFonts w:cs="Times New Roman"/>
                <w:bCs/>
                <w:sz w:val="22"/>
                <w:szCs w:val="22"/>
              </w:rPr>
              <w:t>Taxan</w:t>
            </w:r>
          </w:p>
        </w:tc>
      </w:tr>
    </w:tbl>
    <w:p w14:paraId="6A5281DB" w14:textId="05E6FBBB" w:rsidR="00313AD2" w:rsidRPr="005E0165" w:rsidRDefault="00C07495" w:rsidP="00313AD2">
      <w:pPr>
        <w:autoSpaceDE w:val="0"/>
        <w:autoSpaceDN w:val="0"/>
        <w:adjustRightInd w:val="0"/>
        <w:spacing w:line="440" w:lineRule="exact"/>
        <w:rPr>
          <w:rFonts w:cs="Times New Roman"/>
          <w:b/>
          <w:sz w:val="22"/>
          <w:szCs w:val="22"/>
        </w:rPr>
      </w:pPr>
      <w:r w:rsidRPr="00C07495">
        <w:rPr>
          <w:rFonts w:cs="Times New Roman"/>
          <w:b/>
          <w:bCs/>
          <w:sz w:val="22"/>
          <w:szCs w:val="22"/>
        </w:rPr>
        <w:t>Abbreviations;</w:t>
      </w:r>
      <w:r w:rsidR="00313AD2" w:rsidRPr="005E0165">
        <w:rPr>
          <w:rFonts w:cs="Times New Roman"/>
          <w:sz w:val="22"/>
          <w:szCs w:val="22"/>
        </w:rPr>
        <w:t>AC, anthracycline; AV, atrioventricular; Tmab, trastuzumab.</w:t>
      </w:r>
      <w:r w:rsidR="00313AD2" w:rsidRPr="005E0165">
        <w:rPr>
          <w:rFonts w:cs="Times New Roman"/>
          <w:b/>
          <w:sz w:val="22"/>
          <w:szCs w:val="22"/>
        </w:rPr>
        <w:t xml:space="preserve"> </w:t>
      </w:r>
    </w:p>
    <w:p w14:paraId="1511BAE2" w14:textId="787A2C5A" w:rsidR="004C0F7E" w:rsidRPr="005E0165" w:rsidRDefault="004C0F7E" w:rsidP="00275ABF">
      <w:pPr>
        <w:spacing w:line="480" w:lineRule="auto"/>
        <w:jc w:val="center"/>
        <w:rPr>
          <w:rFonts w:cs="Times New Roman"/>
        </w:rPr>
      </w:pPr>
    </w:p>
    <w:p w14:paraId="02048185" w14:textId="01E97282" w:rsidR="00313AD2" w:rsidRPr="005E0165" w:rsidRDefault="00313AD2" w:rsidP="00275ABF">
      <w:pPr>
        <w:spacing w:line="480" w:lineRule="auto"/>
        <w:jc w:val="center"/>
        <w:rPr>
          <w:rFonts w:cs="Times New Roman"/>
        </w:rPr>
      </w:pPr>
    </w:p>
    <w:p w14:paraId="73DA98A0" w14:textId="241E3A31" w:rsidR="00313AD2" w:rsidRPr="005E0165" w:rsidRDefault="00313AD2" w:rsidP="00275ABF">
      <w:pPr>
        <w:spacing w:line="480" w:lineRule="auto"/>
        <w:jc w:val="center"/>
        <w:rPr>
          <w:rFonts w:cs="Times New Roman"/>
        </w:rPr>
      </w:pPr>
    </w:p>
    <w:p w14:paraId="36AB36C1" w14:textId="6160527E" w:rsidR="00313AD2" w:rsidRPr="005E0165" w:rsidRDefault="00313AD2" w:rsidP="00275ABF">
      <w:pPr>
        <w:spacing w:line="480" w:lineRule="auto"/>
        <w:jc w:val="center"/>
        <w:rPr>
          <w:rFonts w:cs="Times New Roman"/>
        </w:rPr>
      </w:pPr>
    </w:p>
    <w:p w14:paraId="47499772" w14:textId="5920679E" w:rsidR="00313AD2" w:rsidRDefault="00313AD2" w:rsidP="00275ABF">
      <w:pPr>
        <w:spacing w:line="480" w:lineRule="auto"/>
        <w:jc w:val="center"/>
        <w:rPr>
          <w:rFonts w:cs="Times New Roman"/>
        </w:rPr>
      </w:pPr>
    </w:p>
    <w:p w14:paraId="4B33F71C" w14:textId="239BB76E" w:rsidR="00742427" w:rsidRDefault="00742427" w:rsidP="00275ABF">
      <w:pPr>
        <w:spacing w:line="480" w:lineRule="auto"/>
        <w:jc w:val="center"/>
        <w:rPr>
          <w:rFonts w:cs="Times New Roman"/>
        </w:rPr>
      </w:pPr>
    </w:p>
    <w:p w14:paraId="27D8AAAA" w14:textId="3E17FBF9" w:rsidR="00742427" w:rsidRDefault="00742427" w:rsidP="00275ABF">
      <w:pPr>
        <w:spacing w:line="480" w:lineRule="auto"/>
        <w:jc w:val="center"/>
        <w:rPr>
          <w:rFonts w:cs="Times New Roman"/>
        </w:rPr>
      </w:pPr>
    </w:p>
    <w:p w14:paraId="392A4C7C" w14:textId="77777777" w:rsidR="00742427" w:rsidRPr="005E0165" w:rsidRDefault="00742427" w:rsidP="00275ABF">
      <w:pPr>
        <w:spacing w:line="480" w:lineRule="auto"/>
        <w:jc w:val="center"/>
        <w:rPr>
          <w:rFonts w:cs="Times New Roman"/>
        </w:rPr>
      </w:pPr>
    </w:p>
    <w:p w14:paraId="5CCCD01F" w14:textId="38591000" w:rsidR="00313AD2" w:rsidRPr="005E0165" w:rsidRDefault="00313AD2" w:rsidP="00275ABF">
      <w:pPr>
        <w:spacing w:line="480" w:lineRule="auto"/>
        <w:jc w:val="center"/>
        <w:rPr>
          <w:rFonts w:cs="Times New Roman"/>
        </w:rPr>
      </w:pPr>
    </w:p>
    <w:p w14:paraId="04B8403A" w14:textId="3D975273" w:rsidR="001D7CC4" w:rsidRPr="005E0165" w:rsidRDefault="001D7CC4" w:rsidP="001D7CC4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  <w:r w:rsidRPr="005E0165">
        <w:rPr>
          <w:rFonts w:cs="Times New Roman"/>
          <w:b/>
        </w:rPr>
        <w:lastRenderedPageBreak/>
        <w:t xml:space="preserve">Supplemental </w:t>
      </w:r>
      <w:r w:rsidR="00BA2CE8">
        <w:rPr>
          <w:rFonts w:cs="Times New Roman"/>
          <w:b/>
        </w:rPr>
        <w:t>T</w:t>
      </w:r>
      <w:r w:rsidRPr="005E0165">
        <w:rPr>
          <w:rFonts w:cs="Times New Roman"/>
          <w:b/>
        </w:rPr>
        <w:t xml:space="preserve">able </w:t>
      </w:r>
      <w:r w:rsidR="002E6453">
        <w:rPr>
          <w:rFonts w:cs="Times New Roman"/>
          <w:b/>
        </w:rPr>
        <w:t>4</w:t>
      </w:r>
      <w:r w:rsidRPr="005E0165">
        <w:rPr>
          <w:rFonts w:cs="Times New Roman"/>
          <w:b/>
        </w:rPr>
        <w:t xml:space="preserve">. Temporal </w:t>
      </w:r>
      <w:r w:rsidR="00BA2CE8">
        <w:rPr>
          <w:rFonts w:cs="Times New Roman"/>
          <w:b/>
        </w:rPr>
        <w:t>C</w:t>
      </w:r>
      <w:r w:rsidRPr="005E0165">
        <w:rPr>
          <w:rFonts w:cs="Times New Roman"/>
          <w:b/>
        </w:rPr>
        <w:t xml:space="preserve">hanges in </w:t>
      </w:r>
      <w:r w:rsidR="00C07495">
        <w:rPr>
          <w:rFonts w:cs="Times New Roman"/>
          <w:b/>
        </w:rPr>
        <w:t>C</w:t>
      </w:r>
      <w:r w:rsidRPr="005E0165">
        <w:rPr>
          <w:rFonts w:cs="Times New Roman"/>
          <w:b/>
        </w:rPr>
        <w:t xml:space="preserve">linical </w:t>
      </w:r>
      <w:r w:rsidR="00C07495">
        <w:rPr>
          <w:rFonts w:cs="Times New Roman"/>
          <w:b/>
        </w:rPr>
        <w:t>D</w:t>
      </w:r>
      <w:r w:rsidRPr="005E0165">
        <w:rPr>
          <w:rFonts w:cs="Times New Roman"/>
          <w:b/>
        </w:rPr>
        <w:t xml:space="preserve">ata during </w:t>
      </w:r>
      <w:r w:rsidR="00C07495">
        <w:rPr>
          <w:rFonts w:cs="Times New Roman"/>
          <w:b/>
        </w:rPr>
        <w:t>F</w:t>
      </w:r>
      <w:r w:rsidRPr="005E0165">
        <w:rPr>
          <w:rFonts w:cs="Times New Roman"/>
          <w:b/>
        </w:rPr>
        <w:t>ollow-</w:t>
      </w:r>
      <w:r w:rsidR="00C07495">
        <w:rPr>
          <w:rFonts w:cs="Times New Roman"/>
          <w:b/>
        </w:rPr>
        <w:t>U</w:t>
      </w:r>
      <w:r w:rsidRPr="005E0165">
        <w:rPr>
          <w:rFonts w:cs="Times New Roman"/>
          <w:b/>
        </w:rPr>
        <w:t xml:space="preserve">p in </w:t>
      </w:r>
      <w:r w:rsidR="00C07495">
        <w:rPr>
          <w:rFonts w:cs="Times New Roman"/>
          <w:b/>
        </w:rPr>
        <w:t>P</w:t>
      </w:r>
      <w:r w:rsidRPr="005E0165">
        <w:rPr>
          <w:rFonts w:cs="Times New Roman"/>
          <w:b/>
        </w:rPr>
        <w:t xml:space="preserve">atients without </w:t>
      </w:r>
      <w:r w:rsidR="00C07495">
        <w:rPr>
          <w:rFonts w:cs="Times New Roman"/>
          <w:b/>
        </w:rPr>
        <w:t>C</w:t>
      </w:r>
      <w:r w:rsidRPr="005E0165">
        <w:rPr>
          <w:rFonts w:cs="Times New Roman"/>
          <w:b/>
        </w:rPr>
        <w:t>ardiotoxicity</w:t>
      </w:r>
    </w:p>
    <w:tbl>
      <w:tblPr>
        <w:tblW w:w="16492" w:type="dxa"/>
        <w:tblInd w:w="-12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740"/>
        <w:gridCol w:w="2741"/>
        <w:gridCol w:w="2741"/>
        <w:gridCol w:w="2741"/>
      </w:tblGrid>
      <w:tr w:rsidR="00954A68" w:rsidRPr="005E0165" w14:paraId="1BE19F04" w14:textId="77777777" w:rsidTr="009625FD">
        <w:trPr>
          <w:trHeight w:val="34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84A705" w14:textId="77777777" w:rsidR="009625FD" w:rsidRPr="005E0165" w:rsidRDefault="009625FD" w:rsidP="009625FD">
            <w:pPr>
              <w:pStyle w:val="NormalWeb"/>
              <w:spacing w:before="0" w:after="0" w:line="520" w:lineRule="exact"/>
              <w:rPr>
                <w:rFonts w:eastAsia="Arial" w:cs="Times New Roman"/>
                <w:kern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A28EF3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eastAsia="Arial" w:cs="Times New Roman"/>
                <w:b/>
                <w:bCs/>
                <w:kern w:val="24"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>Visit 0</w:t>
            </w:r>
          </w:p>
          <w:p w14:paraId="6CEA7E67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0)</w:t>
            </w:r>
          </w:p>
          <w:p w14:paraId="1B083C44" w14:textId="360F3F21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=513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AF4CEB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Visit 1</w:t>
            </w:r>
          </w:p>
          <w:p w14:paraId="521BA640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90±30)</w:t>
            </w:r>
          </w:p>
          <w:p w14:paraId="25FCC131" w14:textId="178CC9D7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=508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75FBD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Visit 2</w:t>
            </w:r>
          </w:p>
          <w:p w14:paraId="020169E0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180±30)</w:t>
            </w:r>
          </w:p>
          <w:p w14:paraId="6C8C2906" w14:textId="4919DCB1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=504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42E94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Visit 3</w:t>
            </w:r>
          </w:p>
          <w:p w14:paraId="4FBA0A97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270±30)</w:t>
            </w:r>
          </w:p>
          <w:p w14:paraId="580EBC2C" w14:textId="30BBA469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eastAsia="Arial" w:cs="Times New Roman"/>
                <w:b/>
                <w:bCs/>
                <w:kern w:val="24"/>
              </w:rPr>
            </w:pPr>
            <w:r>
              <w:rPr>
                <w:rFonts w:eastAsia="Arial" w:cs="Times New Roman"/>
                <w:b/>
                <w:bCs/>
                <w:kern w:val="24"/>
              </w:rPr>
              <w:t>N=497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D5E4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Visit 4</w:t>
            </w:r>
          </w:p>
          <w:p w14:paraId="250D1DA5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360±30)</w:t>
            </w:r>
          </w:p>
          <w:p w14:paraId="4855BA87" w14:textId="1EA89A7A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eastAsia="Arial" w:cs="Times New Roman"/>
                <w:b/>
                <w:bCs/>
                <w:kern w:val="24"/>
              </w:rPr>
            </w:pPr>
            <w:r>
              <w:rPr>
                <w:rFonts w:eastAsia="Arial" w:cs="Times New Roman"/>
                <w:b/>
                <w:bCs/>
                <w:kern w:val="24"/>
              </w:rPr>
              <w:t>N=497</w:t>
            </w:r>
          </w:p>
        </w:tc>
      </w:tr>
      <w:tr w:rsidR="00954A68" w:rsidRPr="005E0165" w14:paraId="7C1462AB" w14:textId="77777777" w:rsidTr="009625FD">
        <w:trPr>
          <w:trHeight w:val="45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9E2B5A" w14:textId="77777777" w:rsidR="001D7CC4" w:rsidRPr="005E0165" w:rsidRDefault="001D7CC4" w:rsidP="00ED1D1E">
            <w:pPr>
              <w:pStyle w:val="NormalWeb"/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F1FFCE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EF28B9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FA2575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7BFB35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60E3EB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954A68" w:rsidRPr="005E0165" w14:paraId="7285356D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3D95" w14:textId="678BD48D" w:rsidR="009625FD" w:rsidRPr="005E0165" w:rsidRDefault="009625FD" w:rsidP="009625FD">
            <w:pPr>
              <w:pStyle w:val="NormalWeb"/>
              <w:spacing w:before="0" w:after="0"/>
              <w:ind w:firstLineChars="85" w:firstLine="204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hs-Tn</w:t>
            </w:r>
            <w:r w:rsidR="00EB4581" w:rsidRPr="005E0165">
              <w:rPr>
                <w:rFonts w:eastAsia="Arial" w:cs="Times New Roman"/>
                <w:kern w:val="24"/>
              </w:rPr>
              <w:t xml:space="preserve"> </w:t>
            </w:r>
            <w:r w:rsidRPr="005E0165">
              <w:rPr>
                <w:rFonts w:eastAsia="Arial" w:cs="Times New Roman"/>
                <w:kern w:val="24"/>
              </w:rPr>
              <w:t>T, n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5E50" w14:textId="4964C35A" w:rsidR="009625FD" w:rsidRPr="005E0165" w:rsidRDefault="009625FD" w:rsidP="009625F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05 (0.003, 0.006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ED17" w14:textId="19325BB3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3 (0.007, 0.021)</w:t>
            </w:r>
            <w:r w:rsidR="00FD5FD3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76E1" w14:textId="782BDFCD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09 (0.006, 0.012)</w:t>
            </w:r>
            <w:r w:rsidR="00FD5FD3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6251" w14:textId="12B35889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07 (0.005, 0.01)</w:t>
            </w:r>
            <w:r w:rsidR="00FD5FD3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8954" w14:textId="22BE748E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06 (0.005, 0.008)</w:t>
            </w:r>
            <w:r w:rsidR="00FD5FD3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34EB6A12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9599" w14:textId="7A660102" w:rsidR="009625FD" w:rsidRPr="005E0165" w:rsidRDefault="009625FD" w:rsidP="009625FD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hs-Tn</w:t>
            </w:r>
            <w:r w:rsidR="00EB4581" w:rsidRPr="005E0165">
              <w:rPr>
                <w:rFonts w:eastAsia="Arial" w:cs="Times New Roman"/>
                <w:kern w:val="24"/>
              </w:rPr>
              <w:t xml:space="preserve"> </w:t>
            </w:r>
            <w:r w:rsidRPr="005E0165">
              <w:rPr>
                <w:rFonts w:eastAsia="Arial" w:cs="Times New Roman"/>
                <w:kern w:val="24"/>
              </w:rPr>
              <w:t>I, n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0A4B" w14:textId="170DA7BE" w:rsidR="009625FD" w:rsidRPr="005E0165" w:rsidRDefault="009625FD" w:rsidP="009625F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</w:t>
            </w:r>
            <w:r w:rsidR="00126A90">
              <w:rPr>
                <w:rFonts w:cs="Times New Roman"/>
              </w:rPr>
              <w:t>04</w:t>
            </w:r>
            <w:r w:rsidRPr="005E0165">
              <w:rPr>
                <w:rFonts w:cs="Times New Roman"/>
              </w:rPr>
              <w:t>, 0.01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8E86" w14:textId="7185D298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1, 0.017)</w:t>
            </w:r>
            <w:r w:rsidR="00FD5FD3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9C20" w14:textId="5BE82373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</w:t>
            </w:r>
            <w:r w:rsidR="00126A90">
              <w:rPr>
                <w:rFonts w:cs="Times New Roman"/>
              </w:rPr>
              <w:t>94</w:t>
            </w:r>
            <w:r w:rsidRPr="005E0165">
              <w:rPr>
                <w:rFonts w:cs="Times New Roman"/>
              </w:rPr>
              <w:t>, 0.</w:t>
            </w:r>
            <w:r w:rsidR="00126A90" w:rsidRPr="005E0165">
              <w:rPr>
                <w:rFonts w:cs="Times New Roman"/>
              </w:rPr>
              <w:t>01</w:t>
            </w:r>
            <w:r w:rsidR="00126A90">
              <w:rPr>
                <w:rFonts w:cs="Times New Roman"/>
              </w:rPr>
              <w:t>1</w:t>
            </w:r>
            <w:r w:rsidRPr="005E0165">
              <w:rPr>
                <w:rFonts w:cs="Times New Roman"/>
              </w:rPr>
              <w:t>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2B40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08, 0.01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15DB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09, 0.01)</w:t>
            </w:r>
          </w:p>
        </w:tc>
      </w:tr>
      <w:tr w:rsidR="00954A68" w:rsidRPr="005E0165" w14:paraId="73106965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0383" w14:textId="77777777" w:rsidR="001D7CC4" w:rsidRPr="005E0165" w:rsidRDefault="001D7CC4" w:rsidP="00ED1D1E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BNP, p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A3AA" w14:textId="13817B21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15.2 (8.</w:t>
            </w:r>
            <w:r w:rsidR="00126A90">
              <w:rPr>
                <w:rFonts w:cs="Times New Roman"/>
              </w:rPr>
              <w:t>2</w:t>
            </w:r>
            <w:r w:rsidRPr="005E0165">
              <w:rPr>
                <w:rFonts w:cs="Times New Roman"/>
              </w:rPr>
              <w:t>, 24.</w:t>
            </w:r>
            <w:r w:rsidR="00126A90">
              <w:rPr>
                <w:rFonts w:cs="Times New Roman"/>
              </w:rPr>
              <w:t>9</w:t>
            </w:r>
            <w:r w:rsidRPr="005E0165">
              <w:rPr>
                <w:rFonts w:cs="Times New Roman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79E4" w14:textId="695D5EF4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12.3 (6.</w:t>
            </w:r>
            <w:r w:rsidR="00126A90">
              <w:rPr>
                <w:rFonts w:cs="Times New Roman"/>
              </w:rPr>
              <w:t>2</w:t>
            </w:r>
            <w:r w:rsidRPr="005E0165">
              <w:rPr>
                <w:rFonts w:cs="Times New Roman"/>
              </w:rPr>
              <w:t>, 24.3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DE19" w14:textId="3E1098CC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12.5 (7.0, 21.</w:t>
            </w:r>
            <w:r w:rsidR="00126A90">
              <w:rPr>
                <w:rFonts w:cs="Times New Roman"/>
              </w:rPr>
              <w:t>8</w:t>
            </w:r>
            <w:r w:rsidRPr="005E0165">
              <w:rPr>
                <w:rFonts w:cs="Times New Roman"/>
              </w:rPr>
              <w:t>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1662" w14:textId="4ECDB650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13.</w:t>
            </w:r>
            <w:r w:rsidR="00126A90">
              <w:rPr>
                <w:rFonts w:cs="Times New Roman"/>
              </w:rPr>
              <w:t>2</w:t>
            </w:r>
            <w:r w:rsidR="00126A90" w:rsidRPr="005E0165">
              <w:rPr>
                <w:rFonts w:cs="Times New Roman"/>
              </w:rPr>
              <w:t xml:space="preserve"> </w:t>
            </w:r>
            <w:r w:rsidRPr="005E0165">
              <w:rPr>
                <w:rFonts w:cs="Times New Roman"/>
              </w:rPr>
              <w:t>(7.6, 2</w:t>
            </w:r>
            <w:r w:rsidR="00126A90">
              <w:rPr>
                <w:rFonts w:cs="Times New Roman"/>
              </w:rPr>
              <w:t>2.9</w:t>
            </w:r>
            <w:r w:rsidRPr="005E0165">
              <w:rPr>
                <w:rFonts w:cs="Times New Roman"/>
              </w:rPr>
              <w:t>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9B5F" w14:textId="496D5908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12.3 (6.8, 21.2)</w:t>
            </w:r>
            <w:r w:rsidR="00FD5FD3" w:rsidRPr="005E0165">
              <w:rPr>
                <w:rFonts w:cs="Times New Roman"/>
              </w:rPr>
              <w:t xml:space="preserve"> </w:t>
            </w:r>
            <w:r w:rsidR="00FD5FD3" w:rsidRPr="005E0165">
              <w:rPr>
                <w:rFonts w:cs="Times New Roman"/>
                <w:vertAlign w:val="superscript"/>
              </w:rPr>
              <w:t>*</w:t>
            </w:r>
          </w:p>
        </w:tc>
      </w:tr>
      <w:tr w:rsidR="00954A68" w:rsidRPr="005E0165" w14:paraId="4C765E1E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3862" w14:textId="2D8EDA5B" w:rsidR="001D7CC4" w:rsidRPr="005E0165" w:rsidRDefault="001D7CC4" w:rsidP="00ED1D1E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NT-proBNP, p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E8A2" w14:textId="2A992213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7</w:t>
            </w:r>
            <w:r w:rsidR="00126A90">
              <w:rPr>
                <w:rFonts w:cs="Times New Roman"/>
              </w:rPr>
              <w:t>3.9</w:t>
            </w:r>
            <w:r w:rsidRPr="005E0165">
              <w:rPr>
                <w:rFonts w:cs="Times New Roman"/>
              </w:rPr>
              <w:t xml:space="preserve"> (34</w:t>
            </w:r>
            <w:r w:rsidR="00126A90">
              <w:rPr>
                <w:rFonts w:cs="Times New Roman"/>
              </w:rPr>
              <w:t>.1</w:t>
            </w:r>
            <w:r w:rsidRPr="005E0165">
              <w:rPr>
                <w:rFonts w:cs="Times New Roman"/>
              </w:rPr>
              <w:t xml:space="preserve">, </w:t>
            </w:r>
            <w:r w:rsidR="00126A90">
              <w:rPr>
                <w:rFonts w:cs="Times New Roman"/>
              </w:rPr>
              <w:t>98.9</w:t>
            </w:r>
            <w:r w:rsidRPr="005E0165">
              <w:rPr>
                <w:rFonts w:cs="Times New Roman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714E" w14:textId="0A2DF6F7" w:rsidR="001D7CC4" w:rsidRPr="005E0165" w:rsidRDefault="00126A90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6</w:t>
            </w:r>
            <w:r>
              <w:rPr>
                <w:rFonts w:cs="Times New Roman"/>
              </w:rPr>
              <w:t>0.0</w:t>
            </w:r>
            <w:r w:rsidRPr="005E0165">
              <w:rPr>
                <w:rFonts w:cs="Times New Roman"/>
              </w:rPr>
              <w:t xml:space="preserve"> </w:t>
            </w:r>
            <w:r w:rsidR="001D7CC4" w:rsidRPr="005E0165">
              <w:rPr>
                <w:rFonts w:cs="Times New Roman"/>
              </w:rPr>
              <w:t>(28.</w:t>
            </w:r>
            <w:r>
              <w:rPr>
                <w:rFonts w:cs="Times New Roman"/>
              </w:rPr>
              <w:t>6</w:t>
            </w:r>
            <w:r w:rsidR="001D7CC4" w:rsidRPr="005E0165">
              <w:rPr>
                <w:rFonts w:cs="Times New Roman"/>
              </w:rPr>
              <w:t xml:space="preserve">, </w:t>
            </w:r>
            <w:r w:rsidRPr="005E0165">
              <w:rPr>
                <w:rFonts w:cs="Times New Roman"/>
              </w:rPr>
              <w:t>10</w:t>
            </w:r>
            <w:r>
              <w:rPr>
                <w:rFonts w:cs="Times New Roman"/>
              </w:rPr>
              <w:t>6</w:t>
            </w:r>
            <w:r w:rsidR="001D7CC4" w:rsidRPr="005E0165">
              <w:rPr>
                <w:rFonts w:cs="Times New Roman"/>
              </w:rPr>
              <w:t>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B140" w14:textId="3FDEE5F8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5</w:t>
            </w:r>
            <w:r w:rsidR="00126A90">
              <w:rPr>
                <w:rFonts w:cs="Times New Roman"/>
              </w:rPr>
              <w:t>7.0</w:t>
            </w:r>
            <w:r w:rsidRPr="005E0165">
              <w:rPr>
                <w:rFonts w:cs="Times New Roman"/>
              </w:rPr>
              <w:t xml:space="preserve"> (3</w:t>
            </w:r>
            <w:r w:rsidR="00126A90">
              <w:rPr>
                <w:rFonts w:cs="Times New Roman"/>
              </w:rPr>
              <w:t>3.0</w:t>
            </w:r>
            <w:r w:rsidRPr="005E0165">
              <w:rPr>
                <w:rFonts w:cs="Times New Roman"/>
              </w:rPr>
              <w:t>, 9</w:t>
            </w:r>
            <w:r w:rsidR="00126A90">
              <w:rPr>
                <w:rFonts w:cs="Times New Roman"/>
              </w:rPr>
              <w:t>6.5</w:t>
            </w:r>
            <w:r w:rsidRPr="005E0165">
              <w:rPr>
                <w:rFonts w:cs="Times New Roman"/>
              </w:rPr>
              <w:t>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BE03" w14:textId="76FD9C38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60.</w:t>
            </w:r>
            <w:r w:rsidR="00126A90">
              <w:rPr>
                <w:rFonts w:cs="Times New Roman"/>
              </w:rPr>
              <w:t>6</w:t>
            </w:r>
            <w:r w:rsidR="00126A90" w:rsidRPr="005E0165">
              <w:rPr>
                <w:rFonts w:cs="Times New Roman"/>
              </w:rPr>
              <w:t xml:space="preserve"> </w:t>
            </w:r>
            <w:r w:rsidRPr="005E0165">
              <w:rPr>
                <w:rFonts w:cs="Times New Roman"/>
              </w:rPr>
              <w:t>(3</w:t>
            </w:r>
            <w:r w:rsidR="00126A90">
              <w:rPr>
                <w:rFonts w:cs="Times New Roman"/>
              </w:rPr>
              <w:t>6.2</w:t>
            </w:r>
            <w:r w:rsidRPr="005E0165">
              <w:rPr>
                <w:rFonts w:cs="Times New Roman"/>
              </w:rPr>
              <w:t>, 105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6A27" w14:textId="25E2849F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57</w:t>
            </w:r>
            <w:r w:rsidR="00126A90">
              <w:rPr>
                <w:rFonts w:cs="Times New Roman"/>
              </w:rPr>
              <w:t>.0</w:t>
            </w:r>
            <w:r w:rsidRPr="005E0165">
              <w:rPr>
                <w:rFonts w:cs="Times New Roman"/>
              </w:rPr>
              <w:t xml:space="preserve"> (29.9, 95.8)</w:t>
            </w:r>
          </w:p>
        </w:tc>
      </w:tr>
      <w:tr w:rsidR="00954A68" w:rsidRPr="005E0165" w14:paraId="302D6E82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0579CA" w14:textId="1FDAA176" w:rsidR="001D7CC4" w:rsidRPr="005E0165" w:rsidRDefault="001D7CC4" w:rsidP="00ED1D1E">
            <w:pPr>
              <w:pStyle w:val="NormalWeb"/>
              <w:spacing w:before="0" w:after="0"/>
              <w:jc w:val="both"/>
              <w:rPr>
                <w:rFonts w:eastAsia="Arial" w:cs="Times New Roman"/>
                <w:b/>
                <w:bCs/>
                <w:kern w:val="24"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>12-</w:t>
            </w:r>
            <w:r w:rsidR="00C07495">
              <w:rPr>
                <w:rFonts w:eastAsia="Arial" w:cs="Times New Roman"/>
                <w:b/>
                <w:bCs/>
                <w:kern w:val="24"/>
              </w:rPr>
              <w:t>L</w:t>
            </w:r>
            <w:r w:rsidRPr="005E0165">
              <w:rPr>
                <w:rFonts w:eastAsia="Arial" w:cs="Times New Roman"/>
                <w:b/>
                <w:bCs/>
                <w:kern w:val="24"/>
              </w:rPr>
              <w:t>ead E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1E32DF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924B7C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66AFE8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774BA5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9DD627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</w:tr>
      <w:tr w:rsidR="00954A68" w:rsidRPr="005E0165" w14:paraId="3747E300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50FC" w14:textId="77777777" w:rsidR="001D7CC4" w:rsidRPr="005E0165" w:rsidRDefault="001D7CC4" w:rsidP="00ED1D1E">
            <w:pPr>
              <w:pStyle w:val="NormalWeb"/>
              <w:spacing w:before="0" w:after="0"/>
              <w:ind w:firstLineChars="85" w:firstLine="204"/>
              <w:jc w:val="both"/>
              <w:rPr>
                <w:rFonts w:eastAsiaTheme="minorEastAsia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Heart rate, beats per minu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B2A2" w14:textId="7A5F11E4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71.</w:t>
            </w:r>
            <w:r w:rsidR="00126A90">
              <w:rPr>
                <w:rFonts w:cs="Times New Roman"/>
                <w:kern w:val="24"/>
              </w:rPr>
              <w:t>1</w:t>
            </w:r>
            <w:r w:rsidRPr="005E0165">
              <w:rPr>
                <w:rFonts w:cs="Times New Roman"/>
                <w:kern w:val="24"/>
              </w:rPr>
              <w:t>±11.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B795" w14:textId="3D468ADA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77.</w:t>
            </w:r>
            <w:r w:rsidR="00126A90">
              <w:rPr>
                <w:rFonts w:cs="Times New Roman"/>
                <w:kern w:val="24"/>
              </w:rPr>
              <w:t>8</w:t>
            </w:r>
            <w:r w:rsidRPr="005E0165">
              <w:rPr>
                <w:rFonts w:cs="Times New Roman"/>
                <w:kern w:val="24"/>
              </w:rPr>
              <w:t>±1</w:t>
            </w:r>
            <w:r w:rsidR="00126A90">
              <w:rPr>
                <w:rFonts w:cs="Times New Roman"/>
                <w:kern w:val="24"/>
              </w:rPr>
              <w:t>2.1</w:t>
            </w:r>
            <w:r w:rsidR="00020E62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BAF3" w14:textId="617726FD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75.</w:t>
            </w:r>
            <w:r w:rsidR="00126A90">
              <w:rPr>
                <w:rFonts w:cs="Times New Roman"/>
                <w:kern w:val="24"/>
              </w:rPr>
              <w:t>7</w:t>
            </w:r>
            <w:r w:rsidRPr="005E0165">
              <w:rPr>
                <w:rFonts w:cs="Times New Roman"/>
                <w:kern w:val="24"/>
              </w:rPr>
              <w:t>±11.8</w:t>
            </w:r>
            <w:r w:rsidR="00020E62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E4CD" w14:textId="27FB03BB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70.</w:t>
            </w:r>
            <w:r w:rsidR="00126A90">
              <w:rPr>
                <w:rFonts w:cs="Times New Roman"/>
                <w:kern w:val="24"/>
              </w:rPr>
              <w:t>7</w:t>
            </w:r>
            <w:r w:rsidRPr="005E0165">
              <w:rPr>
                <w:rFonts w:cs="Times New Roman"/>
                <w:kern w:val="24"/>
              </w:rPr>
              <w:t>±10.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7538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70.8±10.9</w:t>
            </w:r>
          </w:p>
        </w:tc>
      </w:tr>
      <w:tr w:rsidR="00954A68" w:rsidRPr="005E0165" w14:paraId="47ABFEA9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4200" w14:textId="77777777" w:rsidR="001D7CC4" w:rsidRPr="005E0165" w:rsidRDefault="001D7CC4" w:rsidP="00ED1D1E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PR interval, mse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F363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156±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DA54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155±2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BFA6" w14:textId="63CAF280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158±2</w:t>
            </w:r>
            <w:r w:rsidR="00126A90">
              <w:rPr>
                <w:rFonts w:cs="Times New Roman"/>
                <w:kern w:val="24"/>
              </w:rPr>
              <w:t>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3C2A" w14:textId="7197D251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160±23</w:t>
            </w:r>
            <w:r w:rsidR="00020E62" w:rsidRPr="005E0165">
              <w:rPr>
                <w:rFonts w:cs="Times New Roman"/>
              </w:rPr>
              <w:t xml:space="preserve"> </w:t>
            </w:r>
            <w:r w:rsidR="00020E62" w:rsidRPr="005E0165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F093" w14:textId="686C70C6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160±23</w:t>
            </w:r>
            <w:r w:rsidR="00020E62" w:rsidRPr="005E0165">
              <w:rPr>
                <w:rFonts w:cs="Times New Roman"/>
              </w:rPr>
              <w:t xml:space="preserve"> </w:t>
            </w:r>
            <w:r w:rsidR="00020E62" w:rsidRPr="005E0165">
              <w:rPr>
                <w:rFonts w:cs="Times New Roman"/>
                <w:vertAlign w:val="superscript"/>
              </w:rPr>
              <w:t>*</w:t>
            </w:r>
          </w:p>
        </w:tc>
      </w:tr>
      <w:tr w:rsidR="00954A68" w:rsidRPr="005E0165" w14:paraId="2A303490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6945" w14:textId="77777777" w:rsidR="001D7CC4" w:rsidRPr="005E0165" w:rsidRDefault="001D7CC4" w:rsidP="00ED1D1E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QRS interval, mse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47AB" w14:textId="7BC602F8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92±1</w:t>
            </w:r>
            <w:r w:rsidR="00126A90">
              <w:rPr>
                <w:rFonts w:cs="Times New Roman"/>
                <w:kern w:val="24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4F87" w14:textId="766CE890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9</w:t>
            </w:r>
            <w:r w:rsidR="00126A90">
              <w:rPr>
                <w:rFonts w:cs="Times New Roman"/>
                <w:kern w:val="24"/>
              </w:rPr>
              <w:t>1</w:t>
            </w:r>
            <w:r w:rsidRPr="005E0165">
              <w:rPr>
                <w:rFonts w:cs="Times New Roman"/>
                <w:kern w:val="24"/>
              </w:rPr>
              <w:t>±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B0CF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91±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A29B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92±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F0FF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92±11</w:t>
            </w:r>
          </w:p>
        </w:tc>
      </w:tr>
      <w:tr w:rsidR="00954A68" w:rsidRPr="005E0165" w14:paraId="5C0EB6A4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4E8F" w14:textId="77777777" w:rsidR="001D7CC4" w:rsidRPr="005E0165" w:rsidRDefault="001D7CC4" w:rsidP="00ED1D1E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Corrected QT interval, mse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7A0D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19±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FDBF" w14:textId="3B803CC1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42</w:t>
            </w:r>
            <w:r w:rsidR="00126A90">
              <w:rPr>
                <w:rFonts w:cs="Times New Roman"/>
                <w:kern w:val="24"/>
              </w:rPr>
              <w:t>5</w:t>
            </w:r>
            <w:r w:rsidRPr="005E0165">
              <w:rPr>
                <w:rFonts w:cs="Times New Roman"/>
                <w:kern w:val="24"/>
              </w:rPr>
              <w:t>±24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44A2" w14:textId="194DC83E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427±23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AFD4" w14:textId="4B72B5A9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425±22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1B9A" w14:textId="61A7F08F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424±22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0480AD5A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81874C" w14:textId="77777777" w:rsidR="001D7CC4" w:rsidRPr="005E0165" w:rsidRDefault="001D7CC4" w:rsidP="00ED1D1E">
            <w:pPr>
              <w:pStyle w:val="NormalWeb"/>
              <w:spacing w:before="0" w:after="0"/>
              <w:jc w:val="both"/>
              <w:rPr>
                <w:rFonts w:eastAsia="Arial" w:cs="Times New Roman"/>
                <w:b/>
                <w:bCs/>
                <w:kern w:val="24"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>Echocardiograp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3040A7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2D42E7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6C51AF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86A881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FB0F24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</w:tr>
      <w:tr w:rsidR="00954A68" w:rsidRPr="005E0165" w14:paraId="28766694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FDEE" w14:textId="77777777" w:rsidR="001D7CC4" w:rsidRPr="005E0165" w:rsidRDefault="001D7CC4" w:rsidP="00ED1D1E">
            <w:pPr>
              <w:pStyle w:val="NormalWeb"/>
              <w:spacing w:before="0" w:after="0"/>
              <w:ind w:leftChars="84" w:left="202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LVDd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820D" w14:textId="14417C64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3.</w:t>
            </w:r>
            <w:r w:rsidR="00126A90">
              <w:rPr>
                <w:rFonts w:cs="Times New Roman"/>
                <w:kern w:val="24"/>
              </w:rPr>
              <w:t>3</w:t>
            </w:r>
            <w:r w:rsidRPr="005E0165">
              <w:rPr>
                <w:rFonts w:cs="Times New Roman"/>
                <w:kern w:val="24"/>
              </w:rPr>
              <w:t>±4.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30D2" w14:textId="2F4DCC84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4.1±4.</w:t>
            </w:r>
            <w:r w:rsidR="00126A90">
              <w:rPr>
                <w:rFonts w:cs="Times New Roman"/>
                <w:kern w:val="24"/>
              </w:rPr>
              <w:t>1</w:t>
            </w:r>
            <w:r w:rsidR="001431F4" w:rsidRPr="005E0165">
              <w:rPr>
                <w:rFonts w:cs="Times New Roman"/>
              </w:rPr>
              <w:t xml:space="preserve"> </w:t>
            </w:r>
            <w:r w:rsidR="001431F4" w:rsidRPr="005E0165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CB1F" w14:textId="403F7761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4.1±4.2</w:t>
            </w:r>
            <w:r w:rsidR="001431F4" w:rsidRPr="005E0165">
              <w:rPr>
                <w:rFonts w:cs="Times New Roman"/>
              </w:rPr>
              <w:t xml:space="preserve"> </w:t>
            </w:r>
            <w:r w:rsidR="001431F4" w:rsidRPr="005E0165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2E24" w14:textId="56ABA2AB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4.2±</w:t>
            </w:r>
            <w:r w:rsidR="00126A90">
              <w:rPr>
                <w:rFonts w:cs="Times New Roman"/>
                <w:kern w:val="24"/>
              </w:rPr>
              <w:t>3.9</w:t>
            </w:r>
            <w:r w:rsidR="001431F4" w:rsidRPr="005E0165">
              <w:rPr>
                <w:rFonts w:cs="Times New Roman"/>
              </w:rPr>
              <w:t xml:space="preserve"> </w:t>
            </w:r>
            <w:r w:rsidR="001431F4" w:rsidRPr="005E0165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F8A9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4.0±4.2</w:t>
            </w:r>
          </w:p>
        </w:tc>
      </w:tr>
      <w:tr w:rsidR="00954A68" w:rsidRPr="005E0165" w14:paraId="628D464F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06EB" w14:textId="77777777" w:rsidR="001D7CC4" w:rsidRPr="005E0165" w:rsidRDefault="001D7CC4" w:rsidP="00ED1D1E">
            <w:pPr>
              <w:pStyle w:val="NormalWeb"/>
              <w:spacing w:before="0" w:after="0"/>
              <w:ind w:leftChars="84" w:left="202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LVDs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4653" w14:textId="118C553D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7.</w:t>
            </w:r>
            <w:r w:rsidR="00126A90">
              <w:rPr>
                <w:rFonts w:cs="Times New Roman"/>
                <w:kern w:val="24"/>
              </w:rPr>
              <w:t>3</w:t>
            </w:r>
            <w:r w:rsidRPr="005E0165">
              <w:rPr>
                <w:rFonts w:cs="Times New Roman"/>
                <w:kern w:val="24"/>
              </w:rPr>
              <w:t>±3.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E001" w14:textId="54801059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8.2±3.</w:t>
            </w:r>
            <w:r w:rsidR="00126A90">
              <w:rPr>
                <w:rFonts w:cs="Times New Roman"/>
                <w:kern w:val="24"/>
              </w:rPr>
              <w:t>4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57F6" w14:textId="2D371504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8.5±3.3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4ACA" w14:textId="595AC33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8.4±3.</w:t>
            </w:r>
            <w:r w:rsidR="00126A90">
              <w:rPr>
                <w:rFonts w:cs="Times New Roman"/>
                <w:kern w:val="24"/>
              </w:rPr>
              <w:t>3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F9BA" w14:textId="3370A079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8.4±3.6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0EE2BD5D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3A8F" w14:textId="77777777" w:rsidR="001D7CC4" w:rsidRPr="005E0165" w:rsidRDefault="001D7CC4" w:rsidP="00ED1D1E">
            <w:pPr>
              <w:pStyle w:val="NormalWeb"/>
              <w:spacing w:before="0" w:after="0"/>
              <w:ind w:leftChars="84" w:left="202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LVEDVi, mL/m</w:t>
            </w:r>
            <w:r w:rsidRPr="005E0165">
              <w:rPr>
                <w:rFonts w:eastAsia="Arial" w:cs="Times New Roman"/>
                <w:kern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7571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82.9±14.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1C55" w14:textId="7FEFA906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85.</w:t>
            </w:r>
            <w:r w:rsidR="00126A90">
              <w:rPr>
                <w:rFonts w:cs="Times New Roman"/>
                <w:kern w:val="24"/>
              </w:rPr>
              <w:t>8</w:t>
            </w:r>
            <w:r w:rsidRPr="005E0165">
              <w:rPr>
                <w:rFonts w:cs="Times New Roman"/>
                <w:kern w:val="24"/>
              </w:rPr>
              <w:t>±15.</w:t>
            </w:r>
            <w:r w:rsidR="00126A90">
              <w:rPr>
                <w:rFonts w:cs="Times New Roman"/>
                <w:kern w:val="24"/>
              </w:rPr>
              <w:t>6</w:t>
            </w:r>
            <w:r w:rsidR="00126A90" w:rsidRPr="005E0165">
              <w:rPr>
                <w:rFonts w:cs="Times New Roman"/>
              </w:rPr>
              <w:t xml:space="preserve"> </w:t>
            </w:r>
            <w:r w:rsidR="001431F4" w:rsidRPr="005E0165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D020" w14:textId="40243D14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8</w:t>
            </w:r>
            <w:r w:rsidR="00126A90">
              <w:rPr>
                <w:rFonts w:cs="Times New Roman"/>
                <w:kern w:val="24"/>
              </w:rPr>
              <w:t>6.0</w:t>
            </w:r>
            <w:r w:rsidRPr="005E0165">
              <w:rPr>
                <w:rFonts w:cs="Times New Roman"/>
                <w:kern w:val="24"/>
              </w:rPr>
              <w:t>±15.</w:t>
            </w:r>
            <w:r w:rsidR="00126A90">
              <w:rPr>
                <w:rFonts w:cs="Times New Roman"/>
                <w:kern w:val="24"/>
              </w:rPr>
              <w:t>4</w:t>
            </w:r>
            <w:r w:rsidR="00126A90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675E" w14:textId="6F1A602D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86.2±14.6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51D9" w14:textId="0FC3F604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85.</w:t>
            </w:r>
            <w:r w:rsidR="00126A90">
              <w:rPr>
                <w:rFonts w:cs="Times New Roman"/>
                <w:kern w:val="24"/>
              </w:rPr>
              <w:t>4</w:t>
            </w:r>
            <w:r w:rsidRPr="005E0165">
              <w:rPr>
                <w:rFonts w:cs="Times New Roman"/>
                <w:kern w:val="24"/>
              </w:rPr>
              <w:t>±15.</w:t>
            </w:r>
            <w:r w:rsidR="00126A90">
              <w:rPr>
                <w:rFonts w:cs="Times New Roman"/>
                <w:kern w:val="24"/>
              </w:rPr>
              <w:t>6</w:t>
            </w:r>
          </w:p>
        </w:tc>
      </w:tr>
      <w:tr w:rsidR="00954A68" w:rsidRPr="005E0165" w14:paraId="58C846F0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4FDC" w14:textId="77777777" w:rsidR="001D7CC4" w:rsidRPr="005E0165" w:rsidRDefault="001D7CC4" w:rsidP="00ED1D1E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LVESVi, mL/m</w:t>
            </w:r>
            <w:r w:rsidRPr="005E0165">
              <w:rPr>
                <w:rFonts w:eastAsia="Arial" w:cs="Times New Roman"/>
                <w:kern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71CF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2.2±7.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BF3B" w14:textId="2A3333BF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4.5±8.3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1AA6" w14:textId="57167635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5.0±7.</w:t>
            </w:r>
            <w:r w:rsidR="00126A90">
              <w:rPr>
                <w:rFonts w:cs="Times New Roman"/>
                <w:kern w:val="24"/>
              </w:rPr>
              <w:t>8</w:t>
            </w:r>
            <w:r w:rsidR="00126A90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F393" w14:textId="267161AB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</w:t>
            </w:r>
            <w:r w:rsidR="00126A90">
              <w:rPr>
                <w:rFonts w:cs="Times New Roman"/>
                <w:kern w:val="24"/>
              </w:rPr>
              <w:t>4.8</w:t>
            </w:r>
            <w:r w:rsidRPr="005E0165">
              <w:rPr>
                <w:rFonts w:cs="Times New Roman"/>
                <w:kern w:val="24"/>
              </w:rPr>
              <w:t>±8.</w:t>
            </w:r>
            <w:r w:rsidR="00126A90">
              <w:rPr>
                <w:rFonts w:cs="Times New Roman"/>
                <w:kern w:val="24"/>
              </w:rPr>
              <w:t>0</w:t>
            </w:r>
            <w:r w:rsidR="00126A90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1AC1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4.9±8.7</w:t>
            </w:r>
          </w:p>
        </w:tc>
      </w:tr>
      <w:tr w:rsidR="00954A68" w:rsidRPr="005E0165" w14:paraId="18F4E933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4386" w14:textId="77777777" w:rsidR="001D7CC4" w:rsidRPr="005E0165" w:rsidRDefault="001D7CC4" w:rsidP="00ED1D1E">
            <w:pPr>
              <w:pStyle w:val="NormalWeb"/>
              <w:spacing w:before="0" w:after="0"/>
              <w:ind w:leftChars="84" w:left="202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LVEF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3976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67.8±5.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05D0" w14:textId="19532CA5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63.9±4.</w:t>
            </w:r>
            <w:r w:rsidR="00126A90">
              <w:rPr>
                <w:rFonts w:cs="Times New Roman"/>
                <w:kern w:val="24"/>
              </w:rPr>
              <w:t>6</w:t>
            </w:r>
            <w:r w:rsidR="00126A90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BAE7" w14:textId="0724D388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63.2±4.5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0E8E" w14:textId="42A2962E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63.</w:t>
            </w:r>
            <w:r w:rsidR="00126A90">
              <w:rPr>
                <w:rFonts w:cs="Times New Roman"/>
                <w:kern w:val="24"/>
              </w:rPr>
              <w:t>2</w:t>
            </w:r>
            <w:r w:rsidRPr="005E0165">
              <w:rPr>
                <w:rFonts w:cs="Times New Roman"/>
                <w:kern w:val="24"/>
              </w:rPr>
              <w:t>±4.7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20DE" w14:textId="74C9BA7B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62.6±4.6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4C4826FC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0972" w14:textId="77777777" w:rsidR="001D7CC4" w:rsidRPr="005E0165" w:rsidRDefault="001D7CC4" w:rsidP="00ED1D1E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lastRenderedPageBreak/>
              <w:t>LAVI, mL/m</w:t>
            </w:r>
            <w:r w:rsidRPr="005E0165">
              <w:rPr>
                <w:rFonts w:eastAsia="Arial" w:cs="Times New Roman"/>
                <w:kern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0B91" w14:textId="707EE715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5.</w:t>
            </w:r>
            <w:r w:rsidR="00126A90">
              <w:rPr>
                <w:rFonts w:cs="Times New Roman"/>
                <w:kern w:val="24"/>
              </w:rPr>
              <w:t>3</w:t>
            </w:r>
            <w:r w:rsidRPr="005E0165">
              <w:rPr>
                <w:rFonts w:cs="Times New Roman"/>
                <w:kern w:val="24"/>
              </w:rPr>
              <w:t>±8.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9983" w14:textId="283C0B0A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7.</w:t>
            </w:r>
            <w:r w:rsidR="00126A90">
              <w:rPr>
                <w:rFonts w:cs="Times New Roman"/>
                <w:kern w:val="24"/>
              </w:rPr>
              <w:t>6</w:t>
            </w:r>
            <w:r w:rsidRPr="005E0165">
              <w:rPr>
                <w:rFonts w:cs="Times New Roman"/>
                <w:kern w:val="24"/>
              </w:rPr>
              <w:t>±8.</w:t>
            </w:r>
            <w:r w:rsidR="00126A90">
              <w:rPr>
                <w:rFonts w:cs="Times New Roman"/>
                <w:kern w:val="24"/>
              </w:rPr>
              <w:t>8</w:t>
            </w:r>
            <w:r w:rsidR="00126A90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F648" w14:textId="1A4E4295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7.</w:t>
            </w:r>
            <w:r w:rsidR="00126A90">
              <w:rPr>
                <w:rFonts w:cs="Times New Roman"/>
                <w:kern w:val="24"/>
              </w:rPr>
              <w:t>1</w:t>
            </w:r>
            <w:r w:rsidRPr="005E0165">
              <w:rPr>
                <w:rFonts w:cs="Times New Roman"/>
                <w:kern w:val="24"/>
              </w:rPr>
              <w:t>±8.</w:t>
            </w:r>
            <w:r w:rsidR="00126A90">
              <w:rPr>
                <w:rFonts w:cs="Times New Roman"/>
                <w:kern w:val="24"/>
              </w:rPr>
              <w:t>5</w:t>
            </w:r>
            <w:r w:rsidR="00126A90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EAC5" w14:textId="3E0BD6D6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7.0±8.9</w:t>
            </w:r>
            <w:r w:rsidR="001431F4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4D66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6.3±8.5</w:t>
            </w:r>
          </w:p>
        </w:tc>
      </w:tr>
      <w:tr w:rsidR="00742427" w:rsidRPr="005E0165" w14:paraId="00EC6B9E" w14:textId="77777777" w:rsidTr="00742427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A11F" w14:textId="4EA4035E" w:rsidR="00742427" w:rsidRPr="005E0165" w:rsidRDefault="00742427" w:rsidP="00742427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>
              <w:rPr>
                <w:rFonts w:eastAsia="Arial" w:cs="Times New Roman" w:hint="eastAsia"/>
                <w:kern w:val="24"/>
              </w:rPr>
              <w:t>E</w:t>
            </w:r>
            <w:r>
              <w:rPr>
                <w:rFonts w:eastAsia="Arial" w:cs="Times New Roman"/>
                <w:kern w:val="24"/>
              </w:rPr>
              <w:t>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F210" w14:textId="02F78DB9" w:rsidR="00742427" w:rsidRPr="005E0165" w:rsidRDefault="00742427" w:rsidP="00742427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</w:t>
            </w:r>
            <w:r w:rsidR="00126A90">
              <w:rPr>
                <w:rFonts w:cs="Times New Roman"/>
                <w:kern w:val="24"/>
              </w:rPr>
              <w:t>11</w:t>
            </w:r>
            <w:r w:rsidRPr="00811493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</w:t>
            </w:r>
            <w:r w:rsidR="00126A90">
              <w:rPr>
                <w:rFonts w:cs="Times New Roman"/>
                <w:kern w:val="24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1472" w14:textId="6AC8557C" w:rsidR="00742427" w:rsidRPr="005E0165" w:rsidRDefault="00742427" w:rsidP="00742427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09</w:t>
            </w:r>
            <w:r w:rsidRPr="00811493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41F0" w14:textId="505AA7C8" w:rsidR="00742427" w:rsidRPr="005E0165" w:rsidRDefault="00742427" w:rsidP="00742427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08</w:t>
            </w:r>
            <w:r w:rsidRPr="00811493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7CF0" w14:textId="3ADB3C3E" w:rsidR="00742427" w:rsidRPr="005E0165" w:rsidRDefault="00742427" w:rsidP="00742427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07</w:t>
            </w:r>
            <w:r w:rsidRPr="00811493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DA7C" w14:textId="337522C0" w:rsidR="00742427" w:rsidRPr="005E0165" w:rsidRDefault="00742427" w:rsidP="00742427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05</w:t>
            </w:r>
            <w:r w:rsidRPr="00811493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4</w:t>
            </w:r>
          </w:p>
        </w:tc>
      </w:tr>
      <w:tr w:rsidR="00954A68" w:rsidRPr="005E0165" w14:paraId="28BE28BE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7598" w14:textId="420CD4B6" w:rsidR="004B3018" w:rsidRPr="005E0165" w:rsidRDefault="004B3018" w:rsidP="004B3018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e’</w:t>
            </w:r>
            <w:r w:rsidR="0051631F" w:rsidRPr="005E0165">
              <w:rPr>
                <w:rFonts w:eastAsia="Arial" w:cs="Times New Roman"/>
                <w:kern w:val="24"/>
              </w:rPr>
              <w:t>, cm/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3EC1" w14:textId="2DE034C8" w:rsidR="004B3018" w:rsidRPr="005E0165" w:rsidRDefault="004B3018" w:rsidP="004B3018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9.6±2.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59BE" w14:textId="09C643BC" w:rsidR="004B3018" w:rsidRPr="005E0165" w:rsidRDefault="004B3018" w:rsidP="004B3018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9.6±2.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8984" w14:textId="6E049C50" w:rsidR="004B3018" w:rsidRPr="005E0165" w:rsidRDefault="004B3018" w:rsidP="004B3018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9.</w:t>
            </w:r>
            <w:r w:rsidR="00126A90">
              <w:rPr>
                <w:rFonts w:cs="Times New Roman"/>
                <w:kern w:val="24"/>
              </w:rPr>
              <w:t>5</w:t>
            </w:r>
            <w:r w:rsidRPr="005E0165">
              <w:rPr>
                <w:rFonts w:cs="Times New Roman"/>
                <w:kern w:val="24"/>
              </w:rPr>
              <w:t>±2.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6F55" w14:textId="3AD1102C" w:rsidR="004B3018" w:rsidRPr="005E0165" w:rsidRDefault="004B3018" w:rsidP="004B3018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9.3±2.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FCC0" w14:textId="2C7FDEAF" w:rsidR="004B3018" w:rsidRPr="005E0165" w:rsidRDefault="004B3018" w:rsidP="004B3018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9.0±2.5</w:t>
            </w:r>
            <w:r w:rsidR="008522EA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693ED318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B604" w14:textId="414E1584" w:rsidR="00EF5762" w:rsidRPr="005E0165" w:rsidRDefault="00EF5762" w:rsidP="00EF5762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E/e’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8C1E" w14:textId="01EF59F5" w:rsidR="00EF5762" w:rsidRPr="005E0165" w:rsidRDefault="00F424A6" w:rsidP="00EF5762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7.8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64D7" w14:textId="088C9D20" w:rsidR="00EF5762" w:rsidRPr="005E0165" w:rsidRDefault="00F424A6" w:rsidP="00EF5762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7.8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7560" w14:textId="23D6CFDE" w:rsidR="00EF5762" w:rsidRPr="005E0165" w:rsidRDefault="00F424A6" w:rsidP="00EF5762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7.8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EBF2" w14:textId="74AB9E94" w:rsidR="00EF5762" w:rsidRPr="005E0165" w:rsidRDefault="00F424A6" w:rsidP="00EF5762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7.8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775B" w14:textId="5D9E6E11" w:rsidR="00EF5762" w:rsidRPr="005E0165" w:rsidRDefault="00F424A6" w:rsidP="00EF5762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7.8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5</w:t>
            </w:r>
          </w:p>
        </w:tc>
      </w:tr>
      <w:tr w:rsidR="00954A68" w:rsidRPr="005E0165" w14:paraId="491B6415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5EBA" w14:textId="77777777" w:rsidR="001D7CC4" w:rsidRPr="005E0165" w:rsidRDefault="001D7CC4" w:rsidP="00ED1D1E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LVGLS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BC7F" w14:textId="5BF39583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21.4±2.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0D15" w14:textId="4F33718A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20.</w:t>
            </w:r>
            <w:r w:rsidR="00126A90">
              <w:rPr>
                <w:rFonts w:cs="Times New Roman"/>
                <w:kern w:val="24"/>
              </w:rPr>
              <w:t>8</w:t>
            </w:r>
            <w:r w:rsidRPr="005E0165">
              <w:rPr>
                <w:rFonts w:cs="Times New Roman"/>
                <w:kern w:val="24"/>
              </w:rPr>
              <w:t>±2.3</w:t>
            </w:r>
            <w:r w:rsidR="008522EA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BA45" w14:textId="6BBBE949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20.3±2.3</w:t>
            </w:r>
            <w:r w:rsidR="008522EA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ADA0" w14:textId="293A89AF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20.3±2.5</w:t>
            </w:r>
            <w:r w:rsidR="008522EA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B4AE" w14:textId="0D6A03AA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20.2±2.4</w:t>
            </w:r>
            <w:r w:rsidR="008522EA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5C3E68F0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508C" w14:textId="77777777" w:rsidR="001D7CC4" w:rsidRPr="005E0165" w:rsidRDefault="001D7CC4" w:rsidP="00ED1D1E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RVFAC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D950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6.0±6.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8C5B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5.4±6.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6509" w14:textId="55FC38F2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5.3±6.</w:t>
            </w:r>
            <w:r w:rsidR="00126A90">
              <w:rPr>
                <w:rFonts w:cs="Times New Roman"/>
                <w:kern w:val="24"/>
              </w:rPr>
              <w:t>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EC46" w14:textId="1397ECED" w:rsidR="008522EA" w:rsidRPr="005E0165" w:rsidRDefault="001D7CC4" w:rsidP="008522EA">
            <w:pPr>
              <w:pStyle w:val="NormalWeb"/>
              <w:spacing w:before="0" w:after="0"/>
              <w:jc w:val="center"/>
              <w:rPr>
                <w:rFonts w:cs="Times New Roman"/>
                <w:vertAlign w:val="superscript"/>
              </w:rPr>
            </w:pPr>
            <w:r w:rsidRPr="005E0165">
              <w:rPr>
                <w:rFonts w:cs="Times New Roman"/>
                <w:kern w:val="24"/>
              </w:rPr>
              <w:t>45.2±6.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29C0" w14:textId="466900D6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4.7±6.1</w:t>
            </w:r>
            <w:r w:rsidR="008522EA" w:rsidRPr="005E0165">
              <w:rPr>
                <w:rFonts w:cs="Times New Roman"/>
              </w:rPr>
              <w:t xml:space="preserve"> </w:t>
            </w:r>
            <w:r w:rsidR="008522EA" w:rsidRPr="005E0165">
              <w:rPr>
                <w:rFonts w:cs="Times New Roman"/>
                <w:vertAlign w:val="superscript"/>
              </w:rPr>
              <w:t>*</w:t>
            </w:r>
          </w:p>
        </w:tc>
      </w:tr>
      <w:tr w:rsidR="00954A68" w:rsidRPr="005E0165" w14:paraId="7EE3662A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CB63F" w14:textId="77777777" w:rsidR="001D7CC4" w:rsidRPr="005E0165" w:rsidRDefault="001D7CC4" w:rsidP="00ED1D1E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TAPSE, m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880C7" w14:textId="77777777" w:rsidR="001D7CC4" w:rsidRPr="005E0165" w:rsidRDefault="001D7CC4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1.7±3.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12FBB" w14:textId="48217EF8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1.7±3.</w:t>
            </w:r>
            <w:r w:rsidR="00126A90">
              <w:rPr>
                <w:rFonts w:cs="Times New Roman"/>
                <w:kern w:val="24"/>
              </w:rPr>
              <w:t>6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0DFD2" w14:textId="77777777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1.8±3.7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72852" w14:textId="4810CEE1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1.</w:t>
            </w:r>
            <w:r w:rsidR="00126A90">
              <w:rPr>
                <w:rFonts w:cs="Times New Roman"/>
                <w:kern w:val="24"/>
              </w:rPr>
              <w:t>6</w:t>
            </w:r>
            <w:r w:rsidRPr="005E0165">
              <w:rPr>
                <w:rFonts w:cs="Times New Roman"/>
                <w:kern w:val="24"/>
              </w:rPr>
              <w:t>±3.7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2B1FF" w14:textId="4551E92F" w:rsidR="001D7CC4" w:rsidRPr="005E0165" w:rsidRDefault="001D7CC4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1.1±3.5</w:t>
            </w:r>
            <w:r w:rsidR="008522EA" w:rsidRPr="005E0165">
              <w:rPr>
                <w:rFonts w:cs="Times New Roman"/>
              </w:rPr>
              <w:t xml:space="preserve"> </w:t>
            </w:r>
            <w:r w:rsidR="008522EA" w:rsidRPr="005E0165">
              <w:rPr>
                <w:rFonts w:cs="Times New Roman"/>
                <w:vertAlign w:val="superscript"/>
              </w:rPr>
              <w:t>*</w:t>
            </w:r>
          </w:p>
        </w:tc>
      </w:tr>
    </w:tbl>
    <w:p w14:paraId="766AB0CF" w14:textId="0A2B8644" w:rsidR="009625FD" w:rsidRPr="005E0165" w:rsidRDefault="009625FD" w:rsidP="009625FD">
      <w:pPr>
        <w:autoSpaceDE w:val="0"/>
        <w:autoSpaceDN w:val="0"/>
        <w:adjustRightInd w:val="0"/>
        <w:spacing w:after="120"/>
        <w:rPr>
          <w:rFonts w:cs="Times New Roman"/>
        </w:rPr>
      </w:pPr>
      <w:r w:rsidRPr="005E0165">
        <w:rPr>
          <w:rFonts w:cs="Times New Roman"/>
        </w:rPr>
        <w:t>Results are expressed as mean±SD</w:t>
      </w:r>
      <w:r w:rsidR="00AE6E8F">
        <w:rPr>
          <w:rFonts w:cs="Times New Roman"/>
        </w:rPr>
        <w:t xml:space="preserve"> or</w:t>
      </w:r>
      <w:r w:rsidRPr="005E0165">
        <w:rPr>
          <w:rFonts w:cs="Times New Roman"/>
        </w:rPr>
        <w:t xml:space="preserve"> median (</w:t>
      </w:r>
      <w:r w:rsidR="00902BC4">
        <w:rPr>
          <w:rFonts w:cs="Times New Roman"/>
        </w:rPr>
        <w:t>Q1, Q3</w:t>
      </w:r>
      <w:r w:rsidRPr="005E0165">
        <w:rPr>
          <w:rFonts w:cs="Times New Roman"/>
        </w:rPr>
        <w:t xml:space="preserve">).  The temporal changes in each data from visit 0 to visit 4 were compared by Dunnett’s method using the data at Visit 0 as a reference.  </w:t>
      </w:r>
      <w:r w:rsidR="00AE6E8F" w:rsidRPr="00FE3F3D">
        <w:rPr>
          <w:rFonts w:cs="Times New Roman"/>
        </w:rPr>
        <w:t xml:space="preserve">Single and </w:t>
      </w:r>
      <w:r w:rsidR="00AE6E8F">
        <w:rPr>
          <w:rFonts w:cs="Times New Roman"/>
        </w:rPr>
        <w:t>double asterisks</w:t>
      </w:r>
      <w:r w:rsidR="00AE6E8F" w:rsidRPr="00FE3F3D">
        <w:rPr>
          <w:rFonts w:cs="Times New Roman"/>
        </w:rPr>
        <w:t xml:space="preserve"> indicate </w:t>
      </w:r>
      <w:r w:rsidR="00AE6E8F" w:rsidRPr="00CA77BC">
        <w:rPr>
          <w:rFonts w:cs="Times New Roman"/>
          <w:i/>
        </w:rPr>
        <w:t>P</w:t>
      </w:r>
      <w:r w:rsidR="00AE6E8F" w:rsidRPr="00FE3F3D">
        <w:rPr>
          <w:rFonts w:cs="Times New Roman"/>
        </w:rPr>
        <w:t xml:space="preserve">&lt;0.05 and </w:t>
      </w:r>
      <w:r w:rsidR="00AE6E8F" w:rsidRPr="00CA77BC">
        <w:rPr>
          <w:rFonts w:cs="Times New Roman"/>
          <w:i/>
        </w:rPr>
        <w:t>P</w:t>
      </w:r>
      <w:r w:rsidR="00AE6E8F" w:rsidRPr="00FE3F3D">
        <w:rPr>
          <w:rFonts w:cs="Times New Roman"/>
        </w:rPr>
        <w:t>&lt;0.01, respectively.</w:t>
      </w:r>
    </w:p>
    <w:p w14:paraId="760DFE17" w14:textId="4511A3F8" w:rsidR="009625FD" w:rsidRPr="005E0165" w:rsidRDefault="00C07495" w:rsidP="009625FD">
      <w:pPr>
        <w:autoSpaceDE w:val="0"/>
        <w:autoSpaceDN w:val="0"/>
        <w:adjustRightInd w:val="0"/>
        <w:rPr>
          <w:rFonts w:cs="Times New Roman"/>
        </w:rPr>
      </w:pPr>
      <w:r w:rsidRPr="00C07495">
        <w:rPr>
          <w:rFonts w:eastAsia="Arial" w:cs="Times New Roman"/>
          <w:b/>
          <w:bCs/>
          <w:kern w:val="24"/>
        </w:rPr>
        <w:t>Abbreviations;</w:t>
      </w:r>
      <w:r w:rsidR="009625FD" w:rsidRPr="005E0165">
        <w:rPr>
          <w:rFonts w:eastAsia="Arial" w:cs="Times New Roman"/>
          <w:kern w:val="24"/>
        </w:rPr>
        <w:t>12-lead ECG</w:t>
      </w:r>
      <w:r w:rsidR="009625FD" w:rsidRPr="005E0165">
        <w:rPr>
          <w:rFonts w:cs="Times New Roman"/>
        </w:rPr>
        <w:t>, 12-lead electrocardiogram; BNP, B-type natriuretic peptide; hs-Tn</w:t>
      </w:r>
      <w:r w:rsidR="00B500E7" w:rsidRPr="005E0165">
        <w:rPr>
          <w:rFonts w:cs="Times New Roman"/>
        </w:rPr>
        <w:t xml:space="preserve"> </w:t>
      </w:r>
      <w:r w:rsidR="009625FD" w:rsidRPr="005E0165">
        <w:rPr>
          <w:rFonts w:cs="Times New Roman"/>
        </w:rPr>
        <w:t xml:space="preserve">I, </w:t>
      </w:r>
      <w:r w:rsidR="009625FD" w:rsidRPr="005E0165">
        <w:rPr>
          <w:rFonts w:eastAsia="Arial" w:cs="Times New Roman"/>
          <w:kern w:val="24"/>
        </w:rPr>
        <w:t>High-sensitive Cardiac troponin I; hs-Tn</w:t>
      </w:r>
      <w:r w:rsidR="00B500E7" w:rsidRPr="005E0165">
        <w:rPr>
          <w:rFonts w:eastAsia="Arial" w:cs="Times New Roman"/>
          <w:kern w:val="24"/>
        </w:rPr>
        <w:t xml:space="preserve"> </w:t>
      </w:r>
      <w:r w:rsidR="009625FD" w:rsidRPr="005E0165">
        <w:rPr>
          <w:rFonts w:eastAsia="Arial" w:cs="Times New Roman"/>
          <w:kern w:val="24"/>
        </w:rPr>
        <w:t xml:space="preserve">T, High-sensitive Cardiac troponin T; </w:t>
      </w:r>
      <w:r w:rsidR="009625FD" w:rsidRPr="005E0165">
        <w:rPr>
          <w:rFonts w:cs="Times New Roman"/>
        </w:rPr>
        <w:t xml:space="preserve">LAVI, left atrial volume index; LVDd, left ventricular diameters in diastole; LVDs, left ventricular diameters in systole; </w:t>
      </w:r>
      <w:r w:rsidR="009625FD" w:rsidRPr="005E0165">
        <w:rPr>
          <w:rFonts w:eastAsia="Arial" w:cs="Times New Roman"/>
          <w:kern w:val="24"/>
        </w:rPr>
        <w:t>LVEDVi</w:t>
      </w:r>
      <w:r w:rsidR="009625FD" w:rsidRPr="005E0165">
        <w:rPr>
          <w:rFonts w:cs="Times New Roman"/>
        </w:rPr>
        <w:t xml:space="preserve">, left ventricular end-diastolic volume index; LVEF, left ventricular ejection fraction; LVESVi, left ventricular end-systolic volume index; LVGLS, left ventricular global longitudinal strain; </w:t>
      </w:r>
      <w:r w:rsidR="009625FD" w:rsidRPr="005E0165">
        <w:rPr>
          <w:rFonts w:eastAsia="Arial" w:cs="Times New Roman"/>
          <w:kern w:val="24"/>
        </w:rPr>
        <w:t xml:space="preserve">NT-proBNP, N-terminal pro-brain </w:t>
      </w:r>
      <w:r w:rsidR="009625FD" w:rsidRPr="005E0165">
        <w:rPr>
          <w:rFonts w:cs="Times New Roman"/>
        </w:rPr>
        <w:t>natriuretic peptide</w:t>
      </w:r>
      <w:r w:rsidR="009625FD" w:rsidRPr="005E0165">
        <w:rPr>
          <w:rFonts w:eastAsia="Arial" w:cs="Times New Roman"/>
          <w:kern w:val="24"/>
        </w:rPr>
        <w:t>;</w:t>
      </w:r>
      <w:r w:rsidR="009625FD" w:rsidRPr="005E0165">
        <w:rPr>
          <w:rFonts w:cs="Times New Roman"/>
        </w:rPr>
        <w:t xml:space="preserve"> RVFAC, right ventricular fractional area change; TAPSE, tricuspid annular plane systolic excursion.</w:t>
      </w:r>
    </w:p>
    <w:p w14:paraId="21E27846" w14:textId="6A515A17" w:rsidR="00495B35" w:rsidRPr="005E0165" w:rsidRDefault="00495B35" w:rsidP="00275ABF">
      <w:pPr>
        <w:spacing w:line="480" w:lineRule="auto"/>
        <w:jc w:val="center"/>
        <w:rPr>
          <w:rFonts w:cs="Times New Roman"/>
        </w:rPr>
      </w:pPr>
    </w:p>
    <w:p w14:paraId="4DFA168C" w14:textId="0E3FCBCF" w:rsidR="001D7CC4" w:rsidRPr="005E0165" w:rsidRDefault="001D7CC4" w:rsidP="00275ABF">
      <w:pPr>
        <w:spacing w:line="480" w:lineRule="auto"/>
        <w:jc w:val="center"/>
        <w:rPr>
          <w:rFonts w:cs="Times New Roman"/>
        </w:rPr>
      </w:pPr>
    </w:p>
    <w:p w14:paraId="407A7A99" w14:textId="35BE147A" w:rsidR="001D7CC4" w:rsidRPr="005E0165" w:rsidRDefault="001D7CC4" w:rsidP="00275ABF">
      <w:pPr>
        <w:spacing w:line="480" w:lineRule="auto"/>
        <w:jc w:val="center"/>
        <w:rPr>
          <w:rFonts w:cs="Times New Roman"/>
        </w:rPr>
      </w:pPr>
    </w:p>
    <w:p w14:paraId="58245E71" w14:textId="0647F1E4" w:rsidR="001D7CC4" w:rsidRPr="005E0165" w:rsidRDefault="001D7CC4" w:rsidP="00275ABF">
      <w:pPr>
        <w:spacing w:line="480" w:lineRule="auto"/>
        <w:jc w:val="center"/>
        <w:rPr>
          <w:rFonts w:cs="Times New Roman"/>
        </w:rPr>
      </w:pPr>
    </w:p>
    <w:p w14:paraId="11176D55" w14:textId="4AC9FD84" w:rsidR="001D7CC4" w:rsidRPr="005E0165" w:rsidRDefault="001D7CC4" w:rsidP="00275ABF">
      <w:pPr>
        <w:spacing w:line="480" w:lineRule="auto"/>
        <w:jc w:val="center"/>
        <w:rPr>
          <w:rFonts w:cs="Times New Roman"/>
        </w:rPr>
      </w:pPr>
    </w:p>
    <w:p w14:paraId="14560258" w14:textId="42A4A2B1" w:rsidR="001D7CC4" w:rsidRPr="005E0165" w:rsidRDefault="001D7CC4" w:rsidP="00275ABF">
      <w:pPr>
        <w:spacing w:line="480" w:lineRule="auto"/>
        <w:jc w:val="center"/>
        <w:rPr>
          <w:rFonts w:cs="Times New Roman"/>
        </w:rPr>
      </w:pPr>
    </w:p>
    <w:p w14:paraId="41022709" w14:textId="0AA049BB" w:rsidR="001D7CC4" w:rsidRPr="005E0165" w:rsidRDefault="001D7CC4" w:rsidP="00275ABF">
      <w:pPr>
        <w:spacing w:line="480" w:lineRule="auto"/>
        <w:jc w:val="center"/>
        <w:rPr>
          <w:rFonts w:cs="Times New Roman"/>
        </w:rPr>
      </w:pPr>
    </w:p>
    <w:p w14:paraId="31305592" w14:textId="2C83EDD7" w:rsidR="00495B35" w:rsidRPr="005E0165" w:rsidRDefault="00495B35" w:rsidP="00495B35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  <w:r w:rsidRPr="005E0165">
        <w:rPr>
          <w:rFonts w:cs="Times New Roman"/>
          <w:b/>
        </w:rPr>
        <w:lastRenderedPageBreak/>
        <w:t xml:space="preserve">Supplemental </w:t>
      </w:r>
      <w:r w:rsidR="00C07495">
        <w:rPr>
          <w:rFonts w:cs="Times New Roman"/>
          <w:b/>
        </w:rPr>
        <w:t>T</w:t>
      </w:r>
      <w:r w:rsidRPr="005E0165">
        <w:rPr>
          <w:rFonts w:cs="Times New Roman"/>
          <w:b/>
        </w:rPr>
        <w:t xml:space="preserve">able </w:t>
      </w:r>
      <w:r w:rsidR="002E6453">
        <w:rPr>
          <w:rFonts w:cs="Times New Roman"/>
          <w:b/>
        </w:rPr>
        <w:t>5</w:t>
      </w:r>
      <w:r w:rsidRPr="005E0165">
        <w:rPr>
          <w:rFonts w:cs="Times New Roman"/>
          <w:b/>
        </w:rPr>
        <w:t xml:space="preserve">. Temporal </w:t>
      </w:r>
      <w:r w:rsidR="00C07495">
        <w:rPr>
          <w:rFonts w:cs="Times New Roman"/>
          <w:b/>
        </w:rPr>
        <w:t>C</w:t>
      </w:r>
      <w:r w:rsidRPr="005E0165">
        <w:rPr>
          <w:rFonts w:cs="Times New Roman"/>
          <w:b/>
        </w:rPr>
        <w:t xml:space="preserve">hanges in </w:t>
      </w:r>
      <w:r w:rsidR="00C07495">
        <w:rPr>
          <w:rFonts w:cs="Times New Roman"/>
          <w:b/>
        </w:rPr>
        <w:t>C</w:t>
      </w:r>
      <w:r w:rsidRPr="005E0165">
        <w:rPr>
          <w:rFonts w:cs="Times New Roman"/>
          <w:b/>
        </w:rPr>
        <w:t xml:space="preserve">linical </w:t>
      </w:r>
      <w:r w:rsidR="00C07495">
        <w:rPr>
          <w:rFonts w:cs="Times New Roman"/>
          <w:b/>
        </w:rPr>
        <w:t>D</w:t>
      </w:r>
      <w:r w:rsidRPr="005E0165">
        <w:rPr>
          <w:rFonts w:cs="Times New Roman"/>
          <w:b/>
        </w:rPr>
        <w:t xml:space="preserve">ata during </w:t>
      </w:r>
      <w:r w:rsidR="00C07495">
        <w:rPr>
          <w:rFonts w:cs="Times New Roman"/>
          <w:b/>
        </w:rPr>
        <w:t>F</w:t>
      </w:r>
      <w:r w:rsidRPr="005E0165">
        <w:rPr>
          <w:rFonts w:cs="Times New Roman"/>
          <w:b/>
        </w:rPr>
        <w:t>ollow-</w:t>
      </w:r>
      <w:r w:rsidR="00C07495">
        <w:rPr>
          <w:rFonts w:cs="Times New Roman"/>
          <w:b/>
        </w:rPr>
        <w:t>U</w:t>
      </w:r>
      <w:r w:rsidRPr="005E0165">
        <w:rPr>
          <w:rFonts w:cs="Times New Roman"/>
          <w:b/>
        </w:rPr>
        <w:t xml:space="preserve">p </w:t>
      </w:r>
      <w:r w:rsidR="00AA588B" w:rsidRPr="005E0165">
        <w:rPr>
          <w:rFonts w:cs="Times New Roman"/>
          <w:b/>
        </w:rPr>
        <w:t xml:space="preserve">in </w:t>
      </w:r>
      <w:r w:rsidR="00C07495">
        <w:rPr>
          <w:rFonts w:cs="Times New Roman"/>
          <w:b/>
        </w:rPr>
        <w:t>P</w:t>
      </w:r>
      <w:r w:rsidR="00AA588B" w:rsidRPr="005E0165">
        <w:rPr>
          <w:rFonts w:cs="Times New Roman"/>
          <w:b/>
        </w:rPr>
        <w:t xml:space="preserve">atients with </w:t>
      </w:r>
      <w:r w:rsidR="00C07495">
        <w:rPr>
          <w:rFonts w:cs="Times New Roman"/>
          <w:b/>
        </w:rPr>
        <w:t>C</w:t>
      </w:r>
      <w:r w:rsidR="00AA588B" w:rsidRPr="005E0165">
        <w:rPr>
          <w:rFonts w:cs="Times New Roman"/>
          <w:b/>
        </w:rPr>
        <w:t>ardiotoxicity</w:t>
      </w:r>
    </w:p>
    <w:tbl>
      <w:tblPr>
        <w:tblW w:w="16584" w:type="dxa"/>
        <w:tblInd w:w="-11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7"/>
        <w:gridCol w:w="2764"/>
        <w:gridCol w:w="2764"/>
        <w:gridCol w:w="2764"/>
        <w:gridCol w:w="2764"/>
      </w:tblGrid>
      <w:tr w:rsidR="00954A68" w:rsidRPr="005E0165" w14:paraId="1677D78E" w14:textId="77777777" w:rsidTr="009625FD">
        <w:trPr>
          <w:trHeight w:val="34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4F9EF4" w14:textId="77777777" w:rsidR="009625FD" w:rsidRPr="005E0165" w:rsidRDefault="009625FD" w:rsidP="009625FD">
            <w:pPr>
              <w:pStyle w:val="NormalWeb"/>
              <w:spacing w:before="0" w:after="0" w:line="520" w:lineRule="exact"/>
              <w:rPr>
                <w:rFonts w:eastAsia="Arial" w:cs="Times New Roman"/>
                <w:kern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4D1A7B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eastAsia="Arial" w:cs="Times New Roman"/>
                <w:b/>
                <w:bCs/>
                <w:kern w:val="24"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>Visit 0</w:t>
            </w:r>
          </w:p>
          <w:p w14:paraId="6F08537F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0)</w:t>
            </w:r>
          </w:p>
          <w:p w14:paraId="5791B31B" w14:textId="2BDA3558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=46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B11CCF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Visit 1</w:t>
            </w:r>
          </w:p>
          <w:p w14:paraId="7594F286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90±30)</w:t>
            </w:r>
          </w:p>
          <w:p w14:paraId="0B91030E" w14:textId="5F2D29C1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=46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3DE6C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Visit 2</w:t>
            </w:r>
          </w:p>
          <w:p w14:paraId="33AD6DF5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180±30)</w:t>
            </w:r>
          </w:p>
          <w:p w14:paraId="552EE74F" w14:textId="62A7C1BB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N=46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31D89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Visit 3</w:t>
            </w:r>
          </w:p>
          <w:p w14:paraId="47A50FF8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270±30)</w:t>
            </w:r>
          </w:p>
          <w:p w14:paraId="036C9686" w14:textId="5A651BC6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eastAsia="Arial" w:cs="Times New Roman"/>
                <w:b/>
                <w:bCs/>
                <w:kern w:val="24"/>
              </w:rPr>
            </w:pPr>
            <w:r>
              <w:rPr>
                <w:rFonts w:cs="Times New Roman"/>
                <w:b/>
              </w:rPr>
              <w:t>N=46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7A2F9" w14:textId="77777777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Visit 4</w:t>
            </w:r>
          </w:p>
          <w:p w14:paraId="34B354EE" w14:textId="77777777" w:rsidR="009625FD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  <w:b/>
              </w:rPr>
            </w:pPr>
            <w:r w:rsidRPr="005E0165">
              <w:rPr>
                <w:rFonts w:cs="Times New Roman"/>
                <w:b/>
              </w:rPr>
              <w:t>(time point; day 360±30)</w:t>
            </w:r>
          </w:p>
          <w:p w14:paraId="77D73777" w14:textId="73E7670C" w:rsidR="00564828" w:rsidRPr="005E0165" w:rsidRDefault="00564828" w:rsidP="009625FD">
            <w:pPr>
              <w:pStyle w:val="NormalWeb"/>
              <w:spacing w:before="0" w:after="0"/>
              <w:jc w:val="center"/>
              <w:rPr>
                <w:rFonts w:eastAsia="Arial" w:cs="Times New Roman"/>
                <w:b/>
                <w:bCs/>
                <w:kern w:val="24"/>
              </w:rPr>
            </w:pPr>
            <w:r>
              <w:rPr>
                <w:rFonts w:cs="Times New Roman"/>
                <w:b/>
              </w:rPr>
              <w:t>N=46</w:t>
            </w:r>
          </w:p>
        </w:tc>
      </w:tr>
      <w:tr w:rsidR="00954A68" w:rsidRPr="005E0165" w14:paraId="7A9133A9" w14:textId="77777777" w:rsidTr="009625FD">
        <w:trPr>
          <w:trHeight w:val="454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9517DD" w14:textId="77777777" w:rsidR="00495B35" w:rsidRPr="005E0165" w:rsidRDefault="00495B35" w:rsidP="00ED1D1E">
            <w:pPr>
              <w:pStyle w:val="NormalWeb"/>
              <w:spacing w:before="0" w:after="0"/>
              <w:jc w:val="both"/>
              <w:rPr>
                <w:rFonts w:cs="Times New Roman"/>
                <w:b/>
                <w:bCs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>Biomark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C13262" w14:textId="77777777" w:rsidR="00495B35" w:rsidRPr="005E0165" w:rsidRDefault="00495B35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B69CCF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AAAEC7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FFF29D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0B6793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954A68" w:rsidRPr="005E0165" w14:paraId="30198787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E29E" w14:textId="3641971F" w:rsidR="009625FD" w:rsidRPr="005E0165" w:rsidRDefault="009625FD" w:rsidP="009625FD">
            <w:pPr>
              <w:pStyle w:val="NormalWeb"/>
              <w:spacing w:before="0" w:after="0"/>
              <w:ind w:firstLineChars="85" w:firstLine="204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hs-Tn</w:t>
            </w:r>
            <w:r w:rsidR="00EB4581" w:rsidRPr="005E0165">
              <w:rPr>
                <w:rFonts w:eastAsia="Arial" w:cs="Times New Roman"/>
                <w:kern w:val="24"/>
              </w:rPr>
              <w:t xml:space="preserve"> </w:t>
            </w:r>
            <w:r w:rsidRPr="005E0165">
              <w:rPr>
                <w:rFonts w:eastAsia="Arial" w:cs="Times New Roman"/>
                <w:kern w:val="24"/>
              </w:rPr>
              <w:t>T, ng/m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8391" w14:textId="3D0F16A6" w:rsidR="009625FD" w:rsidRPr="005E0165" w:rsidRDefault="009625FD" w:rsidP="009625F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04 (0.003, 0.006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260C" w14:textId="3E800846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2 (0.01, 0.02)</w:t>
            </w:r>
            <w:r w:rsidR="00684C35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6210" w14:textId="7B45DC16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06, 0.02)</w:t>
            </w:r>
            <w:r w:rsidR="00684C35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F97F" w14:textId="5C7F48A2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08 (0.005, 0.01)</w:t>
            </w:r>
            <w:r w:rsidR="00684C35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5661" w14:textId="49D7A758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06 (0.004, 0.009)</w:t>
            </w:r>
            <w:r w:rsidR="00DA22B0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76E11923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1A09" w14:textId="0D4F6199" w:rsidR="009625FD" w:rsidRPr="005E0165" w:rsidRDefault="009625FD" w:rsidP="009625FD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hs-Tn</w:t>
            </w:r>
            <w:r w:rsidR="00EB4581" w:rsidRPr="005E0165">
              <w:rPr>
                <w:rFonts w:eastAsia="Arial" w:cs="Times New Roman"/>
                <w:kern w:val="24"/>
              </w:rPr>
              <w:t xml:space="preserve"> </w:t>
            </w:r>
            <w:r w:rsidRPr="005E0165">
              <w:rPr>
                <w:rFonts w:eastAsia="Arial" w:cs="Times New Roman"/>
                <w:kern w:val="24"/>
              </w:rPr>
              <w:t>I, ng/m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BCDD" w14:textId="7CD5C4A0" w:rsidR="009625FD" w:rsidRPr="005E0165" w:rsidRDefault="009625FD" w:rsidP="009625FD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06,0.01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2BDA" w14:textId="31E1952E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1, 0.0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FB32" w14:textId="1238334A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08, 0.0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A56C" w14:textId="1B28D8FF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07, 0.01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0E9A" w14:textId="36ACF03D" w:rsidR="009625FD" w:rsidRPr="005E0165" w:rsidRDefault="009625FD" w:rsidP="009625FD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0.01 (0.006, 0.01)</w:t>
            </w:r>
          </w:p>
        </w:tc>
      </w:tr>
      <w:tr w:rsidR="00954A68" w:rsidRPr="005E0165" w14:paraId="78EA49E2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42D6" w14:textId="77777777" w:rsidR="00AA588B" w:rsidRPr="005E0165" w:rsidRDefault="00AA588B" w:rsidP="00AA588B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BNP, pg/m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CD9A" w14:textId="09684660" w:rsidR="00AA588B" w:rsidRPr="005E0165" w:rsidRDefault="0047381B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 xml:space="preserve">14.8 </w:t>
            </w:r>
            <w:r w:rsidR="00AA588B" w:rsidRPr="005E0165">
              <w:rPr>
                <w:rFonts w:cs="Times New Roman"/>
              </w:rPr>
              <w:t>(</w:t>
            </w:r>
            <w:r w:rsidRPr="005E0165">
              <w:rPr>
                <w:rFonts w:cs="Times New Roman"/>
              </w:rPr>
              <w:t>8.7</w:t>
            </w:r>
            <w:r w:rsidR="00AA588B" w:rsidRPr="005E0165">
              <w:rPr>
                <w:rFonts w:cs="Times New Roman"/>
              </w:rPr>
              <w:t>,</w:t>
            </w:r>
            <w:r w:rsidRPr="005E0165">
              <w:rPr>
                <w:rFonts w:cs="Times New Roman"/>
              </w:rPr>
              <w:t xml:space="preserve"> 27.9</w:t>
            </w:r>
            <w:r w:rsidR="00AA588B" w:rsidRPr="005E0165">
              <w:rPr>
                <w:rFonts w:cs="Times New Roman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8030" w14:textId="441F82D2" w:rsidR="00AA588B" w:rsidRPr="005E0165" w:rsidRDefault="0047381B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 xml:space="preserve">12.3 </w:t>
            </w:r>
            <w:r w:rsidR="00AA588B" w:rsidRPr="005E0165">
              <w:rPr>
                <w:rFonts w:cs="Times New Roman"/>
              </w:rPr>
              <w:t>(</w:t>
            </w:r>
            <w:r w:rsidRPr="005E0165">
              <w:rPr>
                <w:rFonts w:cs="Times New Roman"/>
              </w:rPr>
              <w:t>7.5</w:t>
            </w:r>
            <w:r w:rsidR="00AA588B" w:rsidRPr="005E0165">
              <w:rPr>
                <w:rFonts w:cs="Times New Roman"/>
              </w:rPr>
              <w:t>,</w:t>
            </w:r>
            <w:r w:rsidRPr="005E0165">
              <w:rPr>
                <w:rFonts w:cs="Times New Roman"/>
              </w:rPr>
              <w:t xml:space="preserve"> 29.2</w:t>
            </w:r>
            <w:r w:rsidR="00AA588B" w:rsidRPr="005E0165">
              <w:rPr>
                <w:rFonts w:cs="Times New Roman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72DA" w14:textId="4953992E" w:rsidR="00AA588B" w:rsidRPr="005E0165" w:rsidRDefault="0047381B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 xml:space="preserve">12.2 </w:t>
            </w:r>
            <w:r w:rsidR="00AA588B" w:rsidRPr="005E0165">
              <w:rPr>
                <w:rFonts w:cs="Times New Roman"/>
              </w:rPr>
              <w:t>(</w:t>
            </w:r>
            <w:r w:rsidRPr="005E0165">
              <w:rPr>
                <w:rFonts w:cs="Times New Roman"/>
              </w:rPr>
              <w:t>7.4</w:t>
            </w:r>
            <w:r w:rsidR="00AA588B" w:rsidRPr="005E0165">
              <w:rPr>
                <w:rFonts w:cs="Times New Roman"/>
              </w:rPr>
              <w:t>,</w:t>
            </w:r>
            <w:r w:rsidRPr="005E0165">
              <w:rPr>
                <w:rFonts w:cs="Times New Roman"/>
              </w:rPr>
              <w:t xml:space="preserve"> 23.2</w:t>
            </w:r>
            <w:r w:rsidR="00AA588B" w:rsidRPr="005E0165">
              <w:rPr>
                <w:rFonts w:cs="Times New Roman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DEA0" w14:textId="3C0B64C2" w:rsidR="00AA588B" w:rsidRPr="005E0165" w:rsidRDefault="0047381B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 xml:space="preserve">14.8 </w:t>
            </w:r>
            <w:r w:rsidR="00AA588B" w:rsidRPr="005E0165">
              <w:rPr>
                <w:rFonts w:cs="Times New Roman"/>
              </w:rPr>
              <w:t>(</w:t>
            </w:r>
            <w:r w:rsidRPr="005E0165">
              <w:rPr>
                <w:rFonts w:cs="Times New Roman"/>
              </w:rPr>
              <w:t>10.1</w:t>
            </w:r>
            <w:r w:rsidR="00AA588B" w:rsidRPr="005E0165">
              <w:rPr>
                <w:rFonts w:cs="Times New Roman"/>
              </w:rPr>
              <w:t>,</w:t>
            </w:r>
            <w:r w:rsidRPr="005E0165">
              <w:rPr>
                <w:rFonts w:cs="Times New Roman"/>
              </w:rPr>
              <w:t xml:space="preserve"> 27.1</w:t>
            </w:r>
            <w:r w:rsidR="00AA588B" w:rsidRPr="005E0165">
              <w:rPr>
                <w:rFonts w:cs="Times New Roman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7A43" w14:textId="0AFF25D8" w:rsidR="00AA588B" w:rsidRPr="005E0165" w:rsidRDefault="0047381B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 xml:space="preserve">12.3 </w:t>
            </w:r>
            <w:r w:rsidR="00AA588B" w:rsidRPr="005E0165">
              <w:rPr>
                <w:rFonts w:cs="Times New Roman"/>
              </w:rPr>
              <w:t>(</w:t>
            </w:r>
            <w:r w:rsidRPr="005E0165">
              <w:rPr>
                <w:rFonts w:cs="Times New Roman"/>
              </w:rPr>
              <w:t>9.5</w:t>
            </w:r>
            <w:r w:rsidR="00AA588B" w:rsidRPr="005E0165">
              <w:rPr>
                <w:rFonts w:cs="Times New Roman"/>
              </w:rPr>
              <w:t>,</w:t>
            </w:r>
            <w:r w:rsidRPr="005E0165">
              <w:rPr>
                <w:rFonts w:cs="Times New Roman"/>
              </w:rPr>
              <w:t xml:space="preserve"> 27.0</w:t>
            </w:r>
            <w:r w:rsidR="00AA588B" w:rsidRPr="005E0165">
              <w:rPr>
                <w:rFonts w:cs="Times New Roman"/>
              </w:rPr>
              <w:t>)</w:t>
            </w:r>
          </w:p>
        </w:tc>
      </w:tr>
      <w:tr w:rsidR="00954A68" w:rsidRPr="005E0165" w14:paraId="66657A9A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525F" w14:textId="395FDC2F" w:rsidR="00AA588B" w:rsidRPr="005E0165" w:rsidRDefault="00AA588B" w:rsidP="00AA588B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NT-proBNP, pg/m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D64F" w14:textId="305AF4A4" w:rsidR="00AA588B" w:rsidRPr="005E0165" w:rsidRDefault="002B3E3C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>n/a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7FB2" w14:textId="43B60B99" w:rsidR="00AA588B" w:rsidRPr="005E0165" w:rsidRDefault="002B3E3C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 xml:space="preserve">145 </w:t>
            </w:r>
            <w:r w:rsidR="00AA588B" w:rsidRPr="005E0165">
              <w:rPr>
                <w:rFonts w:cs="Times New Roman"/>
              </w:rPr>
              <w:t>(</w:t>
            </w:r>
            <w:r w:rsidRPr="005E0165">
              <w:rPr>
                <w:rFonts w:cs="Times New Roman"/>
              </w:rPr>
              <w:t>141</w:t>
            </w:r>
            <w:r w:rsidR="00AA588B" w:rsidRPr="005E0165">
              <w:rPr>
                <w:rFonts w:cs="Times New Roman"/>
              </w:rPr>
              <w:t>,</w:t>
            </w:r>
            <w:r w:rsidRPr="005E0165">
              <w:rPr>
                <w:rFonts w:cs="Times New Roman"/>
              </w:rPr>
              <w:t xml:space="preserve"> 148</w:t>
            </w:r>
            <w:r w:rsidR="00AA588B" w:rsidRPr="005E0165">
              <w:rPr>
                <w:rFonts w:cs="Times New Roman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B830" w14:textId="24438CB3" w:rsidR="002B3E3C" w:rsidRPr="005E0165" w:rsidRDefault="002B3E3C" w:rsidP="002B3E3C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 xml:space="preserve">221 </w:t>
            </w:r>
            <w:r w:rsidR="00AA588B" w:rsidRPr="005E0165">
              <w:rPr>
                <w:rFonts w:cs="Times New Roman"/>
              </w:rPr>
              <w:t>(</w:t>
            </w:r>
            <w:r w:rsidRPr="005E0165">
              <w:rPr>
                <w:rFonts w:cs="Times New Roman"/>
              </w:rPr>
              <w:t>185</w:t>
            </w:r>
            <w:r w:rsidR="00AA588B" w:rsidRPr="005E0165">
              <w:rPr>
                <w:rFonts w:cs="Times New Roman"/>
              </w:rPr>
              <w:t>,</w:t>
            </w:r>
            <w:r w:rsidRPr="005E0165">
              <w:rPr>
                <w:rFonts w:cs="Times New Roman"/>
              </w:rPr>
              <w:t xml:space="preserve"> 2109</w:t>
            </w:r>
            <w:r w:rsidR="00AA588B" w:rsidRPr="005E0165">
              <w:rPr>
                <w:rFonts w:cs="Times New Roman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F230" w14:textId="7D4A9AFE" w:rsidR="00AA588B" w:rsidRPr="005E0165" w:rsidRDefault="002B3E3C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 xml:space="preserve">123 </w:t>
            </w:r>
            <w:r w:rsidR="00AA588B" w:rsidRPr="005E0165">
              <w:rPr>
                <w:rFonts w:cs="Times New Roman"/>
              </w:rPr>
              <w:t>(</w:t>
            </w:r>
            <w:r w:rsidRPr="005E0165">
              <w:rPr>
                <w:rFonts w:cs="Times New Roman"/>
              </w:rPr>
              <w:t>86</w:t>
            </w:r>
            <w:r w:rsidR="00AA588B" w:rsidRPr="005E0165">
              <w:rPr>
                <w:rFonts w:cs="Times New Roman"/>
              </w:rPr>
              <w:t>,</w:t>
            </w:r>
            <w:r w:rsidRPr="005E0165">
              <w:rPr>
                <w:rFonts w:cs="Times New Roman"/>
              </w:rPr>
              <w:t xml:space="preserve"> 159</w:t>
            </w:r>
            <w:r w:rsidR="00AA588B" w:rsidRPr="005E0165">
              <w:rPr>
                <w:rFonts w:cs="Times New Roman"/>
              </w:rPr>
              <w:t>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F2E2" w14:textId="1EC9AAF5" w:rsidR="00AA588B" w:rsidRPr="005E0165" w:rsidRDefault="002B3E3C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</w:rPr>
              <w:t xml:space="preserve">207 </w:t>
            </w:r>
            <w:r w:rsidR="00AA588B" w:rsidRPr="005E0165">
              <w:rPr>
                <w:rFonts w:cs="Times New Roman"/>
              </w:rPr>
              <w:t>(</w:t>
            </w:r>
            <w:r w:rsidRPr="005E0165">
              <w:rPr>
                <w:rFonts w:cs="Times New Roman"/>
              </w:rPr>
              <w:t>113</w:t>
            </w:r>
            <w:r w:rsidR="00AA588B" w:rsidRPr="005E0165">
              <w:rPr>
                <w:rFonts w:cs="Times New Roman"/>
              </w:rPr>
              <w:t>,</w:t>
            </w:r>
            <w:r w:rsidRPr="005E0165">
              <w:rPr>
                <w:rFonts w:cs="Times New Roman"/>
              </w:rPr>
              <w:t xml:space="preserve"> 292</w:t>
            </w:r>
            <w:r w:rsidR="00AA588B" w:rsidRPr="005E0165">
              <w:rPr>
                <w:rFonts w:cs="Times New Roman"/>
              </w:rPr>
              <w:t>)</w:t>
            </w:r>
          </w:p>
        </w:tc>
      </w:tr>
      <w:tr w:rsidR="00954A68" w:rsidRPr="005E0165" w14:paraId="3F9A348C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1D501E" w14:textId="6987FAB8" w:rsidR="00495B35" w:rsidRPr="005E0165" w:rsidRDefault="00495B35" w:rsidP="00ED1D1E">
            <w:pPr>
              <w:pStyle w:val="NormalWeb"/>
              <w:spacing w:before="0" w:after="0"/>
              <w:jc w:val="both"/>
              <w:rPr>
                <w:rFonts w:eastAsia="Arial" w:cs="Times New Roman"/>
                <w:b/>
                <w:bCs/>
                <w:kern w:val="24"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>12-</w:t>
            </w:r>
            <w:r w:rsidR="00C07495">
              <w:rPr>
                <w:rFonts w:eastAsia="Arial" w:cs="Times New Roman"/>
                <w:b/>
                <w:bCs/>
                <w:kern w:val="24"/>
              </w:rPr>
              <w:t>L</w:t>
            </w:r>
            <w:r w:rsidRPr="005E0165">
              <w:rPr>
                <w:rFonts w:eastAsia="Arial" w:cs="Times New Roman"/>
                <w:b/>
                <w:bCs/>
                <w:kern w:val="24"/>
              </w:rPr>
              <w:t>ead EC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977780" w14:textId="77777777" w:rsidR="00495B35" w:rsidRPr="005E0165" w:rsidRDefault="00495B35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D032DB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3BCEBA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76A73D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FA97B2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</w:tr>
      <w:tr w:rsidR="00954A68" w:rsidRPr="005E0165" w14:paraId="3273B234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B122" w14:textId="77777777" w:rsidR="00AA588B" w:rsidRPr="005E0165" w:rsidRDefault="00AA588B" w:rsidP="00AA588B">
            <w:pPr>
              <w:pStyle w:val="NormalWeb"/>
              <w:spacing w:before="0" w:after="0"/>
              <w:ind w:firstLineChars="85" w:firstLine="204"/>
              <w:jc w:val="both"/>
              <w:rPr>
                <w:rFonts w:eastAsiaTheme="minorEastAsia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Heart rate, beats per minut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29C4" w14:textId="70F27B60" w:rsidR="00AA588B" w:rsidRPr="005E0165" w:rsidRDefault="002B3E3C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74.4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0.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F175" w14:textId="1B381381" w:rsidR="00AA588B" w:rsidRPr="005E0165" w:rsidRDefault="002B3E3C" w:rsidP="002B3E3C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86.0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3.0</w:t>
            </w:r>
            <w:r w:rsidR="00684C35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0A9E" w14:textId="40FAC1C3" w:rsidR="00AA588B" w:rsidRPr="005E0165" w:rsidRDefault="002B3E3C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79.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1.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2590" w14:textId="74117ACC" w:rsidR="00AA588B" w:rsidRPr="005E0165" w:rsidRDefault="002B3E3C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74.6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43.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012B" w14:textId="56019907" w:rsidR="00AA588B" w:rsidRPr="005E0165" w:rsidRDefault="002B3E3C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73.0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1.1</w:t>
            </w:r>
          </w:p>
        </w:tc>
      </w:tr>
      <w:tr w:rsidR="00954A68" w:rsidRPr="005E0165" w14:paraId="6D5F3916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37BB" w14:textId="77777777" w:rsidR="00AA588B" w:rsidRPr="005E0165" w:rsidRDefault="00AA588B" w:rsidP="00AA588B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PR interval, mse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B54F" w14:textId="0E712295" w:rsidR="00AA588B" w:rsidRPr="005E0165" w:rsidRDefault="009A3FA8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153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7044" w14:textId="00BCFA85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151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AF02" w14:textId="357960BF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155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8C16" w14:textId="1852EE3A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156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EFDA" w14:textId="2F0654C9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15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2</w:t>
            </w:r>
          </w:p>
        </w:tc>
      </w:tr>
      <w:tr w:rsidR="00954A68" w:rsidRPr="005E0165" w14:paraId="6B2A4E2D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F85A" w14:textId="77777777" w:rsidR="00AA588B" w:rsidRPr="005E0165" w:rsidRDefault="00AA588B" w:rsidP="00AA588B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QRS interval, mse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7C2D" w14:textId="7D7DCFE0" w:rsidR="00AA588B" w:rsidRPr="005E0165" w:rsidRDefault="009A3FA8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91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77FB" w14:textId="4343C81B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90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A369" w14:textId="246B2D65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8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DB11" w14:textId="1116A5D7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8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18E8" w14:textId="10BC2DA1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91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3</w:t>
            </w:r>
          </w:p>
        </w:tc>
      </w:tr>
      <w:tr w:rsidR="00954A68" w:rsidRPr="005E0165" w14:paraId="2D97D582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02A4" w14:textId="77777777" w:rsidR="00AA588B" w:rsidRPr="005E0165" w:rsidRDefault="00AA588B" w:rsidP="00AA588B">
            <w:pPr>
              <w:pStyle w:val="NormalWeb"/>
              <w:spacing w:before="0" w:after="0"/>
              <w:ind w:firstLineChars="85" w:firstLine="204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Corrected QT interval, mse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35CD" w14:textId="2C7B83F7" w:rsidR="00AA588B" w:rsidRPr="005E0165" w:rsidRDefault="009A3FA8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22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ECB7" w14:textId="46D187FF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430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EA0B" w14:textId="594E6A0E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42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7F5D" w14:textId="6AA4349C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42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E4AE" w14:textId="4F592EF0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  <w:r w:rsidRPr="005E0165">
              <w:rPr>
                <w:rFonts w:cs="Times New Roman"/>
                <w:kern w:val="24"/>
              </w:rPr>
              <w:t>42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6</w:t>
            </w:r>
          </w:p>
        </w:tc>
      </w:tr>
      <w:tr w:rsidR="00954A68" w:rsidRPr="005E0165" w14:paraId="132D6E7C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E69E17" w14:textId="77777777" w:rsidR="00495B35" w:rsidRPr="005E0165" w:rsidRDefault="00495B35" w:rsidP="00AA588B">
            <w:pPr>
              <w:pStyle w:val="NormalWeb"/>
              <w:spacing w:before="0" w:after="0"/>
              <w:jc w:val="both"/>
              <w:rPr>
                <w:rFonts w:eastAsia="Arial" w:cs="Times New Roman"/>
                <w:b/>
                <w:bCs/>
                <w:kern w:val="24"/>
              </w:rPr>
            </w:pPr>
            <w:r w:rsidRPr="005E0165">
              <w:rPr>
                <w:rFonts w:eastAsia="Arial" w:cs="Times New Roman"/>
                <w:b/>
                <w:bCs/>
                <w:kern w:val="24"/>
              </w:rPr>
              <w:t>Echocardiography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4BA53C" w14:textId="77777777" w:rsidR="00495B35" w:rsidRPr="005E0165" w:rsidRDefault="00495B35" w:rsidP="00ED1D1E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0EB037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8AD10C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829380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615CAE" w14:textId="77777777" w:rsidR="00495B35" w:rsidRPr="005E0165" w:rsidRDefault="00495B35" w:rsidP="00ED1D1E">
            <w:pPr>
              <w:pStyle w:val="NormalWeb"/>
              <w:spacing w:before="0" w:after="0"/>
              <w:jc w:val="center"/>
              <w:rPr>
                <w:rFonts w:cs="Times New Roman"/>
                <w:kern w:val="2"/>
              </w:rPr>
            </w:pPr>
          </w:p>
        </w:tc>
      </w:tr>
      <w:tr w:rsidR="00954A68" w:rsidRPr="005E0165" w14:paraId="6226AE7A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3468" w14:textId="77777777" w:rsidR="00AA588B" w:rsidRPr="005E0165" w:rsidRDefault="00AA588B" w:rsidP="00AA588B">
            <w:pPr>
              <w:pStyle w:val="NormalWeb"/>
              <w:spacing w:before="0" w:after="0"/>
              <w:ind w:leftChars="84" w:left="202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LVDd, m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5DD0" w14:textId="5F06D2B6" w:rsidR="00AA588B" w:rsidRPr="005E0165" w:rsidRDefault="009A3FA8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5.0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.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BAD8" w14:textId="0D592A53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6.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4.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D8D8" w14:textId="46C4C80F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6.7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4.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B149" w14:textId="59F0AF4B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6.3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4.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F6B2" w14:textId="434D6D26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7.4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4.5</w:t>
            </w:r>
            <w:r w:rsidR="00DA22B0" w:rsidRPr="005E0165">
              <w:rPr>
                <w:rFonts w:cs="Times New Roman"/>
              </w:rPr>
              <w:t xml:space="preserve"> </w:t>
            </w:r>
            <w:r w:rsidR="00DA22B0" w:rsidRPr="005E0165">
              <w:rPr>
                <w:rFonts w:cs="Times New Roman"/>
                <w:vertAlign w:val="superscript"/>
              </w:rPr>
              <w:t>*</w:t>
            </w:r>
          </w:p>
        </w:tc>
      </w:tr>
      <w:tr w:rsidR="00954A68" w:rsidRPr="005E0165" w14:paraId="6D1D97AF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77C9" w14:textId="77777777" w:rsidR="00AA588B" w:rsidRPr="005E0165" w:rsidRDefault="00AA588B" w:rsidP="00AA588B">
            <w:pPr>
              <w:pStyle w:val="NormalWeb"/>
              <w:spacing w:before="0" w:after="0"/>
              <w:ind w:leftChars="84" w:left="202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LVDs, mm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F7FF" w14:textId="1D0DEBA6" w:rsidR="00AA588B" w:rsidRPr="005E0165" w:rsidRDefault="009A3FA8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9.6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.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97ED" w14:textId="1861E3CF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1.4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4.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3D79" w14:textId="28373713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2.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5.0</w:t>
            </w:r>
            <w:r w:rsidR="00684C35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08FF" w14:textId="1C9ED65A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2.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4.8</w:t>
            </w:r>
            <w:r w:rsidR="00684C35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07C3" w14:textId="41D1ACF6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3.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5.6</w:t>
            </w:r>
            <w:r w:rsidR="00684C35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4885EB0D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F83B" w14:textId="77777777" w:rsidR="00AA588B" w:rsidRPr="005E0165" w:rsidRDefault="00AA588B" w:rsidP="00AA588B">
            <w:pPr>
              <w:pStyle w:val="NormalWeb"/>
              <w:spacing w:before="0" w:after="0"/>
              <w:ind w:leftChars="84" w:left="202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LVEDVi, mL/m</w:t>
            </w:r>
            <w:r w:rsidRPr="005E0165">
              <w:rPr>
                <w:rFonts w:eastAsia="Arial" w:cs="Times New Roman"/>
                <w:kern w:val="24"/>
                <w:vertAlign w:val="superscript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B963" w14:textId="2DA9838C" w:rsidR="00AA588B" w:rsidRPr="005E0165" w:rsidRDefault="009A3FA8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90.0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5.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EF85" w14:textId="5D173651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97.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9.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922A" w14:textId="6C002F5F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97.3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="00E17979" w:rsidRPr="005E0165">
              <w:rPr>
                <w:rFonts w:cs="Times New Roman"/>
                <w:kern w:val="24"/>
              </w:rPr>
              <w:t>23.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2EB8" w14:textId="060F1A13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96.0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1.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4466" w14:textId="7798F2A6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100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0.4</w:t>
            </w:r>
          </w:p>
        </w:tc>
      </w:tr>
      <w:tr w:rsidR="00954A68" w:rsidRPr="005E0165" w14:paraId="19370D61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1E13" w14:textId="77777777" w:rsidR="00AA588B" w:rsidRPr="005E0165" w:rsidRDefault="00AA588B" w:rsidP="00AA588B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LVESVi, mL/m</w:t>
            </w:r>
            <w:r w:rsidRPr="005E0165">
              <w:rPr>
                <w:rFonts w:eastAsia="Arial" w:cs="Times New Roman"/>
                <w:kern w:val="24"/>
                <w:vertAlign w:val="superscript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9C43" w14:textId="38DB1E1A" w:rsidR="00AA588B" w:rsidRPr="005E0165" w:rsidRDefault="009A3FA8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8.3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8.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9C9E" w14:textId="42C63CA0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3.5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2.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30EA" w14:textId="158A56E7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8.3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8.6</w:t>
            </w:r>
            <w:r w:rsidR="00684C35" w:rsidRPr="005E0165">
              <w:rPr>
                <w:rFonts w:cs="Times New Roman"/>
              </w:rPr>
              <w:t xml:space="preserve"> </w:t>
            </w:r>
            <w:r w:rsidR="00684C35" w:rsidRPr="005E0165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60D8" w14:textId="135989D5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7.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6.9</w:t>
            </w:r>
            <w:r w:rsidR="00684C35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FE3B" w14:textId="2A3811F2" w:rsidR="00AA588B" w:rsidRPr="005E0165" w:rsidRDefault="009A3FA8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51.1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9.4</w:t>
            </w:r>
            <w:r w:rsidR="00684C35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3D3C8383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0419" w14:textId="77777777" w:rsidR="00AA588B" w:rsidRPr="005E0165" w:rsidRDefault="00AA588B" w:rsidP="00AA588B">
            <w:pPr>
              <w:pStyle w:val="NormalWeb"/>
              <w:spacing w:before="0" w:after="0"/>
              <w:ind w:leftChars="84" w:left="202"/>
              <w:jc w:val="both"/>
              <w:rPr>
                <w:rFonts w:cs="Times New Roman"/>
              </w:rPr>
            </w:pPr>
            <w:r w:rsidRPr="005E0165">
              <w:rPr>
                <w:rFonts w:eastAsia="Arial" w:cs="Times New Roman"/>
                <w:kern w:val="24"/>
              </w:rPr>
              <w:t>LVEF, 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2653" w14:textId="4E10B9B3" w:rsidR="00AA588B" w:rsidRPr="005E0165" w:rsidRDefault="00E17979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65.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.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FFB8" w14:textId="1E05A6E9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57.2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.1</w:t>
            </w:r>
            <w:r w:rsidR="00FD5FD3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E6D9" w14:textId="202D9283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53.4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9.1</w:t>
            </w:r>
            <w:r w:rsidR="00FD5FD3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E4BB" w14:textId="29C5B9C6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52.2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.2</w:t>
            </w:r>
            <w:r w:rsidR="00FD5FD3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A1DD" w14:textId="7DDC370F" w:rsidR="00AA588B" w:rsidRPr="005E0165" w:rsidRDefault="00E17979" w:rsidP="00E17979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50.0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0.3</w:t>
            </w:r>
            <w:r w:rsidR="00FD5FD3" w:rsidRPr="005E0165">
              <w:rPr>
                <w:rFonts w:cs="Times New Roman"/>
              </w:rPr>
              <w:t xml:space="preserve"> </w:t>
            </w:r>
            <w:r w:rsidR="00AE6E8F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7EE11A6B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058A" w14:textId="77777777" w:rsidR="00AA588B" w:rsidRPr="005E0165" w:rsidRDefault="00AA588B" w:rsidP="00AA588B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lastRenderedPageBreak/>
              <w:t>LAVI, mL/m</w:t>
            </w:r>
            <w:r w:rsidRPr="005E0165">
              <w:rPr>
                <w:rFonts w:eastAsia="Arial" w:cs="Times New Roman"/>
                <w:kern w:val="24"/>
                <w:vertAlign w:val="superscript"/>
              </w:rPr>
              <w:t>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6DE0" w14:textId="31CEC76A" w:rsidR="00AA588B" w:rsidRPr="005E0165" w:rsidRDefault="00E17979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4.3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5.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160C" w14:textId="5176541B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6.7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.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A4E0" w14:textId="3BAFAEBB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6.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.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E90A" w14:textId="7C8E69FF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6.1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.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D8EF" w14:textId="174440AC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9.7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0.3</w:t>
            </w:r>
            <w:r w:rsidR="00DA22B0" w:rsidRPr="005E0165">
              <w:rPr>
                <w:rFonts w:cs="Times New Roman"/>
              </w:rPr>
              <w:t xml:space="preserve"> </w:t>
            </w:r>
            <w:r w:rsidR="00DA22B0" w:rsidRPr="005E0165">
              <w:rPr>
                <w:rFonts w:cs="Times New Roman"/>
                <w:vertAlign w:val="superscript"/>
              </w:rPr>
              <w:t>*</w:t>
            </w:r>
          </w:p>
        </w:tc>
      </w:tr>
      <w:tr w:rsidR="002036A4" w:rsidRPr="005E0165" w14:paraId="781FD6D9" w14:textId="77777777" w:rsidTr="002036A4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DD81" w14:textId="7433E414" w:rsidR="002036A4" w:rsidRPr="005E0165" w:rsidRDefault="002036A4" w:rsidP="002036A4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>
              <w:rPr>
                <w:rFonts w:eastAsia="Arial" w:cs="Times New Roman" w:hint="eastAsia"/>
                <w:kern w:val="24"/>
              </w:rPr>
              <w:t>E</w:t>
            </w:r>
            <w:r>
              <w:rPr>
                <w:rFonts w:eastAsia="Arial" w:cs="Times New Roman"/>
                <w:kern w:val="24"/>
              </w:rPr>
              <w:t>/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71F0" w14:textId="02C408E2" w:rsidR="002036A4" w:rsidRPr="005E0165" w:rsidRDefault="002036A4" w:rsidP="002036A4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04</w:t>
            </w:r>
            <w:r w:rsidRPr="00394FF7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B005" w14:textId="0E38E8BB" w:rsidR="002036A4" w:rsidRPr="005E0165" w:rsidRDefault="002036A4" w:rsidP="002036A4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08</w:t>
            </w:r>
            <w:r w:rsidRPr="00394FF7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939F" w14:textId="7D1728E8" w:rsidR="002036A4" w:rsidRPr="005E0165" w:rsidRDefault="002036A4" w:rsidP="002036A4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04</w:t>
            </w:r>
            <w:r w:rsidRPr="00394FF7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1281" w14:textId="50E6D734" w:rsidR="002036A4" w:rsidRPr="005E0165" w:rsidRDefault="002036A4" w:rsidP="002036A4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00</w:t>
            </w:r>
            <w:r w:rsidRPr="00394FF7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AD3D" w14:textId="2D2EA488" w:rsidR="002036A4" w:rsidRPr="005E0165" w:rsidRDefault="002036A4" w:rsidP="002036A4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>
              <w:rPr>
                <w:rFonts w:cs="Times New Roman"/>
                <w:kern w:val="24"/>
              </w:rPr>
              <w:t>1.02</w:t>
            </w:r>
            <w:r w:rsidRPr="00394FF7">
              <w:rPr>
                <w:rFonts w:cs="Times New Roman"/>
                <w:kern w:val="24"/>
              </w:rPr>
              <w:t>±</w:t>
            </w:r>
            <w:r>
              <w:rPr>
                <w:rFonts w:cs="Times New Roman"/>
                <w:kern w:val="24"/>
              </w:rPr>
              <w:t>0.3</w:t>
            </w:r>
          </w:p>
        </w:tc>
      </w:tr>
      <w:tr w:rsidR="00954A68" w:rsidRPr="005E0165" w14:paraId="0510990F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4CDB" w14:textId="7889C396" w:rsidR="004B3018" w:rsidRPr="005E0165" w:rsidRDefault="004B3018" w:rsidP="004B3018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e’</w:t>
            </w:r>
            <w:r w:rsidR="0051631F" w:rsidRPr="005E0165">
              <w:rPr>
                <w:rFonts w:eastAsia="Arial" w:cs="Times New Roman"/>
                <w:kern w:val="24"/>
              </w:rPr>
              <w:t>, cm/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5688" w14:textId="5505029C" w:rsidR="004B3018" w:rsidRPr="005E0165" w:rsidRDefault="004B3018" w:rsidP="004B3018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9.3±2.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8BAD" w14:textId="4B7BBE2C" w:rsidR="004B3018" w:rsidRPr="005E0165" w:rsidRDefault="004B3018" w:rsidP="004B3018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9.3±2.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57BE" w14:textId="67843A21" w:rsidR="004B3018" w:rsidRPr="005E0165" w:rsidRDefault="004B3018" w:rsidP="004B3018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9.0±2.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0370" w14:textId="363E2BDA" w:rsidR="004B3018" w:rsidRPr="005E0165" w:rsidRDefault="004B3018" w:rsidP="004B3018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8.9±2.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E3B7" w14:textId="5D5CE0ED" w:rsidR="004B3018" w:rsidRPr="005E0165" w:rsidRDefault="004B3018" w:rsidP="004B3018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8.5±2.3</w:t>
            </w:r>
          </w:p>
        </w:tc>
      </w:tr>
      <w:tr w:rsidR="00954A68" w:rsidRPr="005E0165" w14:paraId="325364E9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3673" w14:textId="4453029B" w:rsidR="00EF5762" w:rsidRPr="005E0165" w:rsidRDefault="00EF5762" w:rsidP="00EF5762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E/e’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DA5B" w14:textId="1B1FBD3C" w:rsidR="00EF5762" w:rsidRPr="005E0165" w:rsidRDefault="00F424A6" w:rsidP="00EF5762">
            <w:pPr>
              <w:autoSpaceDE w:val="0"/>
              <w:autoSpaceDN w:val="0"/>
              <w:adjustRightInd w:val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7.6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A335" w14:textId="482B8FF3" w:rsidR="00EF5762" w:rsidRPr="005E0165" w:rsidRDefault="00F424A6" w:rsidP="00EF5762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7.7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1367" w14:textId="0ABCA73E" w:rsidR="00EF5762" w:rsidRPr="005E0165" w:rsidRDefault="00F424A6" w:rsidP="00EF5762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7.7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2683" w14:textId="789C9DDF" w:rsidR="00EF5762" w:rsidRPr="005E0165" w:rsidRDefault="00F424A6" w:rsidP="00EF5762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7.5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7675" w14:textId="406362AC" w:rsidR="00EF5762" w:rsidRPr="005E0165" w:rsidRDefault="00F424A6" w:rsidP="00EF5762">
            <w:pPr>
              <w:pStyle w:val="NormalWeb"/>
              <w:spacing w:before="0" w:after="0"/>
              <w:jc w:val="center"/>
              <w:rPr>
                <w:rFonts w:cs="Times New Roman"/>
                <w:kern w:val="24"/>
              </w:rPr>
            </w:pPr>
            <w:r w:rsidRPr="005E0165">
              <w:rPr>
                <w:rFonts w:cs="Times New Roman"/>
                <w:kern w:val="24"/>
              </w:rPr>
              <w:t>8.4</w:t>
            </w:r>
            <w:r w:rsidR="00EF5762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.3</w:t>
            </w:r>
          </w:p>
        </w:tc>
      </w:tr>
      <w:tr w:rsidR="00954A68" w:rsidRPr="005E0165" w14:paraId="10F6CE38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73A8" w14:textId="77777777" w:rsidR="00AA588B" w:rsidRPr="005E0165" w:rsidRDefault="00AA588B" w:rsidP="00AA588B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LVGLS, 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C660" w14:textId="2BE4A81F" w:rsidR="00AA588B" w:rsidRPr="005E0165" w:rsidRDefault="00E17979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20.5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1.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429E" w14:textId="28AB6722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19.2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.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770D" w14:textId="4ADE481C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17.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8</w:t>
            </w:r>
            <w:r w:rsidR="00A804E5" w:rsidRPr="005E0165">
              <w:rPr>
                <w:rFonts w:cs="Times New Roman"/>
              </w:rPr>
              <w:t xml:space="preserve"> </w:t>
            </w:r>
            <w:r w:rsidR="00A804E5" w:rsidRPr="005E0165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E46C" w14:textId="18C6B7B3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17.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2.1</w:t>
            </w:r>
            <w:r w:rsidR="00FD5FD3" w:rsidRPr="005E0165">
              <w:rPr>
                <w:rFonts w:cs="Times New Roman"/>
              </w:rPr>
              <w:t xml:space="preserve"> </w:t>
            </w:r>
            <w:r w:rsidR="009D0ADE" w:rsidRPr="005E0165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CDA3" w14:textId="0B99DFD8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-18.5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.0</w:t>
            </w:r>
            <w:r w:rsidR="00FD5FD3" w:rsidRPr="005E0165">
              <w:rPr>
                <w:rFonts w:cs="Times New Roman"/>
              </w:rPr>
              <w:t xml:space="preserve"> </w:t>
            </w:r>
            <w:r w:rsidR="009D0ADE" w:rsidRPr="005E0165">
              <w:rPr>
                <w:rFonts w:cs="Times New Roman"/>
                <w:vertAlign w:val="superscript"/>
              </w:rPr>
              <w:t>**</w:t>
            </w:r>
          </w:p>
        </w:tc>
      </w:tr>
      <w:tr w:rsidR="00954A68" w:rsidRPr="005E0165" w14:paraId="1307CAE5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F250" w14:textId="77777777" w:rsidR="00AA588B" w:rsidRPr="005E0165" w:rsidRDefault="00AA588B" w:rsidP="00AA588B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RVFAC, 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DB33" w14:textId="077F7A1A" w:rsidR="00AA588B" w:rsidRPr="005E0165" w:rsidRDefault="00E17979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3.2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5.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2232" w14:textId="1F18E7C5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1.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.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BCDD" w14:textId="21CC3A63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2.4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6.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6F48" w14:textId="7BA23556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41.5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.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06E2" w14:textId="0AB05CD3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39.7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7.2</w:t>
            </w:r>
            <w:r w:rsidR="00A804E5" w:rsidRPr="005E0165">
              <w:rPr>
                <w:rFonts w:cs="Times New Roman"/>
              </w:rPr>
              <w:t xml:space="preserve"> </w:t>
            </w:r>
            <w:r w:rsidR="00A804E5" w:rsidRPr="005E0165">
              <w:rPr>
                <w:rFonts w:cs="Times New Roman"/>
                <w:vertAlign w:val="superscript"/>
              </w:rPr>
              <w:t>*</w:t>
            </w:r>
          </w:p>
        </w:tc>
      </w:tr>
      <w:tr w:rsidR="00954A68" w:rsidRPr="005E0165" w14:paraId="09E7EB5A" w14:textId="77777777" w:rsidTr="009625F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EABF9" w14:textId="34D500A8" w:rsidR="00AA588B" w:rsidRPr="005E0165" w:rsidRDefault="00AA588B" w:rsidP="00AA588B">
            <w:pPr>
              <w:pStyle w:val="NormalWeb"/>
              <w:spacing w:before="0" w:after="0"/>
              <w:ind w:leftChars="84" w:left="202"/>
              <w:jc w:val="both"/>
              <w:rPr>
                <w:rFonts w:eastAsia="Arial" w:cs="Times New Roman"/>
                <w:kern w:val="24"/>
              </w:rPr>
            </w:pPr>
            <w:r w:rsidRPr="005E0165">
              <w:rPr>
                <w:rFonts w:eastAsia="Arial" w:cs="Times New Roman"/>
                <w:kern w:val="24"/>
              </w:rPr>
              <w:t>TAPSE, mm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85BBB" w14:textId="48E57967" w:rsidR="00AA588B" w:rsidRPr="005E0165" w:rsidRDefault="00E17979" w:rsidP="00AA588B">
            <w:pPr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0.7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.4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3DA78" w14:textId="5C557F99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0.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.3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0F6A6" w14:textId="4EFBFE8F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19.9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3.9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31BF6" w14:textId="2AAA8D96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20.3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4.3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4AE84" w14:textId="49F337AF" w:rsidR="00AA588B" w:rsidRPr="005E0165" w:rsidRDefault="00E17979" w:rsidP="00AA588B">
            <w:pPr>
              <w:pStyle w:val="NormalWeb"/>
              <w:spacing w:before="0" w:after="0"/>
              <w:jc w:val="center"/>
              <w:rPr>
                <w:rFonts w:cs="Times New Roman"/>
              </w:rPr>
            </w:pPr>
            <w:r w:rsidRPr="005E0165">
              <w:rPr>
                <w:rFonts w:cs="Times New Roman"/>
                <w:kern w:val="24"/>
              </w:rPr>
              <w:t>19.8</w:t>
            </w:r>
            <w:r w:rsidR="00AA588B" w:rsidRPr="005E0165">
              <w:rPr>
                <w:rFonts w:cs="Times New Roman"/>
                <w:kern w:val="24"/>
              </w:rPr>
              <w:t>±</w:t>
            </w:r>
            <w:r w:rsidRPr="005E0165">
              <w:rPr>
                <w:rFonts w:cs="Times New Roman"/>
                <w:kern w:val="24"/>
              </w:rPr>
              <w:t>4.9</w:t>
            </w:r>
          </w:p>
        </w:tc>
      </w:tr>
    </w:tbl>
    <w:p w14:paraId="70549D62" w14:textId="7CDF3336" w:rsidR="009625FD" w:rsidRPr="005E0165" w:rsidRDefault="009625FD" w:rsidP="009625FD">
      <w:pPr>
        <w:autoSpaceDE w:val="0"/>
        <w:autoSpaceDN w:val="0"/>
        <w:adjustRightInd w:val="0"/>
        <w:spacing w:after="120"/>
        <w:rPr>
          <w:rFonts w:cs="Times New Roman"/>
        </w:rPr>
      </w:pPr>
      <w:r w:rsidRPr="005E0165">
        <w:rPr>
          <w:rFonts w:cs="Times New Roman"/>
        </w:rPr>
        <w:t>Results are expressed as mean±SD</w:t>
      </w:r>
      <w:r w:rsidR="00AE6E8F">
        <w:rPr>
          <w:rFonts w:cs="Times New Roman"/>
        </w:rPr>
        <w:t xml:space="preserve"> or</w:t>
      </w:r>
      <w:r w:rsidRPr="005E0165">
        <w:rPr>
          <w:rFonts w:cs="Times New Roman"/>
        </w:rPr>
        <w:t xml:space="preserve"> median (</w:t>
      </w:r>
      <w:r w:rsidR="00902BC4">
        <w:rPr>
          <w:rFonts w:cs="Times New Roman"/>
        </w:rPr>
        <w:t>Q1, Q3</w:t>
      </w:r>
      <w:r w:rsidRPr="005E0165">
        <w:rPr>
          <w:rFonts w:cs="Times New Roman"/>
        </w:rPr>
        <w:t xml:space="preserve">).  The temporal changes in each data from visit 0 to visit 4 were compared by </w:t>
      </w:r>
      <w:r w:rsidR="009F5A93" w:rsidRPr="005E0165">
        <w:rPr>
          <w:rFonts w:cs="Times New Roman"/>
        </w:rPr>
        <w:t>Steel</w:t>
      </w:r>
      <w:r w:rsidRPr="005E0165">
        <w:rPr>
          <w:rFonts w:cs="Times New Roman"/>
        </w:rPr>
        <w:t xml:space="preserve">’s method using the data at Visit 0 as a reference.  </w:t>
      </w:r>
      <w:r w:rsidR="00AE6E8F" w:rsidRPr="00FE3F3D">
        <w:rPr>
          <w:rFonts w:cs="Times New Roman"/>
        </w:rPr>
        <w:t xml:space="preserve">Single and </w:t>
      </w:r>
      <w:r w:rsidR="00AE6E8F">
        <w:rPr>
          <w:rFonts w:cs="Times New Roman"/>
        </w:rPr>
        <w:t>double asterisks</w:t>
      </w:r>
      <w:r w:rsidR="00AE6E8F" w:rsidRPr="00FE3F3D">
        <w:rPr>
          <w:rFonts w:cs="Times New Roman"/>
        </w:rPr>
        <w:t xml:space="preserve"> indicate </w:t>
      </w:r>
      <w:r w:rsidR="00AE6E8F" w:rsidRPr="00CA77BC">
        <w:rPr>
          <w:rFonts w:cs="Times New Roman"/>
          <w:i/>
        </w:rPr>
        <w:t>P</w:t>
      </w:r>
      <w:r w:rsidR="00AE6E8F" w:rsidRPr="00FE3F3D">
        <w:rPr>
          <w:rFonts w:cs="Times New Roman"/>
        </w:rPr>
        <w:t xml:space="preserve">&lt;0.05 and </w:t>
      </w:r>
      <w:r w:rsidR="00AE6E8F" w:rsidRPr="00CA77BC">
        <w:rPr>
          <w:rFonts w:cs="Times New Roman"/>
          <w:i/>
        </w:rPr>
        <w:t>P</w:t>
      </w:r>
      <w:r w:rsidR="00AE6E8F" w:rsidRPr="00FE3F3D">
        <w:rPr>
          <w:rFonts w:cs="Times New Roman"/>
        </w:rPr>
        <w:t>&lt;0.01, respectively.</w:t>
      </w:r>
    </w:p>
    <w:p w14:paraId="7926A7DE" w14:textId="6C02A8BA" w:rsidR="009625FD" w:rsidRPr="005E0165" w:rsidRDefault="00C07495" w:rsidP="009625FD">
      <w:pPr>
        <w:autoSpaceDE w:val="0"/>
        <w:autoSpaceDN w:val="0"/>
        <w:adjustRightInd w:val="0"/>
        <w:rPr>
          <w:rFonts w:cs="Times New Roman"/>
        </w:rPr>
      </w:pPr>
      <w:r w:rsidRPr="00C07495">
        <w:rPr>
          <w:rFonts w:eastAsia="Arial" w:cs="Times New Roman"/>
          <w:b/>
          <w:bCs/>
          <w:kern w:val="24"/>
        </w:rPr>
        <w:t>Abbreviations;</w:t>
      </w:r>
      <w:r w:rsidR="009625FD" w:rsidRPr="005E0165">
        <w:rPr>
          <w:rFonts w:eastAsia="Arial" w:cs="Times New Roman"/>
          <w:kern w:val="24"/>
        </w:rPr>
        <w:t>12-lead ECG</w:t>
      </w:r>
      <w:r w:rsidR="009625FD" w:rsidRPr="005E0165">
        <w:rPr>
          <w:rFonts w:cs="Times New Roman"/>
        </w:rPr>
        <w:t>, 12-lead electrocardiogram; BNP, B-type natriuretic peptide; hs-Tn</w:t>
      </w:r>
      <w:r w:rsidR="00B500E7" w:rsidRPr="005E0165">
        <w:rPr>
          <w:rFonts w:cs="Times New Roman"/>
        </w:rPr>
        <w:t xml:space="preserve"> </w:t>
      </w:r>
      <w:r w:rsidR="009625FD" w:rsidRPr="005E0165">
        <w:rPr>
          <w:rFonts w:cs="Times New Roman"/>
        </w:rPr>
        <w:t xml:space="preserve">I, </w:t>
      </w:r>
      <w:r w:rsidR="009625FD" w:rsidRPr="005E0165">
        <w:rPr>
          <w:rFonts w:eastAsia="Arial" w:cs="Times New Roman"/>
          <w:kern w:val="24"/>
        </w:rPr>
        <w:t>High-sensitive Cardiac troponin I; hs-Tn</w:t>
      </w:r>
      <w:r w:rsidR="00B500E7" w:rsidRPr="005E0165">
        <w:rPr>
          <w:rFonts w:eastAsia="Arial" w:cs="Times New Roman"/>
          <w:kern w:val="24"/>
        </w:rPr>
        <w:t xml:space="preserve"> </w:t>
      </w:r>
      <w:r w:rsidR="009625FD" w:rsidRPr="005E0165">
        <w:rPr>
          <w:rFonts w:eastAsia="Arial" w:cs="Times New Roman"/>
          <w:kern w:val="24"/>
        </w:rPr>
        <w:t xml:space="preserve">T, High-sensitive Cardiac troponin T; </w:t>
      </w:r>
      <w:r w:rsidR="009625FD" w:rsidRPr="005E0165">
        <w:rPr>
          <w:rFonts w:cs="Times New Roman"/>
        </w:rPr>
        <w:t xml:space="preserve">LAVI, left atrial volume index; LVDd, left ventricular diameters in diastole; LVDs, left ventricular diameters in systole; </w:t>
      </w:r>
      <w:r w:rsidR="009625FD" w:rsidRPr="005E0165">
        <w:rPr>
          <w:rFonts w:eastAsia="Arial" w:cs="Times New Roman"/>
          <w:kern w:val="24"/>
        </w:rPr>
        <w:t>LVEDVi</w:t>
      </w:r>
      <w:r w:rsidR="009625FD" w:rsidRPr="005E0165">
        <w:rPr>
          <w:rFonts w:cs="Times New Roman"/>
        </w:rPr>
        <w:t xml:space="preserve">, left ventricular end-diastolic volume index; LVEF, left ventricular ejection fraction; LVESVi, left ventricular end-systolic volume index; LVGLS, left ventricular global longitudinal strain; </w:t>
      </w:r>
      <w:r w:rsidR="009625FD" w:rsidRPr="005E0165">
        <w:rPr>
          <w:rFonts w:eastAsia="Arial" w:cs="Times New Roman"/>
          <w:kern w:val="24"/>
        </w:rPr>
        <w:t xml:space="preserve">NT-proBNP, N-terminal pro-brain </w:t>
      </w:r>
      <w:r w:rsidR="009625FD" w:rsidRPr="005E0165">
        <w:rPr>
          <w:rFonts w:cs="Times New Roman"/>
        </w:rPr>
        <w:t>natriuretic peptide</w:t>
      </w:r>
      <w:r w:rsidR="009625FD" w:rsidRPr="005E0165">
        <w:rPr>
          <w:rFonts w:eastAsia="Arial" w:cs="Times New Roman"/>
          <w:kern w:val="24"/>
        </w:rPr>
        <w:t>;</w:t>
      </w:r>
      <w:r w:rsidR="009625FD" w:rsidRPr="005E0165">
        <w:rPr>
          <w:rFonts w:cs="Times New Roman"/>
        </w:rPr>
        <w:t xml:space="preserve"> RVFAC, right ventricular fractional area change; TAPSE, tricuspid annular plane systolic excursion.</w:t>
      </w:r>
    </w:p>
    <w:p w14:paraId="315D2AF4" w14:textId="5E45A3A3" w:rsidR="00313AD2" w:rsidRPr="005E0165" w:rsidRDefault="00313AD2" w:rsidP="00275ABF">
      <w:pPr>
        <w:spacing w:line="480" w:lineRule="auto"/>
        <w:jc w:val="center"/>
        <w:rPr>
          <w:rFonts w:cs="Times New Roman"/>
        </w:rPr>
      </w:pPr>
    </w:p>
    <w:p w14:paraId="30A38B9E" w14:textId="29A3FBAA" w:rsidR="00313AD2" w:rsidRPr="005E0165" w:rsidRDefault="00313AD2" w:rsidP="00275ABF">
      <w:pPr>
        <w:spacing w:line="480" w:lineRule="auto"/>
        <w:jc w:val="center"/>
        <w:rPr>
          <w:rFonts w:cs="Times New Roman"/>
        </w:rPr>
      </w:pPr>
    </w:p>
    <w:p w14:paraId="12FA7FFA" w14:textId="2F0C5DC8" w:rsidR="00B81315" w:rsidRPr="005E0165" w:rsidRDefault="00B81315" w:rsidP="00275ABF">
      <w:pPr>
        <w:spacing w:line="480" w:lineRule="auto"/>
        <w:jc w:val="center"/>
        <w:rPr>
          <w:rFonts w:cs="Times New Roman"/>
        </w:rPr>
      </w:pPr>
    </w:p>
    <w:p w14:paraId="087691D5" w14:textId="47C5597E" w:rsidR="00B81315" w:rsidRPr="005E0165" w:rsidRDefault="00B81315" w:rsidP="00275ABF">
      <w:pPr>
        <w:spacing w:line="480" w:lineRule="auto"/>
        <w:jc w:val="center"/>
        <w:rPr>
          <w:rFonts w:cs="Times New Roman"/>
        </w:rPr>
      </w:pPr>
    </w:p>
    <w:p w14:paraId="79070AB1" w14:textId="1E3212ED" w:rsidR="00B81315" w:rsidRPr="005E0165" w:rsidRDefault="00B81315" w:rsidP="00275ABF">
      <w:pPr>
        <w:spacing w:line="480" w:lineRule="auto"/>
        <w:jc w:val="center"/>
        <w:rPr>
          <w:rFonts w:cs="Times New Roman"/>
        </w:rPr>
      </w:pPr>
    </w:p>
    <w:p w14:paraId="36097348" w14:textId="7E80DD96" w:rsidR="00B81315" w:rsidRPr="005E0165" w:rsidRDefault="00B81315" w:rsidP="00275ABF">
      <w:pPr>
        <w:spacing w:line="480" w:lineRule="auto"/>
        <w:jc w:val="center"/>
        <w:rPr>
          <w:rFonts w:cs="Times New Roman"/>
        </w:rPr>
      </w:pPr>
    </w:p>
    <w:p w14:paraId="30C1C4D2" w14:textId="61C0AFDA" w:rsidR="001D7CC4" w:rsidRDefault="001D7CC4" w:rsidP="00275ABF">
      <w:pPr>
        <w:spacing w:line="480" w:lineRule="auto"/>
        <w:jc w:val="center"/>
        <w:rPr>
          <w:rFonts w:cs="Times New Roman"/>
        </w:rPr>
      </w:pPr>
    </w:p>
    <w:p w14:paraId="17010D2A" w14:textId="3E709080" w:rsidR="0029785E" w:rsidRPr="00097202" w:rsidRDefault="0029785E" w:rsidP="0029785E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  <w:r w:rsidRPr="00097202">
        <w:rPr>
          <w:rFonts w:cs="Times New Roman"/>
          <w:b/>
        </w:rPr>
        <w:lastRenderedPageBreak/>
        <w:t>Supplemental Table 6. Comparison of the original Cox regression and the Fine-Gray competing model</w:t>
      </w:r>
    </w:p>
    <w:tbl>
      <w:tblPr>
        <w:tblpPr w:leftFromText="142" w:rightFromText="142" w:vertAnchor="text" w:horzAnchor="page" w:tblpX="1603" w:tblpY="326"/>
        <w:tblW w:w="130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3005"/>
        <w:gridCol w:w="1191"/>
        <w:gridCol w:w="3005"/>
        <w:gridCol w:w="1191"/>
      </w:tblGrid>
      <w:tr w:rsidR="0029785E" w:rsidRPr="007F5472" w14:paraId="367642B5" w14:textId="77777777" w:rsidTr="00F568D9">
        <w:trPr>
          <w:trHeight w:val="434"/>
        </w:trPr>
        <w:tc>
          <w:tcPr>
            <w:tcW w:w="4644" w:type="dxa"/>
            <w:tcBorders>
              <w:top w:val="nil"/>
              <w:bottom w:val="single" w:sz="4" w:space="0" w:color="auto"/>
            </w:tcBorders>
            <w:vAlign w:val="center"/>
          </w:tcPr>
          <w:p w14:paraId="114B8205" w14:textId="77777777" w:rsidR="0029785E" w:rsidRPr="007F5472" w:rsidRDefault="0029785E" w:rsidP="0029785E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69604" w14:textId="3845EC4C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he Original Cox Model</w:t>
            </w: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C90FF7" w14:textId="0F1C848C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he Fine-Gray Competing Risk Model</w:t>
            </w:r>
          </w:p>
        </w:tc>
      </w:tr>
      <w:tr w:rsidR="0029785E" w:rsidRPr="007F5472" w14:paraId="574FB51E" w14:textId="77777777" w:rsidTr="0029785E">
        <w:trPr>
          <w:trHeight w:val="434"/>
        </w:trPr>
        <w:tc>
          <w:tcPr>
            <w:tcW w:w="4644" w:type="dxa"/>
            <w:tcBorders>
              <w:top w:val="nil"/>
              <w:bottom w:val="single" w:sz="4" w:space="0" w:color="auto"/>
            </w:tcBorders>
            <w:vAlign w:val="center"/>
          </w:tcPr>
          <w:p w14:paraId="364E6DD7" w14:textId="77777777" w:rsidR="0029785E" w:rsidRPr="007F5472" w:rsidRDefault="0029785E" w:rsidP="0029785E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D8991C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H</w:t>
            </w:r>
            <w:r w:rsidRPr="007F5472">
              <w:rPr>
                <w:rFonts w:cs="Times New Roman"/>
                <w:b/>
              </w:rPr>
              <w:t xml:space="preserve">azard </w:t>
            </w:r>
            <w:r>
              <w:rPr>
                <w:rFonts w:cs="Times New Roman"/>
                <w:b/>
              </w:rPr>
              <w:t>R</w:t>
            </w:r>
            <w:r w:rsidRPr="007F5472">
              <w:rPr>
                <w:rFonts w:cs="Times New Roman"/>
                <w:b/>
              </w:rPr>
              <w:t xml:space="preserve">atios </w:t>
            </w:r>
          </w:p>
          <w:p w14:paraId="0576B65F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93639E">
              <w:rPr>
                <w:rFonts w:cs="Times New Roman"/>
                <w:b/>
              </w:rPr>
              <w:t>(95% confidence interval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EFCE8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7F5472">
              <w:rPr>
                <w:rFonts w:cs="Times New Roman"/>
                <w:b/>
              </w:rPr>
              <w:t>P value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791212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H</w:t>
            </w:r>
            <w:r w:rsidRPr="007F5472">
              <w:rPr>
                <w:rFonts w:cs="Times New Roman"/>
                <w:b/>
              </w:rPr>
              <w:t xml:space="preserve">azard </w:t>
            </w:r>
            <w:r>
              <w:rPr>
                <w:rFonts w:cs="Times New Roman"/>
                <w:b/>
              </w:rPr>
              <w:t>R</w:t>
            </w:r>
            <w:r w:rsidRPr="007F5472">
              <w:rPr>
                <w:rFonts w:cs="Times New Roman"/>
                <w:b/>
              </w:rPr>
              <w:t xml:space="preserve">atios </w:t>
            </w:r>
          </w:p>
          <w:p w14:paraId="24B70273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93639E">
              <w:rPr>
                <w:rFonts w:cs="Times New Roman"/>
                <w:b/>
              </w:rPr>
              <w:t>(95% confidence interval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5BB50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7F5472">
              <w:rPr>
                <w:rFonts w:cs="Times New Roman"/>
                <w:b/>
              </w:rPr>
              <w:t>P value</w:t>
            </w:r>
          </w:p>
        </w:tc>
      </w:tr>
      <w:tr w:rsidR="0029785E" w:rsidRPr="007F5472" w14:paraId="3646C914" w14:textId="77777777" w:rsidTr="0029785E">
        <w:trPr>
          <w:trHeight w:val="295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E41D90" w14:textId="77777777" w:rsidR="0029785E" w:rsidRPr="007F5472" w:rsidRDefault="0029785E" w:rsidP="0029785E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7F5472">
              <w:rPr>
                <w:rFonts w:cs="Times New Roman"/>
                <w:b/>
                <w:bCs/>
              </w:rPr>
              <w:t>Echocardiography (at baseline, Visit 0)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54ED2BC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F763B1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B85EA3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1344E5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</w:tr>
      <w:tr w:rsidR="0029785E" w:rsidRPr="007F5472" w14:paraId="6E5D62C5" w14:textId="77777777" w:rsidTr="0029785E">
        <w:trPr>
          <w:trHeight w:val="295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549CCD78" w14:textId="77777777" w:rsidR="0029785E" w:rsidRPr="007F5472" w:rsidRDefault="0029785E" w:rsidP="0029785E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7F5472">
              <w:rPr>
                <w:rFonts w:cs="Times New Roman"/>
              </w:rPr>
              <w:t>LV</w:t>
            </w:r>
            <w:r>
              <w:rPr>
                <w:rFonts w:cs="Times New Roman"/>
              </w:rPr>
              <w:t>Dd</w:t>
            </w:r>
            <w:r w:rsidRPr="007F5472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mm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</w:tcBorders>
          </w:tcPr>
          <w:p w14:paraId="1E836031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6</w:t>
            </w:r>
            <w:r w:rsidRPr="00021E02">
              <w:rPr>
                <w:rFonts w:cs="Times New Roman"/>
                <w:bCs/>
              </w:rPr>
              <w:t xml:space="preserve"> (0.</w:t>
            </w:r>
            <w:r>
              <w:rPr>
                <w:rFonts w:cs="Times New Roman"/>
                <w:bCs/>
              </w:rPr>
              <w:t>86</w:t>
            </w:r>
            <w:r w:rsidRPr="00021E0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.0</w:t>
            </w:r>
            <w:r w:rsidRPr="00021E02">
              <w:rPr>
                <w:rFonts w:cs="Times New Roman"/>
                <w:bCs/>
              </w:rPr>
              <w:t>8)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0E0B59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</w:tcBorders>
          </w:tcPr>
          <w:p w14:paraId="02D61D1E" w14:textId="77777777" w:rsidR="0029785E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6</w:t>
            </w:r>
            <w:r w:rsidRPr="00021E02">
              <w:rPr>
                <w:rFonts w:cs="Times New Roman"/>
                <w:bCs/>
              </w:rPr>
              <w:t xml:space="preserve"> (0.</w:t>
            </w:r>
            <w:r>
              <w:rPr>
                <w:rFonts w:cs="Times New Roman"/>
                <w:bCs/>
              </w:rPr>
              <w:t>86</w:t>
            </w:r>
            <w:r w:rsidRPr="00021E0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.07</w:t>
            </w:r>
            <w:r w:rsidRPr="00021E0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6B27BBD2" w14:textId="77777777" w:rsidR="0029785E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6</w:t>
            </w:r>
          </w:p>
        </w:tc>
      </w:tr>
      <w:tr w:rsidR="0029785E" w:rsidRPr="007F5472" w14:paraId="4A400A8F" w14:textId="77777777" w:rsidTr="0029785E">
        <w:trPr>
          <w:trHeight w:val="295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0FA31D86" w14:textId="77777777" w:rsidR="0029785E" w:rsidRPr="007F5472" w:rsidRDefault="0029785E" w:rsidP="0029785E">
            <w:pPr>
              <w:autoSpaceDE w:val="0"/>
              <w:autoSpaceDN w:val="0"/>
              <w:adjustRightInd w:val="0"/>
              <w:ind w:firstLineChars="59" w:firstLine="142"/>
              <w:rPr>
                <w:rFonts w:eastAsia="Arial" w:cs="Times New Roman"/>
                <w:kern w:val="24"/>
              </w:rPr>
            </w:pPr>
            <w:r w:rsidRPr="007F5472">
              <w:rPr>
                <w:rFonts w:cs="Times New Roman"/>
              </w:rPr>
              <w:t>LV</w:t>
            </w:r>
            <w:r>
              <w:rPr>
                <w:rFonts w:cs="Times New Roman"/>
              </w:rPr>
              <w:t>Ds</w:t>
            </w:r>
            <w:r w:rsidRPr="007F5472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mm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</w:tcBorders>
          </w:tcPr>
          <w:p w14:paraId="7FB05E30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021E02">
              <w:rPr>
                <w:rFonts w:cs="Times New Roman"/>
                <w:bCs/>
              </w:rPr>
              <w:t>1.</w:t>
            </w:r>
            <w:r>
              <w:rPr>
                <w:rFonts w:cs="Times New Roman"/>
                <w:bCs/>
              </w:rPr>
              <w:t>23</w:t>
            </w:r>
            <w:r w:rsidRPr="00021E02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1.0</w:t>
            </w:r>
            <w:r w:rsidRPr="00021E02">
              <w:rPr>
                <w:rFonts w:cs="Times New Roman"/>
                <w:bCs/>
              </w:rPr>
              <w:t>7-</w:t>
            </w:r>
            <w:r>
              <w:rPr>
                <w:rFonts w:cs="Times New Roman"/>
                <w:bCs/>
              </w:rPr>
              <w:t>1.41</w:t>
            </w:r>
            <w:r w:rsidRPr="00021E0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1A66B4" w14:textId="37E72C18" w:rsidR="0029785E" w:rsidRPr="007F5472" w:rsidRDefault="00D03249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05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0BE2C642" w14:textId="77777777" w:rsidR="0029785E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021E02">
              <w:rPr>
                <w:rFonts w:cs="Times New Roman"/>
                <w:bCs/>
              </w:rPr>
              <w:t>1.</w:t>
            </w:r>
            <w:r>
              <w:rPr>
                <w:rFonts w:cs="Times New Roman"/>
                <w:bCs/>
              </w:rPr>
              <w:t>23</w:t>
            </w:r>
            <w:r w:rsidRPr="00021E02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1.11</w:t>
            </w:r>
            <w:r w:rsidRPr="00021E0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.37</w:t>
            </w:r>
            <w:r w:rsidRPr="00021E0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vAlign w:val="center"/>
          </w:tcPr>
          <w:p w14:paraId="15DC94AA" w14:textId="311C7AB9" w:rsidR="0029785E" w:rsidRDefault="00D03249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</w:t>
            </w:r>
            <w:r w:rsidR="0029785E">
              <w:rPr>
                <w:rFonts w:cs="Times New Roman"/>
                <w:bCs/>
              </w:rPr>
              <w:t>0.0</w:t>
            </w:r>
            <w:r>
              <w:rPr>
                <w:rFonts w:cs="Times New Roman"/>
                <w:bCs/>
              </w:rPr>
              <w:t>0</w:t>
            </w:r>
            <w:r w:rsidR="0029785E">
              <w:rPr>
                <w:rFonts w:cs="Times New Roman"/>
                <w:bCs/>
              </w:rPr>
              <w:t>1</w:t>
            </w:r>
          </w:p>
        </w:tc>
      </w:tr>
      <w:tr w:rsidR="0029785E" w:rsidRPr="007F5472" w14:paraId="05A40B51" w14:textId="77777777" w:rsidTr="0029785E">
        <w:trPr>
          <w:trHeight w:val="295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15E1F0C2" w14:textId="77777777" w:rsidR="0029785E" w:rsidRPr="007F5472" w:rsidRDefault="0029785E" w:rsidP="0029785E">
            <w:pPr>
              <w:autoSpaceDE w:val="0"/>
              <w:autoSpaceDN w:val="0"/>
              <w:adjustRightInd w:val="0"/>
              <w:ind w:firstLineChars="59" w:firstLine="142"/>
              <w:rPr>
                <w:rFonts w:eastAsia="Arial" w:cs="Times New Roman"/>
                <w:kern w:val="24"/>
              </w:rPr>
            </w:pPr>
            <w:r>
              <w:rPr>
                <w:rFonts w:cs="Times New Roman"/>
              </w:rPr>
              <w:t>LV GLS</w:t>
            </w:r>
            <w:r w:rsidRPr="007F5472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%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</w:tcBorders>
          </w:tcPr>
          <w:p w14:paraId="17DE1008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021E02">
              <w:rPr>
                <w:rFonts w:cs="Times New Roman"/>
                <w:bCs/>
              </w:rPr>
              <w:t>1.</w:t>
            </w:r>
            <w:r>
              <w:rPr>
                <w:rFonts w:cs="Times New Roman"/>
                <w:bCs/>
              </w:rPr>
              <w:t>22</w:t>
            </w:r>
            <w:r w:rsidRPr="00021E02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1.04</w:t>
            </w:r>
            <w:r w:rsidRPr="00021E0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.43</w:t>
            </w:r>
            <w:r w:rsidRPr="00021E0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19B64F" w14:textId="3A9364E5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2</w:t>
            </w:r>
            <w:r w:rsidR="00D03249">
              <w:rPr>
                <w:rFonts w:cs="Times New Roman"/>
                <w:bCs/>
              </w:rPr>
              <w:t>0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1E73BF68" w14:textId="77777777" w:rsidR="0029785E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021E02">
              <w:rPr>
                <w:rFonts w:cs="Times New Roman"/>
                <w:bCs/>
              </w:rPr>
              <w:t>1.</w:t>
            </w:r>
            <w:r>
              <w:rPr>
                <w:rFonts w:cs="Times New Roman"/>
                <w:bCs/>
              </w:rPr>
              <w:t>23</w:t>
            </w:r>
            <w:r w:rsidRPr="00021E02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1.09</w:t>
            </w:r>
            <w:r w:rsidRPr="00021E0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.38</w:t>
            </w:r>
            <w:r w:rsidRPr="00021E0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vAlign w:val="center"/>
          </w:tcPr>
          <w:p w14:paraId="5982AFED" w14:textId="4A3A42D7" w:rsidR="0029785E" w:rsidRDefault="00D03249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01</w:t>
            </w:r>
          </w:p>
        </w:tc>
      </w:tr>
      <w:tr w:rsidR="0029785E" w:rsidRPr="007F5472" w14:paraId="7DE60F52" w14:textId="77777777" w:rsidTr="0029785E">
        <w:trPr>
          <w:trHeight w:val="295"/>
        </w:trPr>
        <w:tc>
          <w:tcPr>
            <w:tcW w:w="4644" w:type="dxa"/>
            <w:tcBorders>
              <w:top w:val="nil"/>
              <w:bottom w:val="nil"/>
            </w:tcBorders>
            <w:vAlign w:val="center"/>
          </w:tcPr>
          <w:p w14:paraId="0152CB57" w14:textId="77777777" w:rsidR="0029785E" w:rsidRDefault="0029785E" w:rsidP="0029785E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>
              <w:rPr>
                <w:rFonts w:cs="Times New Roman"/>
              </w:rPr>
              <w:t>RVFAC, %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</w:tcBorders>
          </w:tcPr>
          <w:p w14:paraId="604F82D3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5</w:t>
            </w:r>
            <w:r w:rsidRPr="00021E02">
              <w:rPr>
                <w:rFonts w:cs="Times New Roman"/>
                <w:bCs/>
              </w:rPr>
              <w:t xml:space="preserve"> (0.</w:t>
            </w:r>
            <w:r>
              <w:rPr>
                <w:rFonts w:cs="Times New Roman"/>
                <w:bCs/>
              </w:rPr>
              <w:t>90</w:t>
            </w:r>
            <w:r w:rsidRPr="00021E0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.00</w:t>
            </w:r>
            <w:r w:rsidRPr="00021E0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5AB7A9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59</w:t>
            </w:r>
          </w:p>
        </w:tc>
        <w:tc>
          <w:tcPr>
            <w:tcW w:w="3005" w:type="dxa"/>
            <w:tcBorders>
              <w:left w:val="single" w:sz="4" w:space="0" w:color="auto"/>
            </w:tcBorders>
          </w:tcPr>
          <w:p w14:paraId="6444BFFC" w14:textId="77777777" w:rsidR="0029785E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5</w:t>
            </w:r>
            <w:r w:rsidRPr="00021E02">
              <w:rPr>
                <w:rFonts w:cs="Times New Roman"/>
                <w:bCs/>
              </w:rPr>
              <w:t xml:space="preserve"> (0.</w:t>
            </w:r>
            <w:r>
              <w:rPr>
                <w:rFonts w:cs="Times New Roman"/>
                <w:bCs/>
              </w:rPr>
              <w:t>85</w:t>
            </w:r>
            <w:r w:rsidRPr="00021E0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.05</w:t>
            </w:r>
            <w:r w:rsidRPr="00021E0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vAlign w:val="center"/>
          </w:tcPr>
          <w:p w14:paraId="3C860E79" w14:textId="77777777" w:rsidR="0029785E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3</w:t>
            </w:r>
          </w:p>
        </w:tc>
      </w:tr>
      <w:tr w:rsidR="0029785E" w:rsidRPr="007F5472" w14:paraId="60FCE7A4" w14:textId="77777777" w:rsidTr="0029785E">
        <w:trPr>
          <w:trHeight w:val="295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DE6B50C" w14:textId="77777777" w:rsidR="0029785E" w:rsidRPr="007F5472" w:rsidRDefault="0029785E" w:rsidP="0029785E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7F5472">
              <w:rPr>
                <w:rFonts w:cs="Times New Roman"/>
                <w:b/>
                <w:bCs/>
              </w:rPr>
              <w:t>12-</w:t>
            </w:r>
            <w:r>
              <w:rPr>
                <w:rFonts w:cs="Times New Roman"/>
                <w:b/>
                <w:bCs/>
              </w:rPr>
              <w:t>L</w:t>
            </w:r>
            <w:r w:rsidRPr="007F5472">
              <w:rPr>
                <w:rFonts w:cs="Times New Roman"/>
                <w:b/>
                <w:bCs/>
              </w:rPr>
              <w:t>ead ECG (at baseline, Visit 0)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6BC7BBB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E37DD6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3005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D5F70D4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178590B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</w:tr>
      <w:tr w:rsidR="0029785E" w:rsidRPr="007F5472" w14:paraId="59F817E9" w14:textId="77777777" w:rsidTr="0029785E">
        <w:trPr>
          <w:trHeight w:val="295"/>
        </w:trPr>
        <w:tc>
          <w:tcPr>
            <w:tcW w:w="4644" w:type="dxa"/>
            <w:tcBorders>
              <w:top w:val="nil"/>
              <w:bottom w:val="single" w:sz="4" w:space="0" w:color="auto"/>
            </w:tcBorders>
            <w:vAlign w:val="center"/>
          </w:tcPr>
          <w:p w14:paraId="614F66F4" w14:textId="77777777" w:rsidR="0029785E" w:rsidRPr="007F5472" w:rsidRDefault="0029785E" w:rsidP="0029785E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7F5472">
              <w:rPr>
                <w:rFonts w:cs="Times New Roman"/>
              </w:rPr>
              <w:t>Heart rate, bpm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E2D7974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03</w:t>
            </w:r>
            <w:r w:rsidRPr="00021E02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1.00</w:t>
            </w:r>
            <w:r w:rsidRPr="00021E0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.05</w:t>
            </w:r>
            <w:r w:rsidRPr="00021E0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936AC" w14:textId="4392664E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3</w:t>
            </w:r>
            <w:r w:rsidR="00D03249">
              <w:rPr>
                <w:rFonts w:cs="Times New Roman"/>
                <w:bCs/>
              </w:rPr>
              <w:t>4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DD35507" w14:textId="77777777" w:rsidR="0029785E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03</w:t>
            </w:r>
            <w:r w:rsidRPr="00021E02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0.92</w:t>
            </w:r>
            <w:r w:rsidRPr="00021E0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1.14</w:t>
            </w:r>
            <w:r w:rsidRPr="00021E0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4F71C0A3" w14:textId="77777777" w:rsidR="0029785E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62</w:t>
            </w:r>
          </w:p>
        </w:tc>
      </w:tr>
      <w:tr w:rsidR="0029785E" w:rsidRPr="007F5472" w14:paraId="7A49FB70" w14:textId="77777777" w:rsidTr="0029785E">
        <w:trPr>
          <w:trHeight w:val="295"/>
        </w:trPr>
        <w:tc>
          <w:tcPr>
            <w:tcW w:w="464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BA38A9" w14:textId="77777777" w:rsidR="0029785E" w:rsidRPr="007F5472" w:rsidRDefault="0029785E" w:rsidP="0029785E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</w:rPr>
            </w:pPr>
            <w:r w:rsidRPr="007F5472">
              <w:rPr>
                <w:rFonts w:cs="Times New Roman"/>
                <w:b/>
                <w:bCs/>
              </w:rPr>
              <w:t xml:space="preserve">Breast </w:t>
            </w:r>
            <w:r>
              <w:rPr>
                <w:rFonts w:cs="Times New Roman"/>
                <w:b/>
                <w:bCs/>
              </w:rPr>
              <w:t>C</w:t>
            </w:r>
            <w:r w:rsidRPr="007F5472">
              <w:rPr>
                <w:rFonts w:cs="Times New Roman"/>
                <w:b/>
                <w:bCs/>
              </w:rPr>
              <w:t xml:space="preserve">ancer </w:t>
            </w:r>
            <w:r>
              <w:rPr>
                <w:rFonts w:cs="Times New Roman"/>
                <w:b/>
                <w:bCs/>
              </w:rPr>
              <w:t>T</w:t>
            </w:r>
            <w:r w:rsidRPr="007F5472">
              <w:rPr>
                <w:rFonts w:cs="Times New Roman"/>
                <w:b/>
                <w:bCs/>
              </w:rPr>
              <w:t>reatment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1C7E45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91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24CC7F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C5FD26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8D92EA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</w:p>
        </w:tc>
      </w:tr>
      <w:tr w:rsidR="0029785E" w:rsidRPr="007F5472" w14:paraId="624C4B76" w14:textId="77777777" w:rsidTr="0029785E">
        <w:trPr>
          <w:trHeight w:val="97"/>
        </w:trPr>
        <w:tc>
          <w:tcPr>
            <w:tcW w:w="4644" w:type="dxa"/>
            <w:tcBorders>
              <w:top w:val="nil"/>
              <w:bottom w:val="single" w:sz="6" w:space="0" w:color="auto"/>
            </w:tcBorders>
            <w:vAlign w:val="center"/>
          </w:tcPr>
          <w:p w14:paraId="033FEF21" w14:textId="77777777" w:rsidR="0029785E" w:rsidRPr="007F5472" w:rsidRDefault="0029785E" w:rsidP="0029785E">
            <w:pPr>
              <w:autoSpaceDE w:val="0"/>
              <w:autoSpaceDN w:val="0"/>
              <w:adjustRightInd w:val="0"/>
              <w:ind w:firstLineChars="59" w:firstLine="142"/>
              <w:rPr>
                <w:rFonts w:cs="Times New Roman"/>
              </w:rPr>
            </w:pPr>
            <w:r w:rsidRPr="007F5472">
              <w:rPr>
                <w:rFonts w:cs="Times New Roman"/>
              </w:rPr>
              <w:t>Anthracycline with trastuzumab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6" w:space="0" w:color="auto"/>
            </w:tcBorders>
            <w:vAlign w:val="center"/>
          </w:tcPr>
          <w:p w14:paraId="46C566A2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81</w:t>
            </w:r>
            <w:r w:rsidRPr="007F5472">
              <w:rPr>
                <w:rFonts w:cs="Times New Roman"/>
                <w:bCs/>
              </w:rPr>
              <w:t xml:space="preserve"> (0.</w:t>
            </w:r>
            <w:r>
              <w:rPr>
                <w:rFonts w:cs="Times New Roman"/>
                <w:bCs/>
              </w:rPr>
              <w:t>99</w:t>
            </w:r>
            <w:r w:rsidRPr="007F547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3.29</w:t>
            </w:r>
            <w:r w:rsidRPr="007F547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DFF1DB0" w14:textId="55B49C76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7F5472">
              <w:rPr>
                <w:rFonts w:cs="Times New Roman"/>
                <w:bCs/>
              </w:rPr>
              <w:t>0.0</w:t>
            </w:r>
            <w:r w:rsidR="00D03249">
              <w:rPr>
                <w:rFonts w:cs="Times New Roman"/>
                <w:bCs/>
              </w:rPr>
              <w:t>60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6" w:space="0" w:color="auto"/>
            </w:tcBorders>
            <w:vAlign w:val="center"/>
          </w:tcPr>
          <w:p w14:paraId="5F22A255" w14:textId="77777777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.82</w:t>
            </w:r>
            <w:r w:rsidRPr="007F5472">
              <w:rPr>
                <w:rFonts w:cs="Times New Roman"/>
                <w:bCs/>
              </w:rPr>
              <w:t xml:space="preserve"> (</w:t>
            </w:r>
            <w:r>
              <w:rPr>
                <w:rFonts w:cs="Times New Roman"/>
                <w:bCs/>
              </w:rPr>
              <w:t>1.59</w:t>
            </w:r>
            <w:r w:rsidRPr="007F5472">
              <w:rPr>
                <w:rFonts w:cs="Times New Roman"/>
                <w:bCs/>
              </w:rPr>
              <w:t>-</w:t>
            </w:r>
            <w:r>
              <w:rPr>
                <w:rFonts w:cs="Times New Roman"/>
                <w:bCs/>
              </w:rPr>
              <w:t>2.07</w:t>
            </w:r>
            <w:r w:rsidRPr="007F5472">
              <w:rPr>
                <w:rFonts w:cs="Times New Roman"/>
                <w:bCs/>
              </w:rPr>
              <w:t>)</w:t>
            </w:r>
          </w:p>
        </w:tc>
        <w:tc>
          <w:tcPr>
            <w:tcW w:w="1191" w:type="dxa"/>
            <w:tcBorders>
              <w:top w:val="nil"/>
              <w:bottom w:val="single" w:sz="6" w:space="0" w:color="auto"/>
            </w:tcBorders>
            <w:vAlign w:val="center"/>
          </w:tcPr>
          <w:p w14:paraId="4EBA75F6" w14:textId="2C9CD11E" w:rsidR="0029785E" w:rsidRPr="007F5472" w:rsidRDefault="0029785E" w:rsidP="0029785E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</w:t>
            </w:r>
            <w:r w:rsidRPr="007F5472">
              <w:rPr>
                <w:rFonts w:cs="Times New Roman"/>
                <w:bCs/>
              </w:rPr>
              <w:t>0.0</w:t>
            </w:r>
            <w:r w:rsidR="00D03249">
              <w:rPr>
                <w:rFonts w:cs="Times New Roman"/>
                <w:bCs/>
              </w:rPr>
              <w:t>0</w:t>
            </w:r>
            <w:r>
              <w:rPr>
                <w:rFonts w:cs="Times New Roman"/>
                <w:bCs/>
              </w:rPr>
              <w:t>1</w:t>
            </w:r>
          </w:p>
        </w:tc>
      </w:tr>
    </w:tbl>
    <w:p w14:paraId="019C9D11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5BB41DEA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37BA3FC2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76B81579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5AB4AD74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23F16B6A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7D894A58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770D4BC8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1A461AA3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46BF5283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3F6C5B79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3E9DA988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0C11BBB5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798C2F93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27556D5F" w14:textId="77777777" w:rsidR="0029785E" w:rsidRDefault="0029785E" w:rsidP="0029785E">
      <w:pPr>
        <w:autoSpaceDE w:val="0"/>
        <w:autoSpaceDN w:val="0"/>
        <w:adjustRightInd w:val="0"/>
        <w:rPr>
          <w:rFonts w:eastAsia="Arial" w:cs="Times New Roman"/>
          <w:kern w:val="24"/>
        </w:rPr>
      </w:pPr>
    </w:p>
    <w:p w14:paraId="50825C37" w14:textId="69B937BF" w:rsidR="0029785E" w:rsidRPr="007F5472" w:rsidRDefault="0029785E" w:rsidP="0029785E">
      <w:pPr>
        <w:autoSpaceDE w:val="0"/>
        <w:autoSpaceDN w:val="0"/>
        <w:adjustRightInd w:val="0"/>
        <w:rPr>
          <w:rFonts w:cs="Times New Roman"/>
        </w:rPr>
      </w:pPr>
      <w:r w:rsidRPr="00C3472B">
        <w:rPr>
          <w:rFonts w:eastAsia="Arial" w:cs="Times New Roman"/>
          <w:b/>
          <w:bCs/>
          <w:kern w:val="24"/>
        </w:rPr>
        <w:t>Abbreviations;</w:t>
      </w:r>
      <w:r w:rsidRPr="007F5472">
        <w:rPr>
          <w:rFonts w:eastAsia="Arial" w:cs="Times New Roman"/>
          <w:kern w:val="24"/>
        </w:rPr>
        <w:t>12-lead ECG</w:t>
      </w:r>
      <w:r w:rsidRPr="007F5472">
        <w:rPr>
          <w:rFonts w:cs="Times New Roman"/>
        </w:rPr>
        <w:t xml:space="preserve">, 12-lead electrocardiogram; </w:t>
      </w:r>
      <w:r w:rsidRPr="007F5472">
        <w:rPr>
          <w:rFonts w:eastAsia="Arial" w:cs="Times New Roman"/>
          <w:kern w:val="24"/>
        </w:rPr>
        <w:t>LV</w:t>
      </w:r>
      <w:r>
        <w:rPr>
          <w:rFonts w:eastAsia="Arial" w:cs="Times New Roman"/>
          <w:kern w:val="24"/>
        </w:rPr>
        <w:t>Dd</w:t>
      </w:r>
      <w:r w:rsidRPr="007F5472">
        <w:rPr>
          <w:rFonts w:cs="Times New Roman"/>
        </w:rPr>
        <w:t>, left ventricular end-</w:t>
      </w:r>
      <w:r>
        <w:rPr>
          <w:rFonts w:cs="Times New Roman"/>
        </w:rPr>
        <w:t>diastolic diameter</w:t>
      </w:r>
      <w:r w:rsidRPr="007F5472">
        <w:rPr>
          <w:rFonts w:cs="Times New Roman"/>
        </w:rPr>
        <w:t>; LV</w:t>
      </w:r>
      <w:r>
        <w:rPr>
          <w:rFonts w:cs="Times New Roman"/>
        </w:rPr>
        <w:t>Ds</w:t>
      </w:r>
      <w:r w:rsidRPr="007F5472">
        <w:rPr>
          <w:rFonts w:cs="Times New Roman"/>
        </w:rPr>
        <w:t xml:space="preserve">, left ventricular end-systolic </w:t>
      </w:r>
      <w:r>
        <w:rPr>
          <w:rFonts w:cs="Times New Roman"/>
        </w:rPr>
        <w:t>diameter</w:t>
      </w:r>
      <w:r w:rsidRPr="007F5472">
        <w:rPr>
          <w:rFonts w:cs="Times New Roman"/>
        </w:rPr>
        <w:t xml:space="preserve">; </w:t>
      </w:r>
      <w:r>
        <w:rPr>
          <w:rFonts w:cs="Times New Roman"/>
        </w:rPr>
        <w:t>LV GLS</w:t>
      </w:r>
      <w:r w:rsidRPr="007F5472">
        <w:rPr>
          <w:rFonts w:cs="Times New Roman"/>
        </w:rPr>
        <w:t>,</w:t>
      </w:r>
      <w:r>
        <w:rPr>
          <w:rFonts w:cs="Times New Roman"/>
        </w:rPr>
        <w:t xml:space="preserve"> left ventricular global longitudinal strain; RVFAC, right ventricular fraction area change</w:t>
      </w:r>
      <w:r w:rsidRPr="007F5472">
        <w:rPr>
          <w:rFonts w:cs="Times New Roman"/>
        </w:rPr>
        <w:t>.</w:t>
      </w:r>
    </w:p>
    <w:p w14:paraId="3722297C" w14:textId="77777777" w:rsidR="002E6453" w:rsidRPr="0029785E" w:rsidRDefault="002E6453" w:rsidP="002E6453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</w:p>
    <w:p w14:paraId="447D8423" w14:textId="77777777" w:rsidR="0029785E" w:rsidRDefault="0029785E" w:rsidP="002E6453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</w:p>
    <w:p w14:paraId="0C5F7F9B" w14:textId="77777777" w:rsidR="0029785E" w:rsidRDefault="0029785E" w:rsidP="002E6453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</w:p>
    <w:p w14:paraId="487C5A27" w14:textId="77777777" w:rsidR="0029785E" w:rsidRDefault="0029785E" w:rsidP="002E6453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</w:p>
    <w:p w14:paraId="1535F3F4" w14:textId="77777777" w:rsidR="0029785E" w:rsidRDefault="0029785E" w:rsidP="002E6453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</w:p>
    <w:p w14:paraId="1669FD35" w14:textId="77777777" w:rsidR="0029785E" w:rsidRDefault="0029785E" w:rsidP="002E6453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</w:p>
    <w:p w14:paraId="2239DFFB" w14:textId="77777777" w:rsidR="0029785E" w:rsidRDefault="0029785E" w:rsidP="002E6453">
      <w:pPr>
        <w:autoSpaceDE w:val="0"/>
        <w:autoSpaceDN w:val="0"/>
        <w:adjustRightInd w:val="0"/>
        <w:spacing w:line="520" w:lineRule="exact"/>
        <w:rPr>
          <w:rFonts w:cs="Times New Roman"/>
          <w:b/>
        </w:rPr>
      </w:pPr>
    </w:p>
    <w:p w14:paraId="225E24AB" w14:textId="5A4E35EA" w:rsidR="00D86460" w:rsidRPr="005E0165" w:rsidRDefault="00B67A09" w:rsidP="00D86460">
      <w:pPr>
        <w:spacing w:line="520" w:lineRule="exact"/>
        <w:jc w:val="center"/>
        <w:rPr>
          <w:rFonts w:cs="Times New Roman"/>
          <w:b/>
          <w:sz w:val="28"/>
          <w:szCs w:val="28"/>
        </w:rPr>
      </w:pPr>
      <w:r w:rsidRPr="005E0165">
        <w:rPr>
          <w:rFonts w:cs="Times New Roman"/>
          <w:b/>
          <w:sz w:val="28"/>
          <w:szCs w:val="28"/>
        </w:rPr>
        <w:lastRenderedPageBreak/>
        <w:t>Supplemental</w:t>
      </w:r>
      <w:r w:rsidR="00D86460" w:rsidRPr="005E0165">
        <w:rPr>
          <w:rFonts w:cs="Times New Roman"/>
          <w:b/>
          <w:sz w:val="28"/>
          <w:szCs w:val="28"/>
        </w:rPr>
        <w:t xml:space="preserve"> </w:t>
      </w:r>
      <w:r w:rsidR="005C0FE7">
        <w:rPr>
          <w:rFonts w:cs="Times New Roman"/>
          <w:b/>
          <w:sz w:val="28"/>
          <w:szCs w:val="28"/>
        </w:rPr>
        <w:t>F</w:t>
      </w:r>
      <w:r w:rsidR="00853CCE" w:rsidRPr="005E0165">
        <w:rPr>
          <w:rFonts w:cs="Times New Roman"/>
          <w:b/>
          <w:sz w:val="28"/>
          <w:szCs w:val="28"/>
        </w:rPr>
        <w:t>igure</w:t>
      </w:r>
      <w:r w:rsidR="000B08FC">
        <w:rPr>
          <w:rFonts w:cs="Times New Roman"/>
          <w:b/>
          <w:sz w:val="28"/>
          <w:szCs w:val="28"/>
        </w:rPr>
        <w:t>s</w:t>
      </w:r>
      <w:r w:rsidR="00D86460" w:rsidRPr="005E0165">
        <w:rPr>
          <w:rFonts w:cs="Times New Roman"/>
          <w:b/>
          <w:sz w:val="28"/>
          <w:szCs w:val="28"/>
        </w:rPr>
        <w:t xml:space="preserve"> </w:t>
      </w:r>
      <w:r w:rsidR="00AB70AC" w:rsidRPr="005E0165">
        <w:rPr>
          <w:rFonts w:cs="Times New Roman"/>
          <w:b/>
          <w:sz w:val="28"/>
          <w:szCs w:val="28"/>
        </w:rPr>
        <w:t xml:space="preserve">and </w:t>
      </w:r>
      <w:r w:rsidR="005C0FE7">
        <w:rPr>
          <w:rFonts w:cs="Times New Roman"/>
          <w:b/>
          <w:sz w:val="28"/>
          <w:szCs w:val="28"/>
        </w:rPr>
        <w:t>F</w:t>
      </w:r>
      <w:r w:rsidR="00AB70AC" w:rsidRPr="005E0165">
        <w:rPr>
          <w:rFonts w:cs="Times New Roman"/>
          <w:b/>
          <w:sz w:val="28"/>
          <w:szCs w:val="28"/>
        </w:rPr>
        <w:t xml:space="preserve">igure </w:t>
      </w:r>
      <w:r w:rsidR="005C0FE7">
        <w:rPr>
          <w:rFonts w:cs="Times New Roman"/>
          <w:b/>
          <w:sz w:val="28"/>
          <w:szCs w:val="28"/>
        </w:rPr>
        <w:t>L</w:t>
      </w:r>
      <w:r w:rsidR="00853CCE" w:rsidRPr="005E0165">
        <w:rPr>
          <w:rFonts w:cs="Times New Roman"/>
          <w:b/>
          <w:sz w:val="28"/>
          <w:szCs w:val="28"/>
        </w:rPr>
        <w:t>egends</w:t>
      </w:r>
    </w:p>
    <w:p w14:paraId="7A252C3C" w14:textId="163E11F0" w:rsidR="00D6170B" w:rsidRDefault="000A2796" w:rsidP="00D6170B">
      <w:pPr>
        <w:spacing w:line="500" w:lineRule="exact"/>
        <w:rPr>
          <w:rFonts w:cs="Times New Roman"/>
          <w:b/>
        </w:rPr>
      </w:pPr>
      <w:r w:rsidRPr="005E0165">
        <w:rPr>
          <w:rFonts w:cs="Times New Roman"/>
          <w:b/>
        </w:rPr>
        <w:t xml:space="preserve">Supplemental </w:t>
      </w:r>
      <w:r w:rsidR="005C0FE7">
        <w:rPr>
          <w:rFonts w:cs="Times New Roman"/>
          <w:b/>
        </w:rPr>
        <w:t>F</w:t>
      </w:r>
      <w:r w:rsidR="00316C2C" w:rsidRPr="005E0165">
        <w:rPr>
          <w:rFonts w:cs="Times New Roman"/>
          <w:b/>
        </w:rPr>
        <w:t xml:space="preserve">igure </w:t>
      </w:r>
      <w:r w:rsidR="0019138D">
        <w:rPr>
          <w:rFonts w:cs="Times New Roman"/>
          <w:b/>
        </w:rPr>
        <w:t>1</w:t>
      </w:r>
      <w:r w:rsidRPr="005E0165">
        <w:rPr>
          <w:rFonts w:cs="Times New Roman"/>
          <w:b/>
        </w:rPr>
        <w:t xml:space="preserve">. </w:t>
      </w:r>
      <w:r w:rsidR="00A01E91" w:rsidRPr="005E0165">
        <w:rPr>
          <w:rFonts w:cs="Times New Roman"/>
          <w:b/>
        </w:rPr>
        <w:t xml:space="preserve">The </w:t>
      </w:r>
      <w:r w:rsidR="001F164E">
        <w:rPr>
          <w:rFonts w:cs="Times New Roman"/>
          <w:b/>
        </w:rPr>
        <w:t>C</w:t>
      </w:r>
      <w:r w:rsidR="001F164E" w:rsidRPr="001F164E">
        <w:rPr>
          <w:rFonts w:cs="Times New Roman"/>
          <w:b/>
        </w:rPr>
        <w:t xml:space="preserve">umulative </w:t>
      </w:r>
      <w:r w:rsidR="001F164E">
        <w:rPr>
          <w:rFonts w:cs="Times New Roman"/>
          <w:b/>
        </w:rPr>
        <w:t>I</w:t>
      </w:r>
      <w:r w:rsidR="001F164E" w:rsidRPr="001F164E">
        <w:rPr>
          <w:rFonts w:cs="Times New Roman"/>
          <w:b/>
        </w:rPr>
        <w:t xml:space="preserve">ncidence </w:t>
      </w:r>
      <w:r w:rsidR="001F164E">
        <w:rPr>
          <w:rFonts w:cs="Times New Roman"/>
          <w:b/>
        </w:rPr>
        <w:t>C</w:t>
      </w:r>
      <w:r w:rsidR="001F164E" w:rsidRPr="001F164E">
        <w:rPr>
          <w:rFonts w:cs="Times New Roman"/>
          <w:b/>
        </w:rPr>
        <w:t>urves</w:t>
      </w:r>
      <w:r w:rsidR="00A01E91" w:rsidRPr="005E0165">
        <w:rPr>
          <w:rFonts w:cs="Times New Roman"/>
          <w:b/>
        </w:rPr>
        <w:t xml:space="preserve"> of </w:t>
      </w:r>
      <w:r w:rsidR="005C0FE7">
        <w:rPr>
          <w:rFonts w:cs="Times New Roman"/>
          <w:b/>
        </w:rPr>
        <w:t>C</w:t>
      </w:r>
      <w:r w:rsidR="00A01E91" w:rsidRPr="005E0165">
        <w:rPr>
          <w:rFonts w:cs="Times New Roman"/>
          <w:b/>
        </w:rPr>
        <w:t>ardiotoxicity</w:t>
      </w:r>
    </w:p>
    <w:p w14:paraId="3AD39568" w14:textId="63EFE2D7" w:rsidR="003E0147" w:rsidRPr="003E0147" w:rsidRDefault="003E0147" w:rsidP="003E0147">
      <w:pPr>
        <w:spacing w:line="480" w:lineRule="auto"/>
        <w:rPr>
          <w:rFonts w:cs="Times New Roman"/>
          <w:b/>
          <w:bCs/>
        </w:rPr>
      </w:pPr>
      <w:r w:rsidRPr="005E0165">
        <w:rPr>
          <w:rFonts w:cs="Times New Roman"/>
          <w:b/>
        </w:rPr>
        <w:t>Panel A.</w:t>
      </w:r>
    </w:p>
    <w:p w14:paraId="6BB9F9BA" w14:textId="4854ACE6" w:rsidR="00D86460" w:rsidRPr="005E0165" w:rsidRDefault="001F164E" w:rsidP="007B60EE">
      <w:pPr>
        <w:spacing w:line="480" w:lineRule="auto"/>
        <w:jc w:val="center"/>
        <w:rPr>
          <w:rFonts w:cs="Times New Roman"/>
          <w:b/>
          <w:bCs/>
        </w:rPr>
      </w:pPr>
      <w:r>
        <w:rPr>
          <w:noProof/>
        </w:rPr>
        <w:drawing>
          <wp:inline distT="0" distB="0" distL="0" distR="0" wp14:anchorId="7379E093" wp14:editId="79DA304D">
            <wp:extent cx="5991368" cy="3850861"/>
            <wp:effectExtent l="0" t="0" r="3175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05191" cy="3924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5114A" w:rsidRPr="00E5114A">
        <w:rPr>
          <w:noProof/>
        </w:rPr>
        <w:t xml:space="preserve"> </w:t>
      </w:r>
    </w:p>
    <w:p w14:paraId="2559AEA4" w14:textId="77777777" w:rsidR="003E0147" w:rsidRDefault="003E0147" w:rsidP="00D86460">
      <w:pPr>
        <w:spacing w:line="480" w:lineRule="auto"/>
        <w:rPr>
          <w:rFonts w:cs="Times New Roman"/>
          <w:bCs/>
        </w:rPr>
      </w:pPr>
    </w:p>
    <w:p w14:paraId="5DD56E3F" w14:textId="77777777" w:rsidR="009B5AB7" w:rsidRDefault="009B5AB7" w:rsidP="00D86460">
      <w:pPr>
        <w:spacing w:line="480" w:lineRule="auto"/>
        <w:rPr>
          <w:rFonts w:cs="Times New Roman"/>
          <w:bCs/>
        </w:rPr>
      </w:pPr>
    </w:p>
    <w:p w14:paraId="49E37B3E" w14:textId="772D39D7" w:rsidR="003E0147" w:rsidRPr="005E0165" w:rsidRDefault="003E0147" w:rsidP="003E0147">
      <w:pPr>
        <w:spacing w:line="480" w:lineRule="auto"/>
        <w:rPr>
          <w:rFonts w:cs="Times New Roman"/>
          <w:b/>
          <w:bCs/>
        </w:rPr>
      </w:pPr>
      <w:r w:rsidRPr="005E0165">
        <w:rPr>
          <w:rFonts w:cs="Times New Roman"/>
          <w:b/>
        </w:rPr>
        <w:lastRenderedPageBreak/>
        <w:t xml:space="preserve">Panel </w:t>
      </w:r>
      <w:r>
        <w:rPr>
          <w:rFonts w:cs="Times New Roman"/>
          <w:b/>
        </w:rPr>
        <w:t>B</w:t>
      </w:r>
      <w:r w:rsidRPr="005E0165">
        <w:rPr>
          <w:rFonts w:cs="Times New Roman"/>
          <w:b/>
        </w:rPr>
        <w:t>.</w:t>
      </w:r>
    </w:p>
    <w:p w14:paraId="5B4B3086" w14:textId="5920FC57" w:rsidR="003E0147" w:rsidRDefault="00A434BB" w:rsidP="00D86460">
      <w:pPr>
        <w:spacing w:line="480" w:lineRule="auto"/>
        <w:rPr>
          <w:rFonts w:cs="Times New Roman"/>
          <w:bCs/>
        </w:rPr>
      </w:pPr>
      <w:r w:rsidRPr="00A434BB">
        <w:rPr>
          <w:rFonts w:cs="Times New Roman"/>
          <w:bCs/>
          <w:noProof/>
        </w:rPr>
        <w:drawing>
          <wp:inline distT="0" distB="0" distL="0" distR="0" wp14:anchorId="617D8014" wp14:editId="142393F0">
            <wp:extent cx="3969238" cy="3435927"/>
            <wp:effectExtent l="0" t="0" r="0" b="0"/>
            <wp:docPr id="60" name="図 59">
              <a:extLst xmlns:a="http://schemas.openxmlformats.org/drawingml/2006/main">
                <a:ext uri="{FF2B5EF4-FFF2-40B4-BE49-F238E27FC236}">
                  <a16:creationId xmlns:a16="http://schemas.microsoft.com/office/drawing/2014/main" id="{5D853226-A074-3406-199D-4E31CEC5A0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図 59">
                      <a:extLst>
                        <a:ext uri="{FF2B5EF4-FFF2-40B4-BE49-F238E27FC236}">
                          <a16:creationId xmlns:a16="http://schemas.microsoft.com/office/drawing/2014/main" id="{5D853226-A074-3406-199D-4E31CEC5A0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18873" cy="3478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451D0" w14:textId="77777777" w:rsidR="003E0147" w:rsidRDefault="003E0147" w:rsidP="00D86460">
      <w:pPr>
        <w:spacing w:line="480" w:lineRule="auto"/>
        <w:rPr>
          <w:rFonts w:cs="Times New Roman"/>
          <w:bCs/>
        </w:rPr>
      </w:pPr>
    </w:p>
    <w:p w14:paraId="71C89043" w14:textId="6B0C9CC1" w:rsidR="002B4BB8" w:rsidRDefault="003E0147" w:rsidP="00D86460">
      <w:pPr>
        <w:spacing w:line="480" w:lineRule="auto"/>
        <w:rPr>
          <w:rFonts w:cs="Times New Roman"/>
        </w:rPr>
      </w:pPr>
      <w:r>
        <w:rPr>
          <w:rFonts w:cs="Times New Roman"/>
          <w:bCs/>
        </w:rPr>
        <w:t xml:space="preserve">Panel A. </w:t>
      </w:r>
      <w:r w:rsidR="00AB70AC" w:rsidRPr="005E0165">
        <w:rPr>
          <w:rFonts w:cs="Times New Roman"/>
          <w:bCs/>
        </w:rPr>
        <w:t xml:space="preserve">Cardiotoxicity </w:t>
      </w:r>
      <w:r w:rsidR="00C006F2" w:rsidRPr="00C006F2">
        <w:rPr>
          <w:rFonts w:cs="Times New Roman"/>
          <w:bCs/>
        </w:rPr>
        <w:t>defined as a reduction of &gt;10% point in the left ventricular ejection fraction from baseline to a value &lt;53% measured by echocardiography</w:t>
      </w:r>
      <w:r w:rsidR="00AB70AC" w:rsidRPr="005E0165">
        <w:rPr>
          <w:rFonts w:cs="Times New Roman"/>
        </w:rPr>
        <w:t xml:space="preserve"> developed in 46 (8.</w:t>
      </w:r>
      <w:r w:rsidR="00E5114A">
        <w:rPr>
          <w:rFonts w:cs="Times New Roman"/>
        </w:rPr>
        <w:t>2</w:t>
      </w:r>
      <w:r w:rsidR="00AB70AC" w:rsidRPr="005E0165">
        <w:rPr>
          <w:rFonts w:cs="Times New Roman"/>
        </w:rPr>
        <w:t xml:space="preserve">%) during follow-up period (median follow-up of 366 days, </w:t>
      </w:r>
      <w:r w:rsidR="00902BC4">
        <w:rPr>
          <w:rFonts w:cs="Times New Roman"/>
        </w:rPr>
        <w:t>Q1-Q3</w:t>
      </w:r>
      <w:r w:rsidR="00AB70AC" w:rsidRPr="005E0165">
        <w:rPr>
          <w:rFonts w:cs="Times New Roman"/>
        </w:rPr>
        <w:t>: 365 to</w:t>
      </w:r>
      <w:r w:rsidR="00AB70AC" w:rsidRPr="003E0147">
        <w:rPr>
          <w:rFonts w:cs="Times New Roman"/>
        </w:rPr>
        <w:t xml:space="preserve"> 367).</w:t>
      </w:r>
      <w:r w:rsidRPr="003E0147">
        <w:rPr>
          <w:rFonts w:cs="Times New Roman"/>
        </w:rPr>
        <w:t xml:space="preserve"> Panel B </w:t>
      </w:r>
      <w:r>
        <w:rPr>
          <w:rFonts w:cs="Times New Roman"/>
        </w:rPr>
        <w:t xml:space="preserve">shows the original cumulative incidence curve </w:t>
      </w:r>
      <w:r w:rsidR="00F95986">
        <w:rPr>
          <w:rFonts w:cs="Times New Roman"/>
        </w:rPr>
        <w:t>using the</w:t>
      </w:r>
      <w:r>
        <w:rPr>
          <w:rFonts w:cs="Times New Roman"/>
        </w:rPr>
        <w:t xml:space="preserve"> </w:t>
      </w:r>
      <w:r w:rsidR="00132602">
        <w:rPr>
          <w:rFonts w:cs="Times New Roman"/>
        </w:rPr>
        <w:t>Fine-</w:t>
      </w:r>
      <w:r>
        <w:rPr>
          <w:rFonts w:cs="Times New Roman"/>
        </w:rPr>
        <w:t>Gray model.</w:t>
      </w:r>
    </w:p>
    <w:p w14:paraId="43AD11FF" w14:textId="270B2649" w:rsidR="007B60EE" w:rsidRPr="003E0147" w:rsidRDefault="003E0147" w:rsidP="00D86460">
      <w:pPr>
        <w:spacing w:line="480" w:lineRule="auto"/>
        <w:rPr>
          <w:rFonts w:cs="Times New Roman"/>
        </w:rPr>
      </w:pPr>
      <w:r w:rsidRPr="003E0147">
        <w:rPr>
          <w:rFonts w:cs="Times New Roman"/>
        </w:rPr>
        <w:t xml:space="preserve"> </w:t>
      </w:r>
    </w:p>
    <w:p w14:paraId="10F73A57" w14:textId="77777777" w:rsidR="00D964B7" w:rsidRDefault="00853CCE" w:rsidP="00D6170B">
      <w:pPr>
        <w:spacing w:line="480" w:lineRule="auto"/>
        <w:rPr>
          <w:rFonts w:cs="Times New Roman"/>
          <w:b/>
        </w:rPr>
      </w:pPr>
      <w:r w:rsidRPr="005E0165">
        <w:rPr>
          <w:rFonts w:cs="Times New Roman"/>
          <w:b/>
        </w:rPr>
        <w:lastRenderedPageBreak/>
        <w:t>Supplemental</w:t>
      </w:r>
      <w:r w:rsidR="00D86460" w:rsidRPr="005E0165">
        <w:rPr>
          <w:rFonts w:cs="Times New Roman"/>
          <w:b/>
          <w:bCs/>
        </w:rPr>
        <w:t xml:space="preserve"> </w:t>
      </w:r>
      <w:r w:rsidR="005C0FE7">
        <w:rPr>
          <w:rFonts w:cs="Times New Roman"/>
          <w:b/>
          <w:bCs/>
        </w:rPr>
        <w:t>F</w:t>
      </w:r>
      <w:r w:rsidR="00316C2C" w:rsidRPr="005E0165">
        <w:rPr>
          <w:rFonts w:cs="Times New Roman"/>
          <w:b/>
          <w:bCs/>
        </w:rPr>
        <w:t xml:space="preserve">igure </w:t>
      </w:r>
      <w:r w:rsidR="0019138D">
        <w:rPr>
          <w:rFonts w:cs="Times New Roman"/>
          <w:b/>
          <w:bCs/>
        </w:rPr>
        <w:t>2</w:t>
      </w:r>
      <w:r w:rsidR="00D86460" w:rsidRPr="005E0165">
        <w:rPr>
          <w:rFonts w:cs="Times New Roman"/>
          <w:b/>
          <w:bCs/>
        </w:rPr>
        <w:t>.</w:t>
      </w:r>
      <w:r w:rsidR="00A01E91" w:rsidRPr="005E0165">
        <w:rPr>
          <w:rFonts w:cs="Times New Roman"/>
          <w:b/>
          <w:bCs/>
        </w:rPr>
        <w:t xml:space="preserve"> </w:t>
      </w:r>
      <w:r w:rsidR="00A01E91" w:rsidRPr="005E0165">
        <w:rPr>
          <w:rFonts w:cs="Times New Roman"/>
          <w:b/>
        </w:rPr>
        <w:t xml:space="preserve">The Kaplan-Meier </w:t>
      </w:r>
      <w:r w:rsidR="005C0FE7">
        <w:rPr>
          <w:rFonts w:cs="Times New Roman"/>
          <w:b/>
        </w:rPr>
        <w:t>C</w:t>
      </w:r>
      <w:r w:rsidR="00A01E91" w:rsidRPr="005E0165">
        <w:rPr>
          <w:rFonts w:cs="Times New Roman"/>
          <w:b/>
        </w:rPr>
        <w:t xml:space="preserve">urve of </w:t>
      </w:r>
      <w:r w:rsidR="005C0FE7">
        <w:rPr>
          <w:rFonts w:cs="Times New Roman"/>
          <w:b/>
        </w:rPr>
        <w:t>C</w:t>
      </w:r>
      <w:r w:rsidR="00A01E91" w:rsidRPr="005E0165">
        <w:rPr>
          <w:rFonts w:cs="Times New Roman"/>
          <w:b/>
        </w:rPr>
        <w:t xml:space="preserve">ardiotoxicity </w:t>
      </w:r>
      <w:r w:rsidR="005C0FE7">
        <w:rPr>
          <w:rFonts w:cs="Times New Roman"/>
          <w:b/>
        </w:rPr>
        <w:t>A</w:t>
      </w:r>
      <w:r w:rsidR="00A01E91" w:rsidRPr="005E0165">
        <w:rPr>
          <w:rFonts w:cs="Times New Roman"/>
          <w:b/>
        </w:rPr>
        <w:t xml:space="preserve">ccording to </w:t>
      </w:r>
      <w:r w:rsidR="005C0FE7">
        <w:rPr>
          <w:rFonts w:cs="Times New Roman"/>
          <w:b/>
        </w:rPr>
        <w:t>C</w:t>
      </w:r>
      <w:r w:rsidR="00857559" w:rsidRPr="005E0165">
        <w:rPr>
          <w:rFonts w:cs="Times New Roman"/>
          <w:b/>
        </w:rPr>
        <w:t xml:space="preserve">hemotherapeutic </w:t>
      </w:r>
      <w:r w:rsidR="005C0FE7">
        <w:rPr>
          <w:rFonts w:cs="Times New Roman"/>
          <w:b/>
        </w:rPr>
        <w:t>R</w:t>
      </w:r>
      <w:r w:rsidR="00857559" w:rsidRPr="005E0165">
        <w:rPr>
          <w:rFonts w:cs="Times New Roman"/>
          <w:b/>
        </w:rPr>
        <w:t>egimens</w:t>
      </w:r>
    </w:p>
    <w:p w14:paraId="65B7ED32" w14:textId="0C900276" w:rsidR="00857559" w:rsidRPr="00D964B7" w:rsidRDefault="00857559" w:rsidP="00D6170B">
      <w:pPr>
        <w:spacing w:line="480" w:lineRule="auto"/>
        <w:rPr>
          <w:rFonts w:cs="Times New Roman"/>
          <w:b/>
        </w:rPr>
      </w:pPr>
      <w:r w:rsidRPr="005E0165">
        <w:rPr>
          <w:rFonts w:cs="Times New Roman"/>
          <w:b/>
        </w:rPr>
        <w:t>Panel A.</w:t>
      </w:r>
      <w:r w:rsidR="00D964B7" w:rsidRPr="00D964B7">
        <w:rPr>
          <w:rFonts w:cs="Times New Roman"/>
          <w:b/>
          <w:bCs/>
          <w:noProof/>
        </w:rPr>
        <w:t xml:space="preserve"> </w:t>
      </w:r>
    </w:p>
    <w:p w14:paraId="06E0CE15" w14:textId="51780EF8" w:rsidR="00D86460" w:rsidRDefault="00D964B7" w:rsidP="007B60EE">
      <w:pPr>
        <w:spacing w:line="480" w:lineRule="auto"/>
        <w:jc w:val="center"/>
        <w:rPr>
          <w:rFonts w:cs="Times New Roman"/>
          <w:b/>
          <w:bCs/>
        </w:rPr>
      </w:pPr>
      <w:r w:rsidRPr="00AC10AD">
        <w:rPr>
          <w:rFonts w:cs="Times New Roman"/>
          <w:b/>
          <w:bCs/>
          <w:noProof/>
        </w:rPr>
        <w:drawing>
          <wp:inline distT="0" distB="0" distL="0" distR="0" wp14:anchorId="05E312AB" wp14:editId="2E110876">
            <wp:extent cx="7343766" cy="4738254"/>
            <wp:effectExtent l="0" t="0" r="0" b="0"/>
            <wp:docPr id="229" name="図 228">
              <a:extLst xmlns:a="http://schemas.openxmlformats.org/drawingml/2006/main">
                <a:ext uri="{FF2B5EF4-FFF2-40B4-BE49-F238E27FC236}">
                  <a16:creationId xmlns:a16="http://schemas.microsoft.com/office/drawing/2014/main" id="{2C37FC4D-5944-4608-777A-847E561055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図 228">
                      <a:extLst>
                        <a:ext uri="{FF2B5EF4-FFF2-40B4-BE49-F238E27FC236}">
                          <a16:creationId xmlns:a16="http://schemas.microsoft.com/office/drawing/2014/main" id="{2C37FC4D-5944-4608-777A-847E561055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499700" cy="4838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EF9AE" w14:textId="20290972" w:rsidR="00857559" w:rsidRPr="005E0165" w:rsidRDefault="00857559" w:rsidP="00857559">
      <w:pPr>
        <w:spacing w:line="480" w:lineRule="auto"/>
        <w:rPr>
          <w:rFonts w:cs="Times New Roman"/>
          <w:b/>
          <w:bCs/>
        </w:rPr>
      </w:pPr>
      <w:r w:rsidRPr="005E0165">
        <w:rPr>
          <w:rFonts w:cs="Times New Roman"/>
          <w:b/>
        </w:rPr>
        <w:lastRenderedPageBreak/>
        <w:t>Panel B</w:t>
      </w:r>
    </w:p>
    <w:p w14:paraId="61D0D6F6" w14:textId="6603A3F5" w:rsidR="007B60EE" w:rsidRDefault="00AC10AD" w:rsidP="00AC10AD">
      <w:pPr>
        <w:spacing w:line="480" w:lineRule="auto"/>
        <w:rPr>
          <w:rFonts w:cs="Times New Roman"/>
        </w:rPr>
      </w:pPr>
      <w:r w:rsidRPr="00AC10AD">
        <w:rPr>
          <w:rFonts w:cs="Times New Roman"/>
          <w:noProof/>
        </w:rPr>
        <w:drawing>
          <wp:inline distT="0" distB="0" distL="0" distR="0" wp14:anchorId="34B5D328" wp14:editId="1E731DDD">
            <wp:extent cx="8518116" cy="5052291"/>
            <wp:effectExtent l="0" t="0" r="3810" b="2540"/>
            <wp:docPr id="233" name="図 232">
              <a:extLst xmlns:a="http://schemas.openxmlformats.org/drawingml/2006/main">
                <a:ext uri="{FF2B5EF4-FFF2-40B4-BE49-F238E27FC236}">
                  <a16:creationId xmlns:a16="http://schemas.microsoft.com/office/drawing/2014/main" id="{3838E9BB-B0FB-DB68-ACB8-5515AAC252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図 232">
                      <a:extLst>
                        <a:ext uri="{FF2B5EF4-FFF2-40B4-BE49-F238E27FC236}">
                          <a16:creationId xmlns:a16="http://schemas.microsoft.com/office/drawing/2014/main" id="{3838E9BB-B0FB-DB68-ACB8-5515AAC252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540853" cy="5065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2DAB7" w14:textId="77777777" w:rsidR="00FB7425" w:rsidRDefault="00FB7425" w:rsidP="007B60EE">
      <w:pPr>
        <w:spacing w:line="480" w:lineRule="auto"/>
        <w:jc w:val="center"/>
        <w:rPr>
          <w:rFonts w:cs="Times New Roman"/>
        </w:rPr>
      </w:pPr>
    </w:p>
    <w:p w14:paraId="615C245E" w14:textId="6E2FA13C" w:rsidR="00857559" w:rsidRPr="005E0165" w:rsidRDefault="00857559" w:rsidP="00857559">
      <w:pPr>
        <w:spacing w:line="480" w:lineRule="auto"/>
        <w:rPr>
          <w:rFonts w:cs="Times New Roman"/>
          <w:b/>
          <w:bCs/>
        </w:rPr>
      </w:pPr>
      <w:r w:rsidRPr="005E0165">
        <w:rPr>
          <w:rFonts w:cs="Times New Roman"/>
          <w:b/>
        </w:rPr>
        <w:t>Panel C.</w:t>
      </w:r>
    </w:p>
    <w:p w14:paraId="2B1C451D" w14:textId="07008937" w:rsidR="007B60EE" w:rsidRDefault="00AC10AD" w:rsidP="007B60EE">
      <w:pPr>
        <w:spacing w:line="480" w:lineRule="auto"/>
        <w:jc w:val="center"/>
        <w:rPr>
          <w:rFonts w:cs="Times New Roman"/>
        </w:rPr>
      </w:pPr>
      <w:r w:rsidRPr="00AC10AD">
        <w:rPr>
          <w:rFonts w:cs="Times New Roman"/>
          <w:noProof/>
        </w:rPr>
        <w:drawing>
          <wp:inline distT="0" distB="0" distL="0" distR="0" wp14:anchorId="3A9CAB25" wp14:editId="41D9FB2A">
            <wp:extent cx="8393536" cy="4978400"/>
            <wp:effectExtent l="0" t="0" r="1270" b="0"/>
            <wp:docPr id="65" name="図 64">
              <a:extLst xmlns:a="http://schemas.openxmlformats.org/drawingml/2006/main">
                <a:ext uri="{FF2B5EF4-FFF2-40B4-BE49-F238E27FC236}">
                  <a16:creationId xmlns:a16="http://schemas.microsoft.com/office/drawing/2014/main" id="{5A64E4E8-ED41-5E86-F920-58FF940973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図 64">
                      <a:extLst>
                        <a:ext uri="{FF2B5EF4-FFF2-40B4-BE49-F238E27FC236}">
                          <a16:creationId xmlns:a16="http://schemas.microsoft.com/office/drawing/2014/main" id="{5A64E4E8-ED41-5E86-F920-58FF940973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409693" cy="4987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3FDFD" w14:textId="77777777" w:rsidR="00FB7425" w:rsidRDefault="00FB7425" w:rsidP="007B60EE">
      <w:pPr>
        <w:spacing w:line="480" w:lineRule="auto"/>
        <w:jc w:val="center"/>
        <w:rPr>
          <w:rFonts w:cs="Times New Roman"/>
        </w:rPr>
      </w:pPr>
    </w:p>
    <w:p w14:paraId="790EC489" w14:textId="5620C5BD" w:rsidR="00857559" w:rsidRPr="005E0165" w:rsidRDefault="00857559" w:rsidP="00857559">
      <w:pPr>
        <w:spacing w:line="480" w:lineRule="auto"/>
        <w:rPr>
          <w:rFonts w:cs="Times New Roman"/>
          <w:b/>
          <w:bCs/>
        </w:rPr>
      </w:pPr>
      <w:r w:rsidRPr="005E0165">
        <w:rPr>
          <w:rFonts w:cs="Times New Roman"/>
          <w:b/>
        </w:rPr>
        <w:t>Panel D.</w:t>
      </w:r>
    </w:p>
    <w:p w14:paraId="23A1042F" w14:textId="2F6CEEB4" w:rsidR="007B60EE" w:rsidRPr="005E0165" w:rsidRDefault="00AC10AD" w:rsidP="00857559">
      <w:pPr>
        <w:spacing w:line="480" w:lineRule="auto"/>
        <w:jc w:val="center"/>
        <w:rPr>
          <w:rFonts w:cs="Times New Roman"/>
        </w:rPr>
      </w:pPr>
      <w:r w:rsidRPr="00AC10AD">
        <w:rPr>
          <w:rFonts w:cs="Times New Roman"/>
          <w:noProof/>
        </w:rPr>
        <w:drawing>
          <wp:inline distT="0" distB="0" distL="0" distR="0" wp14:anchorId="010E4856" wp14:editId="1BF9AFA9">
            <wp:extent cx="7772400" cy="4596819"/>
            <wp:effectExtent l="0" t="0" r="0" b="635"/>
            <wp:docPr id="93" name="図 92">
              <a:extLst xmlns:a="http://schemas.openxmlformats.org/drawingml/2006/main">
                <a:ext uri="{FF2B5EF4-FFF2-40B4-BE49-F238E27FC236}">
                  <a16:creationId xmlns:a16="http://schemas.microsoft.com/office/drawing/2014/main" id="{C62C54A9-5A8B-C3C7-51EB-7BDEDB8928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図 92">
                      <a:extLst>
                        <a:ext uri="{FF2B5EF4-FFF2-40B4-BE49-F238E27FC236}">
                          <a16:creationId xmlns:a16="http://schemas.microsoft.com/office/drawing/2014/main" id="{C62C54A9-5A8B-C3C7-51EB-7BDEDB8928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4596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54F37" w14:textId="019E9D8D" w:rsidR="0019138D" w:rsidRDefault="00AB70AC" w:rsidP="00857559">
      <w:pPr>
        <w:spacing w:line="480" w:lineRule="auto"/>
        <w:rPr>
          <w:rFonts w:cs="Times New Roman"/>
        </w:rPr>
      </w:pPr>
      <w:r w:rsidRPr="005E0165">
        <w:rPr>
          <w:rFonts w:cs="Times New Roman"/>
        </w:rPr>
        <w:lastRenderedPageBreak/>
        <w:t>Each p</w:t>
      </w:r>
      <w:r w:rsidR="00857559" w:rsidRPr="005E0165">
        <w:rPr>
          <w:rFonts w:cs="Times New Roman"/>
        </w:rPr>
        <w:t xml:space="preserve">anel shows </w:t>
      </w:r>
      <w:r w:rsidRPr="005E0165">
        <w:rPr>
          <w:rFonts w:cs="Times New Roman"/>
        </w:rPr>
        <w:t>the Kaplan-Meier curve of cardiotoxicity according to chemotherapeutic regimens.  Panel D shows a tendency to more incidence of cardiotoxicity in the patients treated with anthracycline and trastuzumab.</w:t>
      </w:r>
    </w:p>
    <w:p w14:paraId="04202847" w14:textId="6DD11A00" w:rsidR="0019138D" w:rsidRDefault="0019138D" w:rsidP="0019138D">
      <w:pPr>
        <w:spacing w:line="520" w:lineRule="exact"/>
        <w:rPr>
          <w:rFonts w:cs="Times New Roman"/>
          <w:b/>
        </w:rPr>
      </w:pPr>
      <w:r w:rsidRPr="006A2880">
        <w:rPr>
          <w:rFonts w:cs="Times New Roman"/>
          <w:b/>
        </w:rPr>
        <w:t xml:space="preserve">Supplemental </w:t>
      </w:r>
      <w:r w:rsidR="005C0FE7" w:rsidRPr="006A2880">
        <w:rPr>
          <w:rFonts w:cs="Times New Roman"/>
          <w:b/>
        </w:rPr>
        <w:t>F</w:t>
      </w:r>
      <w:r w:rsidR="00316C2C" w:rsidRPr="006A2880">
        <w:rPr>
          <w:rFonts w:cs="Times New Roman"/>
          <w:b/>
        </w:rPr>
        <w:t xml:space="preserve">igure </w:t>
      </w:r>
      <w:r w:rsidR="005006DE">
        <w:rPr>
          <w:rFonts w:cs="Times New Roman"/>
          <w:b/>
        </w:rPr>
        <w:t>3</w:t>
      </w:r>
      <w:r w:rsidRPr="006A2880">
        <w:rPr>
          <w:rFonts w:cs="Times New Roman"/>
          <w:b/>
        </w:rPr>
        <w:t xml:space="preserve">. The </w:t>
      </w:r>
      <w:r w:rsidR="005C0FE7" w:rsidRPr="006A2880">
        <w:rPr>
          <w:rFonts w:cs="Times New Roman"/>
          <w:b/>
        </w:rPr>
        <w:t>V</w:t>
      </w:r>
      <w:r w:rsidRPr="006A2880">
        <w:rPr>
          <w:rFonts w:cs="Times New Roman"/>
          <w:b/>
        </w:rPr>
        <w:t xml:space="preserve">alidation of the </w:t>
      </w:r>
      <w:r w:rsidR="005C0FE7" w:rsidRPr="006A2880">
        <w:rPr>
          <w:rFonts w:cs="Times New Roman"/>
          <w:b/>
        </w:rPr>
        <w:t>CHECK HEART</w:t>
      </w:r>
      <w:r w:rsidR="003E7656" w:rsidRPr="006A2880">
        <w:rPr>
          <w:rFonts w:cs="Times New Roman"/>
          <w:b/>
        </w:rPr>
        <w:t xml:space="preserve"> </w:t>
      </w:r>
      <w:r w:rsidR="005C0FE7" w:rsidRPr="006A2880">
        <w:rPr>
          <w:rFonts w:cs="Times New Roman"/>
          <w:b/>
        </w:rPr>
        <w:t>S</w:t>
      </w:r>
      <w:r w:rsidRPr="006A2880">
        <w:rPr>
          <w:rFonts w:cs="Times New Roman"/>
          <w:b/>
        </w:rPr>
        <w:t xml:space="preserve">core in </w:t>
      </w:r>
      <w:r w:rsidR="005C0FE7" w:rsidRPr="006A2880">
        <w:rPr>
          <w:rFonts w:cs="Times New Roman"/>
          <w:b/>
        </w:rPr>
        <w:t>C</w:t>
      </w:r>
      <w:r w:rsidRPr="006A2880">
        <w:rPr>
          <w:rFonts w:cs="Times New Roman"/>
          <w:b/>
        </w:rPr>
        <w:t xml:space="preserve">ase of </w:t>
      </w:r>
      <w:r w:rsidR="005C0FE7" w:rsidRPr="006A2880">
        <w:rPr>
          <w:rFonts w:cs="Times New Roman"/>
          <w:b/>
        </w:rPr>
        <w:t>O</w:t>
      </w:r>
      <w:r w:rsidRPr="006A2880">
        <w:rPr>
          <w:rFonts w:cs="Times New Roman"/>
          <w:b/>
        </w:rPr>
        <w:t xml:space="preserve">ther </w:t>
      </w:r>
      <w:r w:rsidR="005C0FE7" w:rsidRPr="006A2880">
        <w:rPr>
          <w:rFonts w:cs="Times New Roman"/>
          <w:b/>
        </w:rPr>
        <w:t>D</w:t>
      </w:r>
      <w:r w:rsidRPr="006A2880">
        <w:rPr>
          <w:rFonts w:cs="Times New Roman"/>
          <w:b/>
        </w:rPr>
        <w:t xml:space="preserve">efinitions of </w:t>
      </w:r>
      <w:r w:rsidR="005C0FE7" w:rsidRPr="006A2880">
        <w:rPr>
          <w:rFonts w:cs="Times New Roman"/>
          <w:b/>
        </w:rPr>
        <w:t>C</w:t>
      </w:r>
      <w:r w:rsidRPr="006A2880">
        <w:rPr>
          <w:rFonts w:cs="Times New Roman"/>
          <w:b/>
        </w:rPr>
        <w:t>ardiotoxicity</w:t>
      </w:r>
    </w:p>
    <w:p w14:paraId="7409ADB9" w14:textId="754766F9" w:rsidR="003E7656" w:rsidRPr="005E0165" w:rsidRDefault="006A2880" w:rsidP="003E7656">
      <w:pPr>
        <w:spacing w:line="480" w:lineRule="auto"/>
        <w:jc w:val="center"/>
        <w:rPr>
          <w:rFonts w:cs="Times New Roman"/>
        </w:rPr>
      </w:pPr>
      <w:r>
        <w:rPr>
          <w:noProof/>
        </w:rPr>
        <w:lastRenderedPageBreak/>
        <w:drawing>
          <wp:inline distT="0" distB="0" distL="0" distR="0" wp14:anchorId="4F4653DE" wp14:editId="4687A92D">
            <wp:extent cx="6986864" cy="4994787"/>
            <wp:effectExtent l="0" t="0" r="0" b="0"/>
            <wp:docPr id="185335647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356473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7041665" cy="5033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68BA" w:rsidRPr="00B768BA">
        <w:rPr>
          <w:noProof/>
        </w:rPr>
        <w:t xml:space="preserve"> </w:t>
      </w:r>
    </w:p>
    <w:p w14:paraId="1B5E0B43" w14:textId="5DE62773" w:rsidR="00294526" w:rsidRPr="004B105E" w:rsidRDefault="004811EB" w:rsidP="00294526">
      <w:pPr>
        <w:adjustRightInd w:val="0"/>
        <w:snapToGrid w:val="0"/>
        <w:spacing w:line="480" w:lineRule="auto"/>
        <w:rPr>
          <w:rFonts w:cs="Times New Roman"/>
        </w:rPr>
      </w:pPr>
      <w:r w:rsidRPr="00C040AB">
        <w:rPr>
          <w:rFonts w:cs="Times New Roman"/>
        </w:rPr>
        <w:t xml:space="preserve">The accuracy of the </w:t>
      </w:r>
      <w:r w:rsidR="005C0FE7">
        <w:rPr>
          <w:rFonts w:cs="Times New Roman"/>
        </w:rPr>
        <w:t>CHECH HEART</w:t>
      </w:r>
      <w:r w:rsidR="00294526" w:rsidRPr="00C040AB">
        <w:rPr>
          <w:rFonts w:cs="Times New Roman"/>
        </w:rPr>
        <w:t xml:space="preserve"> score was demonstrated by evaluating </w:t>
      </w:r>
      <w:r w:rsidRPr="00C040AB">
        <w:rPr>
          <w:rFonts w:cs="Times New Roman"/>
        </w:rPr>
        <w:t>different definitions of</w:t>
      </w:r>
      <w:r w:rsidR="00294526" w:rsidRPr="00C040AB">
        <w:rPr>
          <w:rFonts w:cs="Times New Roman"/>
        </w:rPr>
        <w:t xml:space="preserve"> cardiotoxicit</w:t>
      </w:r>
      <w:r w:rsidRPr="00C040AB">
        <w:rPr>
          <w:rFonts w:cs="Times New Roman"/>
        </w:rPr>
        <w:t>y</w:t>
      </w:r>
      <w:r w:rsidR="00294526" w:rsidRPr="00C040AB">
        <w:rPr>
          <w:rFonts w:cs="Times New Roman"/>
        </w:rPr>
        <w:t xml:space="preserve">. </w:t>
      </w:r>
      <w:r w:rsidRPr="00C040AB">
        <w:rPr>
          <w:rFonts w:cs="Times New Roman"/>
        </w:rPr>
        <w:t xml:space="preserve">The </w:t>
      </w:r>
      <w:r w:rsidR="006A2880">
        <w:rPr>
          <w:rFonts w:cs="Times New Roman"/>
        </w:rPr>
        <w:t>blue</w:t>
      </w:r>
      <w:r w:rsidRPr="00C040AB">
        <w:rPr>
          <w:rFonts w:cs="Times New Roman"/>
        </w:rPr>
        <w:t xml:space="preserve"> line (reduction </w:t>
      </w:r>
      <w:r w:rsidRPr="00C040AB">
        <w:rPr>
          <w:rFonts w:eastAsia="MS Mincho" w:cs="Times New Roman"/>
        </w:rPr>
        <w:t xml:space="preserve">of &gt;10% </w:t>
      </w:r>
      <w:r w:rsidRPr="00C040AB">
        <w:rPr>
          <w:rFonts w:cs="Times New Roman"/>
        </w:rPr>
        <w:t xml:space="preserve">in LVEF from baseline to an LVEF value of &lt;53%) shows </w:t>
      </w:r>
      <w:r w:rsidR="00294526" w:rsidRPr="00C040AB">
        <w:rPr>
          <w:rFonts w:cs="Times New Roman"/>
        </w:rPr>
        <w:t>the time-dependent area under the receiver operating characteristic (</w:t>
      </w:r>
      <w:r w:rsidR="00902BC4" w:rsidRPr="00C040AB">
        <w:rPr>
          <w:rFonts w:cs="Times New Roman"/>
        </w:rPr>
        <w:t>t</w:t>
      </w:r>
      <w:r w:rsidR="00294526" w:rsidRPr="00C040AB">
        <w:rPr>
          <w:rFonts w:cs="Times New Roman"/>
        </w:rPr>
        <w:t>ime-</w:t>
      </w:r>
      <w:r w:rsidR="00294526" w:rsidRPr="00C040AB">
        <w:rPr>
          <w:rFonts w:cs="Times New Roman"/>
        </w:rPr>
        <w:lastRenderedPageBreak/>
        <w:t>dependent AUC) curves based on the primary outcome</w:t>
      </w:r>
      <w:r w:rsidRPr="00C040AB">
        <w:rPr>
          <w:rFonts w:cs="Times New Roman"/>
        </w:rPr>
        <w:t>.</w:t>
      </w:r>
      <w:r w:rsidR="00294526" w:rsidRPr="00C040AB">
        <w:rPr>
          <w:rFonts w:cs="Times New Roman"/>
        </w:rPr>
        <w:t xml:space="preserve"> </w:t>
      </w:r>
      <w:r w:rsidRPr="00C040AB">
        <w:rPr>
          <w:rFonts w:cs="Times New Roman"/>
        </w:rPr>
        <w:t xml:space="preserve">The time-dependent AUC was consistent with the curves based on the new definition of cancer therapy-related cardiac dysfunction in the latest </w:t>
      </w:r>
      <w:r w:rsidRPr="00C040AB">
        <w:rPr>
          <w:rFonts w:cs="Times New Roman"/>
          <w:bCs/>
        </w:rPr>
        <w:t xml:space="preserve">European Society of Cardiology </w:t>
      </w:r>
      <w:r w:rsidRPr="00C040AB">
        <w:rPr>
          <w:rFonts w:cs="Times New Roman"/>
        </w:rPr>
        <w:t>guidelines (</w:t>
      </w:r>
      <w:r w:rsidR="00E2577B">
        <w:rPr>
          <w:rFonts w:cs="Times New Roman"/>
        </w:rPr>
        <w:t>green</w:t>
      </w:r>
      <w:r w:rsidRPr="00C040AB">
        <w:rPr>
          <w:rFonts w:cs="Times New Roman"/>
        </w:rPr>
        <w:t xml:space="preserve"> line: reduction </w:t>
      </w:r>
      <w:r w:rsidRPr="00C040AB">
        <w:rPr>
          <w:rFonts w:eastAsia="MS Mincho" w:cs="Times New Roman"/>
        </w:rPr>
        <w:t xml:space="preserve">of &gt;10% </w:t>
      </w:r>
      <w:r w:rsidRPr="00C040AB">
        <w:rPr>
          <w:rFonts w:cs="Times New Roman"/>
        </w:rPr>
        <w:t xml:space="preserve">in LVEF from baseline to an LVEF value of &lt;50%). There was no significant difference between the </w:t>
      </w:r>
      <w:r w:rsidR="00E2577B">
        <w:rPr>
          <w:rFonts w:cs="Times New Roman"/>
        </w:rPr>
        <w:t>blue</w:t>
      </w:r>
      <w:r w:rsidRPr="00C040AB">
        <w:rPr>
          <w:rFonts w:cs="Times New Roman"/>
        </w:rPr>
        <w:t xml:space="preserve"> line and any of the other lines.</w:t>
      </w:r>
      <w:r w:rsidR="00294526">
        <w:rPr>
          <w:rFonts w:cs="Times New Roman"/>
        </w:rPr>
        <w:t xml:space="preserve"> </w:t>
      </w:r>
    </w:p>
    <w:p w14:paraId="60B5EC28" w14:textId="07FB1273" w:rsidR="0019138D" w:rsidRDefault="0019138D" w:rsidP="00294526">
      <w:pPr>
        <w:spacing w:line="520" w:lineRule="exact"/>
        <w:rPr>
          <w:rFonts w:cs="Times New Roman"/>
          <w:b/>
          <w:sz w:val="28"/>
          <w:szCs w:val="28"/>
        </w:rPr>
      </w:pPr>
    </w:p>
    <w:p w14:paraId="28D92544" w14:textId="77777777" w:rsidR="00E532D0" w:rsidRDefault="00E532D0" w:rsidP="00080FD7">
      <w:pPr>
        <w:spacing w:line="540" w:lineRule="exact"/>
        <w:jc w:val="center"/>
        <w:rPr>
          <w:rFonts w:cs="Times New Roman"/>
          <w:b/>
        </w:rPr>
        <w:sectPr w:rsidR="00E532D0" w:rsidSect="00985278">
          <w:footnotePr>
            <w:pos w:val="beneathText"/>
          </w:footnotePr>
          <w:pgSz w:w="16837" w:h="11905" w:orient="landscape" w:code="9"/>
          <w:pgMar w:top="1440" w:right="1440" w:bottom="1440" w:left="1440" w:header="851" w:footer="720" w:gutter="0"/>
          <w:cols w:space="720"/>
          <w:docGrid w:linePitch="360"/>
        </w:sectPr>
      </w:pPr>
    </w:p>
    <w:p w14:paraId="7298A9BD" w14:textId="05532A64" w:rsidR="00080FD7" w:rsidRPr="004B105E" w:rsidRDefault="00080FD7" w:rsidP="00080FD7">
      <w:pPr>
        <w:spacing w:line="540" w:lineRule="exact"/>
        <w:jc w:val="center"/>
        <w:rPr>
          <w:rFonts w:cs="Times New Roman"/>
          <w:b/>
        </w:rPr>
      </w:pPr>
      <w:r w:rsidRPr="004B105E">
        <w:rPr>
          <w:rFonts w:cs="Times New Roman"/>
          <w:b/>
        </w:rPr>
        <w:lastRenderedPageBreak/>
        <w:t>References</w:t>
      </w:r>
    </w:p>
    <w:p w14:paraId="65B4BDDB" w14:textId="77777777" w:rsidR="00080FD7" w:rsidRPr="004B105E" w:rsidRDefault="00080FD7" w:rsidP="00080FD7">
      <w:pPr>
        <w:spacing w:line="500" w:lineRule="exact"/>
        <w:jc w:val="center"/>
        <w:rPr>
          <w:rFonts w:cs="Times New Roman"/>
          <w:b/>
        </w:rPr>
      </w:pPr>
    </w:p>
    <w:p w14:paraId="78867501" w14:textId="79D2D044" w:rsidR="00080FD7" w:rsidRPr="004B105E" w:rsidRDefault="00080FD7" w:rsidP="00EA3760">
      <w:pPr>
        <w:autoSpaceDE w:val="0"/>
        <w:autoSpaceDN w:val="0"/>
        <w:adjustRightInd w:val="0"/>
        <w:spacing w:line="500" w:lineRule="exact"/>
        <w:ind w:left="640" w:hanging="640"/>
        <w:rPr>
          <w:rFonts w:cs="Times New Roman"/>
          <w:bCs/>
        </w:rPr>
      </w:pPr>
      <w:r w:rsidRPr="007C355E">
        <w:rPr>
          <w:rFonts w:cs="Times New Roman"/>
          <w:bCs/>
          <w:lang w:val="fr-CA"/>
        </w:rPr>
        <w:t>1.</w:t>
      </w:r>
      <w:r w:rsidRPr="007C355E">
        <w:rPr>
          <w:rFonts w:cs="Times New Roman"/>
          <w:bCs/>
          <w:lang w:val="fr-CA"/>
        </w:rPr>
        <w:tab/>
        <w:t xml:space="preserve">Mitchell C, Rahko PS, Blauwet LA, </w:t>
      </w:r>
      <w:r w:rsidRPr="007C355E">
        <w:rPr>
          <w:rFonts w:cs="Times New Roman"/>
          <w:noProof/>
          <w:lang w:val="fr-CA"/>
        </w:rPr>
        <w:t>et al.</w:t>
      </w:r>
      <w:r w:rsidRPr="007C355E">
        <w:rPr>
          <w:rFonts w:cs="Times New Roman"/>
          <w:bCs/>
          <w:lang w:val="fr-CA"/>
        </w:rPr>
        <w:t xml:space="preserve"> </w:t>
      </w:r>
      <w:r w:rsidRPr="004B105E">
        <w:rPr>
          <w:rFonts w:cs="Times New Roman"/>
          <w:bCs/>
        </w:rPr>
        <w:t>Guidelines for performing a comprehensive transthoracic echocardiographic examination in adults: Recommendations from the American Society of Echocardiography. J Am Soc Echocardiogr 2019;32:1-64.</w:t>
      </w:r>
    </w:p>
    <w:p w14:paraId="5943ACCF" w14:textId="0A40F7C5" w:rsidR="00080FD7" w:rsidRPr="004B105E" w:rsidRDefault="00EA3760" w:rsidP="00080FD7">
      <w:pPr>
        <w:spacing w:line="500" w:lineRule="exact"/>
        <w:ind w:left="640" w:hanging="640"/>
        <w:rPr>
          <w:rFonts w:cs="Times New Roman"/>
          <w:bCs/>
        </w:rPr>
      </w:pPr>
      <w:r>
        <w:rPr>
          <w:rFonts w:cs="Times New Roman"/>
          <w:bCs/>
        </w:rPr>
        <w:t>2</w:t>
      </w:r>
      <w:r w:rsidR="00080FD7" w:rsidRPr="004B105E">
        <w:rPr>
          <w:rFonts w:cs="Times New Roman"/>
          <w:bCs/>
        </w:rPr>
        <w:t>.</w:t>
      </w:r>
      <w:r w:rsidR="00080FD7" w:rsidRPr="004B105E">
        <w:rPr>
          <w:rFonts w:cs="Times New Roman"/>
          <w:bCs/>
        </w:rPr>
        <w:tab/>
        <w:t xml:space="preserve">Nagueh SF, Smiseth OA, Appleton CP, </w:t>
      </w:r>
      <w:r w:rsidR="00080FD7" w:rsidRPr="004B105E">
        <w:rPr>
          <w:rFonts w:cs="Times New Roman"/>
          <w:noProof/>
        </w:rPr>
        <w:t>et al.</w:t>
      </w:r>
      <w:r w:rsidR="00080FD7" w:rsidRPr="004B105E">
        <w:rPr>
          <w:rFonts w:cs="Times New Roman"/>
          <w:bCs/>
        </w:rPr>
        <w:t xml:space="preserve"> Recommendations for the evaluation of left ventricular diastolic function by echocardiography: An Update from the American Society of Echocardiography and the European Association of Cardiovascular Imaging. Eur Heart J Cardiovasc Imaging 2016;17:1321-1360.</w:t>
      </w:r>
    </w:p>
    <w:p w14:paraId="6DF69DD9" w14:textId="29126CFE" w:rsidR="00080FD7" w:rsidRDefault="00080FD7" w:rsidP="00857559">
      <w:pPr>
        <w:spacing w:line="480" w:lineRule="auto"/>
        <w:rPr>
          <w:rFonts w:cs="Times New Roman"/>
        </w:rPr>
      </w:pPr>
    </w:p>
    <w:p w14:paraId="42EC1A20" w14:textId="77777777" w:rsidR="00080FD7" w:rsidRPr="005E0165" w:rsidRDefault="00080FD7" w:rsidP="00857559">
      <w:pPr>
        <w:spacing w:line="480" w:lineRule="auto"/>
        <w:rPr>
          <w:rFonts w:cs="Times New Roman"/>
        </w:rPr>
      </w:pPr>
    </w:p>
    <w:sectPr w:rsidR="00080FD7" w:rsidRPr="005E0165" w:rsidSect="00985278">
      <w:footnotePr>
        <w:pos w:val="beneathText"/>
      </w:footnotePr>
      <w:pgSz w:w="11905" w:h="16837" w:code="9"/>
      <w:pgMar w:top="1440" w:right="1440" w:bottom="1440" w:left="1440" w:header="85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85F96" w14:textId="77777777" w:rsidR="00390796" w:rsidRDefault="00390796" w:rsidP="0071474A">
      <w:r>
        <w:separator/>
      </w:r>
    </w:p>
  </w:endnote>
  <w:endnote w:type="continuationSeparator" w:id="0">
    <w:p w14:paraId="1ED7E8B8" w14:textId="77777777" w:rsidR="00390796" w:rsidRDefault="00390796" w:rsidP="0071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PSTim-I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F4BFE0" w14:textId="77777777" w:rsidR="00893815" w:rsidRDefault="00893815">
    <w:pPr>
      <w:pStyle w:val="Footer"/>
    </w:pPr>
  </w:p>
  <w:p w14:paraId="4A71EC09" w14:textId="77777777" w:rsidR="00893815" w:rsidRDefault="008938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BB192" w14:textId="77777777" w:rsidR="00390796" w:rsidRDefault="00390796" w:rsidP="0071474A">
      <w:r>
        <w:separator/>
      </w:r>
    </w:p>
  </w:footnote>
  <w:footnote w:type="continuationSeparator" w:id="0">
    <w:p w14:paraId="6338DA4D" w14:textId="77777777" w:rsidR="00390796" w:rsidRDefault="00390796" w:rsidP="007147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48AF69" w14:textId="016F1619" w:rsidR="00893815" w:rsidRPr="00746DB1" w:rsidRDefault="00893815" w:rsidP="00706A6D">
    <w:pPr>
      <w:pStyle w:val="Header"/>
      <w:wordWrap w:val="0"/>
      <w:jc w:val="right"/>
      <w:rPr>
        <w:rFonts w:cs="Times New Roman"/>
        <w:i/>
        <w:iCs/>
      </w:rPr>
    </w:pPr>
    <w:r>
      <w:rPr>
        <w:rFonts w:cs="Times New Roman"/>
        <w:i/>
        <w:iCs/>
        <w:lang w:val="en-US"/>
      </w:rPr>
      <w:t>Terui Y</w:t>
    </w:r>
    <w:r w:rsidRPr="00746DB1">
      <w:rPr>
        <w:rFonts w:cs="Times New Roman"/>
        <w:i/>
        <w:iCs/>
      </w:rPr>
      <w:t xml:space="preserve"> et al., Page </w:t>
    </w:r>
    <w:r w:rsidRPr="00746DB1">
      <w:rPr>
        <w:rStyle w:val="PageNumber"/>
        <w:i/>
        <w:iCs/>
      </w:rPr>
      <w:fldChar w:fldCharType="begin"/>
    </w:r>
    <w:r w:rsidRPr="00746DB1">
      <w:rPr>
        <w:rStyle w:val="PageNumber"/>
        <w:i/>
        <w:iCs/>
      </w:rPr>
      <w:instrText xml:space="preserve"> PAGE </w:instrText>
    </w:r>
    <w:r w:rsidRPr="00746DB1">
      <w:rPr>
        <w:rStyle w:val="PageNumber"/>
        <w:i/>
        <w:iCs/>
      </w:rPr>
      <w:fldChar w:fldCharType="separate"/>
    </w:r>
    <w:r>
      <w:rPr>
        <w:rStyle w:val="PageNumber"/>
        <w:i/>
        <w:iCs/>
        <w:noProof/>
      </w:rPr>
      <w:t>15</w:t>
    </w:r>
    <w:r w:rsidRPr="00746DB1">
      <w:rPr>
        <w:rStyle w:val="PageNumber"/>
        <w:i/>
        <w:iCs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5AA89A0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2E28FF66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4F68B42C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BFEE9D32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014C0FC0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174D818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BB868C18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35C033C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4A888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3F1ED93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0000001"/>
    <w:multiLevelType w:val="multilevel"/>
    <w:tmpl w:val="00000001"/>
    <w:name w:val="WW8Num1"/>
    <w:lvl w:ilvl="0">
      <w:start w:val="1"/>
      <w:numFmt w:val="decimal"/>
      <w:lvlText w:val="%1"/>
      <w:lvlJc w:val="left"/>
      <w:pPr>
        <w:tabs>
          <w:tab w:val="num" w:pos="380"/>
        </w:tabs>
        <w:ind w:left="380" w:hanging="38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380"/>
        </w:tabs>
        <w:ind w:left="380" w:hanging="38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380"/>
        </w:tabs>
        <w:ind w:left="380" w:hanging="38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380"/>
        </w:tabs>
        <w:ind w:left="380" w:hanging="38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380"/>
        </w:tabs>
        <w:ind w:left="380" w:hanging="3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380"/>
        </w:tabs>
        <w:ind w:left="380" w:hanging="3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380"/>
        </w:tabs>
        <w:ind w:left="380" w:hanging="38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380"/>
        </w:tabs>
        <w:ind w:left="380" w:hanging="38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380"/>
        </w:tabs>
        <w:ind w:left="380" w:hanging="380"/>
      </w:pPr>
      <w:rPr>
        <w:rFonts w:cs="Times New Roman"/>
      </w:rPr>
    </w:lvl>
  </w:abstractNum>
  <w:abstractNum w:abstractNumId="1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</w:abstractNum>
  <w:abstractNum w:abstractNumId="13" w15:restartNumberingAfterBreak="0">
    <w:nsid w:val="03E816A2"/>
    <w:multiLevelType w:val="hybridMultilevel"/>
    <w:tmpl w:val="68749A14"/>
    <w:lvl w:ilvl="0" w:tplc="F1864C3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0AC43248"/>
    <w:multiLevelType w:val="hybridMultilevel"/>
    <w:tmpl w:val="FA2621CC"/>
    <w:lvl w:ilvl="0" w:tplc="DBD4F22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0D314692"/>
    <w:multiLevelType w:val="hybridMultilevel"/>
    <w:tmpl w:val="270EC7F8"/>
    <w:lvl w:ilvl="0" w:tplc="A2285AC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5B16A8B"/>
    <w:multiLevelType w:val="hybridMultilevel"/>
    <w:tmpl w:val="2F46E49A"/>
    <w:lvl w:ilvl="0" w:tplc="8C6C7918">
      <w:start w:val="2"/>
      <w:numFmt w:val="upperRoman"/>
      <w:lvlText w:val="%1."/>
      <w:lvlJc w:val="left"/>
      <w:pPr>
        <w:ind w:left="2880" w:hanging="7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3000" w:hanging="420"/>
      </w:pPr>
    </w:lvl>
    <w:lvl w:ilvl="2" w:tplc="04090011" w:tentative="1">
      <w:start w:val="1"/>
      <w:numFmt w:val="decimalEnclosedCircle"/>
      <w:lvlText w:val="%3"/>
      <w:lvlJc w:val="left"/>
      <w:pPr>
        <w:ind w:left="3420" w:hanging="420"/>
      </w:pPr>
    </w:lvl>
    <w:lvl w:ilvl="3" w:tplc="0409000F" w:tentative="1">
      <w:start w:val="1"/>
      <w:numFmt w:val="decimal"/>
      <w:lvlText w:val="%4."/>
      <w:lvlJc w:val="left"/>
      <w:pPr>
        <w:ind w:left="3840" w:hanging="420"/>
      </w:pPr>
    </w:lvl>
    <w:lvl w:ilvl="4" w:tplc="04090017" w:tentative="1">
      <w:start w:val="1"/>
      <w:numFmt w:val="aiueoFullWidth"/>
      <w:lvlText w:val="(%5)"/>
      <w:lvlJc w:val="left"/>
      <w:pPr>
        <w:ind w:left="4260" w:hanging="420"/>
      </w:pPr>
    </w:lvl>
    <w:lvl w:ilvl="5" w:tplc="04090011" w:tentative="1">
      <w:start w:val="1"/>
      <w:numFmt w:val="decimalEnclosedCircle"/>
      <w:lvlText w:val="%6"/>
      <w:lvlJc w:val="left"/>
      <w:pPr>
        <w:ind w:left="4680" w:hanging="420"/>
      </w:pPr>
    </w:lvl>
    <w:lvl w:ilvl="6" w:tplc="0409000F" w:tentative="1">
      <w:start w:val="1"/>
      <w:numFmt w:val="decimal"/>
      <w:lvlText w:val="%7."/>
      <w:lvlJc w:val="left"/>
      <w:pPr>
        <w:ind w:left="5100" w:hanging="420"/>
      </w:pPr>
    </w:lvl>
    <w:lvl w:ilvl="7" w:tplc="04090017" w:tentative="1">
      <w:start w:val="1"/>
      <w:numFmt w:val="aiueoFullWidth"/>
      <w:lvlText w:val="(%8)"/>
      <w:lvlJc w:val="left"/>
      <w:pPr>
        <w:ind w:left="55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940" w:hanging="420"/>
      </w:pPr>
    </w:lvl>
  </w:abstractNum>
  <w:abstractNum w:abstractNumId="17" w15:restartNumberingAfterBreak="0">
    <w:nsid w:val="1CD25282"/>
    <w:multiLevelType w:val="hybridMultilevel"/>
    <w:tmpl w:val="17F0A8BC"/>
    <w:lvl w:ilvl="0" w:tplc="F6585082">
      <w:start w:val="2"/>
      <w:numFmt w:val="upperRoman"/>
      <w:lvlText w:val="%1."/>
      <w:lvlJc w:val="left"/>
      <w:pPr>
        <w:ind w:left="1440" w:hanging="720"/>
      </w:pPr>
      <w:rPr>
        <w:rFonts w:hint="default"/>
        <w:b/>
        <w:sz w:val="28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8" w15:restartNumberingAfterBreak="0">
    <w:nsid w:val="1CD82FEE"/>
    <w:multiLevelType w:val="hybridMultilevel"/>
    <w:tmpl w:val="26667FA4"/>
    <w:lvl w:ilvl="0" w:tplc="9086EE14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sz w:val="3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2064492B"/>
    <w:multiLevelType w:val="hybridMultilevel"/>
    <w:tmpl w:val="CFBE2D24"/>
    <w:lvl w:ilvl="0" w:tplc="0D1EB3A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247C57E4"/>
    <w:multiLevelType w:val="hybridMultilevel"/>
    <w:tmpl w:val="E3943C88"/>
    <w:lvl w:ilvl="0" w:tplc="04BE3948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FF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27940A54"/>
    <w:multiLevelType w:val="hybridMultilevel"/>
    <w:tmpl w:val="43A44616"/>
    <w:lvl w:ilvl="0" w:tplc="47C230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29FB3733"/>
    <w:multiLevelType w:val="hybridMultilevel"/>
    <w:tmpl w:val="B270F09A"/>
    <w:lvl w:ilvl="0" w:tplc="E892A5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81D672A"/>
    <w:multiLevelType w:val="hybridMultilevel"/>
    <w:tmpl w:val="B1B63828"/>
    <w:lvl w:ilvl="0" w:tplc="C22ED9D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 w15:restartNumberingAfterBreak="0">
    <w:nsid w:val="3ABC05E3"/>
    <w:multiLevelType w:val="hybridMultilevel"/>
    <w:tmpl w:val="891683FA"/>
    <w:lvl w:ilvl="0" w:tplc="EA4E6F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985410A"/>
    <w:multiLevelType w:val="hybridMultilevel"/>
    <w:tmpl w:val="DE46A6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4F90121D"/>
    <w:multiLevelType w:val="hybridMultilevel"/>
    <w:tmpl w:val="D88AA17A"/>
    <w:lvl w:ilvl="0" w:tplc="D5F00BAA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3EC546F"/>
    <w:multiLevelType w:val="hybridMultilevel"/>
    <w:tmpl w:val="27985C82"/>
    <w:lvl w:ilvl="0" w:tplc="A000B7BC">
      <w:start w:val="1"/>
      <w:numFmt w:val="upperLetter"/>
      <w:lvlText w:val="(%1)"/>
      <w:lvlJc w:val="left"/>
      <w:pPr>
        <w:ind w:left="400" w:hanging="400"/>
      </w:pPr>
      <w:rPr>
        <w:rFonts w:hint="default"/>
        <w:b/>
        <w:color w:val="0000FF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54C54DFA"/>
    <w:multiLevelType w:val="hybridMultilevel"/>
    <w:tmpl w:val="D7CA0634"/>
    <w:lvl w:ilvl="0" w:tplc="5BE4A8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70F2142"/>
    <w:multiLevelType w:val="hybridMultilevel"/>
    <w:tmpl w:val="C040DBEC"/>
    <w:lvl w:ilvl="0" w:tplc="708879C4">
      <w:start w:val="1"/>
      <w:numFmt w:val="lowerRoman"/>
      <w:lvlText w:val="(%1)"/>
      <w:lvlJc w:val="left"/>
      <w:pPr>
        <w:ind w:left="1560" w:hanging="720"/>
      </w:pPr>
      <w:rPr>
        <w:rFonts w:hint="default"/>
        <w:lang w:val="en-GB"/>
      </w:rPr>
    </w:lvl>
    <w:lvl w:ilvl="1" w:tplc="04090017" w:tentative="1">
      <w:start w:val="1"/>
      <w:numFmt w:val="aiueoFullWidth"/>
      <w:lvlText w:val="(%2)"/>
      <w:lvlJc w:val="left"/>
      <w:pPr>
        <w:ind w:left="1720" w:hanging="44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40"/>
      </w:pPr>
    </w:lvl>
    <w:lvl w:ilvl="3" w:tplc="0409000F" w:tentative="1">
      <w:start w:val="1"/>
      <w:numFmt w:val="decimal"/>
      <w:lvlText w:val="%4."/>
      <w:lvlJc w:val="left"/>
      <w:pPr>
        <w:ind w:left="2600" w:hanging="440"/>
      </w:pPr>
    </w:lvl>
    <w:lvl w:ilvl="4" w:tplc="04090017" w:tentative="1">
      <w:start w:val="1"/>
      <w:numFmt w:val="aiueoFullWidth"/>
      <w:lvlText w:val="(%5)"/>
      <w:lvlJc w:val="left"/>
      <w:pPr>
        <w:ind w:left="30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40"/>
      </w:pPr>
    </w:lvl>
    <w:lvl w:ilvl="6" w:tplc="0409000F" w:tentative="1">
      <w:start w:val="1"/>
      <w:numFmt w:val="decimal"/>
      <w:lvlText w:val="%7."/>
      <w:lvlJc w:val="left"/>
      <w:pPr>
        <w:ind w:left="3920" w:hanging="440"/>
      </w:pPr>
    </w:lvl>
    <w:lvl w:ilvl="7" w:tplc="04090017" w:tentative="1">
      <w:start w:val="1"/>
      <w:numFmt w:val="aiueoFullWidth"/>
      <w:lvlText w:val="(%8)"/>
      <w:lvlJc w:val="left"/>
      <w:pPr>
        <w:ind w:left="43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30" w15:restartNumberingAfterBreak="0">
    <w:nsid w:val="590F6C25"/>
    <w:multiLevelType w:val="hybridMultilevel"/>
    <w:tmpl w:val="49BAE1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9F83D10"/>
    <w:multiLevelType w:val="hybridMultilevel"/>
    <w:tmpl w:val="8CAE8E7C"/>
    <w:lvl w:ilvl="0" w:tplc="2004BA8E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5C5034A2"/>
    <w:multiLevelType w:val="hybridMultilevel"/>
    <w:tmpl w:val="C0586802"/>
    <w:lvl w:ilvl="0" w:tplc="15FA86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5C5A2B13"/>
    <w:multiLevelType w:val="hybridMultilevel"/>
    <w:tmpl w:val="5A26EF52"/>
    <w:lvl w:ilvl="0" w:tplc="08924A14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DCF10B8"/>
    <w:multiLevelType w:val="hybridMultilevel"/>
    <w:tmpl w:val="46B27E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620B1732"/>
    <w:multiLevelType w:val="hybridMultilevel"/>
    <w:tmpl w:val="899A6236"/>
    <w:lvl w:ilvl="0" w:tplc="2640CC6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23A170F"/>
    <w:multiLevelType w:val="hybridMultilevel"/>
    <w:tmpl w:val="3F46D502"/>
    <w:lvl w:ilvl="0" w:tplc="4B5A31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65327831"/>
    <w:multiLevelType w:val="hybridMultilevel"/>
    <w:tmpl w:val="83360E38"/>
    <w:lvl w:ilvl="0" w:tplc="537C0E78">
      <w:start w:val="2"/>
      <w:numFmt w:val="upperRoman"/>
      <w:lvlText w:val="%1."/>
      <w:lvlJc w:val="left"/>
      <w:pPr>
        <w:ind w:left="3600" w:hanging="7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3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4140" w:hanging="420"/>
      </w:pPr>
    </w:lvl>
    <w:lvl w:ilvl="3" w:tplc="0409000F" w:tentative="1">
      <w:start w:val="1"/>
      <w:numFmt w:val="decimal"/>
      <w:lvlText w:val="%4."/>
      <w:lvlJc w:val="left"/>
      <w:pPr>
        <w:ind w:left="4560" w:hanging="420"/>
      </w:pPr>
    </w:lvl>
    <w:lvl w:ilvl="4" w:tplc="04090017" w:tentative="1">
      <w:start w:val="1"/>
      <w:numFmt w:val="aiueoFullWidth"/>
      <w:lvlText w:val="(%5)"/>
      <w:lvlJc w:val="left"/>
      <w:pPr>
        <w:ind w:left="4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5400" w:hanging="420"/>
      </w:pPr>
    </w:lvl>
    <w:lvl w:ilvl="6" w:tplc="0409000F" w:tentative="1">
      <w:start w:val="1"/>
      <w:numFmt w:val="decimal"/>
      <w:lvlText w:val="%7."/>
      <w:lvlJc w:val="left"/>
      <w:pPr>
        <w:ind w:left="5820" w:hanging="420"/>
      </w:pPr>
    </w:lvl>
    <w:lvl w:ilvl="7" w:tplc="04090017" w:tentative="1">
      <w:start w:val="1"/>
      <w:numFmt w:val="aiueoFullWidth"/>
      <w:lvlText w:val="(%8)"/>
      <w:lvlJc w:val="left"/>
      <w:pPr>
        <w:ind w:left="6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6660" w:hanging="420"/>
      </w:pPr>
    </w:lvl>
  </w:abstractNum>
  <w:abstractNum w:abstractNumId="38" w15:restartNumberingAfterBreak="0">
    <w:nsid w:val="67353AE8"/>
    <w:multiLevelType w:val="hybridMultilevel"/>
    <w:tmpl w:val="FE2CA63C"/>
    <w:lvl w:ilvl="0" w:tplc="BA6C675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67D47CAA"/>
    <w:multiLevelType w:val="hybridMultilevel"/>
    <w:tmpl w:val="91C253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6B0E5771"/>
    <w:multiLevelType w:val="hybridMultilevel"/>
    <w:tmpl w:val="C7D81B9C"/>
    <w:lvl w:ilvl="0" w:tplc="73B4377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711D30B5"/>
    <w:multiLevelType w:val="hybridMultilevel"/>
    <w:tmpl w:val="1E5E4688"/>
    <w:lvl w:ilvl="0" w:tplc="97B481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1650CD9"/>
    <w:multiLevelType w:val="hybridMultilevel"/>
    <w:tmpl w:val="1B32CA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77944D7D"/>
    <w:multiLevelType w:val="hybridMultilevel"/>
    <w:tmpl w:val="202A5202"/>
    <w:lvl w:ilvl="0" w:tplc="1ED097D4">
      <w:start w:val="2"/>
      <w:numFmt w:val="upperRoman"/>
      <w:lvlText w:val="%1."/>
      <w:lvlJc w:val="left"/>
      <w:pPr>
        <w:ind w:left="2160" w:hanging="72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22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7" w:tentative="1">
      <w:start w:val="1"/>
      <w:numFmt w:val="aiueoFullWidth"/>
      <w:lvlText w:val="(%5)"/>
      <w:lvlJc w:val="left"/>
      <w:pPr>
        <w:ind w:left="35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7" w:tentative="1">
      <w:start w:val="1"/>
      <w:numFmt w:val="aiueoFullWidth"/>
      <w:lvlText w:val="(%8)"/>
      <w:lvlJc w:val="left"/>
      <w:pPr>
        <w:ind w:left="4800" w:hanging="420"/>
      </w:pPr>
    </w:lvl>
    <w:lvl w:ilvl="8" w:tplc="04090011" w:tentative="1">
      <w:start w:val="1"/>
      <w:numFmt w:val="decimalEnclosedCircle"/>
      <w:lvlText w:val="%9"/>
      <w:lvlJc w:val="left"/>
      <w:pPr>
        <w:ind w:left="5220" w:hanging="420"/>
      </w:pPr>
    </w:lvl>
  </w:abstractNum>
  <w:abstractNum w:abstractNumId="44" w15:restartNumberingAfterBreak="0">
    <w:nsid w:val="789B1D78"/>
    <w:multiLevelType w:val="hybridMultilevel"/>
    <w:tmpl w:val="552E37F4"/>
    <w:lvl w:ilvl="0" w:tplc="A826496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i w:val="0"/>
      </w:rPr>
    </w:lvl>
    <w:lvl w:ilvl="1" w:tplc="4D36704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DB3AD43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5FFCE47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54E67B8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66F93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8060878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222C6F8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E228A0FC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5" w15:restartNumberingAfterBreak="0">
    <w:nsid w:val="7A4751EB"/>
    <w:multiLevelType w:val="hybridMultilevel"/>
    <w:tmpl w:val="B0B6D9BC"/>
    <w:lvl w:ilvl="0" w:tplc="8FC86E42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 w15:restartNumberingAfterBreak="0">
    <w:nsid w:val="7B6A7423"/>
    <w:multiLevelType w:val="hybridMultilevel"/>
    <w:tmpl w:val="AF3AF908"/>
    <w:lvl w:ilvl="0" w:tplc="33F6E6BE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7" w15:restartNumberingAfterBreak="0">
    <w:nsid w:val="7C285C0A"/>
    <w:multiLevelType w:val="hybridMultilevel"/>
    <w:tmpl w:val="542EEB42"/>
    <w:lvl w:ilvl="0" w:tplc="73B4377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21674958">
    <w:abstractNumId w:val="10"/>
  </w:num>
  <w:num w:numId="2" w16cid:durableId="1665932272">
    <w:abstractNumId w:val="11"/>
  </w:num>
  <w:num w:numId="3" w16cid:durableId="2142964557">
    <w:abstractNumId w:val="12"/>
  </w:num>
  <w:num w:numId="4" w16cid:durableId="1174371202">
    <w:abstractNumId w:val="44"/>
  </w:num>
  <w:num w:numId="5" w16cid:durableId="627320324">
    <w:abstractNumId w:val="9"/>
  </w:num>
  <w:num w:numId="6" w16cid:durableId="883179041">
    <w:abstractNumId w:val="7"/>
  </w:num>
  <w:num w:numId="7" w16cid:durableId="54815493">
    <w:abstractNumId w:val="6"/>
  </w:num>
  <w:num w:numId="8" w16cid:durableId="1243223110">
    <w:abstractNumId w:val="5"/>
  </w:num>
  <w:num w:numId="9" w16cid:durableId="1341009022">
    <w:abstractNumId w:val="4"/>
  </w:num>
  <w:num w:numId="10" w16cid:durableId="1968581063">
    <w:abstractNumId w:val="8"/>
  </w:num>
  <w:num w:numId="11" w16cid:durableId="1678462683">
    <w:abstractNumId w:val="3"/>
  </w:num>
  <w:num w:numId="12" w16cid:durableId="1460763740">
    <w:abstractNumId w:val="2"/>
  </w:num>
  <w:num w:numId="13" w16cid:durableId="1330449585">
    <w:abstractNumId w:val="1"/>
  </w:num>
  <w:num w:numId="14" w16cid:durableId="28380159">
    <w:abstractNumId w:val="0"/>
  </w:num>
  <w:num w:numId="15" w16cid:durableId="1399398844">
    <w:abstractNumId w:val="23"/>
  </w:num>
  <w:num w:numId="16" w16cid:durableId="72244914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09291561">
    <w:abstractNumId w:val="24"/>
  </w:num>
  <w:num w:numId="18" w16cid:durableId="1142505138">
    <w:abstractNumId w:val="25"/>
  </w:num>
  <w:num w:numId="19" w16cid:durableId="854656900">
    <w:abstractNumId w:val="30"/>
  </w:num>
  <w:num w:numId="20" w16cid:durableId="989751542">
    <w:abstractNumId w:val="26"/>
  </w:num>
  <w:num w:numId="21" w16cid:durableId="965234561">
    <w:abstractNumId w:val="46"/>
  </w:num>
  <w:num w:numId="22" w16cid:durableId="528033312">
    <w:abstractNumId w:val="34"/>
  </w:num>
  <w:num w:numId="23" w16cid:durableId="375589774">
    <w:abstractNumId w:val="42"/>
  </w:num>
  <w:num w:numId="24" w16cid:durableId="266890824">
    <w:abstractNumId w:val="47"/>
  </w:num>
  <w:num w:numId="25" w16cid:durableId="1302035174">
    <w:abstractNumId w:val="40"/>
  </w:num>
  <w:num w:numId="26" w16cid:durableId="1120221664">
    <w:abstractNumId w:val="18"/>
  </w:num>
  <w:num w:numId="27" w16cid:durableId="1476601835">
    <w:abstractNumId w:val="17"/>
  </w:num>
  <w:num w:numId="28" w16cid:durableId="294992405">
    <w:abstractNumId w:val="32"/>
  </w:num>
  <w:num w:numId="29" w16cid:durableId="69082770">
    <w:abstractNumId w:val="43"/>
  </w:num>
  <w:num w:numId="30" w16cid:durableId="20130007">
    <w:abstractNumId w:val="16"/>
  </w:num>
  <w:num w:numId="31" w16cid:durableId="1457408003">
    <w:abstractNumId w:val="37"/>
  </w:num>
  <w:num w:numId="32" w16cid:durableId="2074967125">
    <w:abstractNumId w:val="22"/>
  </w:num>
  <w:num w:numId="33" w16cid:durableId="168066077">
    <w:abstractNumId w:val="27"/>
  </w:num>
  <w:num w:numId="34" w16cid:durableId="2132088969">
    <w:abstractNumId w:val="36"/>
  </w:num>
  <w:num w:numId="35" w16cid:durableId="397486182">
    <w:abstractNumId w:val="38"/>
  </w:num>
  <w:num w:numId="36" w16cid:durableId="1999185399">
    <w:abstractNumId w:val="14"/>
  </w:num>
  <w:num w:numId="37" w16cid:durableId="519709937">
    <w:abstractNumId w:val="15"/>
  </w:num>
  <w:num w:numId="38" w16cid:durableId="2044668830">
    <w:abstractNumId w:val="20"/>
  </w:num>
  <w:num w:numId="39" w16cid:durableId="1491599367">
    <w:abstractNumId w:val="41"/>
  </w:num>
  <w:num w:numId="40" w16cid:durableId="2124952735">
    <w:abstractNumId w:val="19"/>
  </w:num>
  <w:num w:numId="41" w16cid:durableId="713892800">
    <w:abstractNumId w:val="21"/>
  </w:num>
  <w:num w:numId="42" w16cid:durableId="175777005">
    <w:abstractNumId w:val="45"/>
  </w:num>
  <w:num w:numId="43" w16cid:durableId="774515636">
    <w:abstractNumId w:val="33"/>
  </w:num>
  <w:num w:numId="44" w16cid:durableId="882786130">
    <w:abstractNumId w:val="28"/>
  </w:num>
  <w:num w:numId="45" w16cid:durableId="1757097612">
    <w:abstractNumId w:val="35"/>
  </w:num>
  <w:num w:numId="46" w16cid:durableId="183714811">
    <w:abstractNumId w:val="31"/>
  </w:num>
  <w:num w:numId="47" w16cid:durableId="1317732506">
    <w:abstractNumId w:val="13"/>
  </w:num>
  <w:num w:numId="48" w16cid:durableId="17931770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pdw90aw5v0rpe99fpvtzfdzdzwwrpp5evp&quot;&gt;My EndNote Library&lt;record-ids&gt;&lt;item&gt;207&lt;/item&gt;&lt;item&gt;398&lt;/item&gt;&lt;item&gt;408&lt;/item&gt;&lt;item&gt;412&lt;/item&gt;&lt;item&gt;419&lt;/item&gt;&lt;item&gt;420&lt;/item&gt;&lt;item&gt;423&lt;/item&gt;&lt;item&gt;427&lt;/item&gt;&lt;item&gt;432&lt;/item&gt;&lt;item&gt;439&lt;/item&gt;&lt;item&gt;442&lt;/item&gt;&lt;item&gt;443&lt;/item&gt;&lt;item&gt;468&lt;/item&gt;&lt;item&gt;472&lt;/item&gt;&lt;item&gt;483&lt;/item&gt;&lt;item&gt;484&lt;/item&gt;&lt;item&gt;494&lt;/item&gt;&lt;item&gt;509&lt;/item&gt;&lt;item&gt;510&lt;/item&gt;&lt;item&gt;511&lt;/item&gt;&lt;item&gt;513&lt;/item&gt;&lt;item&gt;515&lt;/item&gt;&lt;item&gt;516&lt;/item&gt;&lt;item&gt;518&lt;/item&gt;&lt;item&gt;519&lt;/item&gt;&lt;item&gt;520&lt;/item&gt;&lt;item&gt;521&lt;/item&gt;&lt;item&gt;523&lt;/item&gt;&lt;item&gt;525&lt;/item&gt;&lt;item&gt;526&lt;/item&gt;&lt;item&gt;527&lt;/item&gt;&lt;/record-ids&gt;&lt;/item&gt;&lt;/Libraries&gt;"/>
  </w:docVars>
  <w:rsids>
    <w:rsidRoot w:val="00A70082"/>
    <w:rsid w:val="00001F45"/>
    <w:rsid w:val="000022AE"/>
    <w:rsid w:val="00002306"/>
    <w:rsid w:val="00002487"/>
    <w:rsid w:val="0000292A"/>
    <w:rsid w:val="00002C75"/>
    <w:rsid w:val="0000308A"/>
    <w:rsid w:val="00003466"/>
    <w:rsid w:val="00003C9D"/>
    <w:rsid w:val="00005A2A"/>
    <w:rsid w:val="00006BA6"/>
    <w:rsid w:val="0000712C"/>
    <w:rsid w:val="00007434"/>
    <w:rsid w:val="000100E4"/>
    <w:rsid w:val="000113AD"/>
    <w:rsid w:val="00011581"/>
    <w:rsid w:val="000116A5"/>
    <w:rsid w:val="00012CAD"/>
    <w:rsid w:val="0001308B"/>
    <w:rsid w:val="000134BE"/>
    <w:rsid w:val="000136E7"/>
    <w:rsid w:val="00014D27"/>
    <w:rsid w:val="00016823"/>
    <w:rsid w:val="000171B1"/>
    <w:rsid w:val="0001738F"/>
    <w:rsid w:val="00017C7B"/>
    <w:rsid w:val="00017F34"/>
    <w:rsid w:val="0002006B"/>
    <w:rsid w:val="000201D3"/>
    <w:rsid w:val="00020CCD"/>
    <w:rsid w:val="00020E62"/>
    <w:rsid w:val="00020E8E"/>
    <w:rsid w:val="000212B2"/>
    <w:rsid w:val="00021ACD"/>
    <w:rsid w:val="00021B4D"/>
    <w:rsid w:val="00021F81"/>
    <w:rsid w:val="0002250B"/>
    <w:rsid w:val="00022824"/>
    <w:rsid w:val="00023068"/>
    <w:rsid w:val="0002320C"/>
    <w:rsid w:val="0002358F"/>
    <w:rsid w:val="00023900"/>
    <w:rsid w:val="00024B4D"/>
    <w:rsid w:val="00024C8E"/>
    <w:rsid w:val="000253FE"/>
    <w:rsid w:val="00025656"/>
    <w:rsid w:val="00025FB2"/>
    <w:rsid w:val="00026992"/>
    <w:rsid w:val="00026E54"/>
    <w:rsid w:val="00026F0B"/>
    <w:rsid w:val="00026FED"/>
    <w:rsid w:val="00027550"/>
    <w:rsid w:val="00030221"/>
    <w:rsid w:val="000307A7"/>
    <w:rsid w:val="0003098C"/>
    <w:rsid w:val="000310EF"/>
    <w:rsid w:val="00031E91"/>
    <w:rsid w:val="00032374"/>
    <w:rsid w:val="00032A92"/>
    <w:rsid w:val="0003334B"/>
    <w:rsid w:val="00033567"/>
    <w:rsid w:val="000341AF"/>
    <w:rsid w:val="00034348"/>
    <w:rsid w:val="0003470D"/>
    <w:rsid w:val="0003491F"/>
    <w:rsid w:val="00034C76"/>
    <w:rsid w:val="00035A47"/>
    <w:rsid w:val="000361E1"/>
    <w:rsid w:val="00036253"/>
    <w:rsid w:val="0003752C"/>
    <w:rsid w:val="00040330"/>
    <w:rsid w:val="000408BA"/>
    <w:rsid w:val="00040A12"/>
    <w:rsid w:val="00041458"/>
    <w:rsid w:val="00041D06"/>
    <w:rsid w:val="00041F96"/>
    <w:rsid w:val="000426B0"/>
    <w:rsid w:val="00042EC5"/>
    <w:rsid w:val="00042FB2"/>
    <w:rsid w:val="00043529"/>
    <w:rsid w:val="000435CE"/>
    <w:rsid w:val="00043664"/>
    <w:rsid w:val="00043DAC"/>
    <w:rsid w:val="00043EDD"/>
    <w:rsid w:val="00044A70"/>
    <w:rsid w:val="00044D62"/>
    <w:rsid w:val="00045683"/>
    <w:rsid w:val="000459EB"/>
    <w:rsid w:val="00045C46"/>
    <w:rsid w:val="00045E4A"/>
    <w:rsid w:val="00045F78"/>
    <w:rsid w:val="000467EF"/>
    <w:rsid w:val="00046DD3"/>
    <w:rsid w:val="00046E74"/>
    <w:rsid w:val="000475BC"/>
    <w:rsid w:val="0005064F"/>
    <w:rsid w:val="00050D61"/>
    <w:rsid w:val="00050FBF"/>
    <w:rsid w:val="0005106A"/>
    <w:rsid w:val="00051372"/>
    <w:rsid w:val="00051719"/>
    <w:rsid w:val="00051819"/>
    <w:rsid w:val="000518F3"/>
    <w:rsid w:val="00051DEE"/>
    <w:rsid w:val="000520F3"/>
    <w:rsid w:val="00052289"/>
    <w:rsid w:val="000528A1"/>
    <w:rsid w:val="00052F38"/>
    <w:rsid w:val="0005391B"/>
    <w:rsid w:val="00053D35"/>
    <w:rsid w:val="00053F1C"/>
    <w:rsid w:val="00054299"/>
    <w:rsid w:val="0005444E"/>
    <w:rsid w:val="00054C2C"/>
    <w:rsid w:val="0005514A"/>
    <w:rsid w:val="000568CE"/>
    <w:rsid w:val="00057EF7"/>
    <w:rsid w:val="000602FB"/>
    <w:rsid w:val="000607A7"/>
    <w:rsid w:val="00060A95"/>
    <w:rsid w:val="00061D69"/>
    <w:rsid w:val="00061F5D"/>
    <w:rsid w:val="00062442"/>
    <w:rsid w:val="00062650"/>
    <w:rsid w:val="00062AB8"/>
    <w:rsid w:val="000635AE"/>
    <w:rsid w:val="000635B9"/>
    <w:rsid w:val="00063919"/>
    <w:rsid w:val="00063F30"/>
    <w:rsid w:val="00064121"/>
    <w:rsid w:val="00064B42"/>
    <w:rsid w:val="00064C41"/>
    <w:rsid w:val="00064E8E"/>
    <w:rsid w:val="00064F26"/>
    <w:rsid w:val="00065BFA"/>
    <w:rsid w:val="00065D98"/>
    <w:rsid w:val="00065F11"/>
    <w:rsid w:val="000665BA"/>
    <w:rsid w:val="00066609"/>
    <w:rsid w:val="00067596"/>
    <w:rsid w:val="000676D5"/>
    <w:rsid w:val="00070866"/>
    <w:rsid w:val="00070F96"/>
    <w:rsid w:val="00071236"/>
    <w:rsid w:val="000713D3"/>
    <w:rsid w:val="00071736"/>
    <w:rsid w:val="00071820"/>
    <w:rsid w:val="00071C40"/>
    <w:rsid w:val="00071D92"/>
    <w:rsid w:val="00072003"/>
    <w:rsid w:val="0007257A"/>
    <w:rsid w:val="0007265D"/>
    <w:rsid w:val="00072863"/>
    <w:rsid w:val="00072ACF"/>
    <w:rsid w:val="00072BAD"/>
    <w:rsid w:val="00072C14"/>
    <w:rsid w:val="00072D3F"/>
    <w:rsid w:val="00073533"/>
    <w:rsid w:val="000745D1"/>
    <w:rsid w:val="00074AF6"/>
    <w:rsid w:val="00075255"/>
    <w:rsid w:val="00075655"/>
    <w:rsid w:val="00075B4A"/>
    <w:rsid w:val="00075D12"/>
    <w:rsid w:val="00075EFA"/>
    <w:rsid w:val="000763EF"/>
    <w:rsid w:val="0007642D"/>
    <w:rsid w:val="00076993"/>
    <w:rsid w:val="000769D3"/>
    <w:rsid w:val="000769FD"/>
    <w:rsid w:val="00076AF1"/>
    <w:rsid w:val="00076D52"/>
    <w:rsid w:val="00077251"/>
    <w:rsid w:val="00077750"/>
    <w:rsid w:val="00080043"/>
    <w:rsid w:val="000804CA"/>
    <w:rsid w:val="00080A30"/>
    <w:rsid w:val="00080C82"/>
    <w:rsid w:val="00080C9E"/>
    <w:rsid w:val="00080FB1"/>
    <w:rsid w:val="00080FB5"/>
    <w:rsid w:val="00080FD7"/>
    <w:rsid w:val="00081D94"/>
    <w:rsid w:val="00081EDC"/>
    <w:rsid w:val="00082C21"/>
    <w:rsid w:val="00082C98"/>
    <w:rsid w:val="00082E69"/>
    <w:rsid w:val="00083205"/>
    <w:rsid w:val="000834B2"/>
    <w:rsid w:val="00083CC9"/>
    <w:rsid w:val="00083CF9"/>
    <w:rsid w:val="00084250"/>
    <w:rsid w:val="000845B3"/>
    <w:rsid w:val="0008467F"/>
    <w:rsid w:val="00084D58"/>
    <w:rsid w:val="00085427"/>
    <w:rsid w:val="000857C6"/>
    <w:rsid w:val="000859A8"/>
    <w:rsid w:val="00085CB9"/>
    <w:rsid w:val="00086A2A"/>
    <w:rsid w:val="00087692"/>
    <w:rsid w:val="000878AB"/>
    <w:rsid w:val="00090146"/>
    <w:rsid w:val="00090352"/>
    <w:rsid w:val="000905E2"/>
    <w:rsid w:val="00090A2D"/>
    <w:rsid w:val="00090C73"/>
    <w:rsid w:val="000913D5"/>
    <w:rsid w:val="0009146F"/>
    <w:rsid w:val="000914A3"/>
    <w:rsid w:val="0009168D"/>
    <w:rsid w:val="00091827"/>
    <w:rsid w:val="00091A80"/>
    <w:rsid w:val="0009281D"/>
    <w:rsid w:val="000929D8"/>
    <w:rsid w:val="00092ECD"/>
    <w:rsid w:val="000933C2"/>
    <w:rsid w:val="00093822"/>
    <w:rsid w:val="000943F5"/>
    <w:rsid w:val="00094969"/>
    <w:rsid w:val="0009497D"/>
    <w:rsid w:val="00095B19"/>
    <w:rsid w:val="00095F7F"/>
    <w:rsid w:val="00096833"/>
    <w:rsid w:val="00097202"/>
    <w:rsid w:val="0009744A"/>
    <w:rsid w:val="000A01F9"/>
    <w:rsid w:val="000A0712"/>
    <w:rsid w:val="000A0803"/>
    <w:rsid w:val="000A196B"/>
    <w:rsid w:val="000A1C25"/>
    <w:rsid w:val="000A2796"/>
    <w:rsid w:val="000A2883"/>
    <w:rsid w:val="000A2C9F"/>
    <w:rsid w:val="000A2D73"/>
    <w:rsid w:val="000A3206"/>
    <w:rsid w:val="000A3371"/>
    <w:rsid w:val="000A36F8"/>
    <w:rsid w:val="000A39C8"/>
    <w:rsid w:val="000A4631"/>
    <w:rsid w:val="000A4DC8"/>
    <w:rsid w:val="000A575A"/>
    <w:rsid w:val="000A590D"/>
    <w:rsid w:val="000A5EC6"/>
    <w:rsid w:val="000A60A7"/>
    <w:rsid w:val="000A6439"/>
    <w:rsid w:val="000A6600"/>
    <w:rsid w:val="000A7236"/>
    <w:rsid w:val="000A7842"/>
    <w:rsid w:val="000B0894"/>
    <w:rsid w:val="000B08FC"/>
    <w:rsid w:val="000B1200"/>
    <w:rsid w:val="000B16B7"/>
    <w:rsid w:val="000B1B17"/>
    <w:rsid w:val="000B1F51"/>
    <w:rsid w:val="000B2423"/>
    <w:rsid w:val="000B26EE"/>
    <w:rsid w:val="000B28AD"/>
    <w:rsid w:val="000B2EFB"/>
    <w:rsid w:val="000B2FC9"/>
    <w:rsid w:val="000B364B"/>
    <w:rsid w:val="000B3A7C"/>
    <w:rsid w:val="000B46FC"/>
    <w:rsid w:val="000B49EB"/>
    <w:rsid w:val="000B4AC6"/>
    <w:rsid w:val="000B4EE9"/>
    <w:rsid w:val="000B5064"/>
    <w:rsid w:val="000B6ABC"/>
    <w:rsid w:val="000B768A"/>
    <w:rsid w:val="000B789A"/>
    <w:rsid w:val="000B7D1B"/>
    <w:rsid w:val="000C0332"/>
    <w:rsid w:val="000C0464"/>
    <w:rsid w:val="000C0BFC"/>
    <w:rsid w:val="000C0F95"/>
    <w:rsid w:val="000C1058"/>
    <w:rsid w:val="000C11A6"/>
    <w:rsid w:val="000C14BC"/>
    <w:rsid w:val="000C1637"/>
    <w:rsid w:val="000C1832"/>
    <w:rsid w:val="000C183B"/>
    <w:rsid w:val="000C1BC7"/>
    <w:rsid w:val="000C2981"/>
    <w:rsid w:val="000C3A92"/>
    <w:rsid w:val="000C3D22"/>
    <w:rsid w:val="000C3F30"/>
    <w:rsid w:val="000C4448"/>
    <w:rsid w:val="000C4BE3"/>
    <w:rsid w:val="000C5411"/>
    <w:rsid w:val="000C5A43"/>
    <w:rsid w:val="000C5E6D"/>
    <w:rsid w:val="000C6282"/>
    <w:rsid w:val="000C66ED"/>
    <w:rsid w:val="000C7F5F"/>
    <w:rsid w:val="000D0439"/>
    <w:rsid w:val="000D0D68"/>
    <w:rsid w:val="000D1155"/>
    <w:rsid w:val="000D1213"/>
    <w:rsid w:val="000D148C"/>
    <w:rsid w:val="000D16C1"/>
    <w:rsid w:val="000D1766"/>
    <w:rsid w:val="000D2025"/>
    <w:rsid w:val="000D26DE"/>
    <w:rsid w:val="000D279F"/>
    <w:rsid w:val="000D2B3C"/>
    <w:rsid w:val="000D30CA"/>
    <w:rsid w:val="000D35BE"/>
    <w:rsid w:val="000D36AB"/>
    <w:rsid w:val="000D3B79"/>
    <w:rsid w:val="000D41D4"/>
    <w:rsid w:val="000D4D0C"/>
    <w:rsid w:val="000D5EA6"/>
    <w:rsid w:val="000D630E"/>
    <w:rsid w:val="000D684D"/>
    <w:rsid w:val="000D7023"/>
    <w:rsid w:val="000D717B"/>
    <w:rsid w:val="000D72D8"/>
    <w:rsid w:val="000D78A4"/>
    <w:rsid w:val="000D7EF0"/>
    <w:rsid w:val="000E05B6"/>
    <w:rsid w:val="000E0AD3"/>
    <w:rsid w:val="000E14EE"/>
    <w:rsid w:val="000E1543"/>
    <w:rsid w:val="000E16FB"/>
    <w:rsid w:val="000E1C67"/>
    <w:rsid w:val="000E1DBF"/>
    <w:rsid w:val="000E241B"/>
    <w:rsid w:val="000E2476"/>
    <w:rsid w:val="000E2625"/>
    <w:rsid w:val="000E2CCF"/>
    <w:rsid w:val="000E359F"/>
    <w:rsid w:val="000E4A1B"/>
    <w:rsid w:val="000E4A74"/>
    <w:rsid w:val="000E4AD6"/>
    <w:rsid w:val="000E571C"/>
    <w:rsid w:val="000E5B62"/>
    <w:rsid w:val="000E6C20"/>
    <w:rsid w:val="000E6CAD"/>
    <w:rsid w:val="000E70AC"/>
    <w:rsid w:val="000F06CB"/>
    <w:rsid w:val="000F0FF8"/>
    <w:rsid w:val="000F122C"/>
    <w:rsid w:val="000F16F0"/>
    <w:rsid w:val="000F2269"/>
    <w:rsid w:val="000F36F0"/>
    <w:rsid w:val="000F3B98"/>
    <w:rsid w:val="000F40DB"/>
    <w:rsid w:val="000F55A3"/>
    <w:rsid w:val="000F56F1"/>
    <w:rsid w:val="000F578A"/>
    <w:rsid w:val="000F586C"/>
    <w:rsid w:val="000F5D17"/>
    <w:rsid w:val="000F6033"/>
    <w:rsid w:val="000F63EC"/>
    <w:rsid w:val="000F66BC"/>
    <w:rsid w:val="000F67F4"/>
    <w:rsid w:val="000F6D8F"/>
    <w:rsid w:val="000F6EFA"/>
    <w:rsid w:val="000F71AB"/>
    <w:rsid w:val="000F7556"/>
    <w:rsid w:val="000F7567"/>
    <w:rsid w:val="000F7688"/>
    <w:rsid w:val="001002A0"/>
    <w:rsid w:val="001008B7"/>
    <w:rsid w:val="00100B26"/>
    <w:rsid w:val="00100C18"/>
    <w:rsid w:val="00100EDF"/>
    <w:rsid w:val="00100F27"/>
    <w:rsid w:val="001018D9"/>
    <w:rsid w:val="0010190D"/>
    <w:rsid w:val="00102003"/>
    <w:rsid w:val="00102107"/>
    <w:rsid w:val="00102A2E"/>
    <w:rsid w:val="00102D06"/>
    <w:rsid w:val="00104FCC"/>
    <w:rsid w:val="001051B7"/>
    <w:rsid w:val="00105CF3"/>
    <w:rsid w:val="00105D61"/>
    <w:rsid w:val="00106516"/>
    <w:rsid w:val="00106995"/>
    <w:rsid w:val="001074EA"/>
    <w:rsid w:val="00107501"/>
    <w:rsid w:val="00107671"/>
    <w:rsid w:val="00107708"/>
    <w:rsid w:val="0010782A"/>
    <w:rsid w:val="001078E3"/>
    <w:rsid w:val="001101EB"/>
    <w:rsid w:val="00110316"/>
    <w:rsid w:val="001106F8"/>
    <w:rsid w:val="001107DE"/>
    <w:rsid w:val="00110AF1"/>
    <w:rsid w:val="00110EFC"/>
    <w:rsid w:val="0011120A"/>
    <w:rsid w:val="0011138D"/>
    <w:rsid w:val="00113332"/>
    <w:rsid w:val="0011352F"/>
    <w:rsid w:val="00113631"/>
    <w:rsid w:val="00113C0F"/>
    <w:rsid w:val="00114223"/>
    <w:rsid w:val="00114851"/>
    <w:rsid w:val="00114FB0"/>
    <w:rsid w:val="0011581B"/>
    <w:rsid w:val="00115CA9"/>
    <w:rsid w:val="00116612"/>
    <w:rsid w:val="00116F85"/>
    <w:rsid w:val="001171DF"/>
    <w:rsid w:val="001173E6"/>
    <w:rsid w:val="00117528"/>
    <w:rsid w:val="00117839"/>
    <w:rsid w:val="001178DA"/>
    <w:rsid w:val="001201F3"/>
    <w:rsid w:val="00120436"/>
    <w:rsid w:val="0012062B"/>
    <w:rsid w:val="00120D30"/>
    <w:rsid w:val="00120D41"/>
    <w:rsid w:val="0012115E"/>
    <w:rsid w:val="00121834"/>
    <w:rsid w:val="0012191E"/>
    <w:rsid w:val="001222AE"/>
    <w:rsid w:val="001222E5"/>
    <w:rsid w:val="00123212"/>
    <w:rsid w:val="001248E5"/>
    <w:rsid w:val="00125098"/>
    <w:rsid w:val="00125527"/>
    <w:rsid w:val="0012555D"/>
    <w:rsid w:val="00125748"/>
    <w:rsid w:val="00125A00"/>
    <w:rsid w:val="001266E8"/>
    <w:rsid w:val="0012697F"/>
    <w:rsid w:val="00126A90"/>
    <w:rsid w:val="00127651"/>
    <w:rsid w:val="001276E4"/>
    <w:rsid w:val="001278F7"/>
    <w:rsid w:val="001300C0"/>
    <w:rsid w:val="00130292"/>
    <w:rsid w:val="00130506"/>
    <w:rsid w:val="00131378"/>
    <w:rsid w:val="00131BE9"/>
    <w:rsid w:val="00131F74"/>
    <w:rsid w:val="00131FB6"/>
    <w:rsid w:val="0013247A"/>
    <w:rsid w:val="00132602"/>
    <w:rsid w:val="00132B79"/>
    <w:rsid w:val="00132BD8"/>
    <w:rsid w:val="001330B9"/>
    <w:rsid w:val="001333AD"/>
    <w:rsid w:val="0013395A"/>
    <w:rsid w:val="001342AF"/>
    <w:rsid w:val="00135D10"/>
    <w:rsid w:val="001377A4"/>
    <w:rsid w:val="00137A04"/>
    <w:rsid w:val="00137D09"/>
    <w:rsid w:val="00137F5A"/>
    <w:rsid w:val="001404B7"/>
    <w:rsid w:val="001415D9"/>
    <w:rsid w:val="00141FD1"/>
    <w:rsid w:val="001421B5"/>
    <w:rsid w:val="00142955"/>
    <w:rsid w:val="00142AC1"/>
    <w:rsid w:val="00142ED6"/>
    <w:rsid w:val="00142FD8"/>
    <w:rsid w:val="001431F4"/>
    <w:rsid w:val="0014346A"/>
    <w:rsid w:val="00143E29"/>
    <w:rsid w:val="0014517A"/>
    <w:rsid w:val="0014539B"/>
    <w:rsid w:val="00145452"/>
    <w:rsid w:val="001458A4"/>
    <w:rsid w:val="00145982"/>
    <w:rsid w:val="00145B03"/>
    <w:rsid w:val="00145B34"/>
    <w:rsid w:val="00146941"/>
    <w:rsid w:val="00146FA5"/>
    <w:rsid w:val="00147313"/>
    <w:rsid w:val="0014747E"/>
    <w:rsid w:val="00150BD9"/>
    <w:rsid w:val="00150F01"/>
    <w:rsid w:val="00151A47"/>
    <w:rsid w:val="00152A00"/>
    <w:rsid w:val="00152C33"/>
    <w:rsid w:val="0015386B"/>
    <w:rsid w:val="001549AE"/>
    <w:rsid w:val="001549CB"/>
    <w:rsid w:val="0015557B"/>
    <w:rsid w:val="0015561C"/>
    <w:rsid w:val="001559C2"/>
    <w:rsid w:val="00155BAF"/>
    <w:rsid w:val="00155D54"/>
    <w:rsid w:val="00156087"/>
    <w:rsid w:val="001563E2"/>
    <w:rsid w:val="00156A8D"/>
    <w:rsid w:val="00156B7B"/>
    <w:rsid w:val="00156D01"/>
    <w:rsid w:val="00156FE2"/>
    <w:rsid w:val="00157352"/>
    <w:rsid w:val="00157430"/>
    <w:rsid w:val="00160ADF"/>
    <w:rsid w:val="0016115C"/>
    <w:rsid w:val="0016117C"/>
    <w:rsid w:val="00161207"/>
    <w:rsid w:val="001616E4"/>
    <w:rsid w:val="001619E1"/>
    <w:rsid w:val="00162EE6"/>
    <w:rsid w:val="00163218"/>
    <w:rsid w:val="00163C7B"/>
    <w:rsid w:val="001643A6"/>
    <w:rsid w:val="001644F2"/>
    <w:rsid w:val="0016508E"/>
    <w:rsid w:val="001654C9"/>
    <w:rsid w:val="00165ADD"/>
    <w:rsid w:val="001663CA"/>
    <w:rsid w:val="00166507"/>
    <w:rsid w:val="0016662C"/>
    <w:rsid w:val="0016730F"/>
    <w:rsid w:val="00167759"/>
    <w:rsid w:val="0016775F"/>
    <w:rsid w:val="00167B23"/>
    <w:rsid w:val="00167FC2"/>
    <w:rsid w:val="001704AC"/>
    <w:rsid w:val="001704B8"/>
    <w:rsid w:val="00171115"/>
    <w:rsid w:val="0017164F"/>
    <w:rsid w:val="001717C2"/>
    <w:rsid w:val="00171EA1"/>
    <w:rsid w:val="00172223"/>
    <w:rsid w:val="00172713"/>
    <w:rsid w:val="00172A3E"/>
    <w:rsid w:val="00172B46"/>
    <w:rsid w:val="00173730"/>
    <w:rsid w:val="00173827"/>
    <w:rsid w:val="00173909"/>
    <w:rsid w:val="00174508"/>
    <w:rsid w:val="0017480B"/>
    <w:rsid w:val="00174A87"/>
    <w:rsid w:val="00174B32"/>
    <w:rsid w:val="00174DA4"/>
    <w:rsid w:val="00174E54"/>
    <w:rsid w:val="0017507C"/>
    <w:rsid w:val="001753C4"/>
    <w:rsid w:val="0017590A"/>
    <w:rsid w:val="00175949"/>
    <w:rsid w:val="00175B19"/>
    <w:rsid w:val="00176B41"/>
    <w:rsid w:val="00176BC2"/>
    <w:rsid w:val="0017700F"/>
    <w:rsid w:val="001771B4"/>
    <w:rsid w:val="00177D9A"/>
    <w:rsid w:val="001809C9"/>
    <w:rsid w:val="00181871"/>
    <w:rsid w:val="00181ABF"/>
    <w:rsid w:val="00181F7D"/>
    <w:rsid w:val="0018263B"/>
    <w:rsid w:val="0018296C"/>
    <w:rsid w:val="0018298C"/>
    <w:rsid w:val="00182CD2"/>
    <w:rsid w:val="001839B6"/>
    <w:rsid w:val="00183A2C"/>
    <w:rsid w:val="001841EC"/>
    <w:rsid w:val="001841F1"/>
    <w:rsid w:val="00184364"/>
    <w:rsid w:val="00185340"/>
    <w:rsid w:val="001856E4"/>
    <w:rsid w:val="00185DE7"/>
    <w:rsid w:val="00185E4D"/>
    <w:rsid w:val="00186450"/>
    <w:rsid w:val="00186A2F"/>
    <w:rsid w:val="00186A35"/>
    <w:rsid w:val="001870E4"/>
    <w:rsid w:val="001873D6"/>
    <w:rsid w:val="00187654"/>
    <w:rsid w:val="00187659"/>
    <w:rsid w:val="0019017A"/>
    <w:rsid w:val="001906B0"/>
    <w:rsid w:val="00190FB9"/>
    <w:rsid w:val="0019138D"/>
    <w:rsid w:val="00191516"/>
    <w:rsid w:val="001927D1"/>
    <w:rsid w:val="001927E4"/>
    <w:rsid w:val="001932E5"/>
    <w:rsid w:val="00193C7D"/>
    <w:rsid w:val="00193F0F"/>
    <w:rsid w:val="0019439C"/>
    <w:rsid w:val="00194715"/>
    <w:rsid w:val="00194793"/>
    <w:rsid w:val="001948B0"/>
    <w:rsid w:val="001949B3"/>
    <w:rsid w:val="00195886"/>
    <w:rsid w:val="00196346"/>
    <w:rsid w:val="00196412"/>
    <w:rsid w:val="001964B6"/>
    <w:rsid w:val="0019675A"/>
    <w:rsid w:val="00196A4A"/>
    <w:rsid w:val="00196D41"/>
    <w:rsid w:val="00196E6D"/>
    <w:rsid w:val="00197342"/>
    <w:rsid w:val="00197702"/>
    <w:rsid w:val="00197767"/>
    <w:rsid w:val="00197D5A"/>
    <w:rsid w:val="00197FC8"/>
    <w:rsid w:val="001A0055"/>
    <w:rsid w:val="001A01D8"/>
    <w:rsid w:val="001A2711"/>
    <w:rsid w:val="001A28BB"/>
    <w:rsid w:val="001A2B80"/>
    <w:rsid w:val="001A3AA8"/>
    <w:rsid w:val="001A3AF2"/>
    <w:rsid w:val="001A3FF7"/>
    <w:rsid w:val="001A49C7"/>
    <w:rsid w:val="001A4B55"/>
    <w:rsid w:val="001A4DF3"/>
    <w:rsid w:val="001A58BF"/>
    <w:rsid w:val="001A676D"/>
    <w:rsid w:val="001A6B60"/>
    <w:rsid w:val="001A6B63"/>
    <w:rsid w:val="001A750E"/>
    <w:rsid w:val="001B005B"/>
    <w:rsid w:val="001B061B"/>
    <w:rsid w:val="001B082E"/>
    <w:rsid w:val="001B12E1"/>
    <w:rsid w:val="001B13B4"/>
    <w:rsid w:val="001B154A"/>
    <w:rsid w:val="001B23D4"/>
    <w:rsid w:val="001B2639"/>
    <w:rsid w:val="001B2C05"/>
    <w:rsid w:val="001B3E0E"/>
    <w:rsid w:val="001B3E34"/>
    <w:rsid w:val="001B414A"/>
    <w:rsid w:val="001B46F6"/>
    <w:rsid w:val="001B4986"/>
    <w:rsid w:val="001B4EB9"/>
    <w:rsid w:val="001B5282"/>
    <w:rsid w:val="001B5367"/>
    <w:rsid w:val="001B5B91"/>
    <w:rsid w:val="001B5D8E"/>
    <w:rsid w:val="001B5DE0"/>
    <w:rsid w:val="001B6044"/>
    <w:rsid w:val="001B6BDA"/>
    <w:rsid w:val="001B737F"/>
    <w:rsid w:val="001B75D1"/>
    <w:rsid w:val="001C0B59"/>
    <w:rsid w:val="001C100E"/>
    <w:rsid w:val="001C10BA"/>
    <w:rsid w:val="001C137A"/>
    <w:rsid w:val="001C13A2"/>
    <w:rsid w:val="001C1473"/>
    <w:rsid w:val="001C1BE0"/>
    <w:rsid w:val="001C23A9"/>
    <w:rsid w:val="001C2EFE"/>
    <w:rsid w:val="001C2F16"/>
    <w:rsid w:val="001C4498"/>
    <w:rsid w:val="001C45AD"/>
    <w:rsid w:val="001C45B7"/>
    <w:rsid w:val="001C4A1B"/>
    <w:rsid w:val="001C4C93"/>
    <w:rsid w:val="001C4EB4"/>
    <w:rsid w:val="001C4F39"/>
    <w:rsid w:val="001C5520"/>
    <w:rsid w:val="001C58FB"/>
    <w:rsid w:val="001C59E1"/>
    <w:rsid w:val="001C5CFF"/>
    <w:rsid w:val="001C6425"/>
    <w:rsid w:val="001C7B52"/>
    <w:rsid w:val="001C7C38"/>
    <w:rsid w:val="001C7FFE"/>
    <w:rsid w:val="001D0164"/>
    <w:rsid w:val="001D02C9"/>
    <w:rsid w:val="001D06C0"/>
    <w:rsid w:val="001D0B28"/>
    <w:rsid w:val="001D12F4"/>
    <w:rsid w:val="001D14CF"/>
    <w:rsid w:val="001D1CED"/>
    <w:rsid w:val="001D285E"/>
    <w:rsid w:val="001D2DCA"/>
    <w:rsid w:val="001D3336"/>
    <w:rsid w:val="001D40C3"/>
    <w:rsid w:val="001D4199"/>
    <w:rsid w:val="001D4449"/>
    <w:rsid w:val="001D456A"/>
    <w:rsid w:val="001D528A"/>
    <w:rsid w:val="001D5939"/>
    <w:rsid w:val="001D6238"/>
    <w:rsid w:val="001D65C9"/>
    <w:rsid w:val="001D6E2B"/>
    <w:rsid w:val="001D6E6B"/>
    <w:rsid w:val="001D79FA"/>
    <w:rsid w:val="001D7CC4"/>
    <w:rsid w:val="001E06CE"/>
    <w:rsid w:val="001E090E"/>
    <w:rsid w:val="001E0B5E"/>
    <w:rsid w:val="001E1BA2"/>
    <w:rsid w:val="001E1FA1"/>
    <w:rsid w:val="001E22CD"/>
    <w:rsid w:val="001E25D5"/>
    <w:rsid w:val="001E32DA"/>
    <w:rsid w:val="001E37F6"/>
    <w:rsid w:val="001E41DC"/>
    <w:rsid w:val="001E4432"/>
    <w:rsid w:val="001E4D07"/>
    <w:rsid w:val="001E5033"/>
    <w:rsid w:val="001E507A"/>
    <w:rsid w:val="001E5100"/>
    <w:rsid w:val="001E5338"/>
    <w:rsid w:val="001E53CA"/>
    <w:rsid w:val="001E541F"/>
    <w:rsid w:val="001E571E"/>
    <w:rsid w:val="001E584B"/>
    <w:rsid w:val="001E5A22"/>
    <w:rsid w:val="001E5D78"/>
    <w:rsid w:val="001E63DD"/>
    <w:rsid w:val="001E68B7"/>
    <w:rsid w:val="001E7037"/>
    <w:rsid w:val="001E762F"/>
    <w:rsid w:val="001F0004"/>
    <w:rsid w:val="001F06DA"/>
    <w:rsid w:val="001F1083"/>
    <w:rsid w:val="001F164E"/>
    <w:rsid w:val="001F1A5A"/>
    <w:rsid w:val="001F1BBA"/>
    <w:rsid w:val="001F2BDA"/>
    <w:rsid w:val="001F2DB7"/>
    <w:rsid w:val="001F2EB9"/>
    <w:rsid w:val="001F3007"/>
    <w:rsid w:val="001F39F1"/>
    <w:rsid w:val="001F3F46"/>
    <w:rsid w:val="001F430D"/>
    <w:rsid w:val="001F46C7"/>
    <w:rsid w:val="001F5024"/>
    <w:rsid w:val="001F577F"/>
    <w:rsid w:val="001F57A5"/>
    <w:rsid w:val="001F5A3F"/>
    <w:rsid w:val="001F5DD9"/>
    <w:rsid w:val="001F6C8F"/>
    <w:rsid w:val="001F7E61"/>
    <w:rsid w:val="001F7E9B"/>
    <w:rsid w:val="00200513"/>
    <w:rsid w:val="00200661"/>
    <w:rsid w:val="00200A41"/>
    <w:rsid w:val="00200D9E"/>
    <w:rsid w:val="002012E4"/>
    <w:rsid w:val="002022C2"/>
    <w:rsid w:val="00202704"/>
    <w:rsid w:val="00203342"/>
    <w:rsid w:val="002036A4"/>
    <w:rsid w:val="0020383A"/>
    <w:rsid w:val="00203A7F"/>
    <w:rsid w:val="00203B8B"/>
    <w:rsid w:val="00203DED"/>
    <w:rsid w:val="002042B1"/>
    <w:rsid w:val="00204498"/>
    <w:rsid w:val="00204CAF"/>
    <w:rsid w:val="00204D75"/>
    <w:rsid w:val="00204F03"/>
    <w:rsid w:val="00205554"/>
    <w:rsid w:val="00205C43"/>
    <w:rsid w:val="0020664F"/>
    <w:rsid w:val="00206CB1"/>
    <w:rsid w:val="00207535"/>
    <w:rsid w:val="0020760D"/>
    <w:rsid w:val="0020785B"/>
    <w:rsid w:val="00207A0D"/>
    <w:rsid w:val="002102C4"/>
    <w:rsid w:val="00210460"/>
    <w:rsid w:val="00210464"/>
    <w:rsid w:val="00210ADB"/>
    <w:rsid w:val="00210DD4"/>
    <w:rsid w:val="002113F1"/>
    <w:rsid w:val="002120A0"/>
    <w:rsid w:val="002123B3"/>
    <w:rsid w:val="00212F02"/>
    <w:rsid w:val="00213C7E"/>
    <w:rsid w:val="002141FD"/>
    <w:rsid w:val="00214346"/>
    <w:rsid w:val="00214619"/>
    <w:rsid w:val="00214BA9"/>
    <w:rsid w:val="002152C9"/>
    <w:rsid w:val="0021567A"/>
    <w:rsid w:val="00215890"/>
    <w:rsid w:val="00215D2D"/>
    <w:rsid w:val="002162B3"/>
    <w:rsid w:val="00216A7B"/>
    <w:rsid w:val="00216D7C"/>
    <w:rsid w:val="00216E59"/>
    <w:rsid w:val="00217779"/>
    <w:rsid w:val="0021796F"/>
    <w:rsid w:val="00217C18"/>
    <w:rsid w:val="00217DFE"/>
    <w:rsid w:val="002201D4"/>
    <w:rsid w:val="002206BE"/>
    <w:rsid w:val="00220917"/>
    <w:rsid w:val="0022111B"/>
    <w:rsid w:val="00221847"/>
    <w:rsid w:val="0022190C"/>
    <w:rsid w:val="00221AA4"/>
    <w:rsid w:val="002220A0"/>
    <w:rsid w:val="0022288E"/>
    <w:rsid w:val="00222F12"/>
    <w:rsid w:val="00223048"/>
    <w:rsid w:val="0022304E"/>
    <w:rsid w:val="00223742"/>
    <w:rsid w:val="00223FA5"/>
    <w:rsid w:val="0022448A"/>
    <w:rsid w:val="0022455E"/>
    <w:rsid w:val="00224EC5"/>
    <w:rsid w:val="00225CD7"/>
    <w:rsid w:val="002268C2"/>
    <w:rsid w:val="00226D3D"/>
    <w:rsid w:val="00226D6D"/>
    <w:rsid w:val="002272DC"/>
    <w:rsid w:val="00227371"/>
    <w:rsid w:val="0022775C"/>
    <w:rsid w:val="002279C3"/>
    <w:rsid w:val="00227D15"/>
    <w:rsid w:val="00227DCF"/>
    <w:rsid w:val="00230435"/>
    <w:rsid w:val="0023065B"/>
    <w:rsid w:val="002308C4"/>
    <w:rsid w:val="002312B0"/>
    <w:rsid w:val="00231391"/>
    <w:rsid w:val="00231A4D"/>
    <w:rsid w:val="00231D43"/>
    <w:rsid w:val="002320DC"/>
    <w:rsid w:val="002322EB"/>
    <w:rsid w:val="00232C8E"/>
    <w:rsid w:val="00232E52"/>
    <w:rsid w:val="00233CB7"/>
    <w:rsid w:val="0023407F"/>
    <w:rsid w:val="00234406"/>
    <w:rsid w:val="00234CFE"/>
    <w:rsid w:val="00235350"/>
    <w:rsid w:val="0023786B"/>
    <w:rsid w:val="00240066"/>
    <w:rsid w:val="00240F29"/>
    <w:rsid w:val="00241ADD"/>
    <w:rsid w:val="00241AFA"/>
    <w:rsid w:val="0024231F"/>
    <w:rsid w:val="00242B03"/>
    <w:rsid w:val="00242BAA"/>
    <w:rsid w:val="00242D7B"/>
    <w:rsid w:val="00243019"/>
    <w:rsid w:val="00244301"/>
    <w:rsid w:val="0024494C"/>
    <w:rsid w:val="00244D22"/>
    <w:rsid w:val="002452E3"/>
    <w:rsid w:val="00246C91"/>
    <w:rsid w:val="00246F07"/>
    <w:rsid w:val="00247E09"/>
    <w:rsid w:val="00250222"/>
    <w:rsid w:val="0025046E"/>
    <w:rsid w:val="00251240"/>
    <w:rsid w:val="00251C03"/>
    <w:rsid w:val="0025247D"/>
    <w:rsid w:val="002528E4"/>
    <w:rsid w:val="002541F8"/>
    <w:rsid w:val="002543C2"/>
    <w:rsid w:val="00254556"/>
    <w:rsid w:val="002546EE"/>
    <w:rsid w:val="00254A82"/>
    <w:rsid w:val="00255261"/>
    <w:rsid w:val="002553F5"/>
    <w:rsid w:val="00255B0E"/>
    <w:rsid w:val="002561F0"/>
    <w:rsid w:val="00256438"/>
    <w:rsid w:val="00256820"/>
    <w:rsid w:val="00256B0B"/>
    <w:rsid w:val="00257122"/>
    <w:rsid w:val="00257CCE"/>
    <w:rsid w:val="00257F7A"/>
    <w:rsid w:val="002604D8"/>
    <w:rsid w:val="00260F1C"/>
    <w:rsid w:val="00260F81"/>
    <w:rsid w:val="002613C4"/>
    <w:rsid w:val="002624F1"/>
    <w:rsid w:val="002625D8"/>
    <w:rsid w:val="0026289B"/>
    <w:rsid w:val="00262AF9"/>
    <w:rsid w:val="00262CC8"/>
    <w:rsid w:val="002630C9"/>
    <w:rsid w:val="002632B6"/>
    <w:rsid w:val="0026352E"/>
    <w:rsid w:val="00263558"/>
    <w:rsid w:val="00263693"/>
    <w:rsid w:val="0026393E"/>
    <w:rsid w:val="00263BC8"/>
    <w:rsid w:val="00265846"/>
    <w:rsid w:val="00265A2C"/>
    <w:rsid w:val="0026607D"/>
    <w:rsid w:val="002666C2"/>
    <w:rsid w:val="00266B4F"/>
    <w:rsid w:val="00266FEF"/>
    <w:rsid w:val="002702DD"/>
    <w:rsid w:val="0027066C"/>
    <w:rsid w:val="00271261"/>
    <w:rsid w:val="0027127B"/>
    <w:rsid w:val="00271A53"/>
    <w:rsid w:val="00272B6F"/>
    <w:rsid w:val="00273722"/>
    <w:rsid w:val="00273DD3"/>
    <w:rsid w:val="0027410C"/>
    <w:rsid w:val="0027426B"/>
    <w:rsid w:val="002756CC"/>
    <w:rsid w:val="00275ABF"/>
    <w:rsid w:val="00275DF7"/>
    <w:rsid w:val="00275E83"/>
    <w:rsid w:val="0027668C"/>
    <w:rsid w:val="0027716A"/>
    <w:rsid w:val="00277637"/>
    <w:rsid w:val="002777C8"/>
    <w:rsid w:val="0027798F"/>
    <w:rsid w:val="00277C36"/>
    <w:rsid w:val="002800A5"/>
    <w:rsid w:val="0028058B"/>
    <w:rsid w:val="00280644"/>
    <w:rsid w:val="00280867"/>
    <w:rsid w:val="00280C90"/>
    <w:rsid w:val="0028105C"/>
    <w:rsid w:val="00281676"/>
    <w:rsid w:val="002819D6"/>
    <w:rsid w:val="00281A4D"/>
    <w:rsid w:val="00281BB9"/>
    <w:rsid w:val="00281CFB"/>
    <w:rsid w:val="00281E4E"/>
    <w:rsid w:val="00281E77"/>
    <w:rsid w:val="00282120"/>
    <w:rsid w:val="002822F9"/>
    <w:rsid w:val="0028231B"/>
    <w:rsid w:val="0028277B"/>
    <w:rsid w:val="00283A73"/>
    <w:rsid w:val="00283D79"/>
    <w:rsid w:val="00284B92"/>
    <w:rsid w:val="002852C9"/>
    <w:rsid w:val="002854DB"/>
    <w:rsid w:val="002864B9"/>
    <w:rsid w:val="00286AAD"/>
    <w:rsid w:val="00286E20"/>
    <w:rsid w:val="00286F65"/>
    <w:rsid w:val="0028782D"/>
    <w:rsid w:val="00290430"/>
    <w:rsid w:val="0029067E"/>
    <w:rsid w:val="0029096C"/>
    <w:rsid w:val="00290FCE"/>
    <w:rsid w:val="00291219"/>
    <w:rsid w:val="00291252"/>
    <w:rsid w:val="00291567"/>
    <w:rsid w:val="00291CA0"/>
    <w:rsid w:val="00291DE3"/>
    <w:rsid w:val="002921E0"/>
    <w:rsid w:val="002928EB"/>
    <w:rsid w:val="002931AF"/>
    <w:rsid w:val="0029345F"/>
    <w:rsid w:val="00294526"/>
    <w:rsid w:val="00294775"/>
    <w:rsid w:val="00294F0F"/>
    <w:rsid w:val="00295D58"/>
    <w:rsid w:val="00295D82"/>
    <w:rsid w:val="00296E5A"/>
    <w:rsid w:val="00297139"/>
    <w:rsid w:val="0029785E"/>
    <w:rsid w:val="00297D49"/>
    <w:rsid w:val="002A05B7"/>
    <w:rsid w:val="002A0C57"/>
    <w:rsid w:val="002A0F86"/>
    <w:rsid w:val="002A144E"/>
    <w:rsid w:val="002A1F60"/>
    <w:rsid w:val="002A205B"/>
    <w:rsid w:val="002A2E85"/>
    <w:rsid w:val="002A2F6B"/>
    <w:rsid w:val="002A3039"/>
    <w:rsid w:val="002A326C"/>
    <w:rsid w:val="002A33AB"/>
    <w:rsid w:val="002A34FD"/>
    <w:rsid w:val="002A39BD"/>
    <w:rsid w:val="002A3B14"/>
    <w:rsid w:val="002A3B65"/>
    <w:rsid w:val="002A4673"/>
    <w:rsid w:val="002A4945"/>
    <w:rsid w:val="002A4B33"/>
    <w:rsid w:val="002A5CF7"/>
    <w:rsid w:val="002A65CE"/>
    <w:rsid w:val="002A685C"/>
    <w:rsid w:val="002A68F7"/>
    <w:rsid w:val="002A71A9"/>
    <w:rsid w:val="002A7351"/>
    <w:rsid w:val="002A7CA1"/>
    <w:rsid w:val="002A7CEB"/>
    <w:rsid w:val="002B031A"/>
    <w:rsid w:val="002B09B7"/>
    <w:rsid w:val="002B1057"/>
    <w:rsid w:val="002B1D70"/>
    <w:rsid w:val="002B25D4"/>
    <w:rsid w:val="002B2727"/>
    <w:rsid w:val="002B369F"/>
    <w:rsid w:val="002B3E3C"/>
    <w:rsid w:val="002B4BB8"/>
    <w:rsid w:val="002B5223"/>
    <w:rsid w:val="002B57D2"/>
    <w:rsid w:val="002B57E1"/>
    <w:rsid w:val="002B5AE6"/>
    <w:rsid w:val="002B5D32"/>
    <w:rsid w:val="002B5DFA"/>
    <w:rsid w:val="002B5E34"/>
    <w:rsid w:val="002B647C"/>
    <w:rsid w:val="002B6BF9"/>
    <w:rsid w:val="002B6F38"/>
    <w:rsid w:val="002B70DB"/>
    <w:rsid w:val="002B77A3"/>
    <w:rsid w:val="002B79C3"/>
    <w:rsid w:val="002B79FE"/>
    <w:rsid w:val="002B7A6E"/>
    <w:rsid w:val="002C0CFE"/>
    <w:rsid w:val="002C1C74"/>
    <w:rsid w:val="002C20AE"/>
    <w:rsid w:val="002C2309"/>
    <w:rsid w:val="002C2A11"/>
    <w:rsid w:val="002C2BD5"/>
    <w:rsid w:val="002C3B88"/>
    <w:rsid w:val="002C4B5C"/>
    <w:rsid w:val="002C4CB6"/>
    <w:rsid w:val="002C581F"/>
    <w:rsid w:val="002C5E71"/>
    <w:rsid w:val="002C690B"/>
    <w:rsid w:val="002C7367"/>
    <w:rsid w:val="002D0CB3"/>
    <w:rsid w:val="002D13F5"/>
    <w:rsid w:val="002D1C63"/>
    <w:rsid w:val="002D1E40"/>
    <w:rsid w:val="002D3016"/>
    <w:rsid w:val="002D3C20"/>
    <w:rsid w:val="002D4A3E"/>
    <w:rsid w:val="002D4A70"/>
    <w:rsid w:val="002D4FC2"/>
    <w:rsid w:val="002D5003"/>
    <w:rsid w:val="002D537E"/>
    <w:rsid w:val="002D68C3"/>
    <w:rsid w:val="002D7217"/>
    <w:rsid w:val="002D7BA5"/>
    <w:rsid w:val="002D7D11"/>
    <w:rsid w:val="002E061E"/>
    <w:rsid w:val="002E07FA"/>
    <w:rsid w:val="002E1091"/>
    <w:rsid w:val="002E1A77"/>
    <w:rsid w:val="002E25FE"/>
    <w:rsid w:val="002E29E0"/>
    <w:rsid w:val="002E3474"/>
    <w:rsid w:val="002E34A3"/>
    <w:rsid w:val="002E34D2"/>
    <w:rsid w:val="002E4D65"/>
    <w:rsid w:val="002E4ED2"/>
    <w:rsid w:val="002E50C7"/>
    <w:rsid w:val="002E6453"/>
    <w:rsid w:val="002E6934"/>
    <w:rsid w:val="002E6DA0"/>
    <w:rsid w:val="002E6EBE"/>
    <w:rsid w:val="002E6F05"/>
    <w:rsid w:val="002E7075"/>
    <w:rsid w:val="002E75F1"/>
    <w:rsid w:val="002E77F0"/>
    <w:rsid w:val="002E7AE7"/>
    <w:rsid w:val="002F1343"/>
    <w:rsid w:val="002F1AC0"/>
    <w:rsid w:val="002F1E0E"/>
    <w:rsid w:val="002F2961"/>
    <w:rsid w:val="002F2D99"/>
    <w:rsid w:val="002F32C1"/>
    <w:rsid w:val="002F333F"/>
    <w:rsid w:val="002F351C"/>
    <w:rsid w:val="002F42DC"/>
    <w:rsid w:val="002F4508"/>
    <w:rsid w:val="002F45F4"/>
    <w:rsid w:val="002F4981"/>
    <w:rsid w:val="002F4C20"/>
    <w:rsid w:val="002F5298"/>
    <w:rsid w:val="002F56E9"/>
    <w:rsid w:val="002F58E2"/>
    <w:rsid w:val="002F5AE3"/>
    <w:rsid w:val="002F5C79"/>
    <w:rsid w:val="002F5EC1"/>
    <w:rsid w:val="002F6069"/>
    <w:rsid w:val="002F6596"/>
    <w:rsid w:val="002F6C70"/>
    <w:rsid w:val="002F6F37"/>
    <w:rsid w:val="002F7333"/>
    <w:rsid w:val="002F74E8"/>
    <w:rsid w:val="002F7692"/>
    <w:rsid w:val="002F7FDA"/>
    <w:rsid w:val="0030056C"/>
    <w:rsid w:val="003006B9"/>
    <w:rsid w:val="00300A4D"/>
    <w:rsid w:val="00300BFF"/>
    <w:rsid w:val="00301146"/>
    <w:rsid w:val="00301155"/>
    <w:rsid w:val="0030130C"/>
    <w:rsid w:val="0030177E"/>
    <w:rsid w:val="00302085"/>
    <w:rsid w:val="003024C1"/>
    <w:rsid w:val="00302511"/>
    <w:rsid w:val="003025A9"/>
    <w:rsid w:val="00303467"/>
    <w:rsid w:val="00303CBA"/>
    <w:rsid w:val="003040F5"/>
    <w:rsid w:val="003042E6"/>
    <w:rsid w:val="0030471A"/>
    <w:rsid w:val="0030476B"/>
    <w:rsid w:val="003049DF"/>
    <w:rsid w:val="00305BF2"/>
    <w:rsid w:val="00305FDE"/>
    <w:rsid w:val="00306146"/>
    <w:rsid w:val="00306980"/>
    <w:rsid w:val="00306F6A"/>
    <w:rsid w:val="0030730F"/>
    <w:rsid w:val="0030734E"/>
    <w:rsid w:val="0030773A"/>
    <w:rsid w:val="003100B9"/>
    <w:rsid w:val="0031056D"/>
    <w:rsid w:val="00310B4C"/>
    <w:rsid w:val="00310ED1"/>
    <w:rsid w:val="00311553"/>
    <w:rsid w:val="003120DD"/>
    <w:rsid w:val="00312156"/>
    <w:rsid w:val="003121C1"/>
    <w:rsid w:val="00312889"/>
    <w:rsid w:val="003128FB"/>
    <w:rsid w:val="00312ECE"/>
    <w:rsid w:val="00313AD2"/>
    <w:rsid w:val="00313D30"/>
    <w:rsid w:val="00313D75"/>
    <w:rsid w:val="00313EBD"/>
    <w:rsid w:val="00314943"/>
    <w:rsid w:val="00315007"/>
    <w:rsid w:val="00315547"/>
    <w:rsid w:val="00315BCD"/>
    <w:rsid w:val="00315BF3"/>
    <w:rsid w:val="00316061"/>
    <w:rsid w:val="00316649"/>
    <w:rsid w:val="00316787"/>
    <w:rsid w:val="00316C2C"/>
    <w:rsid w:val="00317FDB"/>
    <w:rsid w:val="00320523"/>
    <w:rsid w:val="0032070F"/>
    <w:rsid w:val="003207CE"/>
    <w:rsid w:val="0032162C"/>
    <w:rsid w:val="003228C0"/>
    <w:rsid w:val="00322D61"/>
    <w:rsid w:val="00324455"/>
    <w:rsid w:val="003247FB"/>
    <w:rsid w:val="00325240"/>
    <w:rsid w:val="003254DC"/>
    <w:rsid w:val="00325E1D"/>
    <w:rsid w:val="00326375"/>
    <w:rsid w:val="003263B0"/>
    <w:rsid w:val="00326673"/>
    <w:rsid w:val="00326E10"/>
    <w:rsid w:val="0032710C"/>
    <w:rsid w:val="003271FC"/>
    <w:rsid w:val="003275D7"/>
    <w:rsid w:val="003278CA"/>
    <w:rsid w:val="00327A42"/>
    <w:rsid w:val="00327CEF"/>
    <w:rsid w:val="00327E41"/>
    <w:rsid w:val="00327F39"/>
    <w:rsid w:val="0033043C"/>
    <w:rsid w:val="00330F04"/>
    <w:rsid w:val="00331016"/>
    <w:rsid w:val="00331368"/>
    <w:rsid w:val="003314BE"/>
    <w:rsid w:val="003331BE"/>
    <w:rsid w:val="00333ED1"/>
    <w:rsid w:val="00333FE3"/>
    <w:rsid w:val="00334885"/>
    <w:rsid w:val="003349BE"/>
    <w:rsid w:val="003356AB"/>
    <w:rsid w:val="00335C45"/>
    <w:rsid w:val="00335EE8"/>
    <w:rsid w:val="00335F86"/>
    <w:rsid w:val="00335F90"/>
    <w:rsid w:val="0033628C"/>
    <w:rsid w:val="00336291"/>
    <w:rsid w:val="00336460"/>
    <w:rsid w:val="00336B01"/>
    <w:rsid w:val="00336F71"/>
    <w:rsid w:val="003373F2"/>
    <w:rsid w:val="00337C25"/>
    <w:rsid w:val="003403BB"/>
    <w:rsid w:val="003407FC"/>
    <w:rsid w:val="00341E7A"/>
    <w:rsid w:val="003424E3"/>
    <w:rsid w:val="00342AB7"/>
    <w:rsid w:val="00342EC4"/>
    <w:rsid w:val="00343DBD"/>
    <w:rsid w:val="00343E71"/>
    <w:rsid w:val="00344D3C"/>
    <w:rsid w:val="00344EC1"/>
    <w:rsid w:val="00345119"/>
    <w:rsid w:val="0034610C"/>
    <w:rsid w:val="003462F3"/>
    <w:rsid w:val="0034642C"/>
    <w:rsid w:val="003465E7"/>
    <w:rsid w:val="003466DE"/>
    <w:rsid w:val="00346749"/>
    <w:rsid w:val="00346837"/>
    <w:rsid w:val="00347201"/>
    <w:rsid w:val="003476C4"/>
    <w:rsid w:val="003477A3"/>
    <w:rsid w:val="00347EE6"/>
    <w:rsid w:val="00350509"/>
    <w:rsid w:val="00350590"/>
    <w:rsid w:val="003508E4"/>
    <w:rsid w:val="00350AFA"/>
    <w:rsid w:val="00350B8A"/>
    <w:rsid w:val="0035135E"/>
    <w:rsid w:val="003517F7"/>
    <w:rsid w:val="00351AFC"/>
    <w:rsid w:val="00351C4B"/>
    <w:rsid w:val="003521D7"/>
    <w:rsid w:val="00352673"/>
    <w:rsid w:val="00352841"/>
    <w:rsid w:val="00353124"/>
    <w:rsid w:val="00354F8D"/>
    <w:rsid w:val="00354FD6"/>
    <w:rsid w:val="0035564E"/>
    <w:rsid w:val="0035572D"/>
    <w:rsid w:val="003562B6"/>
    <w:rsid w:val="003568A6"/>
    <w:rsid w:val="003576AF"/>
    <w:rsid w:val="00357BD6"/>
    <w:rsid w:val="0036009E"/>
    <w:rsid w:val="003607F5"/>
    <w:rsid w:val="00360B7F"/>
    <w:rsid w:val="0036115D"/>
    <w:rsid w:val="003618A1"/>
    <w:rsid w:val="003618D0"/>
    <w:rsid w:val="00361A93"/>
    <w:rsid w:val="00361AFC"/>
    <w:rsid w:val="00362117"/>
    <w:rsid w:val="003631DA"/>
    <w:rsid w:val="003634DA"/>
    <w:rsid w:val="003652B6"/>
    <w:rsid w:val="003655D2"/>
    <w:rsid w:val="0036581D"/>
    <w:rsid w:val="00365980"/>
    <w:rsid w:val="00365F6D"/>
    <w:rsid w:val="003662D6"/>
    <w:rsid w:val="0036649A"/>
    <w:rsid w:val="003673FB"/>
    <w:rsid w:val="00367ADF"/>
    <w:rsid w:val="00370A2A"/>
    <w:rsid w:val="00370ED7"/>
    <w:rsid w:val="0037108C"/>
    <w:rsid w:val="00371577"/>
    <w:rsid w:val="0037157D"/>
    <w:rsid w:val="00371714"/>
    <w:rsid w:val="003718E7"/>
    <w:rsid w:val="003719B9"/>
    <w:rsid w:val="00371B2B"/>
    <w:rsid w:val="00372D7B"/>
    <w:rsid w:val="00373052"/>
    <w:rsid w:val="00373AE4"/>
    <w:rsid w:val="00373CEE"/>
    <w:rsid w:val="00373EF4"/>
    <w:rsid w:val="0037421C"/>
    <w:rsid w:val="0037557A"/>
    <w:rsid w:val="00375874"/>
    <w:rsid w:val="00376413"/>
    <w:rsid w:val="003764E7"/>
    <w:rsid w:val="00376633"/>
    <w:rsid w:val="003767FF"/>
    <w:rsid w:val="00376BBF"/>
    <w:rsid w:val="00376C16"/>
    <w:rsid w:val="00376F6B"/>
    <w:rsid w:val="00376FA3"/>
    <w:rsid w:val="00377D4E"/>
    <w:rsid w:val="00377EB8"/>
    <w:rsid w:val="003801E1"/>
    <w:rsid w:val="003805D2"/>
    <w:rsid w:val="00380E37"/>
    <w:rsid w:val="00381241"/>
    <w:rsid w:val="00381CB1"/>
    <w:rsid w:val="00381D61"/>
    <w:rsid w:val="00381EC3"/>
    <w:rsid w:val="00382589"/>
    <w:rsid w:val="0038261A"/>
    <w:rsid w:val="00382DA9"/>
    <w:rsid w:val="00383683"/>
    <w:rsid w:val="003841A4"/>
    <w:rsid w:val="003842E1"/>
    <w:rsid w:val="0038446B"/>
    <w:rsid w:val="003846DD"/>
    <w:rsid w:val="003846E8"/>
    <w:rsid w:val="00384764"/>
    <w:rsid w:val="003848F8"/>
    <w:rsid w:val="00384B96"/>
    <w:rsid w:val="0038505A"/>
    <w:rsid w:val="00385AE5"/>
    <w:rsid w:val="00385CA5"/>
    <w:rsid w:val="00385CED"/>
    <w:rsid w:val="00385D0A"/>
    <w:rsid w:val="003864A4"/>
    <w:rsid w:val="003865EE"/>
    <w:rsid w:val="003867E9"/>
    <w:rsid w:val="00386F55"/>
    <w:rsid w:val="003871A3"/>
    <w:rsid w:val="003871BD"/>
    <w:rsid w:val="0038757C"/>
    <w:rsid w:val="00387661"/>
    <w:rsid w:val="0038795B"/>
    <w:rsid w:val="00390437"/>
    <w:rsid w:val="00390796"/>
    <w:rsid w:val="00390A9C"/>
    <w:rsid w:val="00390CEF"/>
    <w:rsid w:val="00391038"/>
    <w:rsid w:val="00391332"/>
    <w:rsid w:val="00391616"/>
    <w:rsid w:val="003917B2"/>
    <w:rsid w:val="00391CD4"/>
    <w:rsid w:val="00392F21"/>
    <w:rsid w:val="003933D5"/>
    <w:rsid w:val="0039340A"/>
    <w:rsid w:val="00393AA8"/>
    <w:rsid w:val="00393F03"/>
    <w:rsid w:val="00393F3E"/>
    <w:rsid w:val="00394BC6"/>
    <w:rsid w:val="00395110"/>
    <w:rsid w:val="00395A74"/>
    <w:rsid w:val="00395B57"/>
    <w:rsid w:val="00395BF5"/>
    <w:rsid w:val="00395FAA"/>
    <w:rsid w:val="0039608D"/>
    <w:rsid w:val="0039651F"/>
    <w:rsid w:val="00396A0D"/>
    <w:rsid w:val="003971CA"/>
    <w:rsid w:val="00397694"/>
    <w:rsid w:val="00397AC9"/>
    <w:rsid w:val="00397D1D"/>
    <w:rsid w:val="00397DCA"/>
    <w:rsid w:val="00397FBA"/>
    <w:rsid w:val="003A077F"/>
    <w:rsid w:val="003A0789"/>
    <w:rsid w:val="003A08A5"/>
    <w:rsid w:val="003A25C4"/>
    <w:rsid w:val="003A28D7"/>
    <w:rsid w:val="003A2BDA"/>
    <w:rsid w:val="003A3026"/>
    <w:rsid w:val="003A314C"/>
    <w:rsid w:val="003A342B"/>
    <w:rsid w:val="003A3C85"/>
    <w:rsid w:val="003A4277"/>
    <w:rsid w:val="003A504F"/>
    <w:rsid w:val="003A55B7"/>
    <w:rsid w:val="003A563B"/>
    <w:rsid w:val="003A5753"/>
    <w:rsid w:val="003A64E5"/>
    <w:rsid w:val="003A6514"/>
    <w:rsid w:val="003A69BE"/>
    <w:rsid w:val="003A6E35"/>
    <w:rsid w:val="003A6EC0"/>
    <w:rsid w:val="003A7379"/>
    <w:rsid w:val="003A75EC"/>
    <w:rsid w:val="003A7877"/>
    <w:rsid w:val="003A78D3"/>
    <w:rsid w:val="003A79BF"/>
    <w:rsid w:val="003B0037"/>
    <w:rsid w:val="003B02E1"/>
    <w:rsid w:val="003B0492"/>
    <w:rsid w:val="003B0712"/>
    <w:rsid w:val="003B0790"/>
    <w:rsid w:val="003B0E84"/>
    <w:rsid w:val="003B0F4D"/>
    <w:rsid w:val="003B37CC"/>
    <w:rsid w:val="003B3BC5"/>
    <w:rsid w:val="003B3F63"/>
    <w:rsid w:val="003B44D4"/>
    <w:rsid w:val="003B4B56"/>
    <w:rsid w:val="003B4B6A"/>
    <w:rsid w:val="003B4C88"/>
    <w:rsid w:val="003B6064"/>
    <w:rsid w:val="003B69BF"/>
    <w:rsid w:val="003B6AD2"/>
    <w:rsid w:val="003B7099"/>
    <w:rsid w:val="003B722F"/>
    <w:rsid w:val="003B75B5"/>
    <w:rsid w:val="003B7D3F"/>
    <w:rsid w:val="003B7E0E"/>
    <w:rsid w:val="003C0416"/>
    <w:rsid w:val="003C11CF"/>
    <w:rsid w:val="003C12F1"/>
    <w:rsid w:val="003C13E6"/>
    <w:rsid w:val="003C1A89"/>
    <w:rsid w:val="003C1D13"/>
    <w:rsid w:val="003C30C3"/>
    <w:rsid w:val="003C3196"/>
    <w:rsid w:val="003C3BCE"/>
    <w:rsid w:val="003C41E2"/>
    <w:rsid w:val="003C447A"/>
    <w:rsid w:val="003C4B21"/>
    <w:rsid w:val="003C5424"/>
    <w:rsid w:val="003C54C4"/>
    <w:rsid w:val="003C57E2"/>
    <w:rsid w:val="003C5A0E"/>
    <w:rsid w:val="003C71D5"/>
    <w:rsid w:val="003C7699"/>
    <w:rsid w:val="003D05CE"/>
    <w:rsid w:val="003D08D8"/>
    <w:rsid w:val="003D0D02"/>
    <w:rsid w:val="003D0E5C"/>
    <w:rsid w:val="003D1757"/>
    <w:rsid w:val="003D1913"/>
    <w:rsid w:val="003D1CEB"/>
    <w:rsid w:val="003D1F4C"/>
    <w:rsid w:val="003D24D5"/>
    <w:rsid w:val="003D259B"/>
    <w:rsid w:val="003D259D"/>
    <w:rsid w:val="003D28C8"/>
    <w:rsid w:val="003D28FB"/>
    <w:rsid w:val="003D33F8"/>
    <w:rsid w:val="003D3944"/>
    <w:rsid w:val="003D3C4E"/>
    <w:rsid w:val="003D3C70"/>
    <w:rsid w:val="003D3CDD"/>
    <w:rsid w:val="003D4676"/>
    <w:rsid w:val="003D4771"/>
    <w:rsid w:val="003D540E"/>
    <w:rsid w:val="003D5A7F"/>
    <w:rsid w:val="003D5CAF"/>
    <w:rsid w:val="003D6454"/>
    <w:rsid w:val="003D6488"/>
    <w:rsid w:val="003D67D0"/>
    <w:rsid w:val="003D6837"/>
    <w:rsid w:val="003D6F44"/>
    <w:rsid w:val="003D7246"/>
    <w:rsid w:val="003D781B"/>
    <w:rsid w:val="003E0147"/>
    <w:rsid w:val="003E0ED0"/>
    <w:rsid w:val="003E1092"/>
    <w:rsid w:val="003E1E89"/>
    <w:rsid w:val="003E1ECD"/>
    <w:rsid w:val="003E1EDD"/>
    <w:rsid w:val="003E225B"/>
    <w:rsid w:val="003E2846"/>
    <w:rsid w:val="003E29A5"/>
    <w:rsid w:val="003E3012"/>
    <w:rsid w:val="003E3C6D"/>
    <w:rsid w:val="003E4625"/>
    <w:rsid w:val="003E4C62"/>
    <w:rsid w:val="003E5621"/>
    <w:rsid w:val="003E5C9C"/>
    <w:rsid w:val="003E5DF1"/>
    <w:rsid w:val="003E6075"/>
    <w:rsid w:val="003E61D1"/>
    <w:rsid w:val="003E68B9"/>
    <w:rsid w:val="003E7055"/>
    <w:rsid w:val="003E7656"/>
    <w:rsid w:val="003E7C62"/>
    <w:rsid w:val="003F0D52"/>
    <w:rsid w:val="003F0F59"/>
    <w:rsid w:val="003F1372"/>
    <w:rsid w:val="003F13DF"/>
    <w:rsid w:val="003F1955"/>
    <w:rsid w:val="003F1A7D"/>
    <w:rsid w:val="003F2453"/>
    <w:rsid w:val="003F25A3"/>
    <w:rsid w:val="003F25C8"/>
    <w:rsid w:val="003F29CF"/>
    <w:rsid w:val="003F2DAB"/>
    <w:rsid w:val="003F2DD5"/>
    <w:rsid w:val="003F2FE7"/>
    <w:rsid w:val="003F382A"/>
    <w:rsid w:val="003F3D9B"/>
    <w:rsid w:val="003F3F9F"/>
    <w:rsid w:val="003F58DF"/>
    <w:rsid w:val="003F5A99"/>
    <w:rsid w:val="003F5AD5"/>
    <w:rsid w:val="003F5FC7"/>
    <w:rsid w:val="003F6864"/>
    <w:rsid w:val="003F6897"/>
    <w:rsid w:val="003F7AB6"/>
    <w:rsid w:val="003F7BAB"/>
    <w:rsid w:val="0040003D"/>
    <w:rsid w:val="00400124"/>
    <w:rsid w:val="00400362"/>
    <w:rsid w:val="00401222"/>
    <w:rsid w:val="00403E7A"/>
    <w:rsid w:val="00404B8E"/>
    <w:rsid w:val="004053CB"/>
    <w:rsid w:val="004053E5"/>
    <w:rsid w:val="004055FC"/>
    <w:rsid w:val="0040576C"/>
    <w:rsid w:val="00406686"/>
    <w:rsid w:val="00406853"/>
    <w:rsid w:val="00406958"/>
    <w:rsid w:val="00406D71"/>
    <w:rsid w:val="00406F54"/>
    <w:rsid w:val="004070A5"/>
    <w:rsid w:val="00407179"/>
    <w:rsid w:val="004071EC"/>
    <w:rsid w:val="004075AB"/>
    <w:rsid w:val="00407D97"/>
    <w:rsid w:val="00407E3A"/>
    <w:rsid w:val="004106A7"/>
    <w:rsid w:val="004107D7"/>
    <w:rsid w:val="0041192C"/>
    <w:rsid w:val="00411B2D"/>
    <w:rsid w:val="00413C58"/>
    <w:rsid w:val="004143CB"/>
    <w:rsid w:val="00414FB7"/>
    <w:rsid w:val="00415D88"/>
    <w:rsid w:val="0041662A"/>
    <w:rsid w:val="00417244"/>
    <w:rsid w:val="004173A6"/>
    <w:rsid w:val="00417609"/>
    <w:rsid w:val="004178F1"/>
    <w:rsid w:val="00417A55"/>
    <w:rsid w:val="0042086B"/>
    <w:rsid w:val="00420892"/>
    <w:rsid w:val="00420D7B"/>
    <w:rsid w:val="00421594"/>
    <w:rsid w:val="004215F9"/>
    <w:rsid w:val="0042170D"/>
    <w:rsid w:val="0042327B"/>
    <w:rsid w:val="00423A24"/>
    <w:rsid w:val="00423DF4"/>
    <w:rsid w:val="0042489F"/>
    <w:rsid w:val="0042493A"/>
    <w:rsid w:val="0042538D"/>
    <w:rsid w:val="0042570B"/>
    <w:rsid w:val="004261C1"/>
    <w:rsid w:val="004266BE"/>
    <w:rsid w:val="00426CD2"/>
    <w:rsid w:val="00427129"/>
    <w:rsid w:val="0042759B"/>
    <w:rsid w:val="00427E9E"/>
    <w:rsid w:val="0043015A"/>
    <w:rsid w:val="00430C5D"/>
    <w:rsid w:val="00430CAF"/>
    <w:rsid w:val="004314DF"/>
    <w:rsid w:val="00432619"/>
    <w:rsid w:val="004331AE"/>
    <w:rsid w:val="00433500"/>
    <w:rsid w:val="004340C0"/>
    <w:rsid w:val="004345C7"/>
    <w:rsid w:val="00434D6D"/>
    <w:rsid w:val="00434FAD"/>
    <w:rsid w:val="00435368"/>
    <w:rsid w:val="004361E5"/>
    <w:rsid w:val="00437837"/>
    <w:rsid w:val="00440118"/>
    <w:rsid w:val="004402CF"/>
    <w:rsid w:val="00440595"/>
    <w:rsid w:val="00440E26"/>
    <w:rsid w:val="00441055"/>
    <w:rsid w:val="0044129E"/>
    <w:rsid w:val="0044152C"/>
    <w:rsid w:val="00441F68"/>
    <w:rsid w:val="00442D01"/>
    <w:rsid w:val="00442DAA"/>
    <w:rsid w:val="00443641"/>
    <w:rsid w:val="004437DF"/>
    <w:rsid w:val="00444250"/>
    <w:rsid w:val="0044433C"/>
    <w:rsid w:val="0044438B"/>
    <w:rsid w:val="004447E0"/>
    <w:rsid w:val="0044679A"/>
    <w:rsid w:val="0044751C"/>
    <w:rsid w:val="00447C0E"/>
    <w:rsid w:val="00447D49"/>
    <w:rsid w:val="00450431"/>
    <w:rsid w:val="0045087B"/>
    <w:rsid w:val="004508ED"/>
    <w:rsid w:val="004509E9"/>
    <w:rsid w:val="00450A12"/>
    <w:rsid w:val="00450B90"/>
    <w:rsid w:val="00450FC6"/>
    <w:rsid w:val="004514E6"/>
    <w:rsid w:val="00451DC5"/>
    <w:rsid w:val="00451E17"/>
    <w:rsid w:val="00452629"/>
    <w:rsid w:val="00452CCB"/>
    <w:rsid w:val="00453118"/>
    <w:rsid w:val="00453BDD"/>
    <w:rsid w:val="0045420A"/>
    <w:rsid w:val="00454D3E"/>
    <w:rsid w:val="004555DC"/>
    <w:rsid w:val="00455662"/>
    <w:rsid w:val="00455961"/>
    <w:rsid w:val="004560CA"/>
    <w:rsid w:val="00456278"/>
    <w:rsid w:val="00457AE1"/>
    <w:rsid w:val="00457D8E"/>
    <w:rsid w:val="00457DD7"/>
    <w:rsid w:val="0046076A"/>
    <w:rsid w:val="00461160"/>
    <w:rsid w:val="00461567"/>
    <w:rsid w:val="00461865"/>
    <w:rsid w:val="00461DC6"/>
    <w:rsid w:val="00462A24"/>
    <w:rsid w:val="00462DF9"/>
    <w:rsid w:val="00462F75"/>
    <w:rsid w:val="0046306B"/>
    <w:rsid w:val="004634D7"/>
    <w:rsid w:val="00463516"/>
    <w:rsid w:val="004638DE"/>
    <w:rsid w:val="004640ED"/>
    <w:rsid w:val="004641A3"/>
    <w:rsid w:val="004645A6"/>
    <w:rsid w:val="00465B06"/>
    <w:rsid w:val="004660BD"/>
    <w:rsid w:val="004661CC"/>
    <w:rsid w:val="00467629"/>
    <w:rsid w:val="00467B8F"/>
    <w:rsid w:val="00467FA3"/>
    <w:rsid w:val="00470721"/>
    <w:rsid w:val="00470DC0"/>
    <w:rsid w:val="00471027"/>
    <w:rsid w:val="004716B1"/>
    <w:rsid w:val="004719AD"/>
    <w:rsid w:val="00471AA5"/>
    <w:rsid w:val="00471D17"/>
    <w:rsid w:val="004727FC"/>
    <w:rsid w:val="00472D29"/>
    <w:rsid w:val="004733CD"/>
    <w:rsid w:val="0047380B"/>
    <w:rsid w:val="0047381B"/>
    <w:rsid w:val="004738A3"/>
    <w:rsid w:val="004738DA"/>
    <w:rsid w:val="004739FF"/>
    <w:rsid w:val="00473A97"/>
    <w:rsid w:val="00473BEE"/>
    <w:rsid w:val="004741E7"/>
    <w:rsid w:val="004748FE"/>
    <w:rsid w:val="0047491C"/>
    <w:rsid w:val="0047537B"/>
    <w:rsid w:val="004756EE"/>
    <w:rsid w:val="00475D9C"/>
    <w:rsid w:val="00476259"/>
    <w:rsid w:val="0047641B"/>
    <w:rsid w:val="0047643E"/>
    <w:rsid w:val="0047759F"/>
    <w:rsid w:val="00477B0B"/>
    <w:rsid w:val="004811EB"/>
    <w:rsid w:val="0048129B"/>
    <w:rsid w:val="0048162E"/>
    <w:rsid w:val="0048253B"/>
    <w:rsid w:val="00482B4B"/>
    <w:rsid w:val="00482CFD"/>
    <w:rsid w:val="00482D4C"/>
    <w:rsid w:val="00482FE1"/>
    <w:rsid w:val="00483328"/>
    <w:rsid w:val="004833D6"/>
    <w:rsid w:val="00483735"/>
    <w:rsid w:val="00484D98"/>
    <w:rsid w:val="00485205"/>
    <w:rsid w:val="0048528A"/>
    <w:rsid w:val="0048554E"/>
    <w:rsid w:val="00485782"/>
    <w:rsid w:val="004859BC"/>
    <w:rsid w:val="00486412"/>
    <w:rsid w:val="00486493"/>
    <w:rsid w:val="0048683C"/>
    <w:rsid w:val="004868B0"/>
    <w:rsid w:val="00486A37"/>
    <w:rsid w:val="00487280"/>
    <w:rsid w:val="00487BA4"/>
    <w:rsid w:val="00487DE7"/>
    <w:rsid w:val="00490524"/>
    <w:rsid w:val="00490DAC"/>
    <w:rsid w:val="00491FCB"/>
    <w:rsid w:val="00492459"/>
    <w:rsid w:val="004926E3"/>
    <w:rsid w:val="00492F62"/>
    <w:rsid w:val="004934B1"/>
    <w:rsid w:val="00493538"/>
    <w:rsid w:val="004939CA"/>
    <w:rsid w:val="00494795"/>
    <w:rsid w:val="00494B8B"/>
    <w:rsid w:val="00495B35"/>
    <w:rsid w:val="00496EC9"/>
    <w:rsid w:val="00497F2E"/>
    <w:rsid w:val="004A0E7F"/>
    <w:rsid w:val="004A10A0"/>
    <w:rsid w:val="004A112D"/>
    <w:rsid w:val="004A1383"/>
    <w:rsid w:val="004A174E"/>
    <w:rsid w:val="004A1807"/>
    <w:rsid w:val="004A2521"/>
    <w:rsid w:val="004A2617"/>
    <w:rsid w:val="004A2C27"/>
    <w:rsid w:val="004A3144"/>
    <w:rsid w:val="004A31B3"/>
    <w:rsid w:val="004A34C4"/>
    <w:rsid w:val="004A4702"/>
    <w:rsid w:val="004A4AC9"/>
    <w:rsid w:val="004A4FEC"/>
    <w:rsid w:val="004A5940"/>
    <w:rsid w:val="004A6271"/>
    <w:rsid w:val="004A63DD"/>
    <w:rsid w:val="004A6B9B"/>
    <w:rsid w:val="004A7033"/>
    <w:rsid w:val="004A747D"/>
    <w:rsid w:val="004A7C36"/>
    <w:rsid w:val="004A7EC1"/>
    <w:rsid w:val="004B020C"/>
    <w:rsid w:val="004B034B"/>
    <w:rsid w:val="004B06A7"/>
    <w:rsid w:val="004B0A85"/>
    <w:rsid w:val="004B0B6F"/>
    <w:rsid w:val="004B1D33"/>
    <w:rsid w:val="004B1FC9"/>
    <w:rsid w:val="004B20F3"/>
    <w:rsid w:val="004B21D5"/>
    <w:rsid w:val="004B265C"/>
    <w:rsid w:val="004B2E40"/>
    <w:rsid w:val="004B2FCB"/>
    <w:rsid w:val="004B3018"/>
    <w:rsid w:val="004B32F2"/>
    <w:rsid w:val="004B3E22"/>
    <w:rsid w:val="004B3EEB"/>
    <w:rsid w:val="004B444B"/>
    <w:rsid w:val="004B4BDA"/>
    <w:rsid w:val="004B54C6"/>
    <w:rsid w:val="004B5BA6"/>
    <w:rsid w:val="004B5C8B"/>
    <w:rsid w:val="004B5DB7"/>
    <w:rsid w:val="004B649A"/>
    <w:rsid w:val="004B6C62"/>
    <w:rsid w:val="004B6F9B"/>
    <w:rsid w:val="004C02BB"/>
    <w:rsid w:val="004C076B"/>
    <w:rsid w:val="004C0C40"/>
    <w:rsid w:val="004C0F7E"/>
    <w:rsid w:val="004C18A5"/>
    <w:rsid w:val="004C18B5"/>
    <w:rsid w:val="004C235A"/>
    <w:rsid w:val="004C2602"/>
    <w:rsid w:val="004C3C0E"/>
    <w:rsid w:val="004C462C"/>
    <w:rsid w:val="004C649E"/>
    <w:rsid w:val="004C6DEF"/>
    <w:rsid w:val="004C716F"/>
    <w:rsid w:val="004C7C2B"/>
    <w:rsid w:val="004D042B"/>
    <w:rsid w:val="004D05BD"/>
    <w:rsid w:val="004D0727"/>
    <w:rsid w:val="004D092A"/>
    <w:rsid w:val="004D0A4F"/>
    <w:rsid w:val="004D0C73"/>
    <w:rsid w:val="004D0E2C"/>
    <w:rsid w:val="004D16BA"/>
    <w:rsid w:val="004D210A"/>
    <w:rsid w:val="004D3571"/>
    <w:rsid w:val="004D40A6"/>
    <w:rsid w:val="004D4244"/>
    <w:rsid w:val="004D47C5"/>
    <w:rsid w:val="004D4C85"/>
    <w:rsid w:val="004D4D97"/>
    <w:rsid w:val="004D5B53"/>
    <w:rsid w:val="004D5C21"/>
    <w:rsid w:val="004D62E1"/>
    <w:rsid w:val="004D62E9"/>
    <w:rsid w:val="004D656D"/>
    <w:rsid w:val="004D7E7B"/>
    <w:rsid w:val="004E07A6"/>
    <w:rsid w:val="004E1478"/>
    <w:rsid w:val="004E15A1"/>
    <w:rsid w:val="004E2697"/>
    <w:rsid w:val="004E3689"/>
    <w:rsid w:val="004E36AD"/>
    <w:rsid w:val="004E39B7"/>
    <w:rsid w:val="004E3C4A"/>
    <w:rsid w:val="004E4D67"/>
    <w:rsid w:val="004E55FE"/>
    <w:rsid w:val="004E5A1C"/>
    <w:rsid w:val="004E60FA"/>
    <w:rsid w:val="004E6820"/>
    <w:rsid w:val="004E6F3B"/>
    <w:rsid w:val="004E71A9"/>
    <w:rsid w:val="004E71E1"/>
    <w:rsid w:val="004E7A08"/>
    <w:rsid w:val="004E7BDA"/>
    <w:rsid w:val="004F007F"/>
    <w:rsid w:val="004F0110"/>
    <w:rsid w:val="004F030C"/>
    <w:rsid w:val="004F098E"/>
    <w:rsid w:val="004F181D"/>
    <w:rsid w:val="004F1E03"/>
    <w:rsid w:val="004F3786"/>
    <w:rsid w:val="004F4B3A"/>
    <w:rsid w:val="004F51AD"/>
    <w:rsid w:val="004F6252"/>
    <w:rsid w:val="004F63D1"/>
    <w:rsid w:val="004F6540"/>
    <w:rsid w:val="004F66AD"/>
    <w:rsid w:val="004F7511"/>
    <w:rsid w:val="004F75DB"/>
    <w:rsid w:val="004F7662"/>
    <w:rsid w:val="004F7A40"/>
    <w:rsid w:val="004F7E5D"/>
    <w:rsid w:val="005006DE"/>
    <w:rsid w:val="00500747"/>
    <w:rsid w:val="00500DC1"/>
    <w:rsid w:val="005010D8"/>
    <w:rsid w:val="005012C0"/>
    <w:rsid w:val="00501437"/>
    <w:rsid w:val="0050197D"/>
    <w:rsid w:val="00501B30"/>
    <w:rsid w:val="00501D49"/>
    <w:rsid w:val="00502F54"/>
    <w:rsid w:val="0050338F"/>
    <w:rsid w:val="005036BA"/>
    <w:rsid w:val="00503BE6"/>
    <w:rsid w:val="00504232"/>
    <w:rsid w:val="0050475F"/>
    <w:rsid w:val="005053A2"/>
    <w:rsid w:val="00505B32"/>
    <w:rsid w:val="00506498"/>
    <w:rsid w:val="00506A23"/>
    <w:rsid w:val="00506BE4"/>
    <w:rsid w:val="00507508"/>
    <w:rsid w:val="005101BA"/>
    <w:rsid w:val="00510703"/>
    <w:rsid w:val="00510B68"/>
    <w:rsid w:val="00511028"/>
    <w:rsid w:val="00511112"/>
    <w:rsid w:val="005113FD"/>
    <w:rsid w:val="005118C0"/>
    <w:rsid w:val="00511C67"/>
    <w:rsid w:val="00512069"/>
    <w:rsid w:val="005127AD"/>
    <w:rsid w:val="005127E9"/>
    <w:rsid w:val="005139C3"/>
    <w:rsid w:val="00513E3B"/>
    <w:rsid w:val="0051435B"/>
    <w:rsid w:val="0051631F"/>
    <w:rsid w:val="005167BA"/>
    <w:rsid w:val="00516920"/>
    <w:rsid w:val="00516970"/>
    <w:rsid w:val="00517168"/>
    <w:rsid w:val="005173C0"/>
    <w:rsid w:val="00517446"/>
    <w:rsid w:val="00517506"/>
    <w:rsid w:val="005179FD"/>
    <w:rsid w:val="00517B55"/>
    <w:rsid w:val="005204E2"/>
    <w:rsid w:val="005207CD"/>
    <w:rsid w:val="00520923"/>
    <w:rsid w:val="00520A48"/>
    <w:rsid w:val="00520F3D"/>
    <w:rsid w:val="0052107E"/>
    <w:rsid w:val="0052127A"/>
    <w:rsid w:val="005214D4"/>
    <w:rsid w:val="0052194E"/>
    <w:rsid w:val="00521D5F"/>
    <w:rsid w:val="00522042"/>
    <w:rsid w:val="0052212D"/>
    <w:rsid w:val="00522190"/>
    <w:rsid w:val="00522528"/>
    <w:rsid w:val="00522653"/>
    <w:rsid w:val="00523DFA"/>
    <w:rsid w:val="00524071"/>
    <w:rsid w:val="00524BD8"/>
    <w:rsid w:val="00525219"/>
    <w:rsid w:val="00525319"/>
    <w:rsid w:val="0052571B"/>
    <w:rsid w:val="00526066"/>
    <w:rsid w:val="005278C3"/>
    <w:rsid w:val="00527AE3"/>
    <w:rsid w:val="00527CF9"/>
    <w:rsid w:val="00527EE7"/>
    <w:rsid w:val="005300AF"/>
    <w:rsid w:val="005301A5"/>
    <w:rsid w:val="00530588"/>
    <w:rsid w:val="005305FA"/>
    <w:rsid w:val="005313D1"/>
    <w:rsid w:val="005317C8"/>
    <w:rsid w:val="005318A4"/>
    <w:rsid w:val="005319A2"/>
    <w:rsid w:val="00531A0F"/>
    <w:rsid w:val="00531ACE"/>
    <w:rsid w:val="00531C32"/>
    <w:rsid w:val="00531DC1"/>
    <w:rsid w:val="00531DFB"/>
    <w:rsid w:val="00531E3A"/>
    <w:rsid w:val="00532377"/>
    <w:rsid w:val="00532CE3"/>
    <w:rsid w:val="00532E5B"/>
    <w:rsid w:val="00533BB5"/>
    <w:rsid w:val="00534A62"/>
    <w:rsid w:val="00535ADE"/>
    <w:rsid w:val="00535CC3"/>
    <w:rsid w:val="00535DB4"/>
    <w:rsid w:val="005368CD"/>
    <w:rsid w:val="00536E8D"/>
    <w:rsid w:val="00537AB7"/>
    <w:rsid w:val="00537D95"/>
    <w:rsid w:val="00537F57"/>
    <w:rsid w:val="00540FFF"/>
    <w:rsid w:val="005411CF"/>
    <w:rsid w:val="00541429"/>
    <w:rsid w:val="00541522"/>
    <w:rsid w:val="00541696"/>
    <w:rsid w:val="00541DBC"/>
    <w:rsid w:val="005422F9"/>
    <w:rsid w:val="005425DE"/>
    <w:rsid w:val="00542726"/>
    <w:rsid w:val="00542E02"/>
    <w:rsid w:val="005433D7"/>
    <w:rsid w:val="0054344D"/>
    <w:rsid w:val="0054378F"/>
    <w:rsid w:val="00543A68"/>
    <w:rsid w:val="00544CA0"/>
    <w:rsid w:val="00544DB3"/>
    <w:rsid w:val="00545C10"/>
    <w:rsid w:val="005462F5"/>
    <w:rsid w:val="00547287"/>
    <w:rsid w:val="00547976"/>
    <w:rsid w:val="00547E1C"/>
    <w:rsid w:val="00550029"/>
    <w:rsid w:val="00550268"/>
    <w:rsid w:val="0055060E"/>
    <w:rsid w:val="00550EDC"/>
    <w:rsid w:val="0055113E"/>
    <w:rsid w:val="00551682"/>
    <w:rsid w:val="005518BB"/>
    <w:rsid w:val="00551C0A"/>
    <w:rsid w:val="0055208B"/>
    <w:rsid w:val="00552217"/>
    <w:rsid w:val="00552492"/>
    <w:rsid w:val="00552556"/>
    <w:rsid w:val="005529C5"/>
    <w:rsid w:val="00552F86"/>
    <w:rsid w:val="00552F89"/>
    <w:rsid w:val="005530E5"/>
    <w:rsid w:val="00553AD5"/>
    <w:rsid w:val="00553F2D"/>
    <w:rsid w:val="00554381"/>
    <w:rsid w:val="0055474F"/>
    <w:rsid w:val="00554D60"/>
    <w:rsid w:val="00555000"/>
    <w:rsid w:val="005551F9"/>
    <w:rsid w:val="00555D11"/>
    <w:rsid w:val="00556155"/>
    <w:rsid w:val="00557221"/>
    <w:rsid w:val="00557471"/>
    <w:rsid w:val="00557544"/>
    <w:rsid w:val="00557661"/>
    <w:rsid w:val="00557798"/>
    <w:rsid w:val="005578C4"/>
    <w:rsid w:val="005579E3"/>
    <w:rsid w:val="00557D0F"/>
    <w:rsid w:val="005604F6"/>
    <w:rsid w:val="00560841"/>
    <w:rsid w:val="0056088D"/>
    <w:rsid w:val="00560EBB"/>
    <w:rsid w:val="00561123"/>
    <w:rsid w:val="005619DF"/>
    <w:rsid w:val="00561F6E"/>
    <w:rsid w:val="00562187"/>
    <w:rsid w:val="005637D0"/>
    <w:rsid w:val="00564675"/>
    <w:rsid w:val="00564828"/>
    <w:rsid w:val="00565042"/>
    <w:rsid w:val="00565380"/>
    <w:rsid w:val="00565995"/>
    <w:rsid w:val="00565E89"/>
    <w:rsid w:val="005668F9"/>
    <w:rsid w:val="0056726D"/>
    <w:rsid w:val="00567807"/>
    <w:rsid w:val="00567ACB"/>
    <w:rsid w:val="00567FC7"/>
    <w:rsid w:val="005700D7"/>
    <w:rsid w:val="00570485"/>
    <w:rsid w:val="00571465"/>
    <w:rsid w:val="0057226F"/>
    <w:rsid w:val="005726BE"/>
    <w:rsid w:val="00572817"/>
    <w:rsid w:val="00573E50"/>
    <w:rsid w:val="0057433E"/>
    <w:rsid w:val="00574AE0"/>
    <w:rsid w:val="005757A9"/>
    <w:rsid w:val="00575B79"/>
    <w:rsid w:val="00576345"/>
    <w:rsid w:val="005765B6"/>
    <w:rsid w:val="00576689"/>
    <w:rsid w:val="0057701E"/>
    <w:rsid w:val="00577868"/>
    <w:rsid w:val="00577D86"/>
    <w:rsid w:val="00577F0E"/>
    <w:rsid w:val="00580056"/>
    <w:rsid w:val="005800A9"/>
    <w:rsid w:val="0058026A"/>
    <w:rsid w:val="00580B52"/>
    <w:rsid w:val="0058121D"/>
    <w:rsid w:val="00581953"/>
    <w:rsid w:val="00581DC4"/>
    <w:rsid w:val="005824E1"/>
    <w:rsid w:val="00582695"/>
    <w:rsid w:val="00582829"/>
    <w:rsid w:val="00582C51"/>
    <w:rsid w:val="00582E37"/>
    <w:rsid w:val="005831D7"/>
    <w:rsid w:val="0058351F"/>
    <w:rsid w:val="00583557"/>
    <w:rsid w:val="005835F6"/>
    <w:rsid w:val="00584668"/>
    <w:rsid w:val="005847E9"/>
    <w:rsid w:val="005848CF"/>
    <w:rsid w:val="00584D42"/>
    <w:rsid w:val="00584F6C"/>
    <w:rsid w:val="005850AF"/>
    <w:rsid w:val="005852EE"/>
    <w:rsid w:val="005856AC"/>
    <w:rsid w:val="00585B3F"/>
    <w:rsid w:val="00585DF9"/>
    <w:rsid w:val="00586130"/>
    <w:rsid w:val="00586244"/>
    <w:rsid w:val="00586292"/>
    <w:rsid w:val="005862FB"/>
    <w:rsid w:val="0058639D"/>
    <w:rsid w:val="00586443"/>
    <w:rsid w:val="0058679F"/>
    <w:rsid w:val="00586D40"/>
    <w:rsid w:val="00587D76"/>
    <w:rsid w:val="00587F7B"/>
    <w:rsid w:val="00590DEA"/>
    <w:rsid w:val="00590F16"/>
    <w:rsid w:val="00591496"/>
    <w:rsid w:val="005920EF"/>
    <w:rsid w:val="00592179"/>
    <w:rsid w:val="0059464D"/>
    <w:rsid w:val="00594FDB"/>
    <w:rsid w:val="00595574"/>
    <w:rsid w:val="00595681"/>
    <w:rsid w:val="00595935"/>
    <w:rsid w:val="005959AA"/>
    <w:rsid w:val="00595B93"/>
    <w:rsid w:val="00595F08"/>
    <w:rsid w:val="00595F96"/>
    <w:rsid w:val="005960B9"/>
    <w:rsid w:val="005966D2"/>
    <w:rsid w:val="00596C26"/>
    <w:rsid w:val="00597094"/>
    <w:rsid w:val="0059710E"/>
    <w:rsid w:val="00597207"/>
    <w:rsid w:val="00597850"/>
    <w:rsid w:val="00597BCF"/>
    <w:rsid w:val="005A09B2"/>
    <w:rsid w:val="005A0A15"/>
    <w:rsid w:val="005A0CD7"/>
    <w:rsid w:val="005A0ECC"/>
    <w:rsid w:val="005A0FB9"/>
    <w:rsid w:val="005A14C5"/>
    <w:rsid w:val="005A1A48"/>
    <w:rsid w:val="005A202E"/>
    <w:rsid w:val="005A22AB"/>
    <w:rsid w:val="005A2666"/>
    <w:rsid w:val="005A2CFC"/>
    <w:rsid w:val="005A2E32"/>
    <w:rsid w:val="005A3205"/>
    <w:rsid w:val="005A3522"/>
    <w:rsid w:val="005A3CFC"/>
    <w:rsid w:val="005A437C"/>
    <w:rsid w:val="005A48B9"/>
    <w:rsid w:val="005A4BD5"/>
    <w:rsid w:val="005A513D"/>
    <w:rsid w:val="005A6CA5"/>
    <w:rsid w:val="005A6DF4"/>
    <w:rsid w:val="005A7273"/>
    <w:rsid w:val="005A744B"/>
    <w:rsid w:val="005B0129"/>
    <w:rsid w:val="005B0237"/>
    <w:rsid w:val="005B053A"/>
    <w:rsid w:val="005B09E9"/>
    <w:rsid w:val="005B17D2"/>
    <w:rsid w:val="005B1F42"/>
    <w:rsid w:val="005B21CF"/>
    <w:rsid w:val="005B257E"/>
    <w:rsid w:val="005B28DD"/>
    <w:rsid w:val="005B293D"/>
    <w:rsid w:val="005B3148"/>
    <w:rsid w:val="005B33D1"/>
    <w:rsid w:val="005B398C"/>
    <w:rsid w:val="005B3D33"/>
    <w:rsid w:val="005B45DB"/>
    <w:rsid w:val="005B46F9"/>
    <w:rsid w:val="005B47A4"/>
    <w:rsid w:val="005B496A"/>
    <w:rsid w:val="005B4BEE"/>
    <w:rsid w:val="005B5271"/>
    <w:rsid w:val="005B5678"/>
    <w:rsid w:val="005B5822"/>
    <w:rsid w:val="005B586A"/>
    <w:rsid w:val="005B5F45"/>
    <w:rsid w:val="005B614E"/>
    <w:rsid w:val="005B6572"/>
    <w:rsid w:val="005B69C3"/>
    <w:rsid w:val="005B69D4"/>
    <w:rsid w:val="005B69E8"/>
    <w:rsid w:val="005B6A2B"/>
    <w:rsid w:val="005B6B61"/>
    <w:rsid w:val="005B6D8E"/>
    <w:rsid w:val="005B77FF"/>
    <w:rsid w:val="005C0087"/>
    <w:rsid w:val="005C07B2"/>
    <w:rsid w:val="005C082C"/>
    <w:rsid w:val="005C09FF"/>
    <w:rsid w:val="005C0C9A"/>
    <w:rsid w:val="005C0FE7"/>
    <w:rsid w:val="005C1704"/>
    <w:rsid w:val="005C2557"/>
    <w:rsid w:val="005C2C17"/>
    <w:rsid w:val="005C3407"/>
    <w:rsid w:val="005C3BF9"/>
    <w:rsid w:val="005C5499"/>
    <w:rsid w:val="005C59D7"/>
    <w:rsid w:val="005C624A"/>
    <w:rsid w:val="005C657C"/>
    <w:rsid w:val="005C713C"/>
    <w:rsid w:val="005C792E"/>
    <w:rsid w:val="005C7A2E"/>
    <w:rsid w:val="005D0030"/>
    <w:rsid w:val="005D00EC"/>
    <w:rsid w:val="005D01E4"/>
    <w:rsid w:val="005D031E"/>
    <w:rsid w:val="005D09FC"/>
    <w:rsid w:val="005D11A0"/>
    <w:rsid w:val="005D12BB"/>
    <w:rsid w:val="005D172C"/>
    <w:rsid w:val="005D2178"/>
    <w:rsid w:val="005D2326"/>
    <w:rsid w:val="005D2B25"/>
    <w:rsid w:val="005D3A9C"/>
    <w:rsid w:val="005D451D"/>
    <w:rsid w:val="005D4541"/>
    <w:rsid w:val="005D47BC"/>
    <w:rsid w:val="005D49E1"/>
    <w:rsid w:val="005D4F39"/>
    <w:rsid w:val="005D519D"/>
    <w:rsid w:val="005D5256"/>
    <w:rsid w:val="005D5568"/>
    <w:rsid w:val="005D6A35"/>
    <w:rsid w:val="005D6CB3"/>
    <w:rsid w:val="005D6E5E"/>
    <w:rsid w:val="005D7101"/>
    <w:rsid w:val="005D75B3"/>
    <w:rsid w:val="005D7AF1"/>
    <w:rsid w:val="005D7F2F"/>
    <w:rsid w:val="005E0165"/>
    <w:rsid w:val="005E0906"/>
    <w:rsid w:val="005E0A76"/>
    <w:rsid w:val="005E1127"/>
    <w:rsid w:val="005E11AF"/>
    <w:rsid w:val="005E1423"/>
    <w:rsid w:val="005E199F"/>
    <w:rsid w:val="005E1B29"/>
    <w:rsid w:val="005E200A"/>
    <w:rsid w:val="005E2CD7"/>
    <w:rsid w:val="005E2D18"/>
    <w:rsid w:val="005E2E44"/>
    <w:rsid w:val="005E2ECF"/>
    <w:rsid w:val="005E30B2"/>
    <w:rsid w:val="005E36B5"/>
    <w:rsid w:val="005E38E7"/>
    <w:rsid w:val="005E3F79"/>
    <w:rsid w:val="005E3FA4"/>
    <w:rsid w:val="005E4198"/>
    <w:rsid w:val="005E426A"/>
    <w:rsid w:val="005E4413"/>
    <w:rsid w:val="005E48E8"/>
    <w:rsid w:val="005E4BB2"/>
    <w:rsid w:val="005E4CA5"/>
    <w:rsid w:val="005E4FC1"/>
    <w:rsid w:val="005E4FEB"/>
    <w:rsid w:val="005E56C0"/>
    <w:rsid w:val="005E58CE"/>
    <w:rsid w:val="005E76A6"/>
    <w:rsid w:val="005E77EC"/>
    <w:rsid w:val="005F00A4"/>
    <w:rsid w:val="005F00EC"/>
    <w:rsid w:val="005F05AB"/>
    <w:rsid w:val="005F080C"/>
    <w:rsid w:val="005F0FF3"/>
    <w:rsid w:val="005F18E3"/>
    <w:rsid w:val="005F225A"/>
    <w:rsid w:val="005F27E1"/>
    <w:rsid w:val="005F2EDD"/>
    <w:rsid w:val="005F379E"/>
    <w:rsid w:val="005F3FF5"/>
    <w:rsid w:val="005F4523"/>
    <w:rsid w:val="005F4E2A"/>
    <w:rsid w:val="005F5368"/>
    <w:rsid w:val="005F53D9"/>
    <w:rsid w:val="005F57B0"/>
    <w:rsid w:val="005F5C8C"/>
    <w:rsid w:val="005F623D"/>
    <w:rsid w:val="005F65DA"/>
    <w:rsid w:val="005F7A83"/>
    <w:rsid w:val="005F7B70"/>
    <w:rsid w:val="005F7CDE"/>
    <w:rsid w:val="005F7D43"/>
    <w:rsid w:val="005F7FF8"/>
    <w:rsid w:val="006007BF"/>
    <w:rsid w:val="00600FC3"/>
    <w:rsid w:val="006018AC"/>
    <w:rsid w:val="00601C2A"/>
    <w:rsid w:val="00601C42"/>
    <w:rsid w:val="00601F2E"/>
    <w:rsid w:val="00601F79"/>
    <w:rsid w:val="00603170"/>
    <w:rsid w:val="0060333C"/>
    <w:rsid w:val="0060339C"/>
    <w:rsid w:val="006035AD"/>
    <w:rsid w:val="00603728"/>
    <w:rsid w:val="00604552"/>
    <w:rsid w:val="00604C43"/>
    <w:rsid w:val="00604D5D"/>
    <w:rsid w:val="00604FCB"/>
    <w:rsid w:val="0060526C"/>
    <w:rsid w:val="00605890"/>
    <w:rsid w:val="00605DA8"/>
    <w:rsid w:val="00606702"/>
    <w:rsid w:val="006070C5"/>
    <w:rsid w:val="0060732F"/>
    <w:rsid w:val="00607DCE"/>
    <w:rsid w:val="0061007D"/>
    <w:rsid w:val="00610387"/>
    <w:rsid w:val="00610CEB"/>
    <w:rsid w:val="0061118F"/>
    <w:rsid w:val="00611ABF"/>
    <w:rsid w:val="00611E92"/>
    <w:rsid w:val="0061390F"/>
    <w:rsid w:val="0061391F"/>
    <w:rsid w:val="00613986"/>
    <w:rsid w:val="00614328"/>
    <w:rsid w:val="00614348"/>
    <w:rsid w:val="0061434F"/>
    <w:rsid w:val="006147B5"/>
    <w:rsid w:val="00614912"/>
    <w:rsid w:val="00614D71"/>
    <w:rsid w:val="00614FCA"/>
    <w:rsid w:val="006151D3"/>
    <w:rsid w:val="00615568"/>
    <w:rsid w:val="00615B79"/>
    <w:rsid w:val="00615BC8"/>
    <w:rsid w:val="00615D11"/>
    <w:rsid w:val="006167FB"/>
    <w:rsid w:val="00616EC3"/>
    <w:rsid w:val="0061722F"/>
    <w:rsid w:val="00617684"/>
    <w:rsid w:val="00617E0E"/>
    <w:rsid w:val="00620208"/>
    <w:rsid w:val="006204AC"/>
    <w:rsid w:val="006208DD"/>
    <w:rsid w:val="00620E63"/>
    <w:rsid w:val="00620E79"/>
    <w:rsid w:val="006211E2"/>
    <w:rsid w:val="006214B7"/>
    <w:rsid w:val="00621CC7"/>
    <w:rsid w:val="00622217"/>
    <w:rsid w:val="006225DB"/>
    <w:rsid w:val="00622B9F"/>
    <w:rsid w:val="00622EC4"/>
    <w:rsid w:val="00622EF1"/>
    <w:rsid w:val="00623227"/>
    <w:rsid w:val="00623553"/>
    <w:rsid w:val="00623FB1"/>
    <w:rsid w:val="00624061"/>
    <w:rsid w:val="00624212"/>
    <w:rsid w:val="006244BE"/>
    <w:rsid w:val="00624531"/>
    <w:rsid w:val="006246DF"/>
    <w:rsid w:val="00624AB6"/>
    <w:rsid w:val="00624C01"/>
    <w:rsid w:val="00624CDB"/>
    <w:rsid w:val="00625727"/>
    <w:rsid w:val="00625FF9"/>
    <w:rsid w:val="00626234"/>
    <w:rsid w:val="00627086"/>
    <w:rsid w:val="00627221"/>
    <w:rsid w:val="006273B9"/>
    <w:rsid w:val="00627704"/>
    <w:rsid w:val="00627FCC"/>
    <w:rsid w:val="006300A9"/>
    <w:rsid w:val="00631337"/>
    <w:rsid w:val="00631DE0"/>
    <w:rsid w:val="00631E80"/>
    <w:rsid w:val="0063262C"/>
    <w:rsid w:val="00632A9D"/>
    <w:rsid w:val="00633390"/>
    <w:rsid w:val="006333B2"/>
    <w:rsid w:val="006339D8"/>
    <w:rsid w:val="00634E5B"/>
    <w:rsid w:val="00634F91"/>
    <w:rsid w:val="00635085"/>
    <w:rsid w:val="00635351"/>
    <w:rsid w:val="00635538"/>
    <w:rsid w:val="006357C4"/>
    <w:rsid w:val="00635BBC"/>
    <w:rsid w:val="00635C06"/>
    <w:rsid w:val="006374FE"/>
    <w:rsid w:val="00637EA6"/>
    <w:rsid w:val="00640630"/>
    <w:rsid w:val="00640723"/>
    <w:rsid w:val="00640AB8"/>
    <w:rsid w:val="00641EBD"/>
    <w:rsid w:val="006420DD"/>
    <w:rsid w:val="006436D5"/>
    <w:rsid w:val="0064371E"/>
    <w:rsid w:val="00643E09"/>
    <w:rsid w:val="00643F24"/>
    <w:rsid w:val="00644043"/>
    <w:rsid w:val="006446D3"/>
    <w:rsid w:val="0064481E"/>
    <w:rsid w:val="00644FCF"/>
    <w:rsid w:val="0064522E"/>
    <w:rsid w:val="006463F4"/>
    <w:rsid w:val="006463F5"/>
    <w:rsid w:val="00646F3A"/>
    <w:rsid w:val="00647417"/>
    <w:rsid w:val="00647466"/>
    <w:rsid w:val="006477C8"/>
    <w:rsid w:val="006502A8"/>
    <w:rsid w:val="006504C7"/>
    <w:rsid w:val="00650AAD"/>
    <w:rsid w:val="00651055"/>
    <w:rsid w:val="00651490"/>
    <w:rsid w:val="00651F76"/>
    <w:rsid w:val="006529F4"/>
    <w:rsid w:val="00652FC7"/>
    <w:rsid w:val="00653BE7"/>
    <w:rsid w:val="00653DCB"/>
    <w:rsid w:val="00653E2D"/>
    <w:rsid w:val="0065402B"/>
    <w:rsid w:val="006542D3"/>
    <w:rsid w:val="00654781"/>
    <w:rsid w:val="00654EA7"/>
    <w:rsid w:val="006552A6"/>
    <w:rsid w:val="0065532B"/>
    <w:rsid w:val="00655356"/>
    <w:rsid w:val="00655434"/>
    <w:rsid w:val="00655C5C"/>
    <w:rsid w:val="00655D7D"/>
    <w:rsid w:val="006563EF"/>
    <w:rsid w:val="00656935"/>
    <w:rsid w:val="006569E7"/>
    <w:rsid w:val="00656BBB"/>
    <w:rsid w:val="0065705D"/>
    <w:rsid w:val="00660048"/>
    <w:rsid w:val="006603A2"/>
    <w:rsid w:val="0066094B"/>
    <w:rsid w:val="00662828"/>
    <w:rsid w:val="00662944"/>
    <w:rsid w:val="00663352"/>
    <w:rsid w:val="0066370B"/>
    <w:rsid w:val="00663D67"/>
    <w:rsid w:val="00664307"/>
    <w:rsid w:val="00664390"/>
    <w:rsid w:val="006643E5"/>
    <w:rsid w:val="00664422"/>
    <w:rsid w:val="00664782"/>
    <w:rsid w:val="00664A3D"/>
    <w:rsid w:val="00664CBA"/>
    <w:rsid w:val="0066583A"/>
    <w:rsid w:val="00665882"/>
    <w:rsid w:val="006664E5"/>
    <w:rsid w:val="00666A05"/>
    <w:rsid w:val="00666FFA"/>
    <w:rsid w:val="006677F2"/>
    <w:rsid w:val="0066787C"/>
    <w:rsid w:val="00667951"/>
    <w:rsid w:val="00667C63"/>
    <w:rsid w:val="00670185"/>
    <w:rsid w:val="006701E2"/>
    <w:rsid w:val="006706FB"/>
    <w:rsid w:val="00670B46"/>
    <w:rsid w:val="00670C4F"/>
    <w:rsid w:val="00671729"/>
    <w:rsid w:val="00672465"/>
    <w:rsid w:val="00672BF2"/>
    <w:rsid w:val="00673A0E"/>
    <w:rsid w:val="00673BD2"/>
    <w:rsid w:val="00673FB1"/>
    <w:rsid w:val="006745EB"/>
    <w:rsid w:val="0067460F"/>
    <w:rsid w:val="00674C6E"/>
    <w:rsid w:val="00675115"/>
    <w:rsid w:val="0067514E"/>
    <w:rsid w:val="00675242"/>
    <w:rsid w:val="0067531D"/>
    <w:rsid w:val="006757F4"/>
    <w:rsid w:val="006761CD"/>
    <w:rsid w:val="00676517"/>
    <w:rsid w:val="00676D22"/>
    <w:rsid w:val="00676DAE"/>
    <w:rsid w:val="006777E3"/>
    <w:rsid w:val="00677893"/>
    <w:rsid w:val="00680679"/>
    <w:rsid w:val="00681896"/>
    <w:rsid w:val="00681EAE"/>
    <w:rsid w:val="0068227E"/>
    <w:rsid w:val="006823C5"/>
    <w:rsid w:val="006824F8"/>
    <w:rsid w:val="00682AE4"/>
    <w:rsid w:val="00682D5B"/>
    <w:rsid w:val="006835D6"/>
    <w:rsid w:val="006835DD"/>
    <w:rsid w:val="0068366E"/>
    <w:rsid w:val="006836FB"/>
    <w:rsid w:val="0068399A"/>
    <w:rsid w:val="0068435C"/>
    <w:rsid w:val="0068444D"/>
    <w:rsid w:val="006844E3"/>
    <w:rsid w:val="006848C2"/>
    <w:rsid w:val="00684C35"/>
    <w:rsid w:val="00684DF5"/>
    <w:rsid w:val="0068522C"/>
    <w:rsid w:val="00686032"/>
    <w:rsid w:val="00686277"/>
    <w:rsid w:val="00686525"/>
    <w:rsid w:val="00686866"/>
    <w:rsid w:val="00686AFE"/>
    <w:rsid w:val="006871EB"/>
    <w:rsid w:val="006872FD"/>
    <w:rsid w:val="00687D9A"/>
    <w:rsid w:val="00690DF1"/>
    <w:rsid w:val="00691AED"/>
    <w:rsid w:val="00691BAD"/>
    <w:rsid w:val="00691CF4"/>
    <w:rsid w:val="0069229F"/>
    <w:rsid w:val="006927B3"/>
    <w:rsid w:val="006931EB"/>
    <w:rsid w:val="00693C12"/>
    <w:rsid w:val="00694397"/>
    <w:rsid w:val="0069446F"/>
    <w:rsid w:val="00694665"/>
    <w:rsid w:val="00694781"/>
    <w:rsid w:val="00694A3E"/>
    <w:rsid w:val="00694AC9"/>
    <w:rsid w:val="00694F85"/>
    <w:rsid w:val="00695D3E"/>
    <w:rsid w:val="006966F5"/>
    <w:rsid w:val="00697B1E"/>
    <w:rsid w:val="00697B6D"/>
    <w:rsid w:val="00697CB7"/>
    <w:rsid w:val="00697D2D"/>
    <w:rsid w:val="006A0229"/>
    <w:rsid w:val="006A096B"/>
    <w:rsid w:val="006A0AC3"/>
    <w:rsid w:val="006A1FD4"/>
    <w:rsid w:val="006A2587"/>
    <w:rsid w:val="006A2728"/>
    <w:rsid w:val="006A2733"/>
    <w:rsid w:val="006A2880"/>
    <w:rsid w:val="006A28BB"/>
    <w:rsid w:val="006A29A3"/>
    <w:rsid w:val="006A2AC1"/>
    <w:rsid w:val="006A2BFD"/>
    <w:rsid w:val="006A3151"/>
    <w:rsid w:val="006A3A5B"/>
    <w:rsid w:val="006A5405"/>
    <w:rsid w:val="006A5CEF"/>
    <w:rsid w:val="006A676D"/>
    <w:rsid w:val="006A6D36"/>
    <w:rsid w:val="006A7688"/>
    <w:rsid w:val="006A77B5"/>
    <w:rsid w:val="006A78CE"/>
    <w:rsid w:val="006A7993"/>
    <w:rsid w:val="006B02D8"/>
    <w:rsid w:val="006B0460"/>
    <w:rsid w:val="006B0542"/>
    <w:rsid w:val="006B1159"/>
    <w:rsid w:val="006B1365"/>
    <w:rsid w:val="006B1F05"/>
    <w:rsid w:val="006B231C"/>
    <w:rsid w:val="006B2757"/>
    <w:rsid w:val="006B3039"/>
    <w:rsid w:val="006B3106"/>
    <w:rsid w:val="006B3337"/>
    <w:rsid w:val="006B3562"/>
    <w:rsid w:val="006B38B0"/>
    <w:rsid w:val="006B4013"/>
    <w:rsid w:val="006B447B"/>
    <w:rsid w:val="006B4D19"/>
    <w:rsid w:val="006B4E74"/>
    <w:rsid w:val="006B4EC6"/>
    <w:rsid w:val="006B59D2"/>
    <w:rsid w:val="006B5B70"/>
    <w:rsid w:val="006B5B98"/>
    <w:rsid w:val="006B61CB"/>
    <w:rsid w:val="006B67D2"/>
    <w:rsid w:val="006B707C"/>
    <w:rsid w:val="006B741E"/>
    <w:rsid w:val="006B75B9"/>
    <w:rsid w:val="006B798D"/>
    <w:rsid w:val="006B7B87"/>
    <w:rsid w:val="006B7F35"/>
    <w:rsid w:val="006C0534"/>
    <w:rsid w:val="006C096F"/>
    <w:rsid w:val="006C09CF"/>
    <w:rsid w:val="006C10CB"/>
    <w:rsid w:val="006C2C87"/>
    <w:rsid w:val="006C2DAB"/>
    <w:rsid w:val="006C31FC"/>
    <w:rsid w:val="006C3B8E"/>
    <w:rsid w:val="006C4493"/>
    <w:rsid w:val="006C46FF"/>
    <w:rsid w:val="006C497D"/>
    <w:rsid w:val="006C4DE5"/>
    <w:rsid w:val="006C5739"/>
    <w:rsid w:val="006C5908"/>
    <w:rsid w:val="006C68D7"/>
    <w:rsid w:val="006C6C9B"/>
    <w:rsid w:val="006C6E0B"/>
    <w:rsid w:val="006C76D5"/>
    <w:rsid w:val="006C7821"/>
    <w:rsid w:val="006C7C26"/>
    <w:rsid w:val="006D08D0"/>
    <w:rsid w:val="006D0C08"/>
    <w:rsid w:val="006D0CD8"/>
    <w:rsid w:val="006D0E34"/>
    <w:rsid w:val="006D1447"/>
    <w:rsid w:val="006D1764"/>
    <w:rsid w:val="006D1B8F"/>
    <w:rsid w:val="006D1F30"/>
    <w:rsid w:val="006D1FDB"/>
    <w:rsid w:val="006D2400"/>
    <w:rsid w:val="006D27E3"/>
    <w:rsid w:val="006D2812"/>
    <w:rsid w:val="006D2846"/>
    <w:rsid w:val="006D2956"/>
    <w:rsid w:val="006D2DA6"/>
    <w:rsid w:val="006D316E"/>
    <w:rsid w:val="006D3173"/>
    <w:rsid w:val="006D31E2"/>
    <w:rsid w:val="006D3353"/>
    <w:rsid w:val="006D3CC3"/>
    <w:rsid w:val="006D3D5E"/>
    <w:rsid w:val="006D3F27"/>
    <w:rsid w:val="006D3FE8"/>
    <w:rsid w:val="006D411F"/>
    <w:rsid w:val="006D542E"/>
    <w:rsid w:val="006D57F6"/>
    <w:rsid w:val="006D5952"/>
    <w:rsid w:val="006D5A66"/>
    <w:rsid w:val="006D5AEC"/>
    <w:rsid w:val="006D6293"/>
    <w:rsid w:val="006D6CDF"/>
    <w:rsid w:val="006D77F1"/>
    <w:rsid w:val="006E04F8"/>
    <w:rsid w:val="006E13EB"/>
    <w:rsid w:val="006E1D12"/>
    <w:rsid w:val="006E200C"/>
    <w:rsid w:val="006E2308"/>
    <w:rsid w:val="006E248B"/>
    <w:rsid w:val="006E27FD"/>
    <w:rsid w:val="006E3240"/>
    <w:rsid w:val="006E337F"/>
    <w:rsid w:val="006E49D3"/>
    <w:rsid w:val="006E58BA"/>
    <w:rsid w:val="006E5C5E"/>
    <w:rsid w:val="006E682E"/>
    <w:rsid w:val="006F01D0"/>
    <w:rsid w:val="006F03D8"/>
    <w:rsid w:val="006F069D"/>
    <w:rsid w:val="006F0B29"/>
    <w:rsid w:val="006F0BF4"/>
    <w:rsid w:val="006F0CFF"/>
    <w:rsid w:val="006F0D31"/>
    <w:rsid w:val="006F0D9D"/>
    <w:rsid w:val="006F0DF0"/>
    <w:rsid w:val="006F0E30"/>
    <w:rsid w:val="006F119F"/>
    <w:rsid w:val="006F13A3"/>
    <w:rsid w:val="006F2616"/>
    <w:rsid w:val="006F26C1"/>
    <w:rsid w:val="006F2F38"/>
    <w:rsid w:val="006F330D"/>
    <w:rsid w:val="006F3415"/>
    <w:rsid w:val="006F3A53"/>
    <w:rsid w:val="006F4080"/>
    <w:rsid w:val="006F4F7F"/>
    <w:rsid w:val="006F586A"/>
    <w:rsid w:val="006F58C9"/>
    <w:rsid w:val="006F5B95"/>
    <w:rsid w:val="006F5CDF"/>
    <w:rsid w:val="006F5DA5"/>
    <w:rsid w:val="006F5E41"/>
    <w:rsid w:val="006F635A"/>
    <w:rsid w:val="006F6E02"/>
    <w:rsid w:val="006F7075"/>
    <w:rsid w:val="006F7431"/>
    <w:rsid w:val="006F7547"/>
    <w:rsid w:val="00700636"/>
    <w:rsid w:val="00700F92"/>
    <w:rsid w:val="007010D6"/>
    <w:rsid w:val="00701DD6"/>
    <w:rsid w:val="00702100"/>
    <w:rsid w:val="00702706"/>
    <w:rsid w:val="007034F2"/>
    <w:rsid w:val="0070382D"/>
    <w:rsid w:val="00703E53"/>
    <w:rsid w:val="00703F68"/>
    <w:rsid w:val="0070458A"/>
    <w:rsid w:val="00704979"/>
    <w:rsid w:val="00704A29"/>
    <w:rsid w:val="00705B09"/>
    <w:rsid w:val="00705D14"/>
    <w:rsid w:val="00706981"/>
    <w:rsid w:val="00706A6D"/>
    <w:rsid w:val="007073D7"/>
    <w:rsid w:val="007076F7"/>
    <w:rsid w:val="00707E8A"/>
    <w:rsid w:val="00710895"/>
    <w:rsid w:val="007108A0"/>
    <w:rsid w:val="00710AC4"/>
    <w:rsid w:val="007114CA"/>
    <w:rsid w:val="0071225A"/>
    <w:rsid w:val="00712AEC"/>
    <w:rsid w:val="00713549"/>
    <w:rsid w:val="00713CF4"/>
    <w:rsid w:val="00713D72"/>
    <w:rsid w:val="0071474A"/>
    <w:rsid w:val="0071498B"/>
    <w:rsid w:val="00714ED5"/>
    <w:rsid w:val="00714FCA"/>
    <w:rsid w:val="00714FE2"/>
    <w:rsid w:val="0071509F"/>
    <w:rsid w:val="00715B8A"/>
    <w:rsid w:val="00716126"/>
    <w:rsid w:val="0071664B"/>
    <w:rsid w:val="00716CC5"/>
    <w:rsid w:val="0071745E"/>
    <w:rsid w:val="00717641"/>
    <w:rsid w:val="0072008A"/>
    <w:rsid w:val="00720364"/>
    <w:rsid w:val="00721534"/>
    <w:rsid w:val="0072161F"/>
    <w:rsid w:val="00721738"/>
    <w:rsid w:val="007224DC"/>
    <w:rsid w:val="007227C8"/>
    <w:rsid w:val="00722A59"/>
    <w:rsid w:val="00722AB2"/>
    <w:rsid w:val="00722F4D"/>
    <w:rsid w:val="00723430"/>
    <w:rsid w:val="0072380B"/>
    <w:rsid w:val="0072412D"/>
    <w:rsid w:val="007248BA"/>
    <w:rsid w:val="00724B7E"/>
    <w:rsid w:val="0072551F"/>
    <w:rsid w:val="00725ECC"/>
    <w:rsid w:val="0072702A"/>
    <w:rsid w:val="007275AB"/>
    <w:rsid w:val="00727F90"/>
    <w:rsid w:val="007311CC"/>
    <w:rsid w:val="00731824"/>
    <w:rsid w:val="007318B3"/>
    <w:rsid w:val="007327B6"/>
    <w:rsid w:val="00732902"/>
    <w:rsid w:val="00732C61"/>
    <w:rsid w:val="00733473"/>
    <w:rsid w:val="00733529"/>
    <w:rsid w:val="0073390E"/>
    <w:rsid w:val="007339FD"/>
    <w:rsid w:val="00733A24"/>
    <w:rsid w:val="007340E4"/>
    <w:rsid w:val="00734383"/>
    <w:rsid w:val="007344EC"/>
    <w:rsid w:val="00734677"/>
    <w:rsid w:val="00734C29"/>
    <w:rsid w:val="00734D01"/>
    <w:rsid w:val="00734FDB"/>
    <w:rsid w:val="007350EF"/>
    <w:rsid w:val="00735A68"/>
    <w:rsid w:val="00735B2D"/>
    <w:rsid w:val="00735CDA"/>
    <w:rsid w:val="00735D7E"/>
    <w:rsid w:val="00736932"/>
    <w:rsid w:val="00736B7C"/>
    <w:rsid w:val="00736C94"/>
    <w:rsid w:val="00737847"/>
    <w:rsid w:val="00737F88"/>
    <w:rsid w:val="00740115"/>
    <w:rsid w:val="00741436"/>
    <w:rsid w:val="007414CE"/>
    <w:rsid w:val="00741744"/>
    <w:rsid w:val="00742197"/>
    <w:rsid w:val="00742427"/>
    <w:rsid w:val="007428E3"/>
    <w:rsid w:val="007429BD"/>
    <w:rsid w:val="00742FA2"/>
    <w:rsid w:val="00742FC2"/>
    <w:rsid w:val="00743424"/>
    <w:rsid w:val="00744062"/>
    <w:rsid w:val="0074473B"/>
    <w:rsid w:val="00744BF2"/>
    <w:rsid w:val="00744C7F"/>
    <w:rsid w:val="00745136"/>
    <w:rsid w:val="0074682B"/>
    <w:rsid w:val="007468E9"/>
    <w:rsid w:val="00746DB1"/>
    <w:rsid w:val="007479CD"/>
    <w:rsid w:val="00747C16"/>
    <w:rsid w:val="00747F1D"/>
    <w:rsid w:val="00750500"/>
    <w:rsid w:val="00750DCB"/>
    <w:rsid w:val="00752C08"/>
    <w:rsid w:val="00752E04"/>
    <w:rsid w:val="00752FD1"/>
    <w:rsid w:val="0075351B"/>
    <w:rsid w:val="0075364A"/>
    <w:rsid w:val="00753D01"/>
    <w:rsid w:val="00753ECD"/>
    <w:rsid w:val="00754B86"/>
    <w:rsid w:val="007556A4"/>
    <w:rsid w:val="00755B13"/>
    <w:rsid w:val="00755F9B"/>
    <w:rsid w:val="00757129"/>
    <w:rsid w:val="00757450"/>
    <w:rsid w:val="007574B4"/>
    <w:rsid w:val="007574C7"/>
    <w:rsid w:val="00757A3B"/>
    <w:rsid w:val="00757DEC"/>
    <w:rsid w:val="007607EE"/>
    <w:rsid w:val="007608C8"/>
    <w:rsid w:val="00761202"/>
    <w:rsid w:val="00761D4B"/>
    <w:rsid w:val="00761F01"/>
    <w:rsid w:val="007628C0"/>
    <w:rsid w:val="00762B05"/>
    <w:rsid w:val="00762DDD"/>
    <w:rsid w:val="0076362D"/>
    <w:rsid w:val="007641A3"/>
    <w:rsid w:val="00764944"/>
    <w:rsid w:val="007649B1"/>
    <w:rsid w:val="007655C4"/>
    <w:rsid w:val="00765C7F"/>
    <w:rsid w:val="00765DDC"/>
    <w:rsid w:val="00765EB1"/>
    <w:rsid w:val="00766265"/>
    <w:rsid w:val="00766D4E"/>
    <w:rsid w:val="00767869"/>
    <w:rsid w:val="007705A9"/>
    <w:rsid w:val="007706D4"/>
    <w:rsid w:val="00770CD1"/>
    <w:rsid w:val="00771411"/>
    <w:rsid w:val="0077146D"/>
    <w:rsid w:val="00771758"/>
    <w:rsid w:val="00771AD8"/>
    <w:rsid w:val="00771D15"/>
    <w:rsid w:val="00772105"/>
    <w:rsid w:val="007721C1"/>
    <w:rsid w:val="00772266"/>
    <w:rsid w:val="00772A99"/>
    <w:rsid w:val="0077325B"/>
    <w:rsid w:val="00773A14"/>
    <w:rsid w:val="00773A19"/>
    <w:rsid w:val="0077419A"/>
    <w:rsid w:val="007742FC"/>
    <w:rsid w:val="0077496A"/>
    <w:rsid w:val="00776A86"/>
    <w:rsid w:val="00776D83"/>
    <w:rsid w:val="0077716A"/>
    <w:rsid w:val="00777807"/>
    <w:rsid w:val="007801EA"/>
    <w:rsid w:val="00780F69"/>
    <w:rsid w:val="00781832"/>
    <w:rsid w:val="00781C70"/>
    <w:rsid w:val="0078230E"/>
    <w:rsid w:val="00782BDD"/>
    <w:rsid w:val="00783953"/>
    <w:rsid w:val="00783C36"/>
    <w:rsid w:val="00784686"/>
    <w:rsid w:val="00784C09"/>
    <w:rsid w:val="00784D7B"/>
    <w:rsid w:val="007851CE"/>
    <w:rsid w:val="00785641"/>
    <w:rsid w:val="00786119"/>
    <w:rsid w:val="0078635D"/>
    <w:rsid w:val="00786739"/>
    <w:rsid w:val="00786A73"/>
    <w:rsid w:val="00786AAA"/>
    <w:rsid w:val="00787D07"/>
    <w:rsid w:val="00790697"/>
    <w:rsid w:val="00790B85"/>
    <w:rsid w:val="00791D09"/>
    <w:rsid w:val="00791F12"/>
    <w:rsid w:val="0079336B"/>
    <w:rsid w:val="007937C6"/>
    <w:rsid w:val="00794DAB"/>
    <w:rsid w:val="007950BD"/>
    <w:rsid w:val="00795A0D"/>
    <w:rsid w:val="00795B0E"/>
    <w:rsid w:val="00795F66"/>
    <w:rsid w:val="0079678F"/>
    <w:rsid w:val="0079731C"/>
    <w:rsid w:val="00797D39"/>
    <w:rsid w:val="007A08E5"/>
    <w:rsid w:val="007A11B6"/>
    <w:rsid w:val="007A154C"/>
    <w:rsid w:val="007A19A0"/>
    <w:rsid w:val="007A1B98"/>
    <w:rsid w:val="007A1E7E"/>
    <w:rsid w:val="007A1FF3"/>
    <w:rsid w:val="007A22BF"/>
    <w:rsid w:val="007A2315"/>
    <w:rsid w:val="007A2C62"/>
    <w:rsid w:val="007A3202"/>
    <w:rsid w:val="007A3D62"/>
    <w:rsid w:val="007A5282"/>
    <w:rsid w:val="007A64EE"/>
    <w:rsid w:val="007A6C30"/>
    <w:rsid w:val="007A6FCA"/>
    <w:rsid w:val="007A70A5"/>
    <w:rsid w:val="007A7427"/>
    <w:rsid w:val="007B0417"/>
    <w:rsid w:val="007B0541"/>
    <w:rsid w:val="007B07CC"/>
    <w:rsid w:val="007B09A4"/>
    <w:rsid w:val="007B0A6E"/>
    <w:rsid w:val="007B143F"/>
    <w:rsid w:val="007B1714"/>
    <w:rsid w:val="007B1718"/>
    <w:rsid w:val="007B1AC4"/>
    <w:rsid w:val="007B1E42"/>
    <w:rsid w:val="007B2438"/>
    <w:rsid w:val="007B255A"/>
    <w:rsid w:val="007B26E1"/>
    <w:rsid w:val="007B2B3D"/>
    <w:rsid w:val="007B2B47"/>
    <w:rsid w:val="007B2D13"/>
    <w:rsid w:val="007B2EEF"/>
    <w:rsid w:val="007B3110"/>
    <w:rsid w:val="007B3D42"/>
    <w:rsid w:val="007B3E3D"/>
    <w:rsid w:val="007B3FAC"/>
    <w:rsid w:val="007B52A0"/>
    <w:rsid w:val="007B5369"/>
    <w:rsid w:val="007B5494"/>
    <w:rsid w:val="007B5A6B"/>
    <w:rsid w:val="007B5F68"/>
    <w:rsid w:val="007B60EE"/>
    <w:rsid w:val="007B613E"/>
    <w:rsid w:val="007C0284"/>
    <w:rsid w:val="007C0397"/>
    <w:rsid w:val="007C046E"/>
    <w:rsid w:val="007C0AA9"/>
    <w:rsid w:val="007C13BE"/>
    <w:rsid w:val="007C18F3"/>
    <w:rsid w:val="007C1F02"/>
    <w:rsid w:val="007C2040"/>
    <w:rsid w:val="007C2365"/>
    <w:rsid w:val="007C2428"/>
    <w:rsid w:val="007C2807"/>
    <w:rsid w:val="007C355E"/>
    <w:rsid w:val="007C36DB"/>
    <w:rsid w:val="007C39AB"/>
    <w:rsid w:val="007C3CA0"/>
    <w:rsid w:val="007C449B"/>
    <w:rsid w:val="007C49D7"/>
    <w:rsid w:val="007C5350"/>
    <w:rsid w:val="007C5862"/>
    <w:rsid w:val="007C5A3D"/>
    <w:rsid w:val="007C5C4A"/>
    <w:rsid w:val="007C5FE1"/>
    <w:rsid w:val="007C679B"/>
    <w:rsid w:val="007D047A"/>
    <w:rsid w:val="007D0A39"/>
    <w:rsid w:val="007D0BFB"/>
    <w:rsid w:val="007D2B52"/>
    <w:rsid w:val="007D2E40"/>
    <w:rsid w:val="007D2E9B"/>
    <w:rsid w:val="007D437C"/>
    <w:rsid w:val="007D4725"/>
    <w:rsid w:val="007D4832"/>
    <w:rsid w:val="007D48CC"/>
    <w:rsid w:val="007D504B"/>
    <w:rsid w:val="007D5068"/>
    <w:rsid w:val="007D5933"/>
    <w:rsid w:val="007D5F17"/>
    <w:rsid w:val="007D6BCF"/>
    <w:rsid w:val="007E03A8"/>
    <w:rsid w:val="007E07FD"/>
    <w:rsid w:val="007E08D5"/>
    <w:rsid w:val="007E0947"/>
    <w:rsid w:val="007E0C13"/>
    <w:rsid w:val="007E0D64"/>
    <w:rsid w:val="007E1013"/>
    <w:rsid w:val="007E14F2"/>
    <w:rsid w:val="007E1B98"/>
    <w:rsid w:val="007E1F78"/>
    <w:rsid w:val="007E2396"/>
    <w:rsid w:val="007E38CD"/>
    <w:rsid w:val="007E3B01"/>
    <w:rsid w:val="007E4E3F"/>
    <w:rsid w:val="007E529B"/>
    <w:rsid w:val="007E59C6"/>
    <w:rsid w:val="007E6084"/>
    <w:rsid w:val="007E63F7"/>
    <w:rsid w:val="007E648D"/>
    <w:rsid w:val="007E64E5"/>
    <w:rsid w:val="007E6816"/>
    <w:rsid w:val="007E6925"/>
    <w:rsid w:val="007E73C3"/>
    <w:rsid w:val="007F0176"/>
    <w:rsid w:val="007F04DE"/>
    <w:rsid w:val="007F07D4"/>
    <w:rsid w:val="007F0DE6"/>
    <w:rsid w:val="007F1372"/>
    <w:rsid w:val="007F13A7"/>
    <w:rsid w:val="007F149C"/>
    <w:rsid w:val="007F1560"/>
    <w:rsid w:val="007F1F6C"/>
    <w:rsid w:val="007F2317"/>
    <w:rsid w:val="007F255A"/>
    <w:rsid w:val="007F273B"/>
    <w:rsid w:val="007F4A5A"/>
    <w:rsid w:val="007F50DF"/>
    <w:rsid w:val="007F5219"/>
    <w:rsid w:val="007F6110"/>
    <w:rsid w:val="007F634E"/>
    <w:rsid w:val="007F651B"/>
    <w:rsid w:val="007F7055"/>
    <w:rsid w:val="007F7149"/>
    <w:rsid w:val="007F73AA"/>
    <w:rsid w:val="007F773D"/>
    <w:rsid w:val="007F7C6D"/>
    <w:rsid w:val="008008B7"/>
    <w:rsid w:val="00800C9D"/>
    <w:rsid w:val="00800DFC"/>
    <w:rsid w:val="00801300"/>
    <w:rsid w:val="00801AE6"/>
    <w:rsid w:val="00802428"/>
    <w:rsid w:val="0080292F"/>
    <w:rsid w:val="00802A36"/>
    <w:rsid w:val="00802E87"/>
    <w:rsid w:val="008030D7"/>
    <w:rsid w:val="008037BB"/>
    <w:rsid w:val="00803BA4"/>
    <w:rsid w:val="00803F6D"/>
    <w:rsid w:val="00803FE9"/>
    <w:rsid w:val="00804501"/>
    <w:rsid w:val="00804F77"/>
    <w:rsid w:val="00805341"/>
    <w:rsid w:val="00805E1C"/>
    <w:rsid w:val="00806019"/>
    <w:rsid w:val="0080642A"/>
    <w:rsid w:val="00806506"/>
    <w:rsid w:val="00806722"/>
    <w:rsid w:val="00806A2B"/>
    <w:rsid w:val="00806A32"/>
    <w:rsid w:val="00807B6A"/>
    <w:rsid w:val="00810000"/>
    <w:rsid w:val="00810475"/>
    <w:rsid w:val="00810A52"/>
    <w:rsid w:val="00811432"/>
    <w:rsid w:val="0081185E"/>
    <w:rsid w:val="008127D7"/>
    <w:rsid w:val="0081318F"/>
    <w:rsid w:val="0081363A"/>
    <w:rsid w:val="00813C76"/>
    <w:rsid w:val="00813FAC"/>
    <w:rsid w:val="008140C2"/>
    <w:rsid w:val="00814124"/>
    <w:rsid w:val="008142D7"/>
    <w:rsid w:val="00814BF0"/>
    <w:rsid w:val="00814C19"/>
    <w:rsid w:val="00814F3B"/>
    <w:rsid w:val="00815A93"/>
    <w:rsid w:val="008163D3"/>
    <w:rsid w:val="008165AF"/>
    <w:rsid w:val="00816633"/>
    <w:rsid w:val="00816C5D"/>
    <w:rsid w:val="00816E08"/>
    <w:rsid w:val="00820BE2"/>
    <w:rsid w:val="00821089"/>
    <w:rsid w:val="00821149"/>
    <w:rsid w:val="0082122B"/>
    <w:rsid w:val="00821A19"/>
    <w:rsid w:val="008220F3"/>
    <w:rsid w:val="008223D4"/>
    <w:rsid w:val="00822CAD"/>
    <w:rsid w:val="008231CC"/>
    <w:rsid w:val="0082362F"/>
    <w:rsid w:val="0082365F"/>
    <w:rsid w:val="008242A2"/>
    <w:rsid w:val="008245B9"/>
    <w:rsid w:val="0082464B"/>
    <w:rsid w:val="008247CF"/>
    <w:rsid w:val="008249F1"/>
    <w:rsid w:val="00824B22"/>
    <w:rsid w:val="00825A66"/>
    <w:rsid w:val="00825C7A"/>
    <w:rsid w:val="00825D6B"/>
    <w:rsid w:val="00825F7A"/>
    <w:rsid w:val="008266BC"/>
    <w:rsid w:val="00826840"/>
    <w:rsid w:val="008268D3"/>
    <w:rsid w:val="00826A24"/>
    <w:rsid w:val="00826B19"/>
    <w:rsid w:val="00826DDC"/>
    <w:rsid w:val="00826E1E"/>
    <w:rsid w:val="00826F51"/>
    <w:rsid w:val="00826F9E"/>
    <w:rsid w:val="008278C5"/>
    <w:rsid w:val="008300D8"/>
    <w:rsid w:val="00830409"/>
    <w:rsid w:val="00830A02"/>
    <w:rsid w:val="008314BD"/>
    <w:rsid w:val="00831585"/>
    <w:rsid w:val="00831F21"/>
    <w:rsid w:val="008322F5"/>
    <w:rsid w:val="00832652"/>
    <w:rsid w:val="0083265A"/>
    <w:rsid w:val="00833034"/>
    <w:rsid w:val="00834B6E"/>
    <w:rsid w:val="00834E14"/>
    <w:rsid w:val="00834F35"/>
    <w:rsid w:val="00835D2B"/>
    <w:rsid w:val="0083631F"/>
    <w:rsid w:val="00836516"/>
    <w:rsid w:val="00836831"/>
    <w:rsid w:val="00836AD3"/>
    <w:rsid w:val="00837B29"/>
    <w:rsid w:val="008405E2"/>
    <w:rsid w:val="0084092D"/>
    <w:rsid w:val="00840FD3"/>
    <w:rsid w:val="008417E7"/>
    <w:rsid w:val="00842758"/>
    <w:rsid w:val="00842C1D"/>
    <w:rsid w:val="008432F6"/>
    <w:rsid w:val="00844033"/>
    <w:rsid w:val="008444DD"/>
    <w:rsid w:val="008445C4"/>
    <w:rsid w:val="00844909"/>
    <w:rsid w:val="00844E26"/>
    <w:rsid w:val="00845A2F"/>
    <w:rsid w:val="00845DA6"/>
    <w:rsid w:val="00846642"/>
    <w:rsid w:val="008471D0"/>
    <w:rsid w:val="0084747C"/>
    <w:rsid w:val="00847A99"/>
    <w:rsid w:val="00847BDD"/>
    <w:rsid w:val="00847E13"/>
    <w:rsid w:val="008504BA"/>
    <w:rsid w:val="008512FA"/>
    <w:rsid w:val="00851391"/>
    <w:rsid w:val="00851C6D"/>
    <w:rsid w:val="00851CCD"/>
    <w:rsid w:val="0085206F"/>
    <w:rsid w:val="008522EA"/>
    <w:rsid w:val="00852545"/>
    <w:rsid w:val="00852F35"/>
    <w:rsid w:val="00853246"/>
    <w:rsid w:val="008534B0"/>
    <w:rsid w:val="00853BEE"/>
    <w:rsid w:val="00853CCE"/>
    <w:rsid w:val="00853CE5"/>
    <w:rsid w:val="00853F16"/>
    <w:rsid w:val="00853F9A"/>
    <w:rsid w:val="00854819"/>
    <w:rsid w:val="00854C13"/>
    <w:rsid w:val="0085530D"/>
    <w:rsid w:val="00855950"/>
    <w:rsid w:val="00855A64"/>
    <w:rsid w:val="00855F10"/>
    <w:rsid w:val="00855FFE"/>
    <w:rsid w:val="008561B6"/>
    <w:rsid w:val="00856968"/>
    <w:rsid w:val="00856C64"/>
    <w:rsid w:val="00857559"/>
    <w:rsid w:val="00860665"/>
    <w:rsid w:val="008608A7"/>
    <w:rsid w:val="00860DF9"/>
    <w:rsid w:val="00861380"/>
    <w:rsid w:val="0086227F"/>
    <w:rsid w:val="00862D9A"/>
    <w:rsid w:val="0086331C"/>
    <w:rsid w:val="00863413"/>
    <w:rsid w:val="00863C2F"/>
    <w:rsid w:val="00863C8E"/>
    <w:rsid w:val="00863CD8"/>
    <w:rsid w:val="00863E16"/>
    <w:rsid w:val="00864B15"/>
    <w:rsid w:val="00864B71"/>
    <w:rsid w:val="008659F8"/>
    <w:rsid w:val="00865BC1"/>
    <w:rsid w:val="0086631B"/>
    <w:rsid w:val="0086670C"/>
    <w:rsid w:val="00866BD6"/>
    <w:rsid w:val="00866BFD"/>
    <w:rsid w:val="00867A49"/>
    <w:rsid w:val="00867F44"/>
    <w:rsid w:val="008700AE"/>
    <w:rsid w:val="0087064E"/>
    <w:rsid w:val="00870968"/>
    <w:rsid w:val="008709B2"/>
    <w:rsid w:val="00870A9E"/>
    <w:rsid w:val="00870AC5"/>
    <w:rsid w:val="00870C7B"/>
    <w:rsid w:val="00871AA1"/>
    <w:rsid w:val="00871D26"/>
    <w:rsid w:val="008725FD"/>
    <w:rsid w:val="008732D3"/>
    <w:rsid w:val="0087421A"/>
    <w:rsid w:val="00875013"/>
    <w:rsid w:val="008754FF"/>
    <w:rsid w:val="0087599D"/>
    <w:rsid w:val="00875C0E"/>
    <w:rsid w:val="00876779"/>
    <w:rsid w:val="008767DB"/>
    <w:rsid w:val="00876A4D"/>
    <w:rsid w:val="00876C6C"/>
    <w:rsid w:val="00877267"/>
    <w:rsid w:val="008774FC"/>
    <w:rsid w:val="008778A6"/>
    <w:rsid w:val="0088012E"/>
    <w:rsid w:val="008801C4"/>
    <w:rsid w:val="0088030A"/>
    <w:rsid w:val="00881022"/>
    <w:rsid w:val="0088105C"/>
    <w:rsid w:val="0088111F"/>
    <w:rsid w:val="008811C5"/>
    <w:rsid w:val="00881569"/>
    <w:rsid w:val="00881783"/>
    <w:rsid w:val="00881F00"/>
    <w:rsid w:val="00882021"/>
    <w:rsid w:val="00882DDD"/>
    <w:rsid w:val="008830E3"/>
    <w:rsid w:val="00883592"/>
    <w:rsid w:val="00883976"/>
    <w:rsid w:val="008844D9"/>
    <w:rsid w:val="00884CAB"/>
    <w:rsid w:val="00884D90"/>
    <w:rsid w:val="00884E2A"/>
    <w:rsid w:val="00884F94"/>
    <w:rsid w:val="008853C4"/>
    <w:rsid w:val="00885AA6"/>
    <w:rsid w:val="008863A7"/>
    <w:rsid w:val="00886624"/>
    <w:rsid w:val="008866B1"/>
    <w:rsid w:val="008869FA"/>
    <w:rsid w:val="00886E6B"/>
    <w:rsid w:val="0088702C"/>
    <w:rsid w:val="008875B8"/>
    <w:rsid w:val="00890A0C"/>
    <w:rsid w:val="008914D9"/>
    <w:rsid w:val="0089180E"/>
    <w:rsid w:val="00891B7B"/>
    <w:rsid w:val="00891BE0"/>
    <w:rsid w:val="00892927"/>
    <w:rsid w:val="00893056"/>
    <w:rsid w:val="00893328"/>
    <w:rsid w:val="0089334C"/>
    <w:rsid w:val="00893815"/>
    <w:rsid w:val="00893D40"/>
    <w:rsid w:val="0089459D"/>
    <w:rsid w:val="00894BE3"/>
    <w:rsid w:val="0089538E"/>
    <w:rsid w:val="00895735"/>
    <w:rsid w:val="008957DA"/>
    <w:rsid w:val="00895820"/>
    <w:rsid w:val="008967F8"/>
    <w:rsid w:val="0089699D"/>
    <w:rsid w:val="008969E9"/>
    <w:rsid w:val="00896EF8"/>
    <w:rsid w:val="008973E9"/>
    <w:rsid w:val="0089799C"/>
    <w:rsid w:val="008A007B"/>
    <w:rsid w:val="008A04FC"/>
    <w:rsid w:val="008A0AE5"/>
    <w:rsid w:val="008A0BDA"/>
    <w:rsid w:val="008A14C1"/>
    <w:rsid w:val="008A21BF"/>
    <w:rsid w:val="008A2D28"/>
    <w:rsid w:val="008A3BA8"/>
    <w:rsid w:val="008A4A8D"/>
    <w:rsid w:val="008A4AA3"/>
    <w:rsid w:val="008A523A"/>
    <w:rsid w:val="008A5274"/>
    <w:rsid w:val="008A545F"/>
    <w:rsid w:val="008A54EB"/>
    <w:rsid w:val="008A5771"/>
    <w:rsid w:val="008A59C3"/>
    <w:rsid w:val="008A5C03"/>
    <w:rsid w:val="008A5EE5"/>
    <w:rsid w:val="008A6341"/>
    <w:rsid w:val="008A6D6F"/>
    <w:rsid w:val="008A7F63"/>
    <w:rsid w:val="008B0731"/>
    <w:rsid w:val="008B0C66"/>
    <w:rsid w:val="008B0F1B"/>
    <w:rsid w:val="008B0F56"/>
    <w:rsid w:val="008B1AB7"/>
    <w:rsid w:val="008B215A"/>
    <w:rsid w:val="008B21C4"/>
    <w:rsid w:val="008B272B"/>
    <w:rsid w:val="008B2D80"/>
    <w:rsid w:val="008B314A"/>
    <w:rsid w:val="008B3381"/>
    <w:rsid w:val="008B338A"/>
    <w:rsid w:val="008B381A"/>
    <w:rsid w:val="008B38E8"/>
    <w:rsid w:val="008B4A08"/>
    <w:rsid w:val="008B4C48"/>
    <w:rsid w:val="008B4CC5"/>
    <w:rsid w:val="008B4E01"/>
    <w:rsid w:val="008B5618"/>
    <w:rsid w:val="008B59B0"/>
    <w:rsid w:val="008B5CF9"/>
    <w:rsid w:val="008B5EF4"/>
    <w:rsid w:val="008B5FF4"/>
    <w:rsid w:val="008B623A"/>
    <w:rsid w:val="008B62E0"/>
    <w:rsid w:val="008B656F"/>
    <w:rsid w:val="008B6823"/>
    <w:rsid w:val="008B7756"/>
    <w:rsid w:val="008C0086"/>
    <w:rsid w:val="008C0594"/>
    <w:rsid w:val="008C1967"/>
    <w:rsid w:val="008C2478"/>
    <w:rsid w:val="008C3168"/>
    <w:rsid w:val="008C3B27"/>
    <w:rsid w:val="008C3FD9"/>
    <w:rsid w:val="008C4476"/>
    <w:rsid w:val="008C4AC3"/>
    <w:rsid w:val="008C4E86"/>
    <w:rsid w:val="008C50DF"/>
    <w:rsid w:val="008C527D"/>
    <w:rsid w:val="008C5B5C"/>
    <w:rsid w:val="008C6038"/>
    <w:rsid w:val="008C6413"/>
    <w:rsid w:val="008C699E"/>
    <w:rsid w:val="008C6E42"/>
    <w:rsid w:val="008C74BC"/>
    <w:rsid w:val="008C7A3A"/>
    <w:rsid w:val="008D0181"/>
    <w:rsid w:val="008D030F"/>
    <w:rsid w:val="008D08E7"/>
    <w:rsid w:val="008D18F9"/>
    <w:rsid w:val="008D2F5F"/>
    <w:rsid w:val="008D30B3"/>
    <w:rsid w:val="008D3194"/>
    <w:rsid w:val="008D3755"/>
    <w:rsid w:val="008D37DB"/>
    <w:rsid w:val="008D4000"/>
    <w:rsid w:val="008D417F"/>
    <w:rsid w:val="008D41C3"/>
    <w:rsid w:val="008D4207"/>
    <w:rsid w:val="008D518E"/>
    <w:rsid w:val="008D5901"/>
    <w:rsid w:val="008D5C76"/>
    <w:rsid w:val="008D5F4F"/>
    <w:rsid w:val="008D635B"/>
    <w:rsid w:val="008D7385"/>
    <w:rsid w:val="008D76F1"/>
    <w:rsid w:val="008D778B"/>
    <w:rsid w:val="008D7B49"/>
    <w:rsid w:val="008E01F2"/>
    <w:rsid w:val="008E07E9"/>
    <w:rsid w:val="008E14BD"/>
    <w:rsid w:val="008E1747"/>
    <w:rsid w:val="008E1A40"/>
    <w:rsid w:val="008E1C9D"/>
    <w:rsid w:val="008E31C1"/>
    <w:rsid w:val="008E3F22"/>
    <w:rsid w:val="008E4B1E"/>
    <w:rsid w:val="008E4DC6"/>
    <w:rsid w:val="008E5378"/>
    <w:rsid w:val="008E5ABC"/>
    <w:rsid w:val="008E60DF"/>
    <w:rsid w:val="008E64C2"/>
    <w:rsid w:val="008E65CA"/>
    <w:rsid w:val="008E6753"/>
    <w:rsid w:val="008E6833"/>
    <w:rsid w:val="008E6FFB"/>
    <w:rsid w:val="008E73CA"/>
    <w:rsid w:val="008E7A69"/>
    <w:rsid w:val="008F0B19"/>
    <w:rsid w:val="008F18DF"/>
    <w:rsid w:val="008F28E7"/>
    <w:rsid w:val="008F2B5E"/>
    <w:rsid w:val="008F3077"/>
    <w:rsid w:val="008F3331"/>
    <w:rsid w:val="008F35A7"/>
    <w:rsid w:val="008F3CC9"/>
    <w:rsid w:val="008F3F31"/>
    <w:rsid w:val="008F43C3"/>
    <w:rsid w:val="008F47FD"/>
    <w:rsid w:val="008F4CB6"/>
    <w:rsid w:val="008F51F0"/>
    <w:rsid w:val="008F53C0"/>
    <w:rsid w:val="008F6323"/>
    <w:rsid w:val="008F6455"/>
    <w:rsid w:val="008F67DF"/>
    <w:rsid w:val="008F6C0F"/>
    <w:rsid w:val="008F6D9F"/>
    <w:rsid w:val="008F7174"/>
    <w:rsid w:val="008F721A"/>
    <w:rsid w:val="008F7324"/>
    <w:rsid w:val="008F790A"/>
    <w:rsid w:val="00900516"/>
    <w:rsid w:val="0090070B"/>
    <w:rsid w:val="0090072E"/>
    <w:rsid w:val="00900DC1"/>
    <w:rsid w:val="00901B80"/>
    <w:rsid w:val="00901D1B"/>
    <w:rsid w:val="00902BC4"/>
    <w:rsid w:val="00903532"/>
    <w:rsid w:val="00903C6B"/>
    <w:rsid w:val="00904185"/>
    <w:rsid w:val="0090449D"/>
    <w:rsid w:val="009045AB"/>
    <w:rsid w:val="00904657"/>
    <w:rsid w:val="00904744"/>
    <w:rsid w:val="009051E7"/>
    <w:rsid w:val="009056A4"/>
    <w:rsid w:val="00905DB6"/>
    <w:rsid w:val="00906113"/>
    <w:rsid w:val="00906C89"/>
    <w:rsid w:val="009072F1"/>
    <w:rsid w:val="009074BE"/>
    <w:rsid w:val="009074CD"/>
    <w:rsid w:val="00907A00"/>
    <w:rsid w:val="00907DC2"/>
    <w:rsid w:val="00910274"/>
    <w:rsid w:val="00910997"/>
    <w:rsid w:val="00910D6B"/>
    <w:rsid w:val="00911196"/>
    <w:rsid w:val="009111E7"/>
    <w:rsid w:val="00911601"/>
    <w:rsid w:val="00911C12"/>
    <w:rsid w:val="00911D6D"/>
    <w:rsid w:val="00911E3C"/>
    <w:rsid w:val="00912253"/>
    <w:rsid w:val="0091260C"/>
    <w:rsid w:val="00912D1D"/>
    <w:rsid w:val="00912E44"/>
    <w:rsid w:val="00913095"/>
    <w:rsid w:val="009132DE"/>
    <w:rsid w:val="0091366C"/>
    <w:rsid w:val="009141D4"/>
    <w:rsid w:val="009145D5"/>
    <w:rsid w:val="009146E5"/>
    <w:rsid w:val="0091474F"/>
    <w:rsid w:val="00914AFC"/>
    <w:rsid w:val="00914D4F"/>
    <w:rsid w:val="00914F83"/>
    <w:rsid w:val="009151B5"/>
    <w:rsid w:val="0091593C"/>
    <w:rsid w:val="00916450"/>
    <w:rsid w:val="00916518"/>
    <w:rsid w:val="00916770"/>
    <w:rsid w:val="009167DD"/>
    <w:rsid w:val="009169C7"/>
    <w:rsid w:val="00916B9E"/>
    <w:rsid w:val="00920398"/>
    <w:rsid w:val="00920A4E"/>
    <w:rsid w:val="009211F1"/>
    <w:rsid w:val="009216F7"/>
    <w:rsid w:val="009222A6"/>
    <w:rsid w:val="009223E5"/>
    <w:rsid w:val="00922A47"/>
    <w:rsid w:val="00922CEE"/>
    <w:rsid w:val="0092324D"/>
    <w:rsid w:val="00923A95"/>
    <w:rsid w:val="00924243"/>
    <w:rsid w:val="00924942"/>
    <w:rsid w:val="00924BCB"/>
    <w:rsid w:val="0092545B"/>
    <w:rsid w:val="00925F39"/>
    <w:rsid w:val="009264F3"/>
    <w:rsid w:val="00926FF4"/>
    <w:rsid w:val="0092759B"/>
    <w:rsid w:val="00927A51"/>
    <w:rsid w:val="00927ADC"/>
    <w:rsid w:val="009301B0"/>
    <w:rsid w:val="009306AA"/>
    <w:rsid w:val="00930B97"/>
    <w:rsid w:val="00931341"/>
    <w:rsid w:val="00932D97"/>
    <w:rsid w:val="009337B5"/>
    <w:rsid w:val="00933E22"/>
    <w:rsid w:val="00934167"/>
    <w:rsid w:val="009346E6"/>
    <w:rsid w:val="00934C99"/>
    <w:rsid w:val="00934E50"/>
    <w:rsid w:val="00935079"/>
    <w:rsid w:val="00935198"/>
    <w:rsid w:val="00935D7D"/>
    <w:rsid w:val="0093620A"/>
    <w:rsid w:val="00937166"/>
    <w:rsid w:val="00937B40"/>
    <w:rsid w:val="00940452"/>
    <w:rsid w:val="0094066B"/>
    <w:rsid w:val="009421A5"/>
    <w:rsid w:val="00942AED"/>
    <w:rsid w:val="00942D04"/>
    <w:rsid w:val="0094357B"/>
    <w:rsid w:val="009437B4"/>
    <w:rsid w:val="00943C5D"/>
    <w:rsid w:val="00943CEF"/>
    <w:rsid w:val="00944DCC"/>
    <w:rsid w:val="00945656"/>
    <w:rsid w:val="0094576A"/>
    <w:rsid w:val="009458E9"/>
    <w:rsid w:val="00945D88"/>
    <w:rsid w:val="0094625A"/>
    <w:rsid w:val="00946682"/>
    <w:rsid w:val="009475B8"/>
    <w:rsid w:val="009478BC"/>
    <w:rsid w:val="00947D16"/>
    <w:rsid w:val="009508A0"/>
    <w:rsid w:val="009508AB"/>
    <w:rsid w:val="00950970"/>
    <w:rsid w:val="0095131C"/>
    <w:rsid w:val="00952089"/>
    <w:rsid w:val="009520AA"/>
    <w:rsid w:val="00952486"/>
    <w:rsid w:val="00952521"/>
    <w:rsid w:val="00953825"/>
    <w:rsid w:val="00953AF6"/>
    <w:rsid w:val="00953E46"/>
    <w:rsid w:val="00953F69"/>
    <w:rsid w:val="00954801"/>
    <w:rsid w:val="00954A68"/>
    <w:rsid w:val="00954DDD"/>
    <w:rsid w:val="00954E8A"/>
    <w:rsid w:val="009550BB"/>
    <w:rsid w:val="009551A4"/>
    <w:rsid w:val="00955642"/>
    <w:rsid w:val="00955C67"/>
    <w:rsid w:val="009567F9"/>
    <w:rsid w:val="00956AE5"/>
    <w:rsid w:val="00956C57"/>
    <w:rsid w:val="00956DDD"/>
    <w:rsid w:val="009576DF"/>
    <w:rsid w:val="00957734"/>
    <w:rsid w:val="0096001C"/>
    <w:rsid w:val="00960239"/>
    <w:rsid w:val="0096054F"/>
    <w:rsid w:val="00960ACB"/>
    <w:rsid w:val="00960B23"/>
    <w:rsid w:val="00960C98"/>
    <w:rsid w:val="00960D91"/>
    <w:rsid w:val="009614D9"/>
    <w:rsid w:val="00961688"/>
    <w:rsid w:val="00961E5E"/>
    <w:rsid w:val="009625FD"/>
    <w:rsid w:val="00962F52"/>
    <w:rsid w:val="009632B4"/>
    <w:rsid w:val="0096377E"/>
    <w:rsid w:val="00963F78"/>
    <w:rsid w:val="00963FA3"/>
    <w:rsid w:val="00964682"/>
    <w:rsid w:val="00964BA9"/>
    <w:rsid w:val="0096514E"/>
    <w:rsid w:val="009654B9"/>
    <w:rsid w:val="00965624"/>
    <w:rsid w:val="00965667"/>
    <w:rsid w:val="00966450"/>
    <w:rsid w:val="00967808"/>
    <w:rsid w:val="00967C11"/>
    <w:rsid w:val="009704DD"/>
    <w:rsid w:val="0097066A"/>
    <w:rsid w:val="00970D81"/>
    <w:rsid w:val="009714F3"/>
    <w:rsid w:val="009719FF"/>
    <w:rsid w:val="00971BD6"/>
    <w:rsid w:val="009723AF"/>
    <w:rsid w:val="009734B1"/>
    <w:rsid w:val="00973CE8"/>
    <w:rsid w:val="00974230"/>
    <w:rsid w:val="0097498F"/>
    <w:rsid w:val="00974EE6"/>
    <w:rsid w:val="00974F20"/>
    <w:rsid w:val="00974F9E"/>
    <w:rsid w:val="009753E7"/>
    <w:rsid w:val="0097666F"/>
    <w:rsid w:val="00976DD9"/>
    <w:rsid w:val="00976EB6"/>
    <w:rsid w:val="00977084"/>
    <w:rsid w:val="009774CB"/>
    <w:rsid w:val="00980018"/>
    <w:rsid w:val="00980426"/>
    <w:rsid w:val="00980726"/>
    <w:rsid w:val="00980E3E"/>
    <w:rsid w:val="00980E5C"/>
    <w:rsid w:val="00981629"/>
    <w:rsid w:val="00981AAF"/>
    <w:rsid w:val="009820B2"/>
    <w:rsid w:val="00982521"/>
    <w:rsid w:val="009825B7"/>
    <w:rsid w:val="00982D2B"/>
    <w:rsid w:val="009835B6"/>
    <w:rsid w:val="00983DA4"/>
    <w:rsid w:val="00983E63"/>
    <w:rsid w:val="009840CC"/>
    <w:rsid w:val="009846C1"/>
    <w:rsid w:val="00985278"/>
    <w:rsid w:val="009857B1"/>
    <w:rsid w:val="00986208"/>
    <w:rsid w:val="009862D8"/>
    <w:rsid w:val="0098635E"/>
    <w:rsid w:val="00986C27"/>
    <w:rsid w:val="00987EF6"/>
    <w:rsid w:val="00990F2A"/>
    <w:rsid w:val="00990F59"/>
    <w:rsid w:val="00990F73"/>
    <w:rsid w:val="00991C7D"/>
    <w:rsid w:val="009921B9"/>
    <w:rsid w:val="0099225C"/>
    <w:rsid w:val="009923BA"/>
    <w:rsid w:val="0099268D"/>
    <w:rsid w:val="00992BBB"/>
    <w:rsid w:val="009937BA"/>
    <w:rsid w:val="009940B5"/>
    <w:rsid w:val="00994C6B"/>
    <w:rsid w:val="00994EAA"/>
    <w:rsid w:val="009952B7"/>
    <w:rsid w:val="00995AB4"/>
    <w:rsid w:val="00995F87"/>
    <w:rsid w:val="0099651A"/>
    <w:rsid w:val="00996916"/>
    <w:rsid w:val="00996CEA"/>
    <w:rsid w:val="009975FB"/>
    <w:rsid w:val="00997F97"/>
    <w:rsid w:val="009A00D1"/>
    <w:rsid w:val="009A05A5"/>
    <w:rsid w:val="009A0A61"/>
    <w:rsid w:val="009A10E8"/>
    <w:rsid w:val="009A130D"/>
    <w:rsid w:val="009A14C8"/>
    <w:rsid w:val="009A18C5"/>
    <w:rsid w:val="009A1967"/>
    <w:rsid w:val="009A1B4A"/>
    <w:rsid w:val="009A21EF"/>
    <w:rsid w:val="009A2BEE"/>
    <w:rsid w:val="009A2D18"/>
    <w:rsid w:val="009A3063"/>
    <w:rsid w:val="009A348A"/>
    <w:rsid w:val="009A3682"/>
    <w:rsid w:val="009A37AB"/>
    <w:rsid w:val="009A385F"/>
    <w:rsid w:val="009A398B"/>
    <w:rsid w:val="009A3A04"/>
    <w:rsid w:val="009A3FA8"/>
    <w:rsid w:val="009A40A6"/>
    <w:rsid w:val="009A4744"/>
    <w:rsid w:val="009A4A2C"/>
    <w:rsid w:val="009A54CD"/>
    <w:rsid w:val="009A57CE"/>
    <w:rsid w:val="009A5CFF"/>
    <w:rsid w:val="009A6DF8"/>
    <w:rsid w:val="009A6FF4"/>
    <w:rsid w:val="009A7050"/>
    <w:rsid w:val="009A7885"/>
    <w:rsid w:val="009A7CD3"/>
    <w:rsid w:val="009A7D38"/>
    <w:rsid w:val="009A7F2E"/>
    <w:rsid w:val="009B043C"/>
    <w:rsid w:val="009B0A57"/>
    <w:rsid w:val="009B1231"/>
    <w:rsid w:val="009B13E2"/>
    <w:rsid w:val="009B1DA7"/>
    <w:rsid w:val="009B2044"/>
    <w:rsid w:val="009B22EE"/>
    <w:rsid w:val="009B2719"/>
    <w:rsid w:val="009B2AD3"/>
    <w:rsid w:val="009B3404"/>
    <w:rsid w:val="009B36B1"/>
    <w:rsid w:val="009B3F3D"/>
    <w:rsid w:val="009B4053"/>
    <w:rsid w:val="009B43BD"/>
    <w:rsid w:val="009B45DF"/>
    <w:rsid w:val="009B55D4"/>
    <w:rsid w:val="009B5AB7"/>
    <w:rsid w:val="009B5CA4"/>
    <w:rsid w:val="009B5D06"/>
    <w:rsid w:val="009B5F2B"/>
    <w:rsid w:val="009B65F3"/>
    <w:rsid w:val="009B7492"/>
    <w:rsid w:val="009B74A6"/>
    <w:rsid w:val="009B77F7"/>
    <w:rsid w:val="009B7890"/>
    <w:rsid w:val="009B7ADD"/>
    <w:rsid w:val="009C059C"/>
    <w:rsid w:val="009C0BEF"/>
    <w:rsid w:val="009C1CB8"/>
    <w:rsid w:val="009C1E08"/>
    <w:rsid w:val="009C2613"/>
    <w:rsid w:val="009C2BCF"/>
    <w:rsid w:val="009C2C5D"/>
    <w:rsid w:val="009C2E3F"/>
    <w:rsid w:val="009C30B8"/>
    <w:rsid w:val="009C3632"/>
    <w:rsid w:val="009C3655"/>
    <w:rsid w:val="009C3A29"/>
    <w:rsid w:val="009C3A67"/>
    <w:rsid w:val="009C5020"/>
    <w:rsid w:val="009C51EC"/>
    <w:rsid w:val="009C54C6"/>
    <w:rsid w:val="009C5D65"/>
    <w:rsid w:val="009C6034"/>
    <w:rsid w:val="009C61C0"/>
    <w:rsid w:val="009C61E0"/>
    <w:rsid w:val="009C6617"/>
    <w:rsid w:val="009C6B4B"/>
    <w:rsid w:val="009C70AA"/>
    <w:rsid w:val="009C79B3"/>
    <w:rsid w:val="009D0ADE"/>
    <w:rsid w:val="009D0C94"/>
    <w:rsid w:val="009D0F28"/>
    <w:rsid w:val="009D1271"/>
    <w:rsid w:val="009D16CA"/>
    <w:rsid w:val="009D1F73"/>
    <w:rsid w:val="009D2A44"/>
    <w:rsid w:val="009D30C0"/>
    <w:rsid w:val="009D31F3"/>
    <w:rsid w:val="009D33EC"/>
    <w:rsid w:val="009D41B7"/>
    <w:rsid w:val="009D42F5"/>
    <w:rsid w:val="009D47DC"/>
    <w:rsid w:val="009D4EA0"/>
    <w:rsid w:val="009D51CE"/>
    <w:rsid w:val="009D55D5"/>
    <w:rsid w:val="009D57B3"/>
    <w:rsid w:val="009D5CD4"/>
    <w:rsid w:val="009D61C5"/>
    <w:rsid w:val="009D65C6"/>
    <w:rsid w:val="009D6D03"/>
    <w:rsid w:val="009D6DF2"/>
    <w:rsid w:val="009D7337"/>
    <w:rsid w:val="009D760C"/>
    <w:rsid w:val="009E0183"/>
    <w:rsid w:val="009E024D"/>
    <w:rsid w:val="009E0449"/>
    <w:rsid w:val="009E07DC"/>
    <w:rsid w:val="009E12AF"/>
    <w:rsid w:val="009E13C3"/>
    <w:rsid w:val="009E1937"/>
    <w:rsid w:val="009E1A46"/>
    <w:rsid w:val="009E1AFD"/>
    <w:rsid w:val="009E1E7C"/>
    <w:rsid w:val="009E2D47"/>
    <w:rsid w:val="009E3258"/>
    <w:rsid w:val="009E3754"/>
    <w:rsid w:val="009E43C6"/>
    <w:rsid w:val="009E4420"/>
    <w:rsid w:val="009E4598"/>
    <w:rsid w:val="009E469A"/>
    <w:rsid w:val="009E4901"/>
    <w:rsid w:val="009E4D53"/>
    <w:rsid w:val="009E4D8B"/>
    <w:rsid w:val="009E4E4B"/>
    <w:rsid w:val="009E5271"/>
    <w:rsid w:val="009E5388"/>
    <w:rsid w:val="009E567C"/>
    <w:rsid w:val="009E5DEA"/>
    <w:rsid w:val="009E6477"/>
    <w:rsid w:val="009E693B"/>
    <w:rsid w:val="009E6DDA"/>
    <w:rsid w:val="009E6F93"/>
    <w:rsid w:val="009E7816"/>
    <w:rsid w:val="009F008B"/>
    <w:rsid w:val="009F0468"/>
    <w:rsid w:val="009F063E"/>
    <w:rsid w:val="009F1B8A"/>
    <w:rsid w:val="009F2117"/>
    <w:rsid w:val="009F3034"/>
    <w:rsid w:val="009F357F"/>
    <w:rsid w:val="009F360C"/>
    <w:rsid w:val="009F36C7"/>
    <w:rsid w:val="009F386F"/>
    <w:rsid w:val="009F3F34"/>
    <w:rsid w:val="009F4026"/>
    <w:rsid w:val="009F424F"/>
    <w:rsid w:val="009F4426"/>
    <w:rsid w:val="009F49A2"/>
    <w:rsid w:val="009F4D09"/>
    <w:rsid w:val="009F4D13"/>
    <w:rsid w:val="009F5047"/>
    <w:rsid w:val="009F5A93"/>
    <w:rsid w:val="009F5B15"/>
    <w:rsid w:val="009F5B46"/>
    <w:rsid w:val="009F7142"/>
    <w:rsid w:val="009F76C0"/>
    <w:rsid w:val="009F78BE"/>
    <w:rsid w:val="009F7B52"/>
    <w:rsid w:val="009F7CB2"/>
    <w:rsid w:val="009F7E00"/>
    <w:rsid w:val="00A001E9"/>
    <w:rsid w:val="00A0027B"/>
    <w:rsid w:val="00A014E6"/>
    <w:rsid w:val="00A01E91"/>
    <w:rsid w:val="00A0209B"/>
    <w:rsid w:val="00A02213"/>
    <w:rsid w:val="00A022B6"/>
    <w:rsid w:val="00A02326"/>
    <w:rsid w:val="00A023E9"/>
    <w:rsid w:val="00A02889"/>
    <w:rsid w:val="00A03128"/>
    <w:rsid w:val="00A03263"/>
    <w:rsid w:val="00A0401E"/>
    <w:rsid w:val="00A04822"/>
    <w:rsid w:val="00A04A3F"/>
    <w:rsid w:val="00A04D36"/>
    <w:rsid w:val="00A05322"/>
    <w:rsid w:val="00A056F1"/>
    <w:rsid w:val="00A05A2F"/>
    <w:rsid w:val="00A05A70"/>
    <w:rsid w:val="00A06CF3"/>
    <w:rsid w:val="00A06DF9"/>
    <w:rsid w:val="00A07999"/>
    <w:rsid w:val="00A07B52"/>
    <w:rsid w:val="00A07CDB"/>
    <w:rsid w:val="00A101BB"/>
    <w:rsid w:val="00A10589"/>
    <w:rsid w:val="00A10DE3"/>
    <w:rsid w:val="00A113F3"/>
    <w:rsid w:val="00A114D6"/>
    <w:rsid w:val="00A11973"/>
    <w:rsid w:val="00A11C85"/>
    <w:rsid w:val="00A1209C"/>
    <w:rsid w:val="00A12590"/>
    <w:rsid w:val="00A12A54"/>
    <w:rsid w:val="00A12C8C"/>
    <w:rsid w:val="00A12F6B"/>
    <w:rsid w:val="00A13067"/>
    <w:rsid w:val="00A13208"/>
    <w:rsid w:val="00A137AC"/>
    <w:rsid w:val="00A13943"/>
    <w:rsid w:val="00A13D6D"/>
    <w:rsid w:val="00A13F6B"/>
    <w:rsid w:val="00A14142"/>
    <w:rsid w:val="00A14B5A"/>
    <w:rsid w:val="00A14B93"/>
    <w:rsid w:val="00A15121"/>
    <w:rsid w:val="00A152B9"/>
    <w:rsid w:val="00A154F1"/>
    <w:rsid w:val="00A159A1"/>
    <w:rsid w:val="00A15E66"/>
    <w:rsid w:val="00A1601F"/>
    <w:rsid w:val="00A16AAE"/>
    <w:rsid w:val="00A16C73"/>
    <w:rsid w:val="00A16CAB"/>
    <w:rsid w:val="00A17071"/>
    <w:rsid w:val="00A17176"/>
    <w:rsid w:val="00A1735F"/>
    <w:rsid w:val="00A17822"/>
    <w:rsid w:val="00A1796F"/>
    <w:rsid w:val="00A17E57"/>
    <w:rsid w:val="00A20086"/>
    <w:rsid w:val="00A2091D"/>
    <w:rsid w:val="00A21337"/>
    <w:rsid w:val="00A2177F"/>
    <w:rsid w:val="00A21A40"/>
    <w:rsid w:val="00A220A1"/>
    <w:rsid w:val="00A2267B"/>
    <w:rsid w:val="00A22758"/>
    <w:rsid w:val="00A228B0"/>
    <w:rsid w:val="00A23EC2"/>
    <w:rsid w:val="00A24ABB"/>
    <w:rsid w:val="00A251C3"/>
    <w:rsid w:val="00A2659F"/>
    <w:rsid w:val="00A26A0C"/>
    <w:rsid w:val="00A26A64"/>
    <w:rsid w:val="00A26E9B"/>
    <w:rsid w:val="00A27844"/>
    <w:rsid w:val="00A27C90"/>
    <w:rsid w:val="00A27E6F"/>
    <w:rsid w:val="00A27FAB"/>
    <w:rsid w:val="00A300C1"/>
    <w:rsid w:val="00A303A7"/>
    <w:rsid w:val="00A303C9"/>
    <w:rsid w:val="00A30CD1"/>
    <w:rsid w:val="00A31060"/>
    <w:rsid w:val="00A31744"/>
    <w:rsid w:val="00A31C47"/>
    <w:rsid w:val="00A31D29"/>
    <w:rsid w:val="00A32074"/>
    <w:rsid w:val="00A327F3"/>
    <w:rsid w:val="00A32BE4"/>
    <w:rsid w:val="00A32E70"/>
    <w:rsid w:val="00A33124"/>
    <w:rsid w:val="00A33B69"/>
    <w:rsid w:val="00A34F92"/>
    <w:rsid w:val="00A35177"/>
    <w:rsid w:val="00A35716"/>
    <w:rsid w:val="00A35D84"/>
    <w:rsid w:val="00A35DC4"/>
    <w:rsid w:val="00A36AE8"/>
    <w:rsid w:val="00A36EDB"/>
    <w:rsid w:val="00A371C7"/>
    <w:rsid w:val="00A3755B"/>
    <w:rsid w:val="00A37578"/>
    <w:rsid w:val="00A3770E"/>
    <w:rsid w:val="00A37A3D"/>
    <w:rsid w:val="00A37A8A"/>
    <w:rsid w:val="00A37FC8"/>
    <w:rsid w:val="00A40503"/>
    <w:rsid w:val="00A40B19"/>
    <w:rsid w:val="00A40E25"/>
    <w:rsid w:val="00A41DD3"/>
    <w:rsid w:val="00A420D7"/>
    <w:rsid w:val="00A421F8"/>
    <w:rsid w:val="00A4290C"/>
    <w:rsid w:val="00A4294F"/>
    <w:rsid w:val="00A42BB4"/>
    <w:rsid w:val="00A42E2F"/>
    <w:rsid w:val="00A4306A"/>
    <w:rsid w:val="00A434BB"/>
    <w:rsid w:val="00A43632"/>
    <w:rsid w:val="00A438A1"/>
    <w:rsid w:val="00A43A22"/>
    <w:rsid w:val="00A43FDB"/>
    <w:rsid w:val="00A4413D"/>
    <w:rsid w:val="00A447F2"/>
    <w:rsid w:val="00A4492D"/>
    <w:rsid w:val="00A44F01"/>
    <w:rsid w:val="00A45154"/>
    <w:rsid w:val="00A457FC"/>
    <w:rsid w:val="00A459CE"/>
    <w:rsid w:val="00A45D67"/>
    <w:rsid w:val="00A4604E"/>
    <w:rsid w:val="00A46482"/>
    <w:rsid w:val="00A469F1"/>
    <w:rsid w:val="00A46B77"/>
    <w:rsid w:val="00A46F3A"/>
    <w:rsid w:val="00A472D6"/>
    <w:rsid w:val="00A47513"/>
    <w:rsid w:val="00A47831"/>
    <w:rsid w:val="00A47A18"/>
    <w:rsid w:val="00A47C78"/>
    <w:rsid w:val="00A50755"/>
    <w:rsid w:val="00A50F8E"/>
    <w:rsid w:val="00A51B53"/>
    <w:rsid w:val="00A51DE6"/>
    <w:rsid w:val="00A529BC"/>
    <w:rsid w:val="00A539FD"/>
    <w:rsid w:val="00A53E32"/>
    <w:rsid w:val="00A5443E"/>
    <w:rsid w:val="00A54FF2"/>
    <w:rsid w:val="00A552ED"/>
    <w:rsid w:val="00A554E0"/>
    <w:rsid w:val="00A55886"/>
    <w:rsid w:val="00A559EB"/>
    <w:rsid w:val="00A55A01"/>
    <w:rsid w:val="00A55DC3"/>
    <w:rsid w:val="00A560D0"/>
    <w:rsid w:val="00A56526"/>
    <w:rsid w:val="00A56B02"/>
    <w:rsid w:val="00A56B36"/>
    <w:rsid w:val="00A572BA"/>
    <w:rsid w:val="00A6014A"/>
    <w:rsid w:val="00A60466"/>
    <w:rsid w:val="00A60528"/>
    <w:rsid w:val="00A6069F"/>
    <w:rsid w:val="00A60711"/>
    <w:rsid w:val="00A6083B"/>
    <w:rsid w:val="00A60EEC"/>
    <w:rsid w:val="00A61273"/>
    <w:rsid w:val="00A613AA"/>
    <w:rsid w:val="00A61622"/>
    <w:rsid w:val="00A61901"/>
    <w:rsid w:val="00A61959"/>
    <w:rsid w:val="00A62723"/>
    <w:rsid w:val="00A62CA5"/>
    <w:rsid w:val="00A63066"/>
    <w:rsid w:val="00A634D4"/>
    <w:rsid w:val="00A63863"/>
    <w:rsid w:val="00A64587"/>
    <w:rsid w:val="00A64649"/>
    <w:rsid w:val="00A652DF"/>
    <w:rsid w:val="00A6582F"/>
    <w:rsid w:val="00A65E99"/>
    <w:rsid w:val="00A66987"/>
    <w:rsid w:val="00A67393"/>
    <w:rsid w:val="00A673D1"/>
    <w:rsid w:val="00A67676"/>
    <w:rsid w:val="00A67CF7"/>
    <w:rsid w:val="00A67E34"/>
    <w:rsid w:val="00A70082"/>
    <w:rsid w:val="00A70153"/>
    <w:rsid w:val="00A702E8"/>
    <w:rsid w:val="00A713F0"/>
    <w:rsid w:val="00A71507"/>
    <w:rsid w:val="00A71665"/>
    <w:rsid w:val="00A71B3C"/>
    <w:rsid w:val="00A7220C"/>
    <w:rsid w:val="00A729E2"/>
    <w:rsid w:val="00A73538"/>
    <w:rsid w:val="00A74B8B"/>
    <w:rsid w:val="00A754AA"/>
    <w:rsid w:val="00A75BE9"/>
    <w:rsid w:val="00A77538"/>
    <w:rsid w:val="00A77608"/>
    <w:rsid w:val="00A7763A"/>
    <w:rsid w:val="00A77717"/>
    <w:rsid w:val="00A7785B"/>
    <w:rsid w:val="00A77CB2"/>
    <w:rsid w:val="00A804E5"/>
    <w:rsid w:val="00A8121E"/>
    <w:rsid w:val="00A81512"/>
    <w:rsid w:val="00A818D6"/>
    <w:rsid w:val="00A819F7"/>
    <w:rsid w:val="00A81D3A"/>
    <w:rsid w:val="00A821DF"/>
    <w:rsid w:val="00A82B04"/>
    <w:rsid w:val="00A83045"/>
    <w:rsid w:val="00A84343"/>
    <w:rsid w:val="00A84661"/>
    <w:rsid w:val="00A84790"/>
    <w:rsid w:val="00A84B2C"/>
    <w:rsid w:val="00A84FC2"/>
    <w:rsid w:val="00A85A39"/>
    <w:rsid w:val="00A86204"/>
    <w:rsid w:val="00A862C8"/>
    <w:rsid w:val="00A865D8"/>
    <w:rsid w:val="00A866FC"/>
    <w:rsid w:val="00A867DF"/>
    <w:rsid w:val="00A86836"/>
    <w:rsid w:val="00A86E5F"/>
    <w:rsid w:val="00A87851"/>
    <w:rsid w:val="00A87943"/>
    <w:rsid w:val="00A9002B"/>
    <w:rsid w:val="00A9099B"/>
    <w:rsid w:val="00A90C6C"/>
    <w:rsid w:val="00A910C1"/>
    <w:rsid w:val="00A922A3"/>
    <w:rsid w:val="00A923C0"/>
    <w:rsid w:val="00A9322A"/>
    <w:rsid w:val="00A932E6"/>
    <w:rsid w:val="00A93466"/>
    <w:rsid w:val="00A9390B"/>
    <w:rsid w:val="00A93975"/>
    <w:rsid w:val="00A93BDC"/>
    <w:rsid w:val="00A93C90"/>
    <w:rsid w:val="00A93CF9"/>
    <w:rsid w:val="00A9491A"/>
    <w:rsid w:val="00A94AAF"/>
    <w:rsid w:val="00A94B80"/>
    <w:rsid w:val="00A94EFF"/>
    <w:rsid w:val="00A95334"/>
    <w:rsid w:val="00A9622A"/>
    <w:rsid w:val="00A96428"/>
    <w:rsid w:val="00A96E37"/>
    <w:rsid w:val="00A973DB"/>
    <w:rsid w:val="00A975C9"/>
    <w:rsid w:val="00A97724"/>
    <w:rsid w:val="00A97876"/>
    <w:rsid w:val="00AA029A"/>
    <w:rsid w:val="00AA0463"/>
    <w:rsid w:val="00AA046E"/>
    <w:rsid w:val="00AA16B7"/>
    <w:rsid w:val="00AA1AA8"/>
    <w:rsid w:val="00AA215D"/>
    <w:rsid w:val="00AA2696"/>
    <w:rsid w:val="00AA26A2"/>
    <w:rsid w:val="00AA33AC"/>
    <w:rsid w:val="00AA4247"/>
    <w:rsid w:val="00AA42C3"/>
    <w:rsid w:val="00AA4A39"/>
    <w:rsid w:val="00AA4DFF"/>
    <w:rsid w:val="00AA4EDB"/>
    <w:rsid w:val="00AA5385"/>
    <w:rsid w:val="00AA588B"/>
    <w:rsid w:val="00AA6309"/>
    <w:rsid w:val="00AA6720"/>
    <w:rsid w:val="00AA7062"/>
    <w:rsid w:val="00AA721D"/>
    <w:rsid w:val="00AA72D5"/>
    <w:rsid w:val="00AA7771"/>
    <w:rsid w:val="00AA7EC7"/>
    <w:rsid w:val="00AB0D71"/>
    <w:rsid w:val="00AB127D"/>
    <w:rsid w:val="00AB17D0"/>
    <w:rsid w:val="00AB1BE7"/>
    <w:rsid w:val="00AB29EF"/>
    <w:rsid w:val="00AB2A8A"/>
    <w:rsid w:val="00AB2C77"/>
    <w:rsid w:val="00AB3767"/>
    <w:rsid w:val="00AB38E3"/>
    <w:rsid w:val="00AB3975"/>
    <w:rsid w:val="00AB4228"/>
    <w:rsid w:val="00AB4372"/>
    <w:rsid w:val="00AB441F"/>
    <w:rsid w:val="00AB4684"/>
    <w:rsid w:val="00AB4A2C"/>
    <w:rsid w:val="00AB4D56"/>
    <w:rsid w:val="00AB507F"/>
    <w:rsid w:val="00AB5228"/>
    <w:rsid w:val="00AB53D5"/>
    <w:rsid w:val="00AB6375"/>
    <w:rsid w:val="00AB637D"/>
    <w:rsid w:val="00AB6D9A"/>
    <w:rsid w:val="00AB70AC"/>
    <w:rsid w:val="00AB717A"/>
    <w:rsid w:val="00AB7D75"/>
    <w:rsid w:val="00AC0371"/>
    <w:rsid w:val="00AC050F"/>
    <w:rsid w:val="00AC0862"/>
    <w:rsid w:val="00AC08B5"/>
    <w:rsid w:val="00AC0FF1"/>
    <w:rsid w:val="00AC10AD"/>
    <w:rsid w:val="00AC162A"/>
    <w:rsid w:val="00AC16AA"/>
    <w:rsid w:val="00AC185D"/>
    <w:rsid w:val="00AC1A77"/>
    <w:rsid w:val="00AC1B59"/>
    <w:rsid w:val="00AC1EF3"/>
    <w:rsid w:val="00AC2ACE"/>
    <w:rsid w:val="00AC307F"/>
    <w:rsid w:val="00AC31DF"/>
    <w:rsid w:val="00AC35D8"/>
    <w:rsid w:val="00AC3C65"/>
    <w:rsid w:val="00AC3CFF"/>
    <w:rsid w:val="00AC3D74"/>
    <w:rsid w:val="00AC45DA"/>
    <w:rsid w:val="00AC4B2C"/>
    <w:rsid w:val="00AC55C4"/>
    <w:rsid w:val="00AC6221"/>
    <w:rsid w:val="00AC6556"/>
    <w:rsid w:val="00AC694E"/>
    <w:rsid w:val="00AC6E74"/>
    <w:rsid w:val="00AC73D8"/>
    <w:rsid w:val="00AC7650"/>
    <w:rsid w:val="00AC77C6"/>
    <w:rsid w:val="00AD0013"/>
    <w:rsid w:val="00AD02CD"/>
    <w:rsid w:val="00AD0982"/>
    <w:rsid w:val="00AD0DC0"/>
    <w:rsid w:val="00AD1710"/>
    <w:rsid w:val="00AD2B5F"/>
    <w:rsid w:val="00AD3008"/>
    <w:rsid w:val="00AD32F4"/>
    <w:rsid w:val="00AD3E5E"/>
    <w:rsid w:val="00AD3E82"/>
    <w:rsid w:val="00AD40A3"/>
    <w:rsid w:val="00AD56AC"/>
    <w:rsid w:val="00AD5D43"/>
    <w:rsid w:val="00AD5FF0"/>
    <w:rsid w:val="00AD6460"/>
    <w:rsid w:val="00AD64CE"/>
    <w:rsid w:val="00AD6507"/>
    <w:rsid w:val="00AD6D41"/>
    <w:rsid w:val="00AD715B"/>
    <w:rsid w:val="00AD730C"/>
    <w:rsid w:val="00AD73E6"/>
    <w:rsid w:val="00AD74F6"/>
    <w:rsid w:val="00AD7F11"/>
    <w:rsid w:val="00AE0FD0"/>
    <w:rsid w:val="00AE1413"/>
    <w:rsid w:val="00AE16AF"/>
    <w:rsid w:val="00AE1DA0"/>
    <w:rsid w:val="00AE21F2"/>
    <w:rsid w:val="00AE241F"/>
    <w:rsid w:val="00AE3189"/>
    <w:rsid w:val="00AE36AC"/>
    <w:rsid w:val="00AE3715"/>
    <w:rsid w:val="00AE3A02"/>
    <w:rsid w:val="00AE443F"/>
    <w:rsid w:val="00AE4CB8"/>
    <w:rsid w:val="00AE5180"/>
    <w:rsid w:val="00AE51A3"/>
    <w:rsid w:val="00AE6E8F"/>
    <w:rsid w:val="00AE70C5"/>
    <w:rsid w:val="00AE789B"/>
    <w:rsid w:val="00AE7CC0"/>
    <w:rsid w:val="00AE7D6F"/>
    <w:rsid w:val="00AF0399"/>
    <w:rsid w:val="00AF05C4"/>
    <w:rsid w:val="00AF114E"/>
    <w:rsid w:val="00AF1302"/>
    <w:rsid w:val="00AF166A"/>
    <w:rsid w:val="00AF2C21"/>
    <w:rsid w:val="00AF2C91"/>
    <w:rsid w:val="00AF2CF5"/>
    <w:rsid w:val="00AF37DF"/>
    <w:rsid w:val="00AF39DC"/>
    <w:rsid w:val="00AF3CFB"/>
    <w:rsid w:val="00AF4137"/>
    <w:rsid w:val="00AF49B0"/>
    <w:rsid w:val="00AF4B8A"/>
    <w:rsid w:val="00AF584D"/>
    <w:rsid w:val="00AF59E8"/>
    <w:rsid w:val="00AF7089"/>
    <w:rsid w:val="00AF7BB4"/>
    <w:rsid w:val="00AF7D51"/>
    <w:rsid w:val="00B00357"/>
    <w:rsid w:val="00B01159"/>
    <w:rsid w:val="00B0176B"/>
    <w:rsid w:val="00B02B2F"/>
    <w:rsid w:val="00B0304C"/>
    <w:rsid w:val="00B03681"/>
    <w:rsid w:val="00B039CC"/>
    <w:rsid w:val="00B03C03"/>
    <w:rsid w:val="00B04935"/>
    <w:rsid w:val="00B04A10"/>
    <w:rsid w:val="00B04C41"/>
    <w:rsid w:val="00B059EF"/>
    <w:rsid w:val="00B065A1"/>
    <w:rsid w:val="00B079A0"/>
    <w:rsid w:val="00B07A31"/>
    <w:rsid w:val="00B07D9E"/>
    <w:rsid w:val="00B1011B"/>
    <w:rsid w:val="00B10C0D"/>
    <w:rsid w:val="00B10C56"/>
    <w:rsid w:val="00B10CC0"/>
    <w:rsid w:val="00B10CDA"/>
    <w:rsid w:val="00B11355"/>
    <w:rsid w:val="00B11E38"/>
    <w:rsid w:val="00B11F1D"/>
    <w:rsid w:val="00B12A36"/>
    <w:rsid w:val="00B12A48"/>
    <w:rsid w:val="00B12A87"/>
    <w:rsid w:val="00B12CDF"/>
    <w:rsid w:val="00B1364C"/>
    <w:rsid w:val="00B13942"/>
    <w:rsid w:val="00B13950"/>
    <w:rsid w:val="00B13D76"/>
    <w:rsid w:val="00B143F4"/>
    <w:rsid w:val="00B14439"/>
    <w:rsid w:val="00B1464F"/>
    <w:rsid w:val="00B1539F"/>
    <w:rsid w:val="00B16440"/>
    <w:rsid w:val="00B164E4"/>
    <w:rsid w:val="00B16950"/>
    <w:rsid w:val="00B169E7"/>
    <w:rsid w:val="00B20172"/>
    <w:rsid w:val="00B20237"/>
    <w:rsid w:val="00B206E9"/>
    <w:rsid w:val="00B20BA2"/>
    <w:rsid w:val="00B212DD"/>
    <w:rsid w:val="00B21856"/>
    <w:rsid w:val="00B21B93"/>
    <w:rsid w:val="00B21D89"/>
    <w:rsid w:val="00B22B50"/>
    <w:rsid w:val="00B234F1"/>
    <w:rsid w:val="00B235EA"/>
    <w:rsid w:val="00B2361A"/>
    <w:rsid w:val="00B2363A"/>
    <w:rsid w:val="00B23A1C"/>
    <w:rsid w:val="00B23F79"/>
    <w:rsid w:val="00B24C36"/>
    <w:rsid w:val="00B251E9"/>
    <w:rsid w:val="00B25B5A"/>
    <w:rsid w:val="00B25DC9"/>
    <w:rsid w:val="00B26044"/>
    <w:rsid w:val="00B26B4E"/>
    <w:rsid w:val="00B26D5E"/>
    <w:rsid w:val="00B26D84"/>
    <w:rsid w:val="00B27170"/>
    <w:rsid w:val="00B27187"/>
    <w:rsid w:val="00B2788E"/>
    <w:rsid w:val="00B300AF"/>
    <w:rsid w:val="00B300DC"/>
    <w:rsid w:val="00B315AE"/>
    <w:rsid w:val="00B315B7"/>
    <w:rsid w:val="00B31785"/>
    <w:rsid w:val="00B319BC"/>
    <w:rsid w:val="00B3208D"/>
    <w:rsid w:val="00B32947"/>
    <w:rsid w:val="00B32D18"/>
    <w:rsid w:val="00B32E44"/>
    <w:rsid w:val="00B32EDF"/>
    <w:rsid w:val="00B33028"/>
    <w:rsid w:val="00B332DC"/>
    <w:rsid w:val="00B33571"/>
    <w:rsid w:val="00B33ECF"/>
    <w:rsid w:val="00B34336"/>
    <w:rsid w:val="00B34458"/>
    <w:rsid w:val="00B344E7"/>
    <w:rsid w:val="00B34CD9"/>
    <w:rsid w:val="00B34EF6"/>
    <w:rsid w:val="00B3575C"/>
    <w:rsid w:val="00B358FC"/>
    <w:rsid w:val="00B35EB0"/>
    <w:rsid w:val="00B360D2"/>
    <w:rsid w:val="00B37854"/>
    <w:rsid w:val="00B37E6B"/>
    <w:rsid w:val="00B4052E"/>
    <w:rsid w:val="00B4056A"/>
    <w:rsid w:val="00B40D18"/>
    <w:rsid w:val="00B41D1E"/>
    <w:rsid w:val="00B41F0D"/>
    <w:rsid w:val="00B42AFF"/>
    <w:rsid w:val="00B42C8C"/>
    <w:rsid w:val="00B43472"/>
    <w:rsid w:val="00B4383A"/>
    <w:rsid w:val="00B43845"/>
    <w:rsid w:val="00B438BB"/>
    <w:rsid w:val="00B43B3C"/>
    <w:rsid w:val="00B43CC3"/>
    <w:rsid w:val="00B44246"/>
    <w:rsid w:val="00B45B6D"/>
    <w:rsid w:val="00B46475"/>
    <w:rsid w:val="00B46815"/>
    <w:rsid w:val="00B47188"/>
    <w:rsid w:val="00B47243"/>
    <w:rsid w:val="00B474CB"/>
    <w:rsid w:val="00B476EB"/>
    <w:rsid w:val="00B5001C"/>
    <w:rsid w:val="00B500E7"/>
    <w:rsid w:val="00B50D53"/>
    <w:rsid w:val="00B50D7F"/>
    <w:rsid w:val="00B51BE7"/>
    <w:rsid w:val="00B5201A"/>
    <w:rsid w:val="00B521A6"/>
    <w:rsid w:val="00B52247"/>
    <w:rsid w:val="00B52254"/>
    <w:rsid w:val="00B52600"/>
    <w:rsid w:val="00B52610"/>
    <w:rsid w:val="00B52C8D"/>
    <w:rsid w:val="00B53180"/>
    <w:rsid w:val="00B53B14"/>
    <w:rsid w:val="00B53B3F"/>
    <w:rsid w:val="00B54717"/>
    <w:rsid w:val="00B54936"/>
    <w:rsid w:val="00B54D36"/>
    <w:rsid w:val="00B5502A"/>
    <w:rsid w:val="00B55B18"/>
    <w:rsid w:val="00B5600D"/>
    <w:rsid w:val="00B56285"/>
    <w:rsid w:val="00B56773"/>
    <w:rsid w:val="00B56CDA"/>
    <w:rsid w:val="00B57880"/>
    <w:rsid w:val="00B57D46"/>
    <w:rsid w:val="00B57FDF"/>
    <w:rsid w:val="00B606C4"/>
    <w:rsid w:val="00B60A99"/>
    <w:rsid w:val="00B6108D"/>
    <w:rsid w:val="00B62143"/>
    <w:rsid w:val="00B623FB"/>
    <w:rsid w:val="00B6251E"/>
    <w:rsid w:val="00B62E7A"/>
    <w:rsid w:val="00B6301B"/>
    <w:rsid w:val="00B63256"/>
    <w:rsid w:val="00B63385"/>
    <w:rsid w:val="00B65125"/>
    <w:rsid w:val="00B65986"/>
    <w:rsid w:val="00B662AC"/>
    <w:rsid w:val="00B6679B"/>
    <w:rsid w:val="00B67A09"/>
    <w:rsid w:val="00B67B7D"/>
    <w:rsid w:val="00B67CFD"/>
    <w:rsid w:val="00B70140"/>
    <w:rsid w:val="00B70AEA"/>
    <w:rsid w:val="00B70E0A"/>
    <w:rsid w:val="00B70E83"/>
    <w:rsid w:val="00B70FE5"/>
    <w:rsid w:val="00B71670"/>
    <w:rsid w:val="00B71762"/>
    <w:rsid w:val="00B71816"/>
    <w:rsid w:val="00B71E7F"/>
    <w:rsid w:val="00B7249B"/>
    <w:rsid w:val="00B72556"/>
    <w:rsid w:val="00B72876"/>
    <w:rsid w:val="00B729CB"/>
    <w:rsid w:val="00B72E80"/>
    <w:rsid w:val="00B73E95"/>
    <w:rsid w:val="00B7434D"/>
    <w:rsid w:val="00B7466D"/>
    <w:rsid w:val="00B74857"/>
    <w:rsid w:val="00B75827"/>
    <w:rsid w:val="00B758AE"/>
    <w:rsid w:val="00B75D2D"/>
    <w:rsid w:val="00B76452"/>
    <w:rsid w:val="00B768BA"/>
    <w:rsid w:val="00B76A06"/>
    <w:rsid w:val="00B76CC8"/>
    <w:rsid w:val="00B76F46"/>
    <w:rsid w:val="00B77565"/>
    <w:rsid w:val="00B77E23"/>
    <w:rsid w:val="00B77FF1"/>
    <w:rsid w:val="00B8003D"/>
    <w:rsid w:val="00B805E7"/>
    <w:rsid w:val="00B80A0B"/>
    <w:rsid w:val="00B80A54"/>
    <w:rsid w:val="00B80C56"/>
    <w:rsid w:val="00B81315"/>
    <w:rsid w:val="00B817E1"/>
    <w:rsid w:val="00B81B52"/>
    <w:rsid w:val="00B8212E"/>
    <w:rsid w:val="00B82332"/>
    <w:rsid w:val="00B82BA5"/>
    <w:rsid w:val="00B8317C"/>
    <w:rsid w:val="00B835E6"/>
    <w:rsid w:val="00B836D6"/>
    <w:rsid w:val="00B83B09"/>
    <w:rsid w:val="00B853B8"/>
    <w:rsid w:val="00B859E6"/>
    <w:rsid w:val="00B85E5A"/>
    <w:rsid w:val="00B87136"/>
    <w:rsid w:val="00B87B43"/>
    <w:rsid w:val="00B9007A"/>
    <w:rsid w:val="00B90415"/>
    <w:rsid w:val="00B91279"/>
    <w:rsid w:val="00B916D0"/>
    <w:rsid w:val="00B92585"/>
    <w:rsid w:val="00B93061"/>
    <w:rsid w:val="00B942A4"/>
    <w:rsid w:val="00B9439E"/>
    <w:rsid w:val="00B94D00"/>
    <w:rsid w:val="00B950B4"/>
    <w:rsid w:val="00B951F9"/>
    <w:rsid w:val="00B95556"/>
    <w:rsid w:val="00B9597F"/>
    <w:rsid w:val="00B95ABF"/>
    <w:rsid w:val="00B963F5"/>
    <w:rsid w:val="00B96464"/>
    <w:rsid w:val="00B96C1A"/>
    <w:rsid w:val="00B97074"/>
    <w:rsid w:val="00B97C0D"/>
    <w:rsid w:val="00BA035C"/>
    <w:rsid w:val="00BA07C4"/>
    <w:rsid w:val="00BA1BCE"/>
    <w:rsid w:val="00BA1ED2"/>
    <w:rsid w:val="00BA238E"/>
    <w:rsid w:val="00BA24FD"/>
    <w:rsid w:val="00BA2CE8"/>
    <w:rsid w:val="00BA2D9F"/>
    <w:rsid w:val="00BA31A6"/>
    <w:rsid w:val="00BA3A3A"/>
    <w:rsid w:val="00BA435C"/>
    <w:rsid w:val="00BA4C3D"/>
    <w:rsid w:val="00BA4E0F"/>
    <w:rsid w:val="00BA52FC"/>
    <w:rsid w:val="00BA5EBB"/>
    <w:rsid w:val="00BA662D"/>
    <w:rsid w:val="00BA6702"/>
    <w:rsid w:val="00BA6982"/>
    <w:rsid w:val="00BA6C71"/>
    <w:rsid w:val="00BA731E"/>
    <w:rsid w:val="00BA7400"/>
    <w:rsid w:val="00BA76CB"/>
    <w:rsid w:val="00BA7C90"/>
    <w:rsid w:val="00BB01DE"/>
    <w:rsid w:val="00BB11B1"/>
    <w:rsid w:val="00BB1654"/>
    <w:rsid w:val="00BB1ED7"/>
    <w:rsid w:val="00BB23AD"/>
    <w:rsid w:val="00BB24FA"/>
    <w:rsid w:val="00BB32E7"/>
    <w:rsid w:val="00BB3474"/>
    <w:rsid w:val="00BB3FEF"/>
    <w:rsid w:val="00BB44A1"/>
    <w:rsid w:val="00BB4CD7"/>
    <w:rsid w:val="00BB56C4"/>
    <w:rsid w:val="00BB5AAF"/>
    <w:rsid w:val="00BB616C"/>
    <w:rsid w:val="00BB6BEC"/>
    <w:rsid w:val="00BB6D83"/>
    <w:rsid w:val="00BB7355"/>
    <w:rsid w:val="00BB76F1"/>
    <w:rsid w:val="00BB77E2"/>
    <w:rsid w:val="00BB7F6B"/>
    <w:rsid w:val="00BC0708"/>
    <w:rsid w:val="00BC0E6D"/>
    <w:rsid w:val="00BC11CE"/>
    <w:rsid w:val="00BC12DA"/>
    <w:rsid w:val="00BC15AA"/>
    <w:rsid w:val="00BC15EA"/>
    <w:rsid w:val="00BC1931"/>
    <w:rsid w:val="00BC2802"/>
    <w:rsid w:val="00BC3323"/>
    <w:rsid w:val="00BC37CB"/>
    <w:rsid w:val="00BC3A5F"/>
    <w:rsid w:val="00BC3AD7"/>
    <w:rsid w:val="00BC3B67"/>
    <w:rsid w:val="00BC3D76"/>
    <w:rsid w:val="00BC41EB"/>
    <w:rsid w:val="00BC4557"/>
    <w:rsid w:val="00BC4FFE"/>
    <w:rsid w:val="00BC540C"/>
    <w:rsid w:val="00BC57BF"/>
    <w:rsid w:val="00BC57F0"/>
    <w:rsid w:val="00BC5A10"/>
    <w:rsid w:val="00BC6177"/>
    <w:rsid w:val="00BC6D7B"/>
    <w:rsid w:val="00BC71E0"/>
    <w:rsid w:val="00BC7CA8"/>
    <w:rsid w:val="00BD01E2"/>
    <w:rsid w:val="00BD060A"/>
    <w:rsid w:val="00BD11D0"/>
    <w:rsid w:val="00BD14B0"/>
    <w:rsid w:val="00BD179E"/>
    <w:rsid w:val="00BD216A"/>
    <w:rsid w:val="00BD241B"/>
    <w:rsid w:val="00BD24F6"/>
    <w:rsid w:val="00BD262F"/>
    <w:rsid w:val="00BD29BE"/>
    <w:rsid w:val="00BD3808"/>
    <w:rsid w:val="00BD392F"/>
    <w:rsid w:val="00BD3C86"/>
    <w:rsid w:val="00BD40EA"/>
    <w:rsid w:val="00BD41E8"/>
    <w:rsid w:val="00BD4BAB"/>
    <w:rsid w:val="00BD5355"/>
    <w:rsid w:val="00BD5610"/>
    <w:rsid w:val="00BD588E"/>
    <w:rsid w:val="00BD5EF6"/>
    <w:rsid w:val="00BD62E5"/>
    <w:rsid w:val="00BD681E"/>
    <w:rsid w:val="00BD6949"/>
    <w:rsid w:val="00BD7E4C"/>
    <w:rsid w:val="00BE16E4"/>
    <w:rsid w:val="00BE170D"/>
    <w:rsid w:val="00BE1AF4"/>
    <w:rsid w:val="00BE1BD7"/>
    <w:rsid w:val="00BE1C22"/>
    <w:rsid w:val="00BE1EFA"/>
    <w:rsid w:val="00BE1F31"/>
    <w:rsid w:val="00BE2014"/>
    <w:rsid w:val="00BE2680"/>
    <w:rsid w:val="00BE2943"/>
    <w:rsid w:val="00BE2ECB"/>
    <w:rsid w:val="00BE39F6"/>
    <w:rsid w:val="00BE3FD9"/>
    <w:rsid w:val="00BE4435"/>
    <w:rsid w:val="00BE46A3"/>
    <w:rsid w:val="00BE471F"/>
    <w:rsid w:val="00BE4A29"/>
    <w:rsid w:val="00BE53BF"/>
    <w:rsid w:val="00BE5E87"/>
    <w:rsid w:val="00BE6063"/>
    <w:rsid w:val="00BE6A40"/>
    <w:rsid w:val="00BE6AA9"/>
    <w:rsid w:val="00BE6B4C"/>
    <w:rsid w:val="00BE6C2B"/>
    <w:rsid w:val="00BE6D21"/>
    <w:rsid w:val="00BE751E"/>
    <w:rsid w:val="00BF0681"/>
    <w:rsid w:val="00BF215C"/>
    <w:rsid w:val="00BF24FB"/>
    <w:rsid w:val="00BF26AA"/>
    <w:rsid w:val="00BF3036"/>
    <w:rsid w:val="00BF3158"/>
    <w:rsid w:val="00BF467F"/>
    <w:rsid w:val="00BF481D"/>
    <w:rsid w:val="00BF4CB6"/>
    <w:rsid w:val="00BF50A2"/>
    <w:rsid w:val="00BF51D6"/>
    <w:rsid w:val="00BF5326"/>
    <w:rsid w:val="00BF6BBA"/>
    <w:rsid w:val="00BF6C77"/>
    <w:rsid w:val="00BF6C7E"/>
    <w:rsid w:val="00BF6D8E"/>
    <w:rsid w:val="00BF6D91"/>
    <w:rsid w:val="00BF6E8A"/>
    <w:rsid w:val="00BF7028"/>
    <w:rsid w:val="00BF7066"/>
    <w:rsid w:val="00BF7252"/>
    <w:rsid w:val="00BF7ACD"/>
    <w:rsid w:val="00BF7DE0"/>
    <w:rsid w:val="00C00114"/>
    <w:rsid w:val="00C0023B"/>
    <w:rsid w:val="00C002CE"/>
    <w:rsid w:val="00C002D9"/>
    <w:rsid w:val="00C003C6"/>
    <w:rsid w:val="00C006F2"/>
    <w:rsid w:val="00C014B8"/>
    <w:rsid w:val="00C01D11"/>
    <w:rsid w:val="00C02414"/>
    <w:rsid w:val="00C02525"/>
    <w:rsid w:val="00C027E4"/>
    <w:rsid w:val="00C029C0"/>
    <w:rsid w:val="00C02C57"/>
    <w:rsid w:val="00C03445"/>
    <w:rsid w:val="00C037B4"/>
    <w:rsid w:val="00C040AB"/>
    <w:rsid w:val="00C0469E"/>
    <w:rsid w:val="00C04A6F"/>
    <w:rsid w:val="00C05110"/>
    <w:rsid w:val="00C05C92"/>
    <w:rsid w:val="00C05CEE"/>
    <w:rsid w:val="00C07495"/>
    <w:rsid w:val="00C07DB4"/>
    <w:rsid w:val="00C1000B"/>
    <w:rsid w:val="00C103D4"/>
    <w:rsid w:val="00C104A9"/>
    <w:rsid w:val="00C11068"/>
    <w:rsid w:val="00C1265D"/>
    <w:rsid w:val="00C12748"/>
    <w:rsid w:val="00C1274B"/>
    <w:rsid w:val="00C128DB"/>
    <w:rsid w:val="00C13070"/>
    <w:rsid w:val="00C13145"/>
    <w:rsid w:val="00C13567"/>
    <w:rsid w:val="00C138C8"/>
    <w:rsid w:val="00C13979"/>
    <w:rsid w:val="00C141FD"/>
    <w:rsid w:val="00C14395"/>
    <w:rsid w:val="00C145CA"/>
    <w:rsid w:val="00C14600"/>
    <w:rsid w:val="00C14771"/>
    <w:rsid w:val="00C1493C"/>
    <w:rsid w:val="00C158AD"/>
    <w:rsid w:val="00C15958"/>
    <w:rsid w:val="00C15CAE"/>
    <w:rsid w:val="00C15D35"/>
    <w:rsid w:val="00C15F0C"/>
    <w:rsid w:val="00C15FA4"/>
    <w:rsid w:val="00C16382"/>
    <w:rsid w:val="00C165CC"/>
    <w:rsid w:val="00C16F5A"/>
    <w:rsid w:val="00C174AD"/>
    <w:rsid w:val="00C17D2C"/>
    <w:rsid w:val="00C2050F"/>
    <w:rsid w:val="00C205C8"/>
    <w:rsid w:val="00C215EA"/>
    <w:rsid w:val="00C218C6"/>
    <w:rsid w:val="00C21F5F"/>
    <w:rsid w:val="00C22365"/>
    <w:rsid w:val="00C22877"/>
    <w:rsid w:val="00C234FF"/>
    <w:rsid w:val="00C23600"/>
    <w:rsid w:val="00C23DCB"/>
    <w:rsid w:val="00C24621"/>
    <w:rsid w:val="00C24F52"/>
    <w:rsid w:val="00C25CD6"/>
    <w:rsid w:val="00C262CB"/>
    <w:rsid w:val="00C27A7E"/>
    <w:rsid w:val="00C27A97"/>
    <w:rsid w:val="00C30198"/>
    <w:rsid w:val="00C3040A"/>
    <w:rsid w:val="00C30512"/>
    <w:rsid w:val="00C30781"/>
    <w:rsid w:val="00C30796"/>
    <w:rsid w:val="00C30A5D"/>
    <w:rsid w:val="00C314C2"/>
    <w:rsid w:val="00C31BBF"/>
    <w:rsid w:val="00C31C42"/>
    <w:rsid w:val="00C32147"/>
    <w:rsid w:val="00C3242C"/>
    <w:rsid w:val="00C3261E"/>
    <w:rsid w:val="00C32AC5"/>
    <w:rsid w:val="00C32EFF"/>
    <w:rsid w:val="00C3342F"/>
    <w:rsid w:val="00C34566"/>
    <w:rsid w:val="00C34632"/>
    <w:rsid w:val="00C3589F"/>
    <w:rsid w:val="00C35A29"/>
    <w:rsid w:val="00C35B89"/>
    <w:rsid w:val="00C360DE"/>
    <w:rsid w:val="00C36356"/>
    <w:rsid w:val="00C36623"/>
    <w:rsid w:val="00C369B1"/>
    <w:rsid w:val="00C36AD9"/>
    <w:rsid w:val="00C375E4"/>
    <w:rsid w:val="00C37B4C"/>
    <w:rsid w:val="00C37B93"/>
    <w:rsid w:val="00C37B9E"/>
    <w:rsid w:val="00C37C73"/>
    <w:rsid w:val="00C37E2D"/>
    <w:rsid w:val="00C37EDA"/>
    <w:rsid w:val="00C37F3D"/>
    <w:rsid w:val="00C37F88"/>
    <w:rsid w:val="00C4021F"/>
    <w:rsid w:val="00C402BE"/>
    <w:rsid w:val="00C404A1"/>
    <w:rsid w:val="00C40667"/>
    <w:rsid w:val="00C40694"/>
    <w:rsid w:val="00C40722"/>
    <w:rsid w:val="00C41FC7"/>
    <w:rsid w:val="00C41FED"/>
    <w:rsid w:val="00C42C6D"/>
    <w:rsid w:val="00C42EF8"/>
    <w:rsid w:val="00C435FE"/>
    <w:rsid w:val="00C4398C"/>
    <w:rsid w:val="00C43EFD"/>
    <w:rsid w:val="00C43F55"/>
    <w:rsid w:val="00C445EF"/>
    <w:rsid w:val="00C44741"/>
    <w:rsid w:val="00C44834"/>
    <w:rsid w:val="00C4497F"/>
    <w:rsid w:val="00C44E73"/>
    <w:rsid w:val="00C45293"/>
    <w:rsid w:val="00C45527"/>
    <w:rsid w:val="00C458F8"/>
    <w:rsid w:val="00C45FAD"/>
    <w:rsid w:val="00C460F9"/>
    <w:rsid w:val="00C46F55"/>
    <w:rsid w:val="00C47891"/>
    <w:rsid w:val="00C478D6"/>
    <w:rsid w:val="00C50D46"/>
    <w:rsid w:val="00C5172C"/>
    <w:rsid w:val="00C51824"/>
    <w:rsid w:val="00C5253A"/>
    <w:rsid w:val="00C531D9"/>
    <w:rsid w:val="00C53860"/>
    <w:rsid w:val="00C538F5"/>
    <w:rsid w:val="00C5396D"/>
    <w:rsid w:val="00C53AB8"/>
    <w:rsid w:val="00C53D2B"/>
    <w:rsid w:val="00C540B2"/>
    <w:rsid w:val="00C54AB3"/>
    <w:rsid w:val="00C54E48"/>
    <w:rsid w:val="00C5550D"/>
    <w:rsid w:val="00C55720"/>
    <w:rsid w:val="00C5682B"/>
    <w:rsid w:val="00C568D7"/>
    <w:rsid w:val="00C56BC5"/>
    <w:rsid w:val="00C56C8A"/>
    <w:rsid w:val="00C56E9E"/>
    <w:rsid w:val="00C56FE4"/>
    <w:rsid w:val="00C571E2"/>
    <w:rsid w:val="00C576E3"/>
    <w:rsid w:val="00C57C70"/>
    <w:rsid w:val="00C60967"/>
    <w:rsid w:val="00C60AB9"/>
    <w:rsid w:val="00C60DA2"/>
    <w:rsid w:val="00C617E4"/>
    <w:rsid w:val="00C6203A"/>
    <w:rsid w:val="00C62366"/>
    <w:rsid w:val="00C62F2B"/>
    <w:rsid w:val="00C63032"/>
    <w:rsid w:val="00C63052"/>
    <w:rsid w:val="00C6322A"/>
    <w:rsid w:val="00C63558"/>
    <w:rsid w:val="00C63616"/>
    <w:rsid w:val="00C63771"/>
    <w:rsid w:val="00C65629"/>
    <w:rsid w:val="00C6617A"/>
    <w:rsid w:val="00C668F0"/>
    <w:rsid w:val="00C67526"/>
    <w:rsid w:val="00C6763E"/>
    <w:rsid w:val="00C67FC3"/>
    <w:rsid w:val="00C70925"/>
    <w:rsid w:val="00C70A97"/>
    <w:rsid w:val="00C71960"/>
    <w:rsid w:val="00C719F2"/>
    <w:rsid w:val="00C71F44"/>
    <w:rsid w:val="00C7232F"/>
    <w:rsid w:val="00C72844"/>
    <w:rsid w:val="00C72C5B"/>
    <w:rsid w:val="00C7311E"/>
    <w:rsid w:val="00C732F2"/>
    <w:rsid w:val="00C7337E"/>
    <w:rsid w:val="00C7360B"/>
    <w:rsid w:val="00C73662"/>
    <w:rsid w:val="00C73CEA"/>
    <w:rsid w:val="00C7409E"/>
    <w:rsid w:val="00C74392"/>
    <w:rsid w:val="00C75691"/>
    <w:rsid w:val="00C757D2"/>
    <w:rsid w:val="00C75958"/>
    <w:rsid w:val="00C7677A"/>
    <w:rsid w:val="00C77330"/>
    <w:rsid w:val="00C776A0"/>
    <w:rsid w:val="00C77BCB"/>
    <w:rsid w:val="00C80A2C"/>
    <w:rsid w:val="00C818FB"/>
    <w:rsid w:val="00C81B42"/>
    <w:rsid w:val="00C820E1"/>
    <w:rsid w:val="00C82B6C"/>
    <w:rsid w:val="00C82C85"/>
    <w:rsid w:val="00C83175"/>
    <w:rsid w:val="00C8322B"/>
    <w:rsid w:val="00C83622"/>
    <w:rsid w:val="00C848C7"/>
    <w:rsid w:val="00C84C14"/>
    <w:rsid w:val="00C84CB2"/>
    <w:rsid w:val="00C84D1D"/>
    <w:rsid w:val="00C850B1"/>
    <w:rsid w:val="00C856CC"/>
    <w:rsid w:val="00C857B0"/>
    <w:rsid w:val="00C85BCE"/>
    <w:rsid w:val="00C85FEB"/>
    <w:rsid w:val="00C862B5"/>
    <w:rsid w:val="00C864FB"/>
    <w:rsid w:val="00C86563"/>
    <w:rsid w:val="00C86588"/>
    <w:rsid w:val="00C86776"/>
    <w:rsid w:val="00C86C28"/>
    <w:rsid w:val="00C87233"/>
    <w:rsid w:val="00C8773D"/>
    <w:rsid w:val="00C87C6F"/>
    <w:rsid w:val="00C87CC5"/>
    <w:rsid w:val="00C87EBE"/>
    <w:rsid w:val="00C9019D"/>
    <w:rsid w:val="00C901A2"/>
    <w:rsid w:val="00C90232"/>
    <w:rsid w:val="00C90365"/>
    <w:rsid w:val="00C90B48"/>
    <w:rsid w:val="00C91005"/>
    <w:rsid w:val="00C91D08"/>
    <w:rsid w:val="00C92CFA"/>
    <w:rsid w:val="00C9326F"/>
    <w:rsid w:val="00C93626"/>
    <w:rsid w:val="00C93688"/>
    <w:rsid w:val="00C93EDC"/>
    <w:rsid w:val="00C94AA1"/>
    <w:rsid w:val="00C94F11"/>
    <w:rsid w:val="00C94F31"/>
    <w:rsid w:val="00C957B9"/>
    <w:rsid w:val="00C9583F"/>
    <w:rsid w:val="00C958C0"/>
    <w:rsid w:val="00C960C0"/>
    <w:rsid w:val="00C97DCE"/>
    <w:rsid w:val="00CA023B"/>
    <w:rsid w:val="00CA0765"/>
    <w:rsid w:val="00CA1039"/>
    <w:rsid w:val="00CA1F37"/>
    <w:rsid w:val="00CA22D8"/>
    <w:rsid w:val="00CA245F"/>
    <w:rsid w:val="00CA2736"/>
    <w:rsid w:val="00CA29F2"/>
    <w:rsid w:val="00CA2B8D"/>
    <w:rsid w:val="00CA2CB9"/>
    <w:rsid w:val="00CA2E8A"/>
    <w:rsid w:val="00CA334E"/>
    <w:rsid w:val="00CA393E"/>
    <w:rsid w:val="00CA42EF"/>
    <w:rsid w:val="00CA43F0"/>
    <w:rsid w:val="00CA46D0"/>
    <w:rsid w:val="00CA48F0"/>
    <w:rsid w:val="00CA4918"/>
    <w:rsid w:val="00CA53C6"/>
    <w:rsid w:val="00CA6335"/>
    <w:rsid w:val="00CA6598"/>
    <w:rsid w:val="00CA65C8"/>
    <w:rsid w:val="00CA6759"/>
    <w:rsid w:val="00CA7788"/>
    <w:rsid w:val="00CA7A4B"/>
    <w:rsid w:val="00CB0047"/>
    <w:rsid w:val="00CB0468"/>
    <w:rsid w:val="00CB05E0"/>
    <w:rsid w:val="00CB09FB"/>
    <w:rsid w:val="00CB0A8B"/>
    <w:rsid w:val="00CB0B00"/>
    <w:rsid w:val="00CB1191"/>
    <w:rsid w:val="00CB126E"/>
    <w:rsid w:val="00CB20AA"/>
    <w:rsid w:val="00CB2E3D"/>
    <w:rsid w:val="00CB308B"/>
    <w:rsid w:val="00CB36D3"/>
    <w:rsid w:val="00CB3C0F"/>
    <w:rsid w:val="00CB3E4B"/>
    <w:rsid w:val="00CB4025"/>
    <w:rsid w:val="00CB42ED"/>
    <w:rsid w:val="00CB4580"/>
    <w:rsid w:val="00CB471D"/>
    <w:rsid w:val="00CB57FE"/>
    <w:rsid w:val="00CB5BAD"/>
    <w:rsid w:val="00CB5F2E"/>
    <w:rsid w:val="00CB62FF"/>
    <w:rsid w:val="00CB6CEA"/>
    <w:rsid w:val="00CB707F"/>
    <w:rsid w:val="00CB71D3"/>
    <w:rsid w:val="00CB79A5"/>
    <w:rsid w:val="00CC01E2"/>
    <w:rsid w:val="00CC0360"/>
    <w:rsid w:val="00CC0718"/>
    <w:rsid w:val="00CC0E60"/>
    <w:rsid w:val="00CC1282"/>
    <w:rsid w:val="00CC1BA2"/>
    <w:rsid w:val="00CC1E0D"/>
    <w:rsid w:val="00CC2425"/>
    <w:rsid w:val="00CC2BB1"/>
    <w:rsid w:val="00CC2F94"/>
    <w:rsid w:val="00CC30B8"/>
    <w:rsid w:val="00CC3E6E"/>
    <w:rsid w:val="00CC4115"/>
    <w:rsid w:val="00CC4709"/>
    <w:rsid w:val="00CC4846"/>
    <w:rsid w:val="00CC4930"/>
    <w:rsid w:val="00CC4FE6"/>
    <w:rsid w:val="00CC55C6"/>
    <w:rsid w:val="00CC5720"/>
    <w:rsid w:val="00CC60AF"/>
    <w:rsid w:val="00CC62E9"/>
    <w:rsid w:val="00CC66C0"/>
    <w:rsid w:val="00CC6746"/>
    <w:rsid w:val="00CC7116"/>
    <w:rsid w:val="00CC729D"/>
    <w:rsid w:val="00CC73F6"/>
    <w:rsid w:val="00CC7930"/>
    <w:rsid w:val="00CC7CFC"/>
    <w:rsid w:val="00CD00EE"/>
    <w:rsid w:val="00CD0172"/>
    <w:rsid w:val="00CD0662"/>
    <w:rsid w:val="00CD0E5E"/>
    <w:rsid w:val="00CD10D7"/>
    <w:rsid w:val="00CD14E9"/>
    <w:rsid w:val="00CD19E5"/>
    <w:rsid w:val="00CD1BF4"/>
    <w:rsid w:val="00CD1FF1"/>
    <w:rsid w:val="00CD263A"/>
    <w:rsid w:val="00CD2B37"/>
    <w:rsid w:val="00CD2D13"/>
    <w:rsid w:val="00CD2D7A"/>
    <w:rsid w:val="00CD32A2"/>
    <w:rsid w:val="00CD366C"/>
    <w:rsid w:val="00CD446A"/>
    <w:rsid w:val="00CD4997"/>
    <w:rsid w:val="00CD59E8"/>
    <w:rsid w:val="00CD62C7"/>
    <w:rsid w:val="00CD63DF"/>
    <w:rsid w:val="00CD646F"/>
    <w:rsid w:val="00CD6C11"/>
    <w:rsid w:val="00CD704E"/>
    <w:rsid w:val="00CD76C1"/>
    <w:rsid w:val="00CD7915"/>
    <w:rsid w:val="00CD7CC2"/>
    <w:rsid w:val="00CD7FF5"/>
    <w:rsid w:val="00CE01F2"/>
    <w:rsid w:val="00CE07E6"/>
    <w:rsid w:val="00CE099D"/>
    <w:rsid w:val="00CE0A25"/>
    <w:rsid w:val="00CE0A90"/>
    <w:rsid w:val="00CE0FF1"/>
    <w:rsid w:val="00CE120D"/>
    <w:rsid w:val="00CE183A"/>
    <w:rsid w:val="00CE1C86"/>
    <w:rsid w:val="00CE1DBA"/>
    <w:rsid w:val="00CE2635"/>
    <w:rsid w:val="00CE2AAC"/>
    <w:rsid w:val="00CE2BE9"/>
    <w:rsid w:val="00CE2BF9"/>
    <w:rsid w:val="00CE2D3E"/>
    <w:rsid w:val="00CE3640"/>
    <w:rsid w:val="00CE3CF8"/>
    <w:rsid w:val="00CE4286"/>
    <w:rsid w:val="00CE44D8"/>
    <w:rsid w:val="00CE4E8A"/>
    <w:rsid w:val="00CE5056"/>
    <w:rsid w:val="00CE53A9"/>
    <w:rsid w:val="00CE53AA"/>
    <w:rsid w:val="00CE56F4"/>
    <w:rsid w:val="00CE58A9"/>
    <w:rsid w:val="00CE5D2E"/>
    <w:rsid w:val="00CE5DB6"/>
    <w:rsid w:val="00CE5EDD"/>
    <w:rsid w:val="00CE6892"/>
    <w:rsid w:val="00CE75CC"/>
    <w:rsid w:val="00CE7BAE"/>
    <w:rsid w:val="00CF079F"/>
    <w:rsid w:val="00CF0A34"/>
    <w:rsid w:val="00CF0B31"/>
    <w:rsid w:val="00CF0C1F"/>
    <w:rsid w:val="00CF0E90"/>
    <w:rsid w:val="00CF0ED8"/>
    <w:rsid w:val="00CF1A3C"/>
    <w:rsid w:val="00CF284C"/>
    <w:rsid w:val="00CF2C9F"/>
    <w:rsid w:val="00CF2CE4"/>
    <w:rsid w:val="00CF32FE"/>
    <w:rsid w:val="00CF334B"/>
    <w:rsid w:val="00CF3AF8"/>
    <w:rsid w:val="00CF3B75"/>
    <w:rsid w:val="00CF3CC5"/>
    <w:rsid w:val="00CF3E16"/>
    <w:rsid w:val="00CF5969"/>
    <w:rsid w:val="00CF5A3C"/>
    <w:rsid w:val="00CF5AF4"/>
    <w:rsid w:val="00CF5BF1"/>
    <w:rsid w:val="00CF5E10"/>
    <w:rsid w:val="00CF5EFA"/>
    <w:rsid w:val="00CF6BA1"/>
    <w:rsid w:val="00CF72FE"/>
    <w:rsid w:val="00D00BF7"/>
    <w:rsid w:val="00D00CAF"/>
    <w:rsid w:val="00D01F3B"/>
    <w:rsid w:val="00D0217A"/>
    <w:rsid w:val="00D02415"/>
    <w:rsid w:val="00D0278C"/>
    <w:rsid w:val="00D02AFD"/>
    <w:rsid w:val="00D02DA8"/>
    <w:rsid w:val="00D03249"/>
    <w:rsid w:val="00D046E0"/>
    <w:rsid w:val="00D04967"/>
    <w:rsid w:val="00D04F20"/>
    <w:rsid w:val="00D04FA8"/>
    <w:rsid w:val="00D04FFD"/>
    <w:rsid w:val="00D0516A"/>
    <w:rsid w:val="00D05267"/>
    <w:rsid w:val="00D053FD"/>
    <w:rsid w:val="00D05430"/>
    <w:rsid w:val="00D0543B"/>
    <w:rsid w:val="00D055BB"/>
    <w:rsid w:val="00D05F5E"/>
    <w:rsid w:val="00D060A4"/>
    <w:rsid w:val="00D063C1"/>
    <w:rsid w:val="00D06560"/>
    <w:rsid w:val="00D0687E"/>
    <w:rsid w:val="00D06BE3"/>
    <w:rsid w:val="00D06CBF"/>
    <w:rsid w:val="00D06E46"/>
    <w:rsid w:val="00D0766D"/>
    <w:rsid w:val="00D07BC2"/>
    <w:rsid w:val="00D106A9"/>
    <w:rsid w:val="00D106CD"/>
    <w:rsid w:val="00D1074A"/>
    <w:rsid w:val="00D11680"/>
    <w:rsid w:val="00D11BFB"/>
    <w:rsid w:val="00D12271"/>
    <w:rsid w:val="00D12760"/>
    <w:rsid w:val="00D12B05"/>
    <w:rsid w:val="00D12CF5"/>
    <w:rsid w:val="00D1367C"/>
    <w:rsid w:val="00D1372E"/>
    <w:rsid w:val="00D13A4E"/>
    <w:rsid w:val="00D13FD0"/>
    <w:rsid w:val="00D14169"/>
    <w:rsid w:val="00D14559"/>
    <w:rsid w:val="00D14D3F"/>
    <w:rsid w:val="00D165DB"/>
    <w:rsid w:val="00D16618"/>
    <w:rsid w:val="00D169CD"/>
    <w:rsid w:val="00D16AB6"/>
    <w:rsid w:val="00D16AFD"/>
    <w:rsid w:val="00D16B1D"/>
    <w:rsid w:val="00D16FE2"/>
    <w:rsid w:val="00D17967"/>
    <w:rsid w:val="00D17F86"/>
    <w:rsid w:val="00D20464"/>
    <w:rsid w:val="00D205B9"/>
    <w:rsid w:val="00D209BE"/>
    <w:rsid w:val="00D20B27"/>
    <w:rsid w:val="00D20BC3"/>
    <w:rsid w:val="00D2156A"/>
    <w:rsid w:val="00D216DB"/>
    <w:rsid w:val="00D21BF0"/>
    <w:rsid w:val="00D21C66"/>
    <w:rsid w:val="00D21D95"/>
    <w:rsid w:val="00D21E05"/>
    <w:rsid w:val="00D22364"/>
    <w:rsid w:val="00D22389"/>
    <w:rsid w:val="00D2289F"/>
    <w:rsid w:val="00D23412"/>
    <w:rsid w:val="00D23A6C"/>
    <w:rsid w:val="00D23C41"/>
    <w:rsid w:val="00D23DCC"/>
    <w:rsid w:val="00D2492A"/>
    <w:rsid w:val="00D24943"/>
    <w:rsid w:val="00D24E64"/>
    <w:rsid w:val="00D25145"/>
    <w:rsid w:val="00D2531F"/>
    <w:rsid w:val="00D25D64"/>
    <w:rsid w:val="00D260CB"/>
    <w:rsid w:val="00D268A2"/>
    <w:rsid w:val="00D277F9"/>
    <w:rsid w:val="00D30194"/>
    <w:rsid w:val="00D30231"/>
    <w:rsid w:val="00D306AA"/>
    <w:rsid w:val="00D307A4"/>
    <w:rsid w:val="00D30821"/>
    <w:rsid w:val="00D30A79"/>
    <w:rsid w:val="00D30C3B"/>
    <w:rsid w:val="00D3117C"/>
    <w:rsid w:val="00D31799"/>
    <w:rsid w:val="00D31CF3"/>
    <w:rsid w:val="00D31FC0"/>
    <w:rsid w:val="00D3224C"/>
    <w:rsid w:val="00D322EF"/>
    <w:rsid w:val="00D33327"/>
    <w:rsid w:val="00D3387F"/>
    <w:rsid w:val="00D33B38"/>
    <w:rsid w:val="00D33FEB"/>
    <w:rsid w:val="00D3406A"/>
    <w:rsid w:val="00D346EF"/>
    <w:rsid w:val="00D346F1"/>
    <w:rsid w:val="00D347E8"/>
    <w:rsid w:val="00D34AEA"/>
    <w:rsid w:val="00D35401"/>
    <w:rsid w:val="00D354C4"/>
    <w:rsid w:val="00D35C2E"/>
    <w:rsid w:val="00D36D61"/>
    <w:rsid w:val="00D36FD7"/>
    <w:rsid w:val="00D37FA7"/>
    <w:rsid w:val="00D40154"/>
    <w:rsid w:val="00D40ED7"/>
    <w:rsid w:val="00D4118B"/>
    <w:rsid w:val="00D412B9"/>
    <w:rsid w:val="00D424B4"/>
    <w:rsid w:val="00D42C7F"/>
    <w:rsid w:val="00D43C8C"/>
    <w:rsid w:val="00D43EAA"/>
    <w:rsid w:val="00D449E2"/>
    <w:rsid w:val="00D44C60"/>
    <w:rsid w:val="00D44CFE"/>
    <w:rsid w:val="00D44F66"/>
    <w:rsid w:val="00D45220"/>
    <w:rsid w:val="00D45B1D"/>
    <w:rsid w:val="00D45C85"/>
    <w:rsid w:val="00D45D60"/>
    <w:rsid w:val="00D467A2"/>
    <w:rsid w:val="00D46E39"/>
    <w:rsid w:val="00D47116"/>
    <w:rsid w:val="00D477C5"/>
    <w:rsid w:val="00D479AF"/>
    <w:rsid w:val="00D47D11"/>
    <w:rsid w:val="00D47E5D"/>
    <w:rsid w:val="00D47EEA"/>
    <w:rsid w:val="00D47F65"/>
    <w:rsid w:val="00D50008"/>
    <w:rsid w:val="00D50017"/>
    <w:rsid w:val="00D503C7"/>
    <w:rsid w:val="00D50B97"/>
    <w:rsid w:val="00D50DD3"/>
    <w:rsid w:val="00D51BDD"/>
    <w:rsid w:val="00D51BE0"/>
    <w:rsid w:val="00D51C3A"/>
    <w:rsid w:val="00D521C9"/>
    <w:rsid w:val="00D522BD"/>
    <w:rsid w:val="00D52BDB"/>
    <w:rsid w:val="00D5353B"/>
    <w:rsid w:val="00D537BB"/>
    <w:rsid w:val="00D53D4F"/>
    <w:rsid w:val="00D53E92"/>
    <w:rsid w:val="00D55065"/>
    <w:rsid w:val="00D55073"/>
    <w:rsid w:val="00D554E8"/>
    <w:rsid w:val="00D5561F"/>
    <w:rsid w:val="00D55EAF"/>
    <w:rsid w:val="00D56804"/>
    <w:rsid w:val="00D56980"/>
    <w:rsid w:val="00D571A5"/>
    <w:rsid w:val="00D5790C"/>
    <w:rsid w:val="00D57A13"/>
    <w:rsid w:val="00D57F2B"/>
    <w:rsid w:val="00D60A37"/>
    <w:rsid w:val="00D60D19"/>
    <w:rsid w:val="00D6170B"/>
    <w:rsid w:val="00D61850"/>
    <w:rsid w:val="00D61B86"/>
    <w:rsid w:val="00D61E1F"/>
    <w:rsid w:val="00D61F47"/>
    <w:rsid w:val="00D639E2"/>
    <w:rsid w:val="00D6404A"/>
    <w:rsid w:val="00D646A2"/>
    <w:rsid w:val="00D6507F"/>
    <w:rsid w:val="00D659F3"/>
    <w:rsid w:val="00D65BA2"/>
    <w:rsid w:val="00D66339"/>
    <w:rsid w:val="00D66426"/>
    <w:rsid w:val="00D66C8C"/>
    <w:rsid w:val="00D67380"/>
    <w:rsid w:val="00D67792"/>
    <w:rsid w:val="00D708D6"/>
    <w:rsid w:val="00D70923"/>
    <w:rsid w:val="00D70B11"/>
    <w:rsid w:val="00D70BB2"/>
    <w:rsid w:val="00D70D53"/>
    <w:rsid w:val="00D70E9C"/>
    <w:rsid w:val="00D70EDD"/>
    <w:rsid w:val="00D72728"/>
    <w:rsid w:val="00D72A68"/>
    <w:rsid w:val="00D73A81"/>
    <w:rsid w:val="00D73DBE"/>
    <w:rsid w:val="00D73F8C"/>
    <w:rsid w:val="00D7415C"/>
    <w:rsid w:val="00D7418A"/>
    <w:rsid w:val="00D745D0"/>
    <w:rsid w:val="00D74F78"/>
    <w:rsid w:val="00D75CE8"/>
    <w:rsid w:val="00D75EBB"/>
    <w:rsid w:val="00D76D32"/>
    <w:rsid w:val="00D802DB"/>
    <w:rsid w:val="00D806F6"/>
    <w:rsid w:val="00D809DA"/>
    <w:rsid w:val="00D81426"/>
    <w:rsid w:val="00D8160D"/>
    <w:rsid w:val="00D829C9"/>
    <w:rsid w:val="00D82E39"/>
    <w:rsid w:val="00D839F5"/>
    <w:rsid w:val="00D83B3C"/>
    <w:rsid w:val="00D8410C"/>
    <w:rsid w:val="00D846F8"/>
    <w:rsid w:val="00D847DB"/>
    <w:rsid w:val="00D84924"/>
    <w:rsid w:val="00D84C2F"/>
    <w:rsid w:val="00D84D9C"/>
    <w:rsid w:val="00D84E2F"/>
    <w:rsid w:val="00D8500D"/>
    <w:rsid w:val="00D852F2"/>
    <w:rsid w:val="00D8533E"/>
    <w:rsid w:val="00D8558E"/>
    <w:rsid w:val="00D85771"/>
    <w:rsid w:val="00D85941"/>
    <w:rsid w:val="00D85ED4"/>
    <w:rsid w:val="00D86006"/>
    <w:rsid w:val="00D860B4"/>
    <w:rsid w:val="00D8634D"/>
    <w:rsid w:val="00D86460"/>
    <w:rsid w:val="00D8657A"/>
    <w:rsid w:val="00D86ADE"/>
    <w:rsid w:val="00D86ECD"/>
    <w:rsid w:val="00D87407"/>
    <w:rsid w:val="00D876BC"/>
    <w:rsid w:val="00D909BC"/>
    <w:rsid w:val="00D909DE"/>
    <w:rsid w:val="00D90ED0"/>
    <w:rsid w:val="00D91C4F"/>
    <w:rsid w:val="00D92064"/>
    <w:rsid w:val="00D92B68"/>
    <w:rsid w:val="00D9307D"/>
    <w:rsid w:val="00D935CC"/>
    <w:rsid w:val="00D93E60"/>
    <w:rsid w:val="00D9414A"/>
    <w:rsid w:val="00D94611"/>
    <w:rsid w:val="00D947A0"/>
    <w:rsid w:val="00D949B1"/>
    <w:rsid w:val="00D94C58"/>
    <w:rsid w:val="00D9554B"/>
    <w:rsid w:val="00D95886"/>
    <w:rsid w:val="00D95EBC"/>
    <w:rsid w:val="00D960D2"/>
    <w:rsid w:val="00D96121"/>
    <w:rsid w:val="00D964B7"/>
    <w:rsid w:val="00D965A2"/>
    <w:rsid w:val="00D96971"/>
    <w:rsid w:val="00DA12FF"/>
    <w:rsid w:val="00DA1959"/>
    <w:rsid w:val="00DA22B0"/>
    <w:rsid w:val="00DA290D"/>
    <w:rsid w:val="00DA2E72"/>
    <w:rsid w:val="00DA2F21"/>
    <w:rsid w:val="00DA3109"/>
    <w:rsid w:val="00DA3274"/>
    <w:rsid w:val="00DA3544"/>
    <w:rsid w:val="00DA41CA"/>
    <w:rsid w:val="00DA48FF"/>
    <w:rsid w:val="00DA61C2"/>
    <w:rsid w:val="00DA689B"/>
    <w:rsid w:val="00DA6BD8"/>
    <w:rsid w:val="00DA6DF3"/>
    <w:rsid w:val="00DA744A"/>
    <w:rsid w:val="00DA7E17"/>
    <w:rsid w:val="00DB04F5"/>
    <w:rsid w:val="00DB0B46"/>
    <w:rsid w:val="00DB1D3F"/>
    <w:rsid w:val="00DB24A5"/>
    <w:rsid w:val="00DB2646"/>
    <w:rsid w:val="00DB26FD"/>
    <w:rsid w:val="00DB29C7"/>
    <w:rsid w:val="00DB3414"/>
    <w:rsid w:val="00DB3BD0"/>
    <w:rsid w:val="00DB3CC9"/>
    <w:rsid w:val="00DB3FF1"/>
    <w:rsid w:val="00DB4408"/>
    <w:rsid w:val="00DB49C3"/>
    <w:rsid w:val="00DB57C8"/>
    <w:rsid w:val="00DB5CC4"/>
    <w:rsid w:val="00DB5F70"/>
    <w:rsid w:val="00DB6A2C"/>
    <w:rsid w:val="00DB6B36"/>
    <w:rsid w:val="00DB6B80"/>
    <w:rsid w:val="00DB6FF5"/>
    <w:rsid w:val="00DB7282"/>
    <w:rsid w:val="00DB792E"/>
    <w:rsid w:val="00DB7BFE"/>
    <w:rsid w:val="00DB7C24"/>
    <w:rsid w:val="00DB7DE3"/>
    <w:rsid w:val="00DC041C"/>
    <w:rsid w:val="00DC0601"/>
    <w:rsid w:val="00DC0A53"/>
    <w:rsid w:val="00DC0C9A"/>
    <w:rsid w:val="00DC0ECA"/>
    <w:rsid w:val="00DC1BF9"/>
    <w:rsid w:val="00DC28F2"/>
    <w:rsid w:val="00DC2B73"/>
    <w:rsid w:val="00DC2D7B"/>
    <w:rsid w:val="00DC33E1"/>
    <w:rsid w:val="00DC355B"/>
    <w:rsid w:val="00DC3609"/>
    <w:rsid w:val="00DC41F3"/>
    <w:rsid w:val="00DC4841"/>
    <w:rsid w:val="00DC4C6B"/>
    <w:rsid w:val="00DC576B"/>
    <w:rsid w:val="00DC5924"/>
    <w:rsid w:val="00DC5F1D"/>
    <w:rsid w:val="00DC5FF3"/>
    <w:rsid w:val="00DC621A"/>
    <w:rsid w:val="00DC6310"/>
    <w:rsid w:val="00DC639A"/>
    <w:rsid w:val="00DC662C"/>
    <w:rsid w:val="00DC6985"/>
    <w:rsid w:val="00DC6AE3"/>
    <w:rsid w:val="00DC6E9E"/>
    <w:rsid w:val="00DC6FDA"/>
    <w:rsid w:val="00DC78DE"/>
    <w:rsid w:val="00DC798E"/>
    <w:rsid w:val="00DC7C89"/>
    <w:rsid w:val="00DD0256"/>
    <w:rsid w:val="00DD0611"/>
    <w:rsid w:val="00DD0829"/>
    <w:rsid w:val="00DD0EEA"/>
    <w:rsid w:val="00DD1112"/>
    <w:rsid w:val="00DD1C33"/>
    <w:rsid w:val="00DD1C88"/>
    <w:rsid w:val="00DD22B8"/>
    <w:rsid w:val="00DD2EAC"/>
    <w:rsid w:val="00DD3180"/>
    <w:rsid w:val="00DD372E"/>
    <w:rsid w:val="00DD3B56"/>
    <w:rsid w:val="00DD3E91"/>
    <w:rsid w:val="00DD46CD"/>
    <w:rsid w:val="00DD4DCC"/>
    <w:rsid w:val="00DD5465"/>
    <w:rsid w:val="00DD5D4C"/>
    <w:rsid w:val="00DD5E46"/>
    <w:rsid w:val="00DD6A3D"/>
    <w:rsid w:val="00DD6D96"/>
    <w:rsid w:val="00DD7311"/>
    <w:rsid w:val="00DD7D10"/>
    <w:rsid w:val="00DD7E71"/>
    <w:rsid w:val="00DE0099"/>
    <w:rsid w:val="00DE04C6"/>
    <w:rsid w:val="00DE1461"/>
    <w:rsid w:val="00DE1BE2"/>
    <w:rsid w:val="00DE2742"/>
    <w:rsid w:val="00DE2E55"/>
    <w:rsid w:val="00DE3376"/>
    <w:rsid w:val="00DE33C8"/>
    <w:rsid w:val="00DE34F3"/>
    <w:rsid w:val="00DE3C4F"/>
    <w:rsid w:val="00DE43FB"/>
    <w:rsid w:val="00DE4966"/>
    <w:rsid w:val="00DE4BAC"/>
    <w:rsid w:val="00DE4C57"/>
    <w:rsid w:val="00DE51C3"/>
    <w:rsid w:val="00DE5563"/>
    <w:rsid w:val="00DE56E4"/>
    <w:rsid w:val="00DE6721"/>
    <w:rsid w:val="00DE6741"/>
    <w:rsid w:val="00DE756C"/>
    <w:rsid w:val="00DE7B56"/>
    <w:rsid w:val="00DE7E28"/>
    <w:rsid w:val="00DF08B1"/>
    <w:rsid w:val="00DF0A5B"/>
    <w:rsid w:val="00DF0A9A"/>
    <w:rsid w:val="00DF134D"/>
    <w:rsid w:val="00DF1629"/>
    <w:rsid w:val="00DF1981"/>
    <w:rsid w:val="00DF1BA8"/>
    <w:rsid w:val="00DF1DBC"/>
    <w:rsid w:val="00DF230D"/>
    <w:rsid w:val="00DF271D"/>
    <w:rsid w:val="00DF2897"/>
    <w:rsid w:val="00DF28D5"/>
    <w:rsid w:val="00DF2DA7"/>
    <w:rsid w:val="00DF3EA5"/>
    <w:rsid w:val="00DF3F79"/>
    <w:rsid w:val="00DF49A6"/>
    <w:rsid w:val="00DF49BE"/>
    <w:rsid w:val="00DF4B5F"/>
    <w:rsid w:val="00DF57CA"/>
    <w:rsid w:val="00DF57EA"/>
    <w:rsid w:val="00DF5CE0"/>
    <w:rsid w:val="00DF6146"/>
    <w:rsid w:val="00DF6A71"/>
    <w:rsid w:val="00DF6D27"/>
    <w:rsid w:val="00DF7833"/>
    <w:rsid w:val="00E00140"/>
    <w:rsid w:val="00E011FE"/>
    <w:rsid w:val="00E0138A"/>
    <w:rsid w:val="00E01446"/>
    <w:rsid w:val="00E01B16"/>
    <w:rsid w:val="00E01F36"/>
    <w:rsid w:val="00E0220A"/>
    <w:rsid w:val="00E024D3"/>
    <w:rsid w:val="00E026B8"/>
    <w:rsid w:val="00E0277D"/>
    <w:rsid w:val="00E0314B"/>
    <w:rsid w:val="00E034AB"/>
    <w:rsid w:val="00E0483D"/>
    <w:rsid w:val="00E04990"/>
    <w:rsid w:val="00E04AA1"/>
    <w:rsid w:val="00E04AAD"/>
    <w:rsid w:val="00E05307"/>
    <w:rsid w:val="00E0549A"/>
    <w:rsid w:val="00E0639C"/>
    <w:rsid w:val="00E073CD"/>
    <w:rsid w:val="00E10D43"/>
    <w:rsid w:val="00E1191B"/>
    <w:rsid w:val="00E11BA3"/>
    <w:rsid w:val="00E121DD"/>
    <w:rsid w:val="00E12B14"/>
    <w:rsid w:val="00E13A99"/>
    <w:rsid w:val="00E1442C"/>
    <w:rsid w:val="00E14DEC"/>
    <w:rsid w:val="00E14EC0"/>
    <w:rsid w:val="00E15C01"/>
    <w:rsid w:val="00E15D6A"/>
    <w:rsid w:val="00E16A61"/>
    <w:rsid w:val="00E1713E"/>
    <w:rsid w:val="00E173FB"/>
    <w:rsid w:val="00E17979"/>
    <w:rsid w:val="00E2084A"/>
    <w:rsid w:val="00E20999"/>
    <w:rsid w:val="00E213AA"/>
    <w:rsid w:val="00E21589"/>
    <w:rsid w:val="00E21813"/>
    <w:rsid w:val="00E227CE"/>
    <w:rsid w:val="00E22955"/>
    <w:rsid w:val="00E22E66"/>
    <w:rsid w:val="00E2303E"/>
    <w:rsid w:val="00E23288"/>
    <w:rsid w:val="00E23865"/>
    <w:rsid w:val="00E23A65"/>
    <w:rsid w:val="00E24160"/>
    <w:rsid w:val="00E24B32"/>
    <w:rsid w:val="00E24BAB"/>
    <w:rsid w:val="00E24CE2"/>
    <w:rsid w:val="00E2557C"/>
    <w:rsid w:val="00E255FF"/>
    <w:rsid w:val="00E25653"/>
    <w:rsid w:val="00E2577B"/>
    <w:rsid w:val="00E25E63"/>
    <w:rsid w:val="00E2649C"/>
    <w:rsid w:val="00E27E75"/>
    <w:rsid w:val="00E27E8E"/>
    <w:rsid w:val="00E3051D"/>
    <w:rsid w:val="00E30789"/>
    <w:rsid w:val="00E317CC"/>
    <w:rsid w:val="00E31969"/>
    <w:rsid w:val="00E31A14"/>
    <w:rsid w:val="00E31CA5"/>
    <w:rsid w:val="00E31CE5"/>
    <w:rsid w:val="00E3212B"/>
    <w:rsid w:val="00E3216F"/>
    <w:rsid w:val="00E323D8"/>
    <w:rsid w:val="00E324AA"/>
    <w:rsid w:val="00E32541"/>
    <w:rsid w:val="00E3296F"/>
    <w:rsid w:val="00E32E1A"/>
    <w:rsid w:val="00E336E1"/>
    <w:rsid w:val="00E3373D"/>
    <w:rsid w:val="00E33992"/>
    <w:rsid w:val="00E33A33"/>
    <w:rsid w:val="00E35126"/>
    <w:rsid w:val="00E367BF"/>
    <w:rsid w:val="00E36E18"/>
    <w:rsid w:val="00E37F12"/>
    <w:rsid w:val="00E4086E"/>
    <w:rsid w:val="00E40B73"/>
    <w:rsid w:val="00E40E4A"/>
    <w:rsid w:val="00E412B3"/>
    <w:rsid w:val="00E413D0"/>
    <w:rsid w:val="00E413F5"/>
    <w:rsid w:val="00E417D2"/>
    <w:rsid w:val="00E41E37"/>
    <w:rsid w:val="00E41F08"/>
    <w:rsid w:val="00E42031"/>
    <w:rsid w:val="00E4256D"/>
    <w:rsid w:val="00E42584"/>
    <w:rsid w:val="00E429E6"/>
    <w:rsid w:val="00E4313C"/>
    <w:rsid w:val="00E43813"/>
    <w:rsid w:val="00E43E25"/>
    <w:rsid w:val="00E44360"/>
    <w:rsid w:val="00E44396"/>
    <w:rsid w:val="00E4479D"/>
    <w:rsid w:val="00E44BE6"/>
    <w:rsid w:val="00E45345"/>
    <w:rsid w:val="00E45FB4"/>
    <w:rsid w:val="00E46151"/>
    <w:rsid w:val="00E462F3"/>
    <w:rsid w:val="00E46704"/>
    <w:rsid w:val="00E46931"/>
    <w:rsid w:val="00E46BBA"/>
    <w:rsid w:val="00E477FA"/>
    <w:rsid w:val="00E47830"/>
    <w:rsid w:val="00E50116"/>
    <w:rsid w:val="00E5039B"/>
    <w:rsid w:val="00E50784"/>
    <w:rsid w:val="00E508CB"/>
    <w:rsid w:val="00E50B7B"/>
    <w:rsid w:val="00E5114A"/>
    <w:rsid w:val="00E51A39"/>
    <w:rsid w:val="00E51C26"/>
    <w:rsid w:val="00E51D0C"/>
    <w:rsid w:val="00E532D0"/>
    <w:rsid w:val="00E53FDD"/>
    <w:rsid w:val="00E540D3"/>
    <w:rsid w:val="00E54597"/>
    <w:rsid w:val="00E54AD0"/>
    <w:rsid w:val="00E55375"/>
    <w:rsid w:val="00E557CF"/>
    <w:rsid w:val="00E55B19"/>
    <w:rsid w:val="00E55B9B"/>
    <w:rsid w:val="00E56554"/>
    <w:rsid w:val="00E56B55"/>
    <w:rsid w:val="00E57B5E"/>
    <w:rsid w:val="00E600DF"/>
    <w:rsid w:val="00E60118"/>
    <w:rsid w:val="00E60308"/>
    <w:rsid w:val="00E60A91"/>
    <w:rsid w:val="00E610FA"/>
    <w:rsid w:val="00E61DA8"/>
    <w:rsid w:val="00E61E72"/>
    <w:rsid w:val="00E61EE5"/>
    <w:rsid w:val="00E628D2"/>
    <w:rsid w:val="00E62AB7"/>
    <w:rsid w:val="00E6301F"/>
    <w:rsid w:val="00E63295"/>
    <w:rsid w:val="00E63435"/>
    <w:rsid w:val="00E6352A"/>
    <w:rsid w:val="00E63B02"/>
    <w:rsid w:val="00E6462D"/>
    <w:rsid w:val="00E64819"/>
    <w:rsid w:val="00E64CE1"/>
    <w:rsid w:val="00E658AA"/>
    <w:rsid w:val="00E65AAD"/>
    <w:rsid w:val="00E66975"/>
    <w:rsid w:val="00E670CB"/>
    <w:rsid w:val="00E670CD"/>
    <w:rsid w:val="00E670F8"/>
    <w:rsid w:val="00E67852"/>
    <w:rsid w:val="00E67FAB"/>
    <w:rsid w:val="00E67FDA"/>
    <w:rsid w:val="00E70270"/>
    <w:rsid w:val="00E703E8"/>
    <w:rsid w:val="00E70673"/>
    <w:rsid w:val="00E70767"/>
    <w:rsid w:val="00E707FC"/>
    <w:rsid w:val="00E709D3"/>
    <w:rsid w:val="00E7169B"/>
    <w:rsid w:val="00E71B74"/>
    <w:rsid w:val="00E71FF5"/>
    <w:rsid w:val="00E7243B"/>
    <w:rsid w:val="00E72491"/>
    <w:rsid w:val="00E72C50"/>
    <w:rsid w:val="00E72DF8"/>
    <w:rsid w:val="00E7318C"/>
    <w:rsid w:val="00E73DAB"/>
    <w:rsid w:val="00E746B3"/>
    <w:rsid w:val="00E7499B"/>
    <w:rsid w:val="00E7541C"/>
    <w:rsid w:val="00E75CB7"/>
    <w:rsid w:val="00E765A3"/>
    <w:rsid w:val="00E76D36"/>
    <w:rsid w:val="00E76DF3"/>
    <w:rsid w:val="00E77E73"/>
    <w:rsid w:val="00E8012C"/>
    <w:rsid w:val="00E804CC"/>
    <w:rsid w:val="00E80F10"/>
    <w:rsid w:val="00E8179B"/>
    <w:rsid w:val="00E81E9E"/>
    <w:rsid w:val="00E8270B"/>
    <w:rsid w:val="00E82A28"/>
    <w:rsid w:val="00E830E2"/>
    <w:rsid w:val="00E839BB"/>
    <w:rsid w:val="00E83A6B"/>
    <w:rsid w:val="00E848C8"/>
    <w:rsid w:val="00E84B38"/>
    <w:rsid w:val="00E84B4C"/>
    <w:rsid w:val="00E84DBA"/>
    <w:rsid w:val="00E84EE0"/>
    <w:rsid w:val="00E861AF"/>
    <w:rsid w:val="00E8632E"/>
    <w:rsid w:val="00E86650"/>
    <w:rsid w:val="00E86790"/>
    <w:rsid w:val="00E8731C"/>
    <w:rsid w:val="00E876DA"/>
    <w:rsid w:val="00E878D1"/>
    <w:rsid w:val="00E9083D"/>
    <w:rsid w:val="00E90C17"/>
    <w:rsid w:val="00E90E59"/>
    <w:rsid w:val="00E91378"/>
    <w:rsid w:val="00E913A6"/>
    <w:rsid w:val="00E919F9"/>
    <w:rsid w:val="00E91B22"/>
    <w:rsid w:val="00E91FB0"/>
    <w:rsid w:val="00E925E7"/>
    <w:rsid w:val="00E92891"/>
    <w:rsid w:val="00E92AAF"/>
    <w:rsid w:val="00E92D43"/>
    <w:rsid w:val="00E92F3D"/>
    <w:rsid w:val="00E934C1"/>
    <w:rsid w:val="00E934E2"/>
    <w:rsid w:val="00E935FC"/>
    <w:rsid w:val="00E936C7"/>
    <w:rsid w:val="00E936F0"/>
    <w:rsid w:val="00E93929"/>
    <w:rsid w:val="00E943A1"/>
    <w:rsid w:val="00E9463E"/>
    <w:rsid w:val="00E94CD9"/>
    <w:rsid w:val="00E94DB8"/>
    <w:rsid w:val="00E953FA"/>
    <w:rsid w:val="00E95459"/>
    <w:rsid w:val="00E9550B"/>
    <w:rsid w:val="00E95685"/>
    <w:rsid w:val="00E95964"/>
    <w:rsid w:val="00E95E27"/>
    <w:rsid w:val="00E962B4"/>
    <w:rsid w:val="00E96462"/>
    <w:rsid w:val="00E96686"/>
    <w:rsid w:val="00E96D81"/>
    <w:rsid w:val="00E97035"/>
    <w:rsid w:val="00E97112"/>
    <w:rsid w:val="00E97239"/>
    <w:rsid w:val="00E976E3"/>
    <w:rsid w:val="00EA1403"/>
    <w:rsid w:val="00EA158A"/>
    <w:rsid w:val="00EA1FE6"/>
    <w:rsid w:val="00EA201D"/>
    <w:rsid w:val="00EA21FB"/>
    <w:rsid w:val="00EA23DB"/>
    <w:rsid w:val="00EA27ED"/>
    <w:rsid w:val="00EA2993"/>
    <w:rsid w:val="00EA2DE8"/>
    <w:rsid w:val="00EA3760"/>
    <w:rsid w:val="00EA3FFB"/>
    <w:rsid w:val="00EA4172"/>
    <w:rsid w:val="00EA48ED"/>
    <w:rsid w:val="00EA4C24"/>
    <w:rsid w:val="00EA567A"/>
    <w:rsid w:val="00EA6089"/>
    <w:rsid w:val="00EA6C47"/>
    <w:rsid w:val="00EA6C61"/>
    <w:rsid w:val="00EA7BC6"/>
    <w:rsid w:val="00EA7E31"/>
    <w:rsid w:val="00EB0097"/>
    <w:rsid w:val="00EB0118"/>
    <w:rsid w:val="00EB097B"/>
    <w:rsid w:val="00EB09FA"/>
    <w:rsid w:val="00EB0AE1"/>
    <w:rsid w:val="00EB12C0"/>
    <w:rsid w:val="00EB1476"/>
    <w:rsid w:val="00EB1C14"/>
    <w:rsid w:val="00EB1C7F"/>
    <w:rsid w:val="00EB1D6F"/>
    <w:rsid w:val="00EB2117"/>
    <w:rsid w:val="00EB237D"/>
    <w:rsid w:val="00EB2DCD"/>
    <w:rsid w:val="00EB3418"/>
    <w:rsid w:val="00EB4069"/>
    <w:rsid w:val="00EB4581"/>
    <w:rsid w:val="00EB4D6C"/>
    <w:rsid w:val="00EB4EFA"/>
    <w:rsid w:val="00EB53F3"/>
    <w:rsid w:val="00EB5D4E"/>
    <w:rsid w:val="00EB6792"/>
    <w:rsid w:val="00EB6A1B"/>
    <w:rsid w:val="00EB6B6B"/>
    <w:rsid w:val="00EB6E17"/>
    <w:rsid w:val="00EB72C7"/>
    <w:rsid w:val="00EC1659"/>
    <w:rsid w:val="00EC1CAF"/>
    <w:rsid w:val="00EC2DF2"/>
    <w:rsid w:val="00EC2FCD"/>
    <w:rsid w:val="00EC3611"/>
    <w:rsid w:val="00EC370D"/>
    <w:rsid w:val="00EC3CD3"/>
    <w:rsid w:val="00EC4EF4"/>
    <w:rsid w:val="00EC5AAF"/>
    <w:rsid w:val="00EC6555"/>
    <w:rsid w:val="00EC6874"/>
    <w:rsid w:val="00EC6EB5"/>
    <w:rsid w:val="00EC7C60"/>
    <w:rsid w:val="00EC7FF3"/>
    <w:rsid w:val="00ED0938"/>
    <w:rsid w:val="00ED1D1E"/>
    <w:rsid w:val="00ED1F79"/>
    <w:rsid w:val="00ED22D6"/>
    <w:rsid w:val="00ED26D7"/>
    <w:rsid w:val="00ED271B"/>
    <w:rsid w:val="00ED2742"/>
    <w:rsid w:val="00ED2E9D"/>
    <w:rsid w:val="00ED325D"/>
    <w:rsid w:val="00ED38B8"/>
    <w:rsid w:val="00ED3DCD"/>
    <w:rsid w:val="00ED3E2D"/>
    <w:rsid w:val="00ED3E47"/>
    <w:rsid w:val="00ED4A02"/>
    <w:rsid w:val="00ED4C50"/>
    <w:rsid w:val="00ED4C98"/>
    <w:rsid w:val="00ED60E7"/>
    <w:rsid w:val="00ED64DE"/>
    <w:rsid w:val="00ED6737"/>
    <w:rsid w:val="00ED6E4A"/>
    <w:rsid w:val="00ED7237"/>
    <w:rsid w:val="00ED7DF0"/>
    <w:rsid w:val="00EE0122"/>
    <w:rsid w:val="00EE0513"/>
    <w:rsid w:val="00EE05DF"/>
    <w:rsid w:val="00EE0998"/>
    <w:rsid w:val="00EE11CB"/>
    <w:rsid w:val="00EE121D"/>
    <w:rsid w:val="00EE16D2"/>
    <w:rsid w:val="00EE184A"/>
    <w:rsid w:val="00EE1972"/>
    <w:rsid w:val="00EE2206"/>
    <w:rsid w:val="00EE267C"/>
    <w:rsid w:val="00EE30C1"/>
    <w:rsid w:val="00EE36FC"/>
    <w:rsid w:val="00EE3C0B"/>
    <w:rsid w:val="00EE4373"/>
    <w:rsid w:val="00EE4702"/>
    <w:rsid w:val="00EE4A1F"/>
    <w:rsid w:val="00EE4D15"/>
    <w:rsid w:val="00EE505F"/>
    <w:rsid w:val="00EE5836"/>
    <w:rsid w:val="00EE5980"/>
    <w:rsid w:val="00EE6368"/>
    <w:rsid w:val="00EE6769"/>
    <w:rsid w:val="00EE6935"/>
    <w:rsid w:val="00EE6F35"/>
    <w:rsid w:val="00EE743D"/>
    <w:rsid w:val="00EE7CD4"/>
    <w:rsid w:val="00EE7F3D"/>
    <w:rsid w:val="00EE7FEB"/>
    <w:rsid w:val="00EF01EB"/>
    <w:rsid w:val="00EF020F"/>
    <w:rsid w:val="00EF04BD"/>
    <w:rsid w:val="00EF0503"/>
    <w:rsid w:val="00EF0F1C"/>
    <w:rsid w:val="00EF104C"/>
    <w:rsid w:val="00EF148D"/>
    <w:rsid w:val="00EF195D"/>
    <w:rsid w:val="00EF1E13"/>
    <w:rsid w:val="00EF29A2"/>
    <w:rsid w:val="00EF2C83"/>
    <w:rsid w:val="00EF3E1F"/>
    <w:rsid w:val="00EF3F9B"/>
    <w:rsid w:val="00EF4471"/>
    <w:rsid w:val="00EF4731"/>
    <w:rsid w:val="00EF4762"/>
    <w:rsid w:val="00EF4B77"/>
    <w:rsid w:val="00EF5516"/>
    <w:rsid w:val="00EF5762"/>
    <w:rsid w:val="00EF63E9"/>
    <w:rsid w:val="00EF689B"/>
    <w:rsid w:val="00EF71B2"/>
    <w:rsid w:val="00EF7FED"/>
    <w:rsid w:val="00F00180"/>
    <w:rsid w:val="00F002D7"/>
    <w:rsid w:val="00F00826"/>
    <w:rsid w:val="00F00A62"/>
    <w:rsid w:val="00F00AE8"/>
    <w:rsid w:val="00F0100C"/>
    <w:rsid w:val="00F01D18"/>
    <w:rsid w:val="00F02AE8"/>
    <w:rsid w:val="00F03DE6"/>
    <w:rsid w:val="00F041DB"/>
    <w:rsid w:val="00F04276"/>
    <w:rsid w:val="00F04462"/>
    <w:rsid w:val="00F04668"/>
    <w:rsid w:val="00F04E2F"/>
    <w:rsid w:val="00F054AE"/>
    <w:rsid w:val="00F05732"/>
    <w:rsid w:val="00F057CC"/>
    <w:rsid w:val="00F05EA4"/>
    <w:rsid w:val="00F06F48"/>
    <w:rsid w:val="00F06F58"/>
    <w:rsid w:val="00F0796F"/>
    <w:rsid w:val="00F07AAF"/>
    <w:rsid w:val="00F1157D"/>
    <w:rsid w:val="00F1189F"/>
    <w:rsid w:val="00F11C5A"/>
    <w:rsid w:val="00F11D32"/>
    <w:rsid w:val="00F12C10"/>
    <w:rsid w:val="00F13494"/>
    <w:rsid w:val="00F138AD"/>
    <w:rsid w:val="00F13AF6"/>
    <w:rsid w:val="00F14317"/>
    <w:rsid w:val="00F14701"/>
    <w:rsid w:val="00F14A8C"/>
    <w:rsid w:val="00F14E4C"/>
    <w:rsid w:val="00F150A3"/>
    <w:rsid w:val="00F153E5"/>
    <w:rsid w:val="00F158F4"/>
    <w:rsid w:val="00F160B8"/>
    <w:rsid w:val="00F16197"/>
    <w:rsid w:val="00F16693"/>
    <w:rsid w:val="00F1741E"/>
    <w:rsid w:val="00F17690"/>
    <w:rsid w:val="00F178A9"/>
    <w:rsid w:val="00F17AE7"/>
    <w:rsid w:val="00F203A3"/>
    <w:rsid w:val="00F2052A"/>
    <w:rsid w:val="00F21381"/>
    <w:rsid w:val="00F219E1"/>
    <w:rsid w:val="00F222E7"/>
    <w:rsid w:val="00F2250C"/>
    <w:rsid w:val="00F231B6"/>
    <w:rsid w:val="00F23714"/>
    <w:rsid w:val="00F23734"/>
    <w:rsid w:val="00F2490E"/>
    <w:rsid w:val="00F2584D"/>
    <w:rsid w:val="00F26A6F"/>
    <w:rsid w:val="00F26DE9"/>
    <w:rsid w:val="00F26EDA"/>
    <w:rsid w:val="00F26FA0"/>
    <w:rsid w:val="00F270E8"/>
    <w:rsid w:val="00F27994"/>
    <w:rsid w:val="00F27BFE"/>
    <w:rsid w:val="00F27D54"/>
    <w:rsid w:val="00F27D74"/>
    <w:rsid w:val="00F30082"/>
    <w:rsid w:val="00F30534"/>
    <w:rsid w:val="00F306B0"/>
    <w:rsid w:val="00F30800"/>
    <w:rsid w:val="00F30FED"/>
    <w:rsid w:val="00F311F9"/>
    <w:rsid w:val="00F31383"/>
    <w:rsid w:val="00F31446"/>
    <w:rsid w:val="00F31D0E"/>
    <w:rsid w:val="00F31D93"/>
    <w:rsid w:val="00F32267"/>
    <w:rsid w:val="00F323EA"/>
    <w:rsid w:val="00F32B31"/>
    <w:rsid w:val="00F3341D"/>
    <w:rsid w:val="00F3398A"/>
    <w:rsid w:val="00F33ED5"/>
    <w:rsid w:val="00F342BD"/>
    <w:rsid w:val="00F347C4"/>
    <w:rsid w:val="00F34DA0"/>
    <w:rsid w:val="00F34E46"/>
    <w:rsid w:val="00F35699"/>
    <w:rsid w:val="00F3590E"/>
    <w:rsid w:val="00F35E27"/>
    <w:rsid w:val="00F35E4C"/>
    <w:rsid w:val="00F36040"/>
    <w:rsid w:val="00F3638A"/>
    <w:rsid w:val="00F36EC0"/>
    <w:rsid w:val="00F36F30"/>
    <w:rsid w:val="00F40B35"/>
    <w:rsid w:val="00F41BD5"/>
    <w:rsid w:val="00F41D16"/>
    <w:rsid w:val="00F41DFB"/>
    <w:rsid w:val="00F42140"/>
    <w:rsid w:val="00F421CE"/>
    <w:rsid w:val="00F424A6"/>
    <w:rsid w:val="00F42FE5"/>
    <w:rsid w:val="00F43576"/>
    <w:rsid w:val="00F438CA"/>
    <w:rsid w:val="00F445C3"/>
    <w:rsid w:val="00F4517B"/>
    <w:rsid w:val="00F45722"/>
    <w:rsid w:val="00F45829"/>
    <w:rsid w:val="00F464A4"/>
    <w:rsid w:val="00F4682F"/>
    <w:rsid w:val="00F46F25"/>
    <w:rsid w:val="00F46FB3"/>
    <w:rsid w:val="00F474B3"/>
    <w:rsid w:val="00F50045"/>
    <w:rsid w:val="00F50369"/>
    <w:rsid w:val="00F506FB"/>
    <w:rsid w:val="00F50E0D"/>
    <w:rsid w:val="00F51101"/>
    <w:rsid w:val="00F51D40"/>
    <w:rsid w:val="00F52280"/>
    <w:rsid w:val="00F52619"/>
    <w:rsid w:val="00F528A2"/>
    <w:rsid w:val="00F52A7B"/>
    <w:rsid w:val="00F5392E"/>
    <w:rsid w:val="00F545B9"/>
    <w:rsid w:val="00F55A71"/>
    <w:rsid w:val="00F55CC3"/>
    <w:rsid w:val="00F56292"/>
    <w:rsid w:val="00F57364"/>
    <w:rsid w:val="00F57474"/>
    <w:rsid w:val="00F57FED"/>
    <w:rsid w:val="00F60185"/>
    <w:rsid w:val="00F602C0"/>
    <w:rsid w:val="00F60848"/>
    <w:rsid w:val="00F60966"/>
    <w:rsid w:val="00F60CBB"/>
    <w:rsid w:val="00F615DE"/>
    <w:rsid w:val="00F62041"/>
    <w:rsid w:val="00F62456"/>
    <w:rsid w:val="00F63039"/>
    <w:rsid w:val="00F63E64"/>
    <w:rsid w:val="00F63F2C"/>
    <w:rsid w:val="00F6429A"/>
    <w:rsid w:val="00F65294"/>
    <w:rsid w:val="00F65805"/>
    <w:rsid w:val="00F65C64"/>
    <w:rsid w:val="00F665FD"/>
    <w:rsid w:val="00F670BD"/>
    <w:rsid w:val="00F670E1"/>
    <w:rsid w:val="00F67C2B"/>
    <w:rsid w:val="00F67D24"/>
    <w:rsid w:val="00F7029D"/>
    <w:rsid w:val="00F70368"/>
    <w:rsid w:val="00F70B17"/>
    <w:rsid w:val="00F7138B"/>
    <w:rsid w:val="00F71480"/>
    <w:rsid w:val="00F71AC0"/>
    <w:rsid w:val="00F71D5A"/>
    <w:rsid w:val="00F721DF"/>
    <w:rsid w:val="00F7242E"/>
    <w:rsid w:val="00F729BA"/>
    <w:rsid w:val="00F73142"/>
    <w:rsid w:val="00F7337B"/>
    <w:rsid w:val="00F74305"/>
    <w:rsid w:val="00F746CE"/>
    <w:rsid w:val="00F74994"/>
    <w:rsid w:val="00F749D3"/>
    <w:rsid w:val="00F74D0B"/>
    <w:rsid w:val="00F75112"/>
    <w:rsid w:val="00F76A54"/>
    <w:rsid w:val="00F7727B"/>
    <w:rsid w:val="00F7773C"/>
    <w:rsid w:val="00F8136E"/>
    <w:rsid w:val="00F813EA"/>
    <w:rsid w:val="00F8155F"/>
    <w:rsid w:val="00F815A5"/>
    <w:rsid w:val="00F817EF"/>
    <w:rsid w:val="00F81A12"/>
    <w:rsid w:val="00F81A4F"/>
    <w:rsid w:val="00F81B98"/>
    <w:rsid w:val="00F81FAB"/>
    <w:rsid w:val="00F826F1"/>
    <w:rsid w:val="00F82BB5"/>
    <w:rsid w:val="00F82F5C"/>
    <w:rsid w:val="00F833B3"/>
    <w:rsid w:val="00F837C8"/>
    <w:rsid w:val="00F83E6F"/>
    <w:rsid w:val="00F83E74"/>
    <w:rsid w:val="00F84279"/>
    <w:rsid w:val="00F85289"/>
    <w:rsid w:val="00F85B2F"/>
    <w:rsid w:val="00F85F16"/>
    <w:rsid w:val="00F86267"/>
    <w:rsid w:val="00F86AA3"/>
    <w:rsid w:val="00F8726F"/>
    <w:rsid w:val="00F87681"/>
    <w:rsid w:val="00F87E4E"/>
    <w:rsid w:val="00F9119D"/>
    <w:rsid w:val="00F9174F"/>
    <w:rsid w:val="00F91BEE"/>
    <w:rsid w:val="00F91CA8"/>
    <w:rsid w:val="00F91E50"/>
    <w:rsid w:val="00F927D9"/>
    <w:rsid w:val="00F92F9E"/>
    <w:rsid w:val="00F931E4"/>
    <w:rsid w:val="00F93C3E"/>
    <w:rsid w:val="00F93DC4"/>
    <w:rsid w:val="00F95735"/>
    <w:rsid w:val="00F957A5"/>
    <w:rsid w:val="00F95986"/>
    <w:rsid w:val="00F95AFD"/>
    <w:rsid w:val="00F95DE9"/>
    <w:rsid w:val="00F960CA"/>
    <w:rsid w:val="00F9693F"/>
    <w:rsid w:val="00F96B4E"/>
    <w:rsid w:val="00F97289"/>
    <w:rsid w:val="00F97403"/>
    <w:rsid w:val="00F97848"/>
    <w:rsid w:val="00F97D34"/>
    <w:rsid w:val="00FA076E"/>
    <w:rsid w:val="00FA0A62"/>
    <w:rsid w:val="00FA10F0"/>
    <w:rsid w:val="00FA230B"/>
    <w:rsid w:val="00FA2359"/>
    <w:rsid w:val="00FA24DC"/>
    <w:rsid w:val="00FA2E29"/>
    <w:rsid w:val="00FA2F2B"/>
    <w:rsid w:val="00FA3024"/>
    <w:rsid w:val="00FA39A3"/>
    <w:rsid w:val="00FA3A6E"/>
    <w:rsid w:val="00FA44EA"/>
    <w:rsid w:val="00FA4B0C"/>
    <w:rsid w:val="00FA4D89"/>
    <w:rsid w:val="00FA4E1C"/>
    <w:rsid w:val="00FA53F9"/>
    <w:rsid w:val="00FA5838"/>
    <w:rsid w:val="00FA5B85"/>
    <w:rsid w:val="00FA63DF"/>
    <w:rsid w:val="00FA6830"/>
    <w:rsid w:val="00FA6AC8"/>
    <w:rsid w:val="00FA6C21"/>
    <w:rsid w:val="00FA7D26"/>
    <w:rsid w:val="00FB01C8"/>
    <w:rsid w:val="00FB0247"/>
    <w:rsid w:val="00FB0CDB"/>
    <w:rsid w:val="00FB0DC5"/>
    <w:rsid w:val="00FB13E6"/>
    <w:rsid w:val="00FB1FF4"/>
    <w:rsid w:val="00FB22D6"/>
    <w:rsid w:val="00FB2704"/>
    <w:rsid w:val="00FB28F0"/>
    <w:rsid w:val="00FB2A23"/>
    <w:rsid w:val="00FB3D6C"/>
    <w:rsid w:val="00FB4085"/>
    <w:rsid w:val="00FB4229"/>
    <w:rsid w:val="00FB48E4"/>
    <w:rsid w:val="00FB5364"/>
    <w:rsid w:val="00FB5C39"/>
    <w:rsid w:val="00FB62C9"/>
    <w:rsid w:val="00FB64BA"/>
    <w:rsid w:val="00FB6E18"/>
    <w:rsid w:val="00FB7425"/>
    <w:rsid w:val="00FB77B0"/>
    <w:rsid w:val="00FC09F6"/>
    <w:rsid w:val="00FC0CF0"/>
    <w:rsid w:val="00FC135D"/>
    <w:rsid w:val="00FC1871"/>
    <w:rsid w:val="00FC20D7"/>
    <w:rsid w:val="00FC269B"/>
    <w:rsid w:val="00FC2A24"/>
    <w:rsid w:val="00FC2F2C"/>
    <w:rsid w:val="00FC32CB"/>
    <w:rsid w:val="00FC32DD"/>
    <w:rsid w:val="00FC34F4"/>
    <w:rsid w:val="00FC353F"/>
    <w:rsid w:val="00FC37A0"/>
    <w:rsid w:val="00FC3814"/>
    <w:rsid w:val="00FC3AA4"/>
    <w:rsid w:val="00FC3EB5"/>
    <w:rsid w:val="00FC3FC2"/>
    <w:rsid w:val="00FC46AD"/>
    <w:rsid w:val="00FC5773"/>
    <w:rsid w:val="00FC5778"/>
    <w:rsid w:val="00FC5E5A"/>
    <w:rsid w:val="00FC6C41"/>
    <w:rsid w:val="00FC7C43"/>
    <w:rsid w:val="00FD1E28"/>
    <w:rsid w:val="00FD23E3"/>
    <w:rsid w:val="00FD273E"/>
    <w:rsid w:val="00FD2C48"/>
    <w:rsid w:val="00FD30C0"/>
    <w:rsid w:val="00FD34E5"/>
    <w:rsid w:val="00FD37C8"/>
    <w:rsid w:val="00FD452D"/>
    <w:rsid w:val="00FD4B55"/>
    <w:rsid w:val="00FD4CDE"/>
    <w:rsid w:val="00FD51A3"/>
    <w:rsid w:val="00FD58BD"/>
    <w:rsid w:val="00FD5A83"/>
    <w:rsid w:val="00FD5FD3"/>
    <w:rsid w:val="00FD6238"/>
    <w:rsid w:val="00FD68A5"/>
    <w:rsid w:val="00FD6BF5"/>
    <w:rsid w:val="00FD6F40"/>
    <w:rsid w:val="00FD7219"/>
    <w:rsid w:val="00FD7B0F"/>
    <w:rsid w:val="00FE0099"/>
    <w:rsid w:val="00FE062B"/>
    <w:rsid w:val="00FE06FD"/>
    <w:rsid w:val="00FE0B7E"/>
    <w:rsid w:val="00FE0C2A"/>
    <w:rsid w:val="00FE1EF3"/>
    <w:rsid w:val="00FE2645"/>
    <w:rsid w:val="00FE286A"/>
    <w:rsid w:val="00FE29D6"/>
    <w:rsid w:val="00FE2DE3"/>
    <w:rsid w:val="00FE2FCA"/>
    <w:rsid w:val="00FE3045"/>
    <w:rsid w:val="00FE3DB6"/>
    <w:rsid w:val="00FE41AE"/>
    <w:rsid w:val="00FE4EC6"/>
    <w:rsid w:val="00FE532A"/>
    <w:rsid w:val="00FE5431"/>
    <w:rsid w:val="00FE5522"/>
    <w:rsid w:val="00FE5615"/>
    <w:rsid w:val="00FE5626"/>
    <w:rsid w:val="00FE59BC"/>
    <w:rsid w:val="00FE71A1"/>
    <w:rsid w:val="00FF1AA2"/>
    <w:rsid w:val="00FF1C86"/>
    <w:rsid w:val="00FF1F01"/>
    <w:rsid w:val="00FF26FE"/>
    <w:rsid w:val="00FF358F"/>
    <w:rsid w:val="00FF3FA4"/>
    <w:rsid w:val="00FF44A2"/>
    <w:rsid w:val="00FF456B"/>
    <w:rsid w:val="00FF4DAD"/>
    <w:rsid w:val="00FF4E28"/>
    <w:rsid w:val="00FF4FA0"/>
    <w:rsid w:val="00FF50FD"/>
    <w:rsid w:val="00FF5121"/>
    <w:rsid w:val="00FF530B"/>
    <w:rsid w:val="00FF537D"/>
    <w:rsid w:val="00FF595C"/>
    <w:rsid w:val="00FF5D5A"/>
    <w:rsid w:val="00FF6A78"/>
    <w:rsid w:val="00FF771D"/>
    <w:rsid w:val="00FF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F0EFAB"/>
  <w15:docId w15:val="{91C1FB23-3377-FF40-801D-ABF7EBCB1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qFormat="1"/>
    <w:lsdException w:name="heading 2" w:lock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120"/>
    <w:rPr>
      <w:rFonts w:eastAsia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973DB"/>
    <w:pPr>
      <w:keepNext/>
      <w:pageBreakBefore/>
      <w:jc w:val="center"/>
      <w:outlineLvl w:val="0"/>
    </w:pPr>
    <w:rPr>
      <w:rFonts w:ascii="Arial" w:eastAsia="MS Gothic" w:hAnsi="Arial" w:cs="Times New Roman"/>
      <w:lang w:val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973DB"/>
    <w:pPr>
      <w:keepNext/>
      <w:outlineLvl w:val="1"/>
    </w:pPr>
    <w:rPr>
      <w:rFonts w:ascii="Arial" w:eastAsia="MS Gothic" w:hAnsi="Arial" w:cs="Times New Roman"/>
      <w:szCs w:val="20"/>
      <w:lang w:val="x-none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286E20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C79B3"/>
    <w:rPr>
      <w:rFonts w:ascii="Arial" w:eastAsia="MS Gothic" w:hAnsi="Arial" w:cs="Times New Roman"/>
      <w:kern w:val="1"/>
      <w:sz w:val="24"/>
      <w:szCs w:val="24"/>
      <w:lang w:eastAsia="ar-SA" w:bidi="ar-SA"/>
    </w:rPr>
  </w:style>
  <w:style w:type="character" w:customStyle="1" w:styleId="Heading2Char">
    <w:name w:val="Heading 2 Char"/>
    <w:link w:val="Heading2"/>
    <w:uiPriority w:val="99"/>
    <w:semiHidden/>
    <w:locked/>
    <w:rsid w:val="009C79B3"/>
    <w:rPr>
      <w:rFonts w:ascii="Arial" w:eastAsia="MS Gothic" w:hAnsi="Arial" w:cs="Times New Roman"/>
      <w:kern w:val="1"/>
      <w:sz w:val="24"/>
      <w:lang w:eastAsia="ar-SA" w:bidi="ar-SA"/>
    </w:rPr>
  </w:style>
  <w:style w:type="character" w:customStyle="1" w:styleId="Absatz-Standardschriftart">
    <w:name w:val="Absatz-Standardschriftart"/>
    <w:uiPriority w:val="99"/>
    <w:rsid w:val="001B4986"/>
  </w:style>
  <w:style w:type="character" w:customStyle="1" w:styleId="2">
    <w:name w:val="段落フォント2"/>
    <w:uiPriority w:val="99"/>
    <w:rsid w:val="001B4986"/>
  </w:style>
  <w:style w:type="character" w:customStyle="1" w:styleId="WW-Absatz-Standardschriftart">
    <w:name w:val="WW-Absatz-Standardschriftart"/>
    <w:uiPriority w:val="99"/>
    <w:rsid w:val="001B4986"/>
  </w:style>
  <w:style w:type="character" w:customStyle="1" w:styleId="WW-Absatz-Standardschriftart1">
    <w:name w:val="WW-Absatz-Standardschriftart1"/>
    <w:uiPriority w:val="99"/>
    <w:rsid w:val="001B4986"/>
  </w:style>
  <w:style w:type="character" w:customStyle="1" w:styleId="1">
    <w:name w:val="段落フォント1"/>
    <w:uiPriority w:val="99"/>
    <w:rsid w:val="001B4986"/>
  </w:style>
  <w:style w:type="character" w:customStyle="1" w:styleId="20">
    <w:name w:val="(文字) (文字)2"/>
    <w:uiPriority w:val="99"/>
    <w:rsid w:val="001B4986"/>
    <w:rPr>
      <w:rFonts w:cs="Times New Roman"/>
      <w:kern w:val="1"/>
      <w:sz w:val="22"/>
      <w:szCs w:val="22"/>
    </w:rPr>
  </w:style>
  <w:style w:type="character" w:customStyle="1" w:styleId="10">
    <w:name w:val="(文字) (文字)1"/>
    <w:uiPriority w:val="99"/>
    <w:rsid w:val="001B4986"/>
    <w:rPr>
      <w:rFonts w:cs="Times New Roman"/>
      <w:kern w:val="1"/>
      <w:sz w:val="22"/>
      <w:szCs w:val="22"/>
    </w:rPr>
  </w:style>
  <w:style w:type="character" w:styleId="Hyperlink">
    <w:name w:val="Hyperlink"/>
    <w:uiPriority w:val="99"/>
    <w:rsid w:val="001B4986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1B4986"/>
    <w:rPr>
      <w:rFonts w:cs="Times New Roman"/>
    </w:rPr>
  </w:style>
  <w:style w:type="character" w:customStyle="1" w:styleId="a">
    <w:name w:val="(文字) (文字)"/>
    <w:uiPriority w:val="99"/>
    <w:rsid w:val="001B4986"/>
    <w:rPr>
      <w:rFonts w:ascii="Times New Roman" w:eastAsia="AdvPSTim-I" w:hAnsi="Times New Roman" w:cs="Times New Roman"/>
      <w:sz w:val="24"/>
      <w:szCs w:val="24"/>
    </w:rPr>
  </w:style>
  <w:style w:type="character" w:styleId="PageNumber">
    <w:name w:val="page number"/>
    <w:uiPriority w:val="99"/>
    <w:semiHidden/>
    <w:rsid w:val="001B4986"/>
    <w:rPr>
      <w:rFonts w:cs="Times New Roman"/>
    </w:rPr>
  </w:style>
  <w:style w:type="character" w:customStyle="1" w:styleId="ti2">
    <w:name w:val="ti2"/>
    <w:uiPriority w:val="99"/>
    <w:rsid w:val="001B4986"/>
    <w:rPr>
      <w:rFonts w:cs="Times New Roman"/>
      <w:sz w:val="22"/>
      <w:szCs w:val="22"/>
    </w:rPr>
  </w:style>
  <w:style w:type="paragraph" w:customStyle="1" w:styleId="a0">
    <w:name w:val="見出し"/>
    <w:basedOn w:val="Normal"/>
    <w:next w:val="BodyText"/>
    <w:uiPriority w:val="99"/>
    <w:rsid w:val="001B4986"/>
    <w:pPr>
      <w:keepNext/>
      <w:spacing w:before="240" w:after="120"/>
    </w:pPr>
    <w:rPr>
      <w:rFonts w:ascii="Arial" w:hAnsi="Arial" w:cs="MS Gothic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rsid w:val="001B4986"/>
    <w:pPr>
      <w:autoSpaceDE w:val="0"/>
      <w:spacing w:line="500" w:lineRule="exact"/>
      <w:jc w:val="center"/>
    </w:pPr>
    <w:rPr>
      <w:szCs w:val="20"/>
      <w:lang w:val="x-none"/>
    </w:rPr>
  </w:style>
  <w:style w:type="character" w:customStyle="1" w:styleId="BodyTextChar">
    <w:name w:val="Body Text Char"/>
    <w:link w:val="BodyText"/>
    <w:uiPriority w:val="99"/>
    <w:semiHidden/>
    <w:locked/>
    <w:rsid w:val="009C79B3"/>
    <w:rPr>
      <w:rFonts w:cs="Century"/>
      <w:kern w:val="1"/>
      <w:sz w:val="24"/>
      <w:lang w:eastAsia="ar-SA" w:bidi="ar-SA"/>
    </w:rPr>
  </w:style>
  <w:style w:type="paragraph" w:styleId="List">
    <w:name w:val="List"/>
    <w:basedOn w:val="BodyText"/>
    <w:uiPriority w:val="99"/>
    <w:semiHidden/>
    <w:rsid w:val="001B4986"/>
    <w:rPr>
      <w:rFonts w:cs="MS Gothic"/>
    </w:rPr>
  </w:style>
  <w:style w:type="paragraph" w:customStyle="1" w:styleId="21">
    <w:name w:val="図表番号2"/>
    <w:basedOn w:val="Normal"/>
    <w:uiPriority w:val="99"/>
    <w:rsid w:val="001B4986"/>
    <w:pPr>
      <w:suppressLineNumbers/>
      <w:spacing w:before="120" w:after="120"/>
    </w:pPr>
    <w:rPr>
      <w:rFonts w:cs="MS Gothic"/>
      <w:i/>
      <w:iCs/>
    </w:rPr>
  </w:style>
  <w:style w:type="paragraph" w:customStyle="1" w:styleId="a1">
    <w:name w:val="索引"/>
    <w:basedOn w:val="Normal"/>
    <w:uiPriority w:val="99"/>
    <w:rsid w:val="001B4986"/>
    <w:pPr>
      <w:suppressLineNumbers/>
    </w:pPr>
    <w:rPr>
      <w:rFonts w:cs="MS Gothic"/>
    </w:rPr>
  </w:style>
  <w:style w:type="paragraph" w:customStyle="1" w:styleId="11">
    <w:name w:val="図表番号1"/>
    <w:basedOn w:val="Normal"/>
    <w:uiPriority w:val="99"/>
    <w:rsid w:val="001B4986"/>
    <w:pPr>
      <w:suppressLineNumbers/>
      <w:spacing w:before="120" w:after="120"/>
    </w:pPr>
    <w:rPr>
      <w:rFonts w:cs="MS Gothic"/>
      <w:i/>
      <w:iCs/>
    </w:rPr>
  </w:style>
  <w:style w:type="paragraph" w:styleId="Header">
    <w:name w:val="header"/>
    <w:basedOn w:val="Normal"/>
    <w:link w:val="HeaderChar"/>
    <w:uiPriority w:val="99"/>
    <w:rsid w:val="001B4986"/>
    <w:pPr>
      <w:tabs>
        <w:tab w:val="center" w:pos="4252"/>
        <w:tab w:val="right" w:pos="8504"/>
      </w:tabs>
      <w:snapToGrid w:val="0"/>
    </w:pPr>
    <w:rPr>
      <w:szCs w:val="20"/>
      <w:lang w:val="x-none"/>
    </w:rPr>
  </w:style>
  <w:style w:type="character" w:customStyle="1" w:styleId="HeaderChar">
    <w:name w:val="Header Char"/>
    <w:link w:val="Header"/>
    <w:uiPriority w:val="99"/>
    <w:locked/>
    <w:rsid w:val="009C79B3"/>
    <w:rPr>
      <w:rFonts w:cs="Century"/>
      <w:kern w:val="1"/>
      <w:sz w:val="24"/>
      <w:lang w:eastAsia="ar-SA" w:bidi="ar-SA"/>
    </w:rPr>
  </w:style>
  <w:style w:type="paragraph" w:styleId="Footer">
    <w:name w:val="footer"/>
    <w:basedOn w:val="Normal"/>
    <w:link w:val="FooterChar"/>
    <w:uiPriority w:val="99"/>
    <w:rsid w:val="001B4986"/>
    <w:pPr>
      <w:tabs>
        <w:tab w:val="center" w:pos="4252"/>
        <w:tab w:val="right" w:pos="8504"/>
      </w:tabs>
      <w:snapToGrid w:val="0"/>
    </w:pPr>
    <w:rPr>
      <w:szCs w:val="20"/>
      <w:lang w:val="x-none"/>
    </w:rPr>
  </w:style>
  <w:style w:type="character" w:customStyle="1" w:styleId="FooterChar">
    <w:name w:val="Footer Char"/>
    <w:link w:val="Footer"/>
    <w:uiPriority w:val="99"/>
    <w:locked/>
    <w:rsid w:val="009C79B3"/>
    <w:rPr>
      <w:rFonts w:cs="Century"/>
      <w:kern w:val="1"/>
      <w:sz w:val="24"/>
      <w:lang w:eastAsia="ar-SA" w:bidi="ar-SA"/>
    </w:rPr>
  </w:style>
  <w:style w:type="paragraph" w:styleId="NormalWeb">
    <w:name w:val="Normal (Web)"/>
    <w:basedOn w:val="Normal"/>
    <w:uiPriority w:val="99"/>
    <w:rsid w:val="001B4986"/>
    <w:pPr>
      <w:spacing w:before="280" w:after="280"/>
    </w:pPr>
  </w:style>
  <w:style w:type="paragraph" w:styleId="BalloonText">
    <w:name w:val="Balloon Text"/>
    <w:basedOn w:val="Normal"/>
    <w:link w:val="BalloonTextChar"/>
    <w:uiPriority w:val="99"/>
    <w:rsid w:val="001B4986"/>
    <w:rPr>
      <w:rFonts w:ascii="Arial" w:eastAsia="MS Gothic" w:hAnsi="Arial" w:cs="Times New Roman"/>
      <w:sz w:val="2"/>
      <w:szCs w:val="20"/>
      <w:lang w:val="x-none"/>
    </w:rPr>
  </w:style>
  <w:style w:type="character" w:customStyle="1" w:styleId="BalloonTextChar">
    <w:name w:val="Balloon Text Char"/>
    <w:link w:val="BalloonText"/>
    <w:uiPriority w:val="99"/>
    <w:semiHidden/>
    <w:locked/>
    <w:rsid w:val="009C79B3"/>
    <w:rPr>
      <w:rFonts w:ascii="Arial" w:eastAsia="MS Gothic" w:hAnsi="Arial" w:cs="Times New Roman"/>
      <w:kern w:val="1"/>
      <w:sz w:val="2"/>
      <w:lang w:eastAsia="ar-SA" w:bidi="ar-SA"/>
    </w:rPr>
  </w:style>
  <w:style w:type="character" w:styleId="FollowedHyperlink">
    <w:name w:val="FollowedHyperlink"/>
    <w:uiPriority w:val="99"/>
    <w:semiHidden/>
    <w:rsid w:val="001B4986"/>
    <w:rPr>
      <w:rFonts w:cs="Times New Roman"/>
      <w:color w:val="800080"/>
      <w:u w:val="single"/>
    </w:rPr>
  </w:style>
  <w:style w:type="paragraph" w:styleId="Title">
    <w:name w:val="Title"/>
    <w:basedOn w:val="Normal"/>
    <w:link w:val="TitleChar"/>
    <w:uiPriority w:val="99"/>
    <w:qFormat/>
    <w:rsid w:val="00A973DB"/>
    <w:pPr>
      <w:autoSpaceDE w:val="0"/>
      <w:jc w:val="center"/>
    </w:pPr>
    <w:rPr>
      <w:rFonts w:ascii="Arial" w:eastAsia="MS Gothic" w:hAnsi="Arial" w:cs="Times New Roman"/>
      <w:sz w:val="32"/>
      <w:szCs w:val="32"/>
      <w:lang w:val="x-none"/>
    </w:rPr>
  </w:style>
  <w:style w:type="character" w:customStyle="1" w:styleId="TitleChar">
    <w:name w:val="Title Char"/>
    <w:link w:val="Title"/>
    <w:uiPriority w:val="99"/>
    <w:locked/>
    <w:rsid w:val="009C79B3"/>
    <w:rPr>
      <w:rFonts w:ascii="Arial" w:eastAsia="MS Gothic" w:hAnsi="Arial" w:cs="Times New Roman"/>
      <w:kern w:val="1"/>
      <w:sz w:val="32"/>
      <w:szCs w:val="32"/>
      <w:lang w:eastAsia="ar-SA" w:bidi="ar-SA"/>
    </w:rPr>
  </w:style>
  <w:style w:type="paragraph" w:styleId="BodyText2">
    <w:name w:val="Body Text 2"/>
    <w:basedOn w:val="Normal"/>
    <w:link w:val="BodyText2Char"/>
    <w:uiPriority w:val="99"/>
    <w:semiHidden/>
    <w:rsid w:val="001B4986"/>
    <w:rPr>
      <w:szCs w:val="20"/>
      <w:lang w:val="x-none"/>
    </w:rPr>
  </w:style>
  <w:style w:type="character" w:customStyle="1" w:styleId="BodyText2Char">
    <w:name w:val="Body Text 2 Char"/>
    <w:link w:val="BodyText2"/>
    <w:uiPriority w:val="99"/>
    <w:semiHidden/>
    <w:locked/>
    <w:rsid w:val="009C79B3"/>
    <w:rPr>
      <w:rFonts w:cs="Century"/>
      <w:kern w:val="1"/>
      <w:sz w:val="24"/>
      <w:lang w:eastAsia="ar-SA" w:bidi="ar-SA"/>
    </w:rPr>
  </w:style>
  <w:style w:type="paragraph" w:styleId="BodyText3">
    <w:name w:val="Body Text 3"/>
    <w:basedOn w:val="Normal"/>
    <w:link w:val="BodyText3Char"/>
    <w:uiPriority w:val="99"/>
    <w:semiHidden/>
    <w:rsid w:val="001B4986"/>
    <w:rPr>
      <w:sz w:val="16"/>
      <w:szCs w:val="16"/>
      <w:lang w:val="x-none"/>
    </w:rPr>
  </w:style>
  <w:style w:type="character" w:customStyle="1" w:styleId="BodyText3Char">
    <w:name w:val="Body Text 3 Char"/>
    <w:link w:val="BodyText3"/>
    <w:uiPriority w:val="99"/>
    <w:semiHidden/>
    <w:locked/>
    <w:rsid w:val="009C79B3"/>
    <w:rPr>
      <w:rFonts w:cs="Century"/>
      <w:kern w:val="1"/>
      <w:sz w:val="16"/>
      <w:szCs w:val="16"/>
      <w:lang w:eastAsia="ar-SA" w:bidi="ar-SA"/>
    </w:rPr>
  </w:style>
  <w:style w:type="character" w:styleId="Emphasis">
    <w:name w:val="Emphasis"/>
    <w:uiPriority w:val="99"/>
    <w:qFormat/>
    <w:rsid w:val="00A973DB"/>
    <w:rPr>
      <w:rFonts w:cs="Times New Roman"/>
      <w:b/>
      <w:bCs/>
    </w:rPr>
  </w:style>
  <w:style w:type="character" w:customStyle="1" w:styleId="st1">
    <w:name w:val="st1"/>
    <w:rsid w:val="009551A4"/>
    <w:rPr>
      <w:rFonts w:cs="Times New Roman"/>
    </w:rPr>
  </w:style>
  <w:style w:type="paragraph" w:styleId="ListParagraph">
    <w:name w:val="List Paragraph"/>
    <w:basedOn w:val="Normal"/>
    <w:uiPriority w:val="34"/>
    <w:qFormat/>
    <w:rsid w:val="006070C5"/>
    <w:pPr>
      <w:ind w:leftChars="400" w:left="84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7F634E"/>
    <w:rPr>
      <w:rFonts w:ascii="MS Gothic" w:eastAsia="MS Gothic" w:hAnsi="Courier New" w:cs="Times New Roman"/>
      <w:kern w:val="2"/>
      <w:sz w:val="20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semiHidden/>
    <w:rsid w:val="007F634E"/>
    <w:rPr>
      <w:rFonts w:ascii="MS Gothic" w:eastAsia="MS Gothic" w:hAnsi="Courier New" w:cs="Courier New"/>
      <w:kern w:val="2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7164F"/>
    <w:pPr>
      <w:snapToGrid w:val="0"/>
    </w:pPr>
    <w:rPr>
      <w:rFonts w:cs="Times New Roman"/>
      <w:lang w:val="x-none"/>
    </w:rPr>
  </w:style>
  <w:style w:type="character" w:customStyle="1" w:styleId="EndnoteTextChar">
    <w:name w:val="Endnote Text Char"/>
    <w:link w:val="EndnoteText"/>
    <w:uiPriority w:val="99"/>
    <w:semiHidden/>
    <w:rsid w:val="0017164F"/>
    <w:rPr>
      <w:rFonts w:cs="Century"/>
      <w:kern w:val="1"/>
      <w:sz w:val="24"/>
      <w:szCs w:val="22"/>
      <w:lang w:eastAsia="ar-SA"/>
    </w:rPr>
  </w:style>
  <w:style w:type="character" w:styleId="EndnoteReference">
    <w:name w:val="endnote reference"/>
    <w:uiPriority w:val="99"/>
    <w:semiHidden/>
    <w:unhideWhenUsed/>
    <w:rsid w:val="0017164F"/>
    <w:rPr>
      <w:vertAlign w:val="superscript"/>
    </w:rPr>
  </w:style>
  <w:style w:type="character" w:styleId="Strong">
    <w:name w:val="Strong"/>
    <w:uiPriority w:val="22"/>
    <w:qFormat/>
    <w:locked/>
    <w:rsid w:val="00AD0982"/>
    <w:rPr>
      <w:b/>
      <w:bCs/>
    </w:rPr>
  </w:style>
  <w:style w:type="character" w:customStyle="1" w:styleId="Heading4Char">
    <w:name w:val="Heading 4 Char"/>
    <w:link w:val="Heading4"/>
    <w:semiHidden/>
    <w:rsid w:val="00286E20"/>
    <w:rPr>
      <w:rFonts w:cs="Century"/>
      <w:b/>
      <w:bCs/>
      <w:kern w:val="1"/>
      <w:sz w:val="24"/>
      <w:szCs w:val="22"/>
      <w:lang w:eastAsia="ar-SA"/>
    </w:rPr>
  </w:style>
  <w:style w:type="character" w:customStyle="1" w:styleId="highlight">
    <w:name w:val="highlight"/>
    <w:rsid w:val="0011581B"/>
  </w:style>
  <w:style w:type="table" w:styleId="TableGrid">
    <w:name w:val="Table Grid"/>
    <w:basedOn w:val="TableNormal"/>
    <w:uiPriority w:val="39"/>
    <w:locked/>
    <w:rsid w:val="00102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標準の表 31"/>
    <w:basedOn w:val="TableNormal"/>
    <w:uiPriority w:val="43"/>
    <w:rsid w:val="00102D0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1">
    <w:name w:val="標準の表 51"/>
    <w:basedOn w:val="TableNormal"/>
    <w:uiPriority w:val="45"/>
    <w:rsid w:val="002B1057"/>
    <w:tblPr>
      <w:tblStyleRowBandSize w:val="1"/>
      <w:tblStyleColBandSize w:val="1"/>
    </w:tblPr>
    <w:tblStylePr w:type="firstRow">
      <w:rPr>
        <w:rFonts w:ascii="Arial" w:eastAsia="MS Gothic" w:hAnsi="Arial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MS Gothic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MS Gothic" w:hAnsi="Arial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MS Gothic" w:hAnsi="Arial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2">
    <w:name w:val="未解決のメンション1"/>
    <w:uiPriority w:val="99"/>
    <w:semiHidden/>
    <w:unhideWhenUsed/>
    <w:rsid w:val="00C37B4C"/>
    <w:rPr>
      <w:color w:val="808080"/>
      <w:shd w:val="clear" w:color="auto" w:fill="E6E6E6"/>
    </w:rPr>
  </w:style>
  <w:style w:type="character" w:customStyle="1" w:styleId="current-selection">
    <w:name w:val="current-selection"/>
    <w:rsid w:val="00F45722"/>
  </w:style>
  <w:style w:type="character" w:styleId="LineNumber">
    <w:name w:val="line number"/>
    <w:basedOn w:val="DefaultParagraphFont"/>
    <w:uiPriority w:val="99"/>
    <w:semiHidden/>
    <w:unhideWhenUsed/>
    <w:rsid w:val="00FD4B55"/>
  </w:style>
  <w:style w:type="character" w:customStyle="1" w:styleId="apple-converted-space">
    <w:name w:val="apple-converted-space"/>
    <w:basedOn w:val="DefaultParagraphFont"/>
    <w:rsid w:val="00FD4B55"/>
  </w:style>
  <w:style w:type="character" w:customStyle="1" w:styleId="element-citation">
    <w:name w:val="element-citation"/>
    <w:basedOn w:val="DefaultParagraphFont"/>
    <w:rsid w:val="00FD4B55"/>
  </w:style>
  <w:style w:type="character" w:customStyle="1" w:styleId="ref-journal">
    <w:name w:val="ref-journal"/>
    <w:basedOn w:val="DefaultParagraphFont"/>
    <w:rsid w:val="00FD4B55"/>
  </w:style>
  <w:style w:type="character" w:styleId="CommentReference">
    <w:name w:val="annotation reference"/>
    <w:basedOn w:val="DefaultParagraphFont"/>
    <w:uiPriority w:val="99"/>
    <w:semiHidden/>
    <w:unhideWhenUsed/>
    <w:rsid w:val="00FD4B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4B55"/>
    <w:pPr>
      <w:spacing w:after="200" w:line="276" w:lineRule="auto"/>
    </w:pPr>
    <w:rPr>
      <w:rFonts w:eastAsiaTheme="minorEastAs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B55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B55"/>
    <w:rPr>
      <w:rFonts w:eastAsiaTheme="minorEastAsia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BF4CB6"/>
    <w:rPr>
      <w:rFonts w:eastAsia="MS PGothic" w:cs="MS P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5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7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53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7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55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682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3760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82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397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46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069423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4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661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791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215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68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886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866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88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88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88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8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8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8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8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1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2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9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589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537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329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168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9485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91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1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89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02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054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6135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569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416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94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13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9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55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2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31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7360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074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965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6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82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9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24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138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51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630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1409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8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22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2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1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72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953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839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2149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6905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2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5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0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00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3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699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24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91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231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8571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7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3448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0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086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63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63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8125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01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813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1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0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393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2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746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377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198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8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3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0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6942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941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1574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34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742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3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9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66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205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339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583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570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960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3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7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38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55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44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50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859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7721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4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0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842349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277835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79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997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803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3694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8906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928276">
                              <w:marLeft w:val="0"/>
                              <w:marRight w:val="0"/>
                              <w:marTop w:val="3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4054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81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65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6679307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5" w:color="DADADA"/>
                                <w:right w:val="none" w:sz="0" w:space="0" w:color="auto"/>
                              </w:divBdr>
                              <w:divsChild>
                                <w:div w:id="445779213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4293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3795349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5855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52888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5" w:color="DADADA"/>
                                <w:right w:val="none" w:sz="0" w:space="0" w:color="auto"/>
                              </w:divBdr>
                              <w:divsChild>
                                <w:div w:id="366613445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6222532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393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166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4426913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69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25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5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038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5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90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9059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144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132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5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0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7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0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28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023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63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494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9500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61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3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1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45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685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590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434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7819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3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4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3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0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53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364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428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152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1809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7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5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3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44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60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946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796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13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2098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7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0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26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488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915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40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006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88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9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72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0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540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33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12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9535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918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642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51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5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77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868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81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002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17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421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7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79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0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80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49443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722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906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8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6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5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36273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2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58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73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8346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765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0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9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4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32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4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298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134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71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022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649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4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2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439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958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169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75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769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13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28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8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72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563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3806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91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6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4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287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124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439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040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5441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37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21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8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686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9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61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315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08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580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5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1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3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8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47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642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464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435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7285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99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64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80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87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1644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951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6291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4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9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8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9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34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267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694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091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07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1348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0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8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5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7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20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767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63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442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400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7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427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2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7629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5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16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6457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649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134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40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43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8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8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415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282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74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55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738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3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5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61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51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2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72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250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493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56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9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8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8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47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68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657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9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81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050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8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0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22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126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0430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992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825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5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1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08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0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183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7731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712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9534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50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4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1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5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1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2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94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599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856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551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3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9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763253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657579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626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379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214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984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19917855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02475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121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4139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57297504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3289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7158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2922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2524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904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328323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263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04929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102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93730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490829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1300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15772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5045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9960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090665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957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93939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3382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6705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848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052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16434364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591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2798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217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876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40850515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6949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8892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403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425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26166922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906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82577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816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2016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28923098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170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5811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9577966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118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9719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781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67955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927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4872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60149262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0938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1590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875672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090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15652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0224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27716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000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2552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75060740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1173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2859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227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345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8986592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139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5941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5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8619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11952614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222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4925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604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28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51563095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9032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300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997195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6496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3071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9906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8455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545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3885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18511290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3889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71069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04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3165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90951664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2001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7832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9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92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62423086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2730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4750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795293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0383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61239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928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8763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0458753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0171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8437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552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1329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90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585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70346082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426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60404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147040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262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83341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0347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71133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688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46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4671236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074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5127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15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4968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36151712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8417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3162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7851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7718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8874370">
                                      <w:marLeft w:val="0"/>
                                      <w:marRight w:val="1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7490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600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562765">
                              <w:marLeft w:val="0"/>
                              <w:marRight w:val="0"/>
                              <w:marTop w:val="3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770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183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703722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5" w:color="DADADA"/>
                                <w:right w:val="none" w:sz="0" w:space="0" w:color="auto"/>
                              </w:divBdr>
                              <w:divsChild>
                                <w:div w:id="62693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854845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5986077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2645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15599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718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8556502">
                              <w:marLeft w:val="0"/>
                              <w:marRight w:val="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5" w:color="DADADA"/>
                                <w:right w:val="none" w:sz="0" w:space="0" w:color="auto"/>
                              </w:divBdr>
                              <w:divsChild>
                                <w:div w:id="812022403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475203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837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07714054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3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44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3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6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78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17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21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693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147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1199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8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emf"/><Relationship Id="rId18" Type="http://schemas.openxmlformats.org/officeDocument/2006/relationships/image" Target="media/image6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19" Type="http://schemas.openxmlformats.org/officeDocument/2006/relationships/image" Target="media/image7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f9241bcef59aee1103cef9f7c1aa487b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42c7c4512dcaf23268fca713149ced6d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57FDB2-5626-4956-93D8-F2D5CC75E3B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3BA33E04-EA0D-47CB-8926-2849B2CDA1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4032DF-DD83-7B41-8491-C4295036FE6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2FB0A23-A5AC-47BC-9781-96D98406F84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094</Words>
  <Characters>12769</Characters>
  <Application>Microsoft Office Word</Application>
  <DocSecurity>0</DocSecurity>
  <Lines>106</Lines>
  <Paragraphs>29</Paragraphs>
  <ScaleCrop>false</ScaleCrop>
  <Company>TUH</Company>
  <LinksUpToDate>false</LinksUpToDate>
  <CharactersWithSpaces>1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ing Trend of the Incidence of Acute Myocardial Infarction Over 30 Years in Japan -Lessons from the MIYAGI-AMI Registry Study-</dc:title>
  <dc:creator>Satoshi Yasuda</dc:creator>
  <cp:lastModifiedBy>Vanek, Tammy (ELS-HBE)</cp:lastModifiedBy>
  <cp:revision>2</cp:revision>
  <cp:lastPrinted>2020-10-09T11:18:00Z</cp:lastPrinted>
  <dcterms:created xsi:type="dcterms:W3CDTF">2025-09-16T18:06:00Z</dcterms:created>
  <dcterms:modified xsi:type="dcterms:W3CDTF">2025-09-16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uropean-heart-journal</vt:lpwstr>
  </property>
  <property fmtid="{D5CDD505-2E9C-101B-9397-08002B2CF9AE}" pid="4" name="Mendeley Unique User Id_1">
    <vt:lpwstr>9f075735-5322-30d7-b059-37f9bd3f3aa9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  <property fmtid="{D5CDD505-2E9C-101B-9397-08002B2CF9AE}" pid="25" name="ContentTypeId">
    <vt:lpwstr>0x0101000E2E07FD03048543840440A36D86068B</vt:lpwstr>
  </property>
  <property fmtid="{D5CDD505-2E9C-101B-9397-08002B2CF9AE}" pid="26" name="MediaServiceImageTags">
    <vt:lpwstr/>
  </property>
</Properties>
</file>